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EE2A6" w14:textId="09B18BD4" w:rsidR="00F76973" w:rsidRDefault="00F76973" w:rsidP="002942E8">
      <w:pPr>
        <w:pStyle w:val="Kop1"/>
        <w:rPr>
          <w:lang w:eastAsia="en-GB"/>
        </w:rPr>
      </w:pPr>
      <w:r w:rsidRPr="00F11C98">
        <w:rPr>
          <w:lang w:eastAsia="en-GB"/>
        </w:rPr>
        <w:t>Supplementary material</w:t>
      </w:r>
    </w:p>
    <w:p w14:paraId="577C491F" w14:textId="201D9F2E" w:rsidR="00F27A86" w:rsidRPr="00F27A86" w:rsidRDefault="00F27A86" w:rsidP="00F27A86">
      <w:pPr>
        <w:rPr>
          <w:lang w:eastAsia="en-GB"/>
        </w:rPr>
      </w:pPr>
      <w:r w:rsidRPr="002942E8">
        <w:rPr>
          <w:b/>
          <w:lang w:val="en-GB"/>
        </w:rPr>
        <w:t xml:space="preserve">Supplementary </w:t>
      </w:r>
      <w:r w:rsidR="00AA282B">
        <w:rPr>
          <w:b/>
          <w:lang w:val="en-GB"/>
        </w:rPr>
        <w:t>T</w:t>
      </w:r>
      <w:r>
        <w:rPr>
          <w:b/>
          <w:lang w:val="en-GB"/>
        </w:rPr>
        <w:t>able 1</w:t>
      </w:r>
      <w:r w:rsidRPr="002942E8">
        <w:rPr>
          <w:b/>
          <w:lang w:val="en-GB"/>
        </w:rPr>
        <w:t>:</w:t>
      </w:r>
      <w:r w:rsidRPr="00F27A86">
        <w:t xml:space="preserve"> </w:t>
      </w:r>
      <w:r>
        <w:rPr>
          <w:b/>
        </w:rPr>
        <w:t xml:space="preserve">Measurements collected in the study </w:t>
      </w:r>
      <w:r w:rsidRPr="00F27A86">
        <w:rPr>
          <w:b/>
          <w:lang w:val="en-GB"/>
        </w:rPr>
        <w:t>at diagnosis and latest clinical evaluation</w:t>
      </w: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776"/>
      </w:tblGrid>
      <w:tr w:rsidR="00CB0149" w:rsidRPr="002942E8" w14:paraId="4397E2FD" w14:textId="77777777" w:rsidTr="00F27A86">
        <w:tc>
          <w:tcPr>
            <w:tcW w:w="5240" w:type="dxa"/>
            <w:tcBorders>
              <w:bottom w:val="single" w:sz="4" w:space="0" w:color="auto"/>
            </w:tcBorders>
          </w:tcPr>
          <w:p w14:paraId="04195131" w14:textId="74136A24" w:rsidR="00CB0149" w:rsidRPr="00F27A86" w:rsidRDefault="00CB0149" w:rsidP="002942E8">
            <w:pPr>
              <w:spacing w:line="240" w:lineRule="auto"/>
              <w:rPr>
                <w:b/>
                <w:sz w:val="18"/>
                <w:szCs w:val="18"/>
                <w:lang w:eastAsia="en-GB"/>
              </w:rPr>
            </w:pPr>
            <w:r w:rsidRPr="00F27A86">
              <w:rPr>
                <w:b/>
                <w:sz w:val="18"/>
                <w:szCs w:val="18"/>
              </w:rPr>
              <w:t>Clinical variable</w:t>
            </w:r>
          </w:p>
        </w:tc>
        <w:tc>
          <w:tcPr>
            <w:tcW w:w="3776" w:type="dxa"/>
            <w:tcBorders>
              <w:bottom w:val="single" w:sz="4" w:space="0" w:color="auto"/>
            </w:tcBorders>
          </w:tcPr>
          <w:p w14:paraId="5A4C7E58" w14:textId="27DBD9DF" w:rsidR="00CB0149" w:rsidRPr="00F27A86" w:rsidRDefault="00CB0149" w:rsidP="002942E8">
            <w:pPr>
              <w:spacing w:line="240" w:lineRule="auto"/>
              <w:rPr>
                <w:b/>
                <w:sz w:val="18"/>
                <w:szCs w:val="18"/>
                <w:lang w:eastAsia="en-GB"/>
              </w:rPr>
            </w:pPr>
            <w:r w:rsidRPr="00F27A86">
              <w:rPr>
                <w:b/>
                <w:sz w:val="18"/>
                <w:szCs w:val="18"/>
              </w:rPr>
              <w:t>Coding</w:t>
            </w:r>
          </w:p>
        </w:tc>
      </w:tr>
      <w:tr w:rsidR="00CB0149" w:rsidRPr="002942E8" w14:paraId="0A6B368E" w14:textId="77777777" w:rsidTr="00F27A86">
        <w:tc>
          <w:tcPr>
            <w:tcW w:w="5240" w:type="dxa"/>
            <w:tcBorders>
              <w:top w:val="single" w:sz="4" w:space="0" w:color="auto"/>
            </w:tcBorders>
            <w:vAlign w:val="center"/>
          </w:tcPr>
          <w:p w14:paraId="34EBE8C4" w14:textId="3841FDFA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Sex at birth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vAlign w:val="center"/>
          </w:tcPr>
          <w:p w14:paraId="594D6D69" w14:textId="4B5CC2FF" w:rsidR="00CB0149" w:rsidRPr="002942E8" w:rsidRDefault="00FA19FC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Male;</w:t>
            </w:r>
            <w:r w:rsidR="00CB0149" w:rsidRPr="002942E8">
              <w:rPr>
                <w:sz w:val="18"/>
                <w:szCs w:val="18"/>
              </w:rPr>
              <w:t xml:space="preserve"> Female</w:t>
            </w:r>
          </w:p>
        </w:tc>
      </w:tr>
      <w:tr w:rsidR="00CB0149" w:rsidRPr="002942E8" w14:paraId="1DC9AB01" w14:textId="77777777" w:rsidTr="00F27A86">
        <w:tc>
          <w:tcPr>
            <w:tcW w:w="5240" w:type="dxa"/>
            <w:vAlign w:val="center"/>
          </w:tcPr>
          <w:p w14:paraId="4E189E28" w14:textId="127A19B1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Age </w:t>
            </w:r>
            <w:r w:rsidR="00AF6FCE">
              <w:rPr>
                <w:sz w:val="18"/>
                <w:szCs w:val="18"/>
              </w:rPr>
              <w:t>of</w:t>
            </w:r>
            <w:r w:rsidRPr="002942E8">
              <w:rPr>
                <w:sz w:val="18"/>
                <w:szCs w:val="18"/>
              </w:rPr>
              <w:t xml:space="preserve"> symptom onset </w:t>
            </w:r>
          </w:p>
        </w:tc>
        <w:tc>
          <w:tcPr>
            <w:tcW w:w="3776" w:type="dxa"/>
            <w:vAlign w:val="center"/>
          </w:tcPr>
          <w:p w14:paraId="217843B1" w14:textId="4F73816E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Years</w:t>
            </w:r>
          </w:p>
        </w:tc>
      </w:tr>
      <w:tr w:rsidR="00CB0149" w:rsidRPr="002942E8" w14:paraId="0E932E75" w14:textId="77777777" w:rsidTr="00F27A86">
        <w:tc>
          <w:tcPr>
            <w:tcW w:w="5240" w:type="dxa"/>
            <w:vAlign w:val="center"/>
          </w:tcPr>
          <w:p w14:paraId="5CB206B3" w14:textId="1D392A69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Age at diagnosis </w:t>
            </w:r>
          </w:p>
        </w:tc>
        <w:tc>
          <w:tcPr>
            <w:tcW w:w="3776" w:type="dxa"/>
            <w:vAlign w:val="center"/>
          </w:tcPr>
          <w:p w14:paraId="34B7E9DA" w14:textId="351CC2A1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Years</w:t>
            </w:r>
          </w:p>
        </w:tc>
      </w:tr>
      <w:tr w:rsidR="00CB0149" w:rsidRPr="002942E8" w14:paraId="6BE591BD" w14:textId="77777777" w:rsidTr="00F27A86">
        <w:tc>
          <w:tcPr>
            <w:tcW w:w="5240" w:type="dxa"/>
            <w:vAlign w:val="center"/>
          </w:tcPr>
          <w:p w14:paraId="3F6A0550" w14:textId="2B637514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Presenting symptoms</w:t>
            </w:r>
          </w:p>
        </w:tc>
        <w:tc>
          <w:tcPr>
            <w:tcW w:w="3776" w:type="dxa"/>
            <w:vAlign w:val="center"/>
          </w:tcPr>
          <w:p w14:paraId="615A9A7D" w14:textId="218F4AE5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Qualitative description</w:t>
            </w:r>
          </w:p>
        </w:tc>
      </w:tr>
      <w:tr w:rsidR="00CB0149" w:rsidRPr="002942E8" w14:paraId="0AD47BFB" w14:textId="77777777" w:rsidTr="00F27A86">
        <w:tc>
          <w:tcPr>
            <w:tcW w:w="5240" w:type="dxa"/>
            <w:vAlign w:val="center"/>
          </w:tcPr>
          <w:p w14:paraId="6114E1D1" w14:textId="113909BD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Treatment performed</w:t>
            </w:r>
          </w:p>
        </w:tc>
        <w:tc>
          <w:tcPr>
            <w:tcW w:w="3776" w:type="dxa"/>
            <w:vAlign w:val="center"/>
          </w:tcPr>
          <w:p w14:paraId="7927E6F7" w14:textId="3790D48C" w:rsidR="00CB0149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Yes,</w:t>
            </w:r>
            <w:r w:rsidR="00CB0149" w:rsidRPr="002942E8">
              <w:rPr>
                <w:sz w:val="18"/>
                <w:szCs w:val="18"/>
              </w:rPr>
              <w:t xml:space="preserve"> No</w:t>
            </w:r>
          </w:p>
        </w:tc>
      </w:tr>
      <w:tr w:rsidR="00CB0149" w:rsidRPr="002942E8" w14:paraId="3088D5A4" w14:textId="77777777" w:rsidTr="00F27A86">
        <w:tc>
          <w:tcPr>
            <w:tcW w:w="5240" w:type="dxa"/>
            <w:vAlign w:val="center"/>
          </w:tcPr>
          <w:p w14:paraId="14A5158B" w14:textId="671C7CF7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Age at treatment if applicable</w:t>
            </w:r>
          </w:p>
        </w:tc>
        <w:tc>
          <w:tcPr>
            <w:tcW w:w="3776" w:type="dxa"/>
            <w:vAlign w:val="center"/>
          </w:tcPr>
          <w:p w14:paraId="1C38224E" w14:textId="4AF2F3D6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Years</w:t>
            </w:r>
          </w:p>
        </w:tc>
      </w:tr>
      <w:tr w:rsidR="00CB0149" w:rsidRPr="002942E8" w14:paraId="685F1124" w14:textId="77777777" w:rsidTr="00F27A86">
        <w:tc>
          <w:tcPr>
            <w:tcW w:w="5240" w:type="dxa"/>
            <w:vAlign w:val="center"/>
          </w:tcPr>
          <w:p w14:paraId="0C78BD1D" w14:textId="658125FE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Neurological exam at diagnosis</w:t>
            </w:r>
          </w:p>
        </w:tc>
        <w:tc>
          <w:tcPr>
            <w:tcW w:w="3776" w:type="dxa"/>
            <w:vAlign w:val="center"/>
          </w:tcPr>
          <w:p w14:paraId="0EFBAE6C" w14:textId="269B6588" w:rsidR="00CB0149" w:rsidRPr="002942E8" w:rsidRDefault="00CB01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Qualitative description</w:t>
            </w:r>
          </w:p>
        </w:tc>
      </w:tr>
      <w:tr w:rsidR="00FA19FC" w:rsidRPr="002942E8" w14:paraId="443D42AD" w14:textId="77777777" w:rsidTr="00F27A86">
        <w:tc>
          <w:tcPr>
            <w:tcW w:w="5240" w:type="dxa"/>
            <w:vAlign w:val="center"/>
          </w:tcPr>
          <w:p w14:paraId="22217CDA" w14:textId="56C17DFA" w:rsidR="00FA19FC" w:rsidRPr="002942E8" w:rsidRDefault="00FA19FC" w:rsidP="00F27A86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2942E8">
              <w:rPr>
                <w:sz w:val="18"/>
                <w:szCs w:val="18"/>
              </w:rPr>
              <w:t xml:space="preserve">Neurological exam at latest </w:t>
            </w:r>
            <w:r w:rsidR="00DE4DB8" w:rsidRPr="002942E8">
              <w:rPr>
                <w:sz w:val="18"/>
                <w:szCs w:val="18"/>
              </w:rPr>
              <w:t>clinical evaluation</w:t>
            </w:r>
            <w:r w:rsidRPr="002942E8">
              <w:rPr>
                <w:sz w:val="18"/>
                <w:szCs w:val="18"/>
              </w:rPr>
              <w:t xml:space="preserve"> </w:t>
            </w:r>
            <w:r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79BF8AD0" w14:textId="27B38321" w:rsidR="00FA19FC" w:rsidRPr="002942E8" w:rsidRDefault="00FA19FC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Qualitative description (years)</w:t>
            </w:r>
          </w:p>
        </w:tc>
      </w:tr>
      <w:tr w:rsidR="00FA19FC" w:rsidRPr="002942E8" w14:paraId="62D2ACD6" w14:textId="77777777" w:rsidTr="00F27A86">
        <w:tc>
          <w:tcPr>
            <w:tcW w:w="5240" w:type="dxa"/>
            <w:vAlign w:val="center"/>
          </w:tcPr>
          <w:p w14:paraId="2980350C" w14:textId="194BC618" w:rsidR="00FA19FC" w:rsidRPr="002942E8" w:rsidRDefault="00B9476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GMFC-MLD </w:t>
            </w:r>
            <w:r w:rsidR="00FA19FC" w:rsidRPr="002942E8">
              <w:rPr>
                <w:sz w:val="18"/>
                <w:szCs w:val="18"/>
              </w:rPr>
              <w:t>at diagnosis</w:t>
            </w:r>
          </w:p>
        </w:tc>
        <w:tc>
          <w:tcPr>
            <w:tcW w:w="3776" w:type="dxa"/>
            <w:vAlign w:val="center"/>
          </w:tcPr>
          <w:p w14:paraId="367FE075" w14:textId="22FCFE3D" w:rsidR="00FA19FC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S</w:t>
            </w:r>
            <w:r w:rsidR="00F6574A" w:rsidRPr="002942E8">
              <w:rPr>
                <w:sz w:val="18"/>
                <w:szCs w:val="18"/>
                <w:lang w:eastAsia="en-GB"/>
              </w:rPr>
              <w:t>core</w:t>
            </w:r>
            <w:r w:rsidRPr="002942E8">
              <w:rPr>
                <w:sz w:val="18"/>
                <w:szCs w:val="18"/>
                <w:lang w:eastAsia="en-GB"/>
              </w:rPr>
              <w:t xml:space="preserve"> from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</w:t>
            </w:r>
            <w:r w:rsidR="00B94764" w:rsidRPr="002942E8">
              <w:rPr>
                <w:sz w:val="18"/>
                <w:szCs w:val="18"/>
                <w:lang w:eastAsia="en-GB"/>
              </w:rPr>
              <w:t>0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</w:t>
            </w:r>
            <w:r w:rsidRPr="002942E8">
              <w:rPr>
                <w:sz w:val="18"/>
                <w:szCs w:val="18"/>
                <w:lang w:eastAsia="en-GB"/>
              </w:rPr>
              <w:t>–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</w:t>
            </w:r>
            <w:r w:rsidR="00B94764" w:rsidRPr="002942E8">
              <w:rPr>
                <w:sz w:val="18"/>
                <w:szCs w:val="18"/>
                <w:lang w:eastAsia="en-GB"/>
              </w:rPr>
              <w:t>6</w:t>
            </w:r>
          </w:p>
        </w:tc>
      </w:tr>
      <w:tr w:rsidR="00FA19FC" w:rsidRPr="002942E8" w14:paraId="0819DD21" w14:textId="77777777" w:rsidTr="00F27A86">
        <w:tc>
          <w:tcPr>
            <w:tcW w:w="5240" w:type="dxa"/>
            <w:vAlign w:val="center"/>
          </w:tcPr>
          <w:p w14:paraId="473D80C2" w14:textId="5DFDC39A" w:rsidR="00FA19FC" w:rsidRPr="002942E8" w:rsidRDefault="00B9476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GMFC-MLD </w:t>
            </w:r>
            <w:r w:rsidR="00FA19FC" w:rsidRPr="002942E8">
              <w:rPr>
                <w:sz w:val="18"/>
                <w:szCs w:val="18"/>
              </w:rPr>
              <w:t xml:space="preserve">at latest </w:t>
            </w:r>
            <w:r w:rsidR="00DE4DB8" w:rsidRPr="002942E8">
              <w:rPr>
                <w:sz w:val="18"/>
                <w:szCs w:val="18"/>
              </w:rPr>
              <w:t>clinical evaluation</w:t>
            </w:r>
            <w:r w:rsidR="00FA19FC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FA19FC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FA19FC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1D81655A" w14:textId="1A0E2D13" w:rsidR="00FA19FC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Score from</w:t>
            </w:r>
            <w:r w:rsidR="00280137" w:rsidRPr="002942E8">
              <w:rPr>
                <w:sz w:val="18"/>
                <w:szCs w:val="18"/>
                <w:lang w:eastAsia="en-GB"/>
              </w:rPr>
              <w:t xml:space="preserve"> </w:t>
            </w:r>
            <w:r w:rsidR="00B94764" w:rsidRPr="002942E8">
              <w:rPr>
                <w:sz w:val="18"/>
                <w:szCs w:val="18"/>
                <w:lang w:eastAsia="en-GB"/>
              </w:rPr>
              <w:t>0</w:t>
            </w:r>
            <w:r w:rsidR="00280137" w:rsidRPr="002942E8">
              <w:rPr>
                <w:sz w:val="18"/>
                <w:szCs w:val="18"/>
                <w:lang w:eastAsia="en-GB"/>
              </w:rPr>
              <w:t xml:space="preserve"> </w:t>
            </w:r>
            <w:r w:rsidRPr="002942E8">
              <w:rPr>
                <w:sz w:val="18"/>
                <w:szCs w:val="18"/>
              </w:rPr>
              <w:t xml:space="preserve">– </w:t>
            </w:r>
            <w:r w:rsidR="00B94764" w:rsidRPr="002942E8">
              <w:rPr>
                <w:sz w:val="18"/>
                <w:szCs w:val="18"/>
                <w:lang w:eastAsia="en-GB"/>
              </w:rPr>
              <w:t>6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(years)</w:t>
            </w:r>
          </w:p>
        </w:tc>
      </w:tr>
      <w:tr w:rsidR="00FA19FC" w:rsidRPr="002942E8" w14:paraId="2BC41683" w14:textId="77777777" w:rsidTr="00F27A86">
        <w:tc>
          <w:tcPr>
            <w:tcW w:w="5240" w:type="dxa"/>
            <w:vAlign w:val="center"/>
          </w:tcPr>
          <w:p w14:paraId="6344EDA3" w14:textId="0DAA8E13" w:rsidR="00FA19FC" w:rsidRPr="002942E8" w:rsidRDefault="004E1B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Disease-causing</w:t>
            </w:r>
            <w:r w:rsidR="00687113" w:rsidRPr="002942E8">
              <w:rPr>
                <w:sz w:val="18"/>
                <w:szCs w:val="18"/>
              </w:rPr>
              <w:t xml:space="preserve"> </w:t>
            </w:r>
            <w:r w:rsidR="00687113" w:rsidRPr="002942E8">
              <w:rPr>
                <w:i/>
                <w:sz w:val="18"/>
                <w:szCs w:val="18"/>
              </w:rPr>
              <w:t>ARSA</w:t>
            </w:r>
            <w:r w:rsidR="00687113" w:rsidRPr="002942E8">
              <w:rPr>
                <w:sz w:val="18"/>
                <w:szCs w:val="18"/>
              </w:rPr>
              <w:t xml:space="preserve"> variant allele </w:t>
            </w:r>
            <w:r w:rsidR="00FA19FC" w:rsidRPr="002942E8">
              <w:rPr>
                <w:sz w:val="18"/>
                <w:szCs w:val="18"/>
              </w:rPr>
              <w:t>1</w:t>
            </w:r>
          </w:p>
        </w:tc>
        <w:tc>
          <w:tcPr>
            <w:tcW w:w="3776" w:type="dxa"/>
            <w:vAlign w:val="center"/>
          </w:tcPr>
          <w:p w14:paraId="665D7E53" w14:textId="1ABD3021" w:rsidR="00FA19FC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Qualitative description</w:t>
            </w:r>
          </w:p>
        </w:tc>
      </w:tr>
      <w:tr w:rsidR="00FA19FC" w:rsidRPr="002942E8" w14:paraId="12C93D34" w14:textId="77777777" w:rsidTr="00F27A86">
        <w:tc>
          <w:tcPr>
            <w:tcW w:w="5240" w:type="dxa"/>
            <w:vAlign w:val="center"/>
          </w:tcPr>
          <w:p w14:paraId="1CA069B2" w14:textId="63191CD5" w:rsidR="00FA19FC" w:rsidRPr="002942E8" w:rsidRDefault="004E1B49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Disease-causing</w:t>
            </w:r>
            <w:r w:rsidR="00687113" w:rsidRPr="002942E8">
              <w:rPr>
                <w:sz w:val="18"/>
                <w:szCs w:val="18"/>
              </w:rPr>
              <w:t xml:space="preserve"> </w:t>
            </w:r>
            <w:r w:rsidR="00687113" w:rsidRPr="002942E8">
              <w:rPr>
                <w:i/>
                <w:sz w:val="18"/>
                <w:szCs w:val="18"/>
              </w:rPr>
              <w:t>ARSA</w:t>
            </w:r>
            <w:r w:rsidR="00687113" w:rsidRPr="002942E8">
              <w:rPr>
                <w:sz w:val="18"/>
                <w:szCs w:val="18"/>
              </w:rPr>
              <w:t xml:space="preserve"> variant</w:t>
            </w:r>
            <w:r w:rsidR="00FA19FC" w:rsidRPr="002942E8">
              <w:rPr>
                <w:sz w:val="18"/>
                <w:szCs w:val="18"/>
              </w:rPr>
              <w:t xml:space="preserve"> allele 2</w:t>
            </w:r>
          </w:p>
        </w:tc>
        <w:tc>
          <w:tcPr>
            <w:tcW w:w="3776" w:type="dxa"/>
            <w:vAlign w:val="center"/>
          </w:tcPr>
          <w:p w14:paraId="51039DCA" w14:textId="14A29F1F" w:rsidR="00FA19FC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Qualitative description</w:t>
            </w:r>
          </w:p>
        </w:tc>
      </w:tr>
      <w:tr w:rsidR="00FA19FC" w:rsidRPr="002942E8" w14:paraId="49FA457D" w14:textId="77777777" w:rsidTr="00F27A86">
        <w:tc>
          <w:tcPr>
            <w:tcW w:w="5240" w:type="dxa"/>
            <w:vAlign w:val="center"/>
          </w:tcPr>
          <w:p w14:paraId="4D3DC02B" w14:textId="09FC2F61" w:rsidR="00FA19FC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Residual </w:t>
            </w:r>
            <w:r w:rsidR="00FA19FC" w:rsidRPr="002942E8">
              <w:rPr>
                <w:sz w:val="18"/>
                <w:szCs w:val="18"/>
              </w:rPr>
              <w:t>ASA activi</w:t>
            </w:r>
            <w:r w:rsidRPr="002942E8">
              <w:rPr>
                <w:sz w:val="18"/>
                <w:szCs w:val="18"/>
              </w:rPr>
              <w:t>ty in leukocytes at diagnosis</w:t>
            </w:r>
          </w:p>
        </w:tc>
        <w:tc>
          <w:tcPr>
            <w:tcW w:w="3776" w:type="dxa"/>
            <w:vAlign w:val="center"/>
          </w:tcPr>
          <w:p w14:paraId="55020803" w14:textId="44309CA8" w:rsidR="00FA19FC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Unit and reference values according to local laboratory protocol</w:t>
            </w:r>
          </w:p>
        </w:tc>
      </w:tr>
      <w:tr w:rsidR="00687113" w:rsidRPr="002942E8" w14:paraId="6275710F" w14:textId="77777777" w:rsidTr="00F27A86">
        <w:tc>
          <w:tcPr>
            <w:tcW w:w="5240" w:type="dxa"/>
            <w:vAlign w:val="center"/>
          </w:tcPr>
          <w:p w14:paraId="2148A38E" w14:textId="7CA8EE97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2942E8">
              <w:rPr>
                <w:sz w:val="18"/>
                <w:szCs w:val="18"/>
              </w:rPr>
              <w:t xml:space="preserve">ASA activity in leukocytes at latest </w:t>
            </w:r>
            <w:r w:rsidR="00DE4DB8" w:rsidRPr="002942E8">
              <w:rPr>
                <w:sz w:val="18"/>
                <w:szCs w:val="18"/>
              </w:rPr>
              <w:t>clinical evaluation</w:t>
            </w:r>
            <w:r w:rsidRPr="002942E8">
              <w:rPr>
                <w:sz w:val="18"/>
                <w:szCs w:val="18"/>
              </w:rPr>
              <w:t xml:space="preserve"> </w:t>
            </w:r>
            <w:r w:rsidR="00342188" w:rsidRPr="002942E8">
              <w:rPr>
                <w:sz w:val="18"/>
                <w:szCs w:val="18"/>
              </w:rPr>
              <w:t xml:space="preserve">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7AB73B93" w14:textId="79395F1B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Unit and reference values according to local laboratory protocol</w:t>
            </w:r>
            <w:r w:rsidR="00342188" w:rsidRPr="002942E8">
              <w:rPr>
                <w:sz w:val="18"/>
                <w:szCs w:val="18"/>
              </w:rPr>
              <w:t xml:space="preserve"> (years)</w:t>
            </w:r>
          </w:p>
        </w:tc>
      </w:tr>
      <w:tr w:rsidR="00743987" w:rsidRPr="002942E8" w14:paraId="0719DF84" w14:textId="77777777" w:rsidTr="00F27A86">
        <w:tc>
          <w:tcPr>
            <w:tcW w:w="5240" w:type="dxa"/>
            <w:vAlign w:val="center"/>
          </w:tcPr>
          <w:p w14:paraId="4E7F33A0" w14:textId="3F1C9F84" w:rsidR="00743987" w:rsidRPr="002942E8" w:rsidRDefault="00743987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Urinary sulfatide excretion at diagnosis </w:t>
            </w:r>
          </w:p>
        </w:tc>
        <w:tc>
          <w:tcPr>
            <w:tcW w:w="3776" w:type="dxa"/>
            <w:vAlign w:val="center"/>
          </w:tcPr>
          <w:p w14:paraId="00EC5F8A" w14:textId="66122CE4" w:rsidR="00743987" w:rsidRPr="002942E8" w:rsidRDefault="00743987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Unit and reference values according to local laboratory protocol</w:t>
            </w:r>
          </w:p>
        </w:tc>
      </w:tr>
      <w:tr w:rsidR="00743987" w:rsidRPr="002942E8" w14:paraId="12508103" w14:textId="77777777" w:rsidTr="00F27A86">
        <w:tc>
          <w:tcPr>
            <w:tcW w:w="5240" w:type="dxa"/>
            <w:vAlign w:val="center"/>
          </w:tcPr>
          <w:p w14:paraId="06A08F25" w14:textId="0F7480CD" w:rsidR="00743987" w:rsidRPr="002942E8" w:rsidRDefault="00743987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Urinary sulfatide excretion at latest clinical evaluation</w:t>
            </w:r>
            <w:r w:rsidR="00342188" w:rsidRPr="002942E8">
              <w:rPr>
                <w:sz w:val="18"/>
                <w:szCs w:val="18"/>
              </w:rPr>
              <w:t xml:space="preserve">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58A0224B" w14:textId="4BEDF286" w:rsidR="00743987" w:rsidRPr="002942E8" w:rsidRDefault="00743987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Unit and reference values according to local laboratory protocol</w:t>
            </w:r>
            <w:r w:rsidR="00EC7664">
              <w:rPr>
                <w:sz w:val="18"/>
                <w:szCs w:val="18"/>
              </w:rPr>
              <w:t xml:space="preserve"> (years)</w:t>
            </w:r>
          </w:p>
        </w:tc>
      </w:tr>
      <w:tr w:rsidR="00687113" w:rsidRPr="002942E8" w14:paraId="0CEFFF2D" w14:textId="77777777" w:rsidTr="00F27A86">
        <w:tc>
          <w:tcPr>
            <w:tcW w:w="5240" w:type="dxa"/>
            <w:vAlign w:val="center"/>
          </w:tcPr>
          <w:p w14:paraId="3571FF25" w14:textId="6491ED9F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MRI: </w:t>
            </w:r>
            <w:r w:rsidR="002A6E7A">
              <w:rPr>
                <w:sz w:val="18"/>
                <w:szCs w:val="18"/>
              </w:rPr>
              <w:t>MRI severity score</w:t>
            </w:r>
            <w:r w:rsidRPr="002942E8">
              <w:rPr>
                <w:sz w:val="18"/>
                <w:szCs w:val="18"/>
              </w:rPr>
              <w:t xml:space="preserve"> at diagnosis</w:t>
            </w:r>
          </w:p>
        </w:tc>
        <w:tc>
          <w:tcPr>
            <w:tcW w:w="3776" w:type="dxa"/>
            <w:vAlign w:val="center"/>
          </w:tcPr>
          <w:p w14:paraId="71560AFA" w14:textId="19562E78" w:rsidR="00687113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Score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from 0 </w:t>
            </w:r>
            <w:r w:rsidRPr="002942E8">
              <w:rPr>
                <w:sz w:val="18"/>
                <w:szCs w:val="18"/>
                <w:lang w:eastAsia="en-GB"/>
              </w:rPr>
              <w:t>–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34</w:t>
            </w:r>
          </w:p>
        </w:tc>
      </w:tr>
      <w:tr w:rsidR="00687113" w:rsidRPr="002942E8" w14:paraId="7D1126B1" w14:textId="77777777" w:rsidTr="00F27A86">
        <w:tc>
          <w:tcPr>
            <w:tcW w:w="5240" w:type="dxa"/>
            <w:vAlign w:val="center"/>
          </w:tcPr>
          <w:p w14:paraId="6E1D199E" w14:textId="2C188EB4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MRI: </w:t>
            </w:r>
            <w:r w:rsidR="002A6E7A">
              <w:rPr>
                <w:sz w:val="18"/>
                <w:szCs w:val="18"/>
              </w:rPr>
              <w:t>MRI severity score</w:t>
            </w:r>
            <w:r w:rsidRPr="002942E8">
              <w:rPr>
                <w:sz w:val="18"/>
                <w:szCs w:val="18"/>
              </w:rPr>
              <w:t xml:space="preserve"> at latest </w:t>
            </w:r>
            <w:r w:rsidR="00DE4DB8" w:rsidRPr="002942E8">
              <w:rPr>
                <w:sz w:val="18"/>
                <w:szCs w:val="18"/>
              </w:rPr>
              <w:t>clinical evaluation</w:t>
            </w:r>
            <w:r w:rsidRPr="002942E8">
              <w:rPr>
                <w:sz w:val="18"/>
                <w:szCs w:val="18"/>
              </w:rPr>
              <w:t xml:space="preserve"> </w:t>
            </w:r>
            <w:r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6D6CAC0B" w14:textId="12767BDB" w:rsidR="00687113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Score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from 0 </w:t>
            </w:r>
            <w:r w:rsidRPr="002942E8">
              <w:rPr>
                <w:sz w:val="18"/>
                <w:szCs w:val="18"/>
                <w:lang w:eastAsia="en-GB"/>
              </w:rPr>
              <w:t>–</w:t>
            </w:r>
            <w:r w:rsidR="00687113" w:rsidRPr="002942E8">
              <w:rPr>
                <w:sz w:val="18"/>
                <w:szCs w:val="18"/>
                <w:lang w:eastAsia="en-GB"/>
              </w:rPr>
              <w:t xml:space="preserve"> 34 (years)</w:t>
            </w:r>
          </w:p>
        </w:tc>
      </w:tr>
      <w:tr w:rsidR="00687113" w:rsidRPr="002942E8" w14:paraId="726FD485" w14:textId="77777777" w:rsidTr="00F27A86">
        <w:tc>
          <w:tcPr>
            <w:tcW w:w="5240" w:type="dxa"/>
            <w:vAlign w:val="center"/>
          </w:tcPr>
          <w:p w14:paraId="16064884" w14:textId="64E8487C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MRI: Sparing o</w:t>
            </w:r>
            <w:r w:rsidR="00676940" w:rsidRPr="002942E8">
              <w:rPr>
                <w:sz w:val="18"/>
                <w:szCs w:val="18"/>
              </w:rPr>
              <w:t>f the motor tracts at diagnosis</w:t>
            </w:r>
          </w:p>
        </w:tc>
        <w:tc>
          <w:tcPr>
            <w:tcW w:w="3776" w:type="dxa"/>
            <w:vAlign w:val="center"/>
          </w:tcPr>
          <w:p w14:paraId="0A18BF4E" w14:textId="34CDE094" w:rsidR="00687113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676940" w:rsidRPr="002942E8">
              <w:rPr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687113" w:rsidRPr="002942E8" w14:paraId="5EAED2A3" w14:textId="77777777" w:rsidTr="00F27A86">
        <w:tc>
          <w:tcPr>
            <w:tcW w:w="5240" w:type="dxa"/>
            <w:vAlign w:val="center"/>
          </w:tcPr>
          <w:p w14:paraId="4738F391" w14:textId="4BACD841" w:rsidR="00687113" w:rsidRPr="002942E8" w:rsidRDefault="00687113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MRI: Sparing of the mot</w:t>
            </w:r>
            <w:r w:rsidR="00676940" w:rsidRPr="002942E8">
              <w:rPr>
                <w:sz w:val="18"/>
                <w:szCs w:val="18"/>
              </w:rPr>
              <w:t xml:space="preserve">or tracts at latest </w:t>
            </w:r>
            <w:r w:rsidR="00DE4DB8" w:rsidRPr="002942E8">
              <w:rPr>
                <w:sz w:val="18"/>
                <w:szCs w:val="18"/>
              </w:rPr>
              <w:t xml:space="preserve">clinical evaluation </w:t>
            </w:r>
            <w:r w:rsidR="00342188" w:rsidRPr="002942E8">
              <w:rPr>
                <w:sz w:val="18"/>
                <w:szCs w:val="18"/>
              </w:rPr>
              <w:br/>
            </w:r>
            <w:r w:rsidR="00676940" w:rsidRPr="002942E8">
              <w:rPr>
                <w:sz w:val="18"/>
                <w:szCs w:val="18"/>
              </w:rPr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6EE4E840" w14:textId="3F22E903" w:rsidR="00687113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676940" w:rsidRPr="002942E8">
              <w:rPr>
                <w:sz w:val="18"/>
                <w:szCs w:val="18"/>
                <w:lang w:eastAsia="en-GB"/>
              </w:rPr>
              <w:t xml:space="preserve"> No (years)</w:t>
            </w:r>
          </w:p>
        </w:tc>
      </w:tr>
      <w:tr w:rsidR="00687113" w:rsidRPr="002942E8" w14:paraId="36CCA658" w14:textId="77777777" w:rsidTr="00F27A86">
        <w:tc>
          <w:tcPr>
            <w:tcW w:w="5240" w:type="dxa"/>
            <w:vAlign w:val="center"/>
          </w:tcPr>
          <w:p w14:paraId="73D3ACED" w14:textId="2C4E653E" w:rsidR="00687113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Full-scale intelligence quotient score </w:t>
            </w:r>
            <w:r w:rsidR="00687113" w:rsidRPr="002942E8">
              <w:rPr>
                <w:sz w:val="18"/>
                <w:szCs w:val="18"/>
              </w:rPr>
              <w:t>at diagnosis</w:t>
            </w:r>
          </w:p>
        </w:tc>
        <w:tc>
          <w:tcPr>
            <w:tcW w:w="3776" w:type="dxa"/>
            <w:vAlign w:val="center"/>
          </w:tcPr>
          <w:p w14:paraId="1A9DE7A7" w14:textId="6D197543" w:rsidR="00687113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 xml:space="preserve">Score from </w:t>
            </w:r>
            <w:r w:rsidR="00362DB8" w:rsidRPr="002942E8">
              <w:rPr>
                <w:sz w:val="18"/>
                <w:szCs w:val="18"/>
                <w:lang w:eastAsia="en-GB"/>
              </w:rPr>
              <w:t xml:space="preserve">0 - 150 </w:t>
            </w:r>
          </w:p>
        </w:tc>
      </w:tr>
      <w:tr w:rsidR="00687113" w:rsidRPr="002942E8" w14:paraId="57756091" w14:textId="77777777" w:rsidTr="00F27A86">
        <w:tc>
          <w:tcPr>
            <w:tcW w:w="5240" w:type="dxa"/>
            <w:vAlign w:val="center"/>
          </w:tcPr>
          <w:p w14:paraId="64164C0B" w14:textId="37322831" w:rsidR="00687113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lastRenderedPageBreak/>
              <w:t xml:space="preserve">Full-scale intelligence quotient score at </w:t>
            </w:r>
            <w:r w:rsidR="00687113" w:rsidRPr="002942E8">
              <w:rPr>
                <w:sz w:val="18"/>
                <w:szCs w:val="18"/>
              </w:rPr>
              <w:t xml:space="preserve">latest </w:t>
            </w:r>
            <w:r w:rsidR="00DE4DB8" w:rsidRPr="002942E8">
              <w:rPr>
                <w:sz w:val="18"/>
                <w:szCs w:val="18"/>
              </w:rPr>
              <w:t>clinical evaluation</w:t>
            </w:r>
            <w:r w:rsidRPr="002942E8">
              <w:rPr>
                <w:sz w:val="18"/>
                <w:szCs w:val="18"/>
              </w:rPr>
              <w:t xml:space="preserve"> </w:t>
            </w:r>
            <w:r w:rsidR="00342188" w:rsidRPr="002942E8">
              <w:rPr>
                <w:sz w:val="18"/>
                <w:szCs w:val="18"/>
              </w:rPr>
              <w:br/>
            </w:r>
            <w:r w:rsidR="00687113" w:rsidRPr="002942E8">
              <w:rPr>
                <w:sz w:val="18"/>
                <w:szCs w:val="18"/>
              </w:rPr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687113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687113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4670262D" w14:textId="5F4EEA8F" w:rsidR="00687113" w:rsidRPr="002942E8" w:rsidRDefault="006065B1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 xml:space="preserve">Score from 0 - 150 </w:t>
            </w:r>
            <w:r w:rsidR="00362DB8" w:rsidRPr="002942E8">
              <w:rPr>
                <w:sz w:val="18"/>
                <w:szCs w:val="18"/>
                <w:lang w:eastAsia="en-GB"/>
              </w:rPr>
              <w:t>(years)</w:t>
            </w:r>
          </w:p>
        </w:tc>
      </w:tr>
      <w:tr w:rsidR="00687113" w:rsidRPr="002942E8" w14:paraId="2A55A63E" w14:textId="77777777" w:rsidTr="00F27A86">
        <w:tc>
          <w:tcPr>
            <w:tcW w:w="5240" w:type="dxa"/>
            <w:vAlign w:val="center"/>
          </w:tcPr>
          <w:p w14:paraId="0B82B644" w14:textId="705FB852" w:rsidR="00687113" w:rsidRPr="002942E8" w:rsidRDefault="004B624F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Nerve conduction velocity sensory nerves at diagnosis </w:t>
            </w:r>
          </w:p>
        </w:tc>
        <w:tc>
          <w:tcPr>
            <w:tcW w:w="3776" w:type="dxa"/>
            <w:vAlign w:val="center"/>
          </w:tcPr>
          <w:p w14:paraId="3096F584" w14:textId="30DBF992" w:rsidR="004B624F" w:rsidRPr="002942E8" w:rsidRDefault="004B624F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Meter per second if available for ulnar nerve, median nerve, and sural nerve</w:t>
            </w:r>
          </w:p>
        </w:tc>
      </w:tr>
      <w:tr w:rsidR="00687113" w:rsidRPr="002942E8" w14:paraId="5A0F6AE4" w14:textId="77777777" w:rsidTr="00F27A86">
        <w:tc>
          <w:tcPr>
            <w:tcW w:w="5240" w:type="dxa"/>
            <w:vAlign w:val="center"/>
          </w:tcPr>
          <w:p w14:paraId="32D75178" w14:textId="0CDBBFAD" w:rsidR="00687113" w:rsidRPr="002942E8" w:rsidRDefault="004B624F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Nerve conduction velocity motor nerves at diagnosis</w:t>
            </w:r>
          </w:p>
        </w:tc>
        <w:tc>
          <w:tcPr>
            <w:tcW w:w="3776" w:type="dxa"/>
            <w:vAlign w:val="center"/>
          </w:tcPr>
          <w:p w14:paraId="095D443C" w14:textId="58985102" w:rsidR="00687113" w:rsidRPr="002942E8" w:rsidRDefault="004B624F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Meter per second if available for ulnar nerve, median nerve</w:t>
            </w:r>
            <w:r w:rsidR="001F646F" w:rsidRPr="002942E8">
              <w:rPr>
                <w:sz w:val="18"/>
                <w:szCs w:val="18"/>
                <w:lang w:eastAsia="en-GB"/>
              </w:rPr>
              <w:t>, peroneal nerve,</w:t>
            </w:r>
            <w:r w:rsidRPr="002942E8">
              <w:rPr>
                <w:sz w:val="18"/>
                <w:szCs w:val="18"/>
                <w:lang w:eastAsia="en-GB"/>
              </w:rPr>
              <w:t xml:space="preserve"> and </w:t>
            </w:r>
            <w:r w:rsidR="001F646F" w:rsidRPr="002942E8">
              <w:rPr>
                <w:sz w:val="18"/>
                <w:szCs w:val="18"/>
                <w:lang w:eastAsia="en-GB"/>
              </w:rPr>
              <w:t>tibi</w:t>
            </w:r>
            <w:r w:rsidRPr="002942E8">
              <w:rPr>
                <w:sz w:val="18"/>
                <w:szCs w:val="18"/>
                <w:lang w:eastAsia="en-GB"/>
              </w:rPr>
              <w:t>al nerve</w:t>
            </w:r>
          </w:p>
        </w:tc>
      </w:tr>
      <w:tr w:rsidR="003C5504" w:rsidRPr="002942E8" w14:paraId="57A6652C" w14:textId="77777777" w:rsidTr="00F27A86">
        <w:tc>
          <w:tcPr>
            <w:tcW w:w="5240" w:type="dxa"/>
            <w:vAlign w:val="center"/>
          </w:tcPr>
          <w:p w14:paraId="1C849668" w14:textId="70A599CE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Demyelinating peripheral according to the locally used criteria and reference values at diagnosis</w:t>
            </w:r>
          </w:p>
        </w:tc>
        <w:tc>
          <w:tcPr>
            <w:tcW w:w="3776" w:type="dxa"/>
            <w:vAlign w:val="center"/>
          </w:tcPr>
          <w:p w14:paraId="258AC4A3" w14:textId="19F42F87" w:rsidR="003C5504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3C5504" w:rsidRPr="002942E8">
              <w:rPr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3C5504" w:rsidRPr="002942E8" w14:paraId="6E0F17AA" w14:textId="77777777" w:rsidTr="00F27A86">
        <w:tc>
          <w:tcPr>
            <w:tcW w:w="5240" w:type="dxa"/>
            <w:vAlign w:val="center"/>
          </w:tcPr>
          <w:p w14:paraId="25843F86" w14:textId="3F8600E2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Signs of axonal degeneration according to the locally used criteria and reference values at diagnosis</w:t>
            </w:r>
          </w:p>
        </w:tc>
        <w:tc>
          <w:tcPr>
            <w:tcW w:w="3776" w:type="dxa"/>
            <w:vAlign w:val="center"/>
          </w:tcPr>
          <w:p w14:paraId="5D85B8CA" w14:textId="1E4C9A59" w:rsidR="003C5504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3C5504" w:rsidRPr="002942E8">
              <w:rPr>
                <w:sz w:val="18"/>
                <w:szCs w:val="18"/>
                <w:lang w:eastAsia="en-GB"/>
              </w:rPr>
              <w:t xml:space="preserve"> No </w:t>
            </w:r>
          </w:p>
        </w:tc>
      </w:tr>
      <w:tr w:rsidR="003C5504" w:rsidRPr="002942E8" w14:paraId="31AE1F62" w14:textId="77777777" w:rsidTr="00F27A86">
        <w:tc>
          <w:tcPr>
            <w:tcW w:w="5240" w:type="dxa"/>
            <w:vAlign w:val="center"/>
          </w:tcPr>
          <w:p w14:paraId="540BBF61" w14:textId="46F94A95" w:rsidR="00342188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2942E8">
              <w:rPr>
                <w:sz w:val="18"/>
                <w:szCs w:val="18"/>
              </w:rPr>
              <w:t xml:space="preserve">Nerve conduction velocity sensory nerves at latest clinical evaluation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61B9D85C" w14:textId="26271EDE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Meter per second if available for ulnar nerve, median nerve, and sural nerve</w:t>
            </w:r>
            <w:r w:rsidR="00EC7664">
              <w:rPr>
                <w:sz w:val="18"/>
                <w:szCs w:val="18"/>
                <w:lang w:eastAsia="en-GB"/>
              </w:rPr>
              <w:t xml:space="preserve"> (years)</w:t>
            </w:r>
          </w:p>
        </w:tc>
      </w:tr>
      <w:tr w:rsidR="003C5504" w:rsidRPr="002942E8" w14:paraId="257E5710" w14:textId="77777777" w:rsidTr="00F27A86">
        <w:tc>
          <w:tcPr>
            <w:tcW w:w="5240" w:type="dxa"/>
            <w:vAlign w:val="center"/>
          </w:tcPr>
          <w:p w14:paraId="7FF6C3E5" w14:textId="6D17CF80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Nerve conduction velocity motor nerves at latest clinical evaluation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38C62B77" w14:textId="4347C220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Meter per second if available for ulnar nerve, median nerve, peroneal nerve, and tibial nerve</w:t>
            </w:r>
            <w:r w:rsidR="00EC7664">
              <w:rPr>
                <w:sz w:val="18"/>
                <w:szCs w:val="18"/>
                <w:lang w:eastAsia="en-GB"/>
              </w:rPr>
              <w:t xml:space="preserve"> (years)</w:t>
            </w:r>
          </w:p>
        </w:tc>
      </w:tr>
      <w:tr w:rsidR="003C5504" w:rsidRPr="002942E8" w14:paraId="7B3E6A5B" w14:textId="77777777" w:rsidTr="00F27A86">
        <w:tc>
          <w:tcPr>
            <w:tcW w:w="5240" w:type="dxa"/>
            <w:vAlign w:val="center"/>
          </w:tcPr>
          <w:p w14:paraId="7ADECAB0" w14:textId="5C6FAB1E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Demyelinating peripheral according to the locally used criteria and reference values at latest clinical evaluation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5012C5E3" w14:textId="38F15B69" w:rsidR="003C5504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3C5504" w:rsidRPr="002942E8">
              <w:rPr>
                <w:sz w:val="18"/>
                <w:szCs w:val="18"/>
                <w:lang w:eastAsia="en-GB"/>
              </w:rPr>
              <w:t xml:space="preserve"> No</w:t>
            </w:r>
            <w:r w:rsidR="00EC7664">
              <w:rPr>
                <w:sz w:val="18"/>
                <w:szCs w:val="18"/>
                <w:lang w:eastAsia="en-GB"/>
              </w:rPr>
              <w:t xml:space="preserve"> (years)</w:t>
            </w:r>
          </w:p>
        </w:tc>
      </w:tr>
      <w:tr w:rsidR="003C5504" w:rsidRPr="002942E8" w14:paraId="10F7AABF" w14:textId="77777777" w:rsidTr="00F27A86">
        <w:tc>
          <w:tcPr>
            <w:tcW w:w="5240" w:type="dxa"/>
            <w:vAlign w:val="center"/>
          </w:tcPr>
          <w:p w14:paraId="24831D8C" w14:textId="710344C0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Signs of axonal degeneration according to the locally used criteria and reference values at latest clinical evaluation </w:t>
            </w:r>
            <w:r w:rsidR="00342188" w:rsidRPr="002942E8">
              <w:rPr>
                <w:sz w:val="18"/>
                <w:szCs w:val="18"/>
              </w:rPr>
              <w:br/>
              <w:t>(</w:t>
            </w:r>
            <w:r w:rsidR="00F04861" w:rsidRPr="002942E8">
              <w:rPr>
                <w:sz w:val="18"/>
                <w:szCs w:val="18"/>
              </w:rPr>
              <w:t>FU</w:t>
            </w:r>
            <w:r w:rsidR="00342188" w:rsidRPr="002942E8">
              <w:rPr>
                <w:sz w:val="18"/>
                <w:szCs w:val="18"/>
              </w:rPr>
              <w:t xml:space="preserve"> duration since diagnosis</w:t>
            </w:r>
            <w:r w:rsidR="00AE2D83">
              <w:rPr>
                <w:sz w:val="18"/>
                <w:szCs w:val="18"/>
              </w:rPr>
              <w:t xml:space="preserve"> and disease duration since symptom onset</w:t>
            </w:r>
            <w:r w:rsidR="00342188" w:rsidRPr="002942E8">
              <w:rPr>
                <w:sz w:val="18"/>
                <w:szCs w:val="18"/>
              </w:rPr>
              <w:t>)</w:t>
            </w:r>
          </w:p>
        </w:tc>
        <w:tc>
          <w:tcPr>
            <w:tcW w:w="3776" w:type="dxa"/>
            <w:vAlign w:val="center"/>
          </w:tcPr>
          <w:p w14:paraId="55113A55" w14:textId="7A7136C7" w:rsidR="003C5504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3C5504" w:rsidRPr="002942E8">
              <w:rPr>
                <w:sz w:val="18"/>
                <w:szCs w:val="18"/>
                <w:lang w:eastAsia="en-GB"/>
              </w:rPr>
              <w:t xml:space="preserve"> No (years)</w:t>
            </w:r>
          </w:p>
        </w:tc>
      </w:tr>
      <w:tr w:rsidR="003C5504" w:rsidRPr="002942E8" w14:paraId="75671567" w14:textId="77777777" w:rsidTr="00F27A86">
        <w:tc>
          <w:tcPr>
            <w:tcW w:w="5240" w:type="dxa"/>
            <w:vAlign w:val="center"/>
          </w:tcPr>
          <w:p w14:paraId="706305F6" w14:textId="7264B175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>Deceased?</w:t>
            </w:r>
          </w:p>
        </w:tc>
        <w:tc>
          <w:tcPr>
            <w:tcW w:w="3776" w:type="dxa"/>
            <w:vAlign w:val="center"/>
          </w:tcPr>
          <w:p w14:paraId="21E8A74E" w14:textId="52C7560F" w:rsidR="003C5504" w:rsidRPr="002942E8" w:rsidRDefault="00FD372E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s,</w:t>
            </w:r>
            <w:r w:rsidR="003C5504" w:rsidRPr="002942E8">
              <w:rPr>
                <w:sz w:val="18"/>
                <w:szCs w:val="18"/>
                <w:lang w:eastAsia="en-GB"/>
              </w:rPr>
              <w:t xml:space="preserve"> No</w:t>
            </w:r>
          </w:p>
        </w:tc>
      </w:tr>
      <w:tr w:rsidR="003C5504" w:rsidRPr="002942E8" w14:paraId="3C74573F" w14:textId="77777777" w:rsidTr="00F27A86">
        <w:tc>
          <w:tcPr>
            <w:tcW w:w="5240" w:type="dxa"/>
            <w:vAlign w:val="center"/>
          </w:tcPr>
          <w:p w14:paraId="0EAD07DB" w14:textId="79EFA902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</w:rPr>
              <w:t xml:space="preserve">Age at death if applicable </w:t>
            </w:r>
          </w:p>
        </w:tc>
        <w:tc>
          <w:tcPr>
            <w:tcW w:w="3776" w:type="dxa"/>
            <w:vAlign w:val="center"/>
          </w:tcPr>
          <w:p w14:paraId="1F1324B8" w14:textId="47859B92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ars</w:t>
            </w:r>
          </w:p>
        </w:tc>
      </w:tr>
      <w:tr w:rsidR="003C5504" w:rsidRPr="002942E8" w14:paraId="7E0A8CFD" w14:textId="77777777" w:rsidTr="00F27A86">
        <w:tc>
          <w:tcPr>
            <w:tcW w:w="5240" w:type="dxa"/>
            <w:vAlign w:val="center"/>
          </w:tcPr>
          <w:p w14:paraId="69D79EF3" w14:textId="5A4A3702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2942E8">
              <w:rPr>
                <w:sz w:val="18"/>
                <w:szCs w:val="18"/>
              </w:rPr>
              <w:t>Cause of death</w:t>
            </w:r>
          </w:p>
        </w:tc>
        <w:tc>
          <w:tcPr>
            <w:tcW w:w="3776" w:type="dxa"/>
            <w:vAlign w:val="center"/>
          </w:tcPr>
          <w:p w14:paraId="0FF9D26E" w14:textId="0C375472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Disease progression; treatment complications; other / unknown</w:t>
            </w:r>
          </w:p>
        </w:tc>
      </w:tr>
      <w:tr w:rsidR="003C5504" w:rsidRPr="002942E8" w14:paraId="2CF6AC08" w14:textId="77777777" w:rsidTr="00F27A86">
        <w:tc>
          <w:tcPr>
            <w:tcW w:w="5240" w:type="dxa"/>
            <w:vAlign w:val="center"/>
          </w:tcPr>
          <w:p w14:paraId="158679F0" w14:textId="34DF278E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2942E8">
              <w:rPr>
                <w:sz w:val="18"/>
                <w:szCs w:val="18"/>
                <w:lang w:eastAsia="en-GB"/>
              </w:rPr>
              <w:t xml:space="preserve">Survival </w:t>
            </w:r>
            <w:r w:rsidR="00D10263">
              <w:rPr>
                <w:sz w:val="18"/>
                <w:szCs w:val="18"/>
                <w:lang w:eastAsia="en-GB"/>
              </w:rPr>
              <w:t>from birth</w:t>
            </w:r>
            <w:r w:rsidRPr="002942E8">
              <w:rPr>
                <w:sz w:val="18"/>
                <w:szCs w:val="18"/>
                <w:lang w:eastAsia="en-GB"/>
              </w:rPr>
              <w:t xml:space="preserve"> until death or latest </w:t>
            </w:r>
            <w:r w:rsidRPr="002942E8">
              <w:rPr>
                <w:sz w:val="18"/>
                <w:szCs w:val="18"/>
              </w:rPr>
              <w:t>clinical evaluation</w:t>
            </w:r>
          </w:p>
        </w:tc>
        <w:tc>
          <w:tcPr>
            <w:tcW w:w="3776" w:type="dxa"/>
            <w:vAlign w:val="center"/>
          </w:tcPr>
          <w:p w14:paraId="6300B398" w14:textId="2BF766E1" w:rsidR="003C5504" w:rsidRPr="002942E8" w:rsidRDefault="003C5504" w:rsidP="00F27A86">
            <w:pPr>
              <w:spacing w:line="240" w:lineRule="auto"/>
              <w:jc w:val="left"/>
              <w:rPr>
                <w:sz w:val="18"/>
                <w:szCs w:val="18"/>
                <w:lang w:eastAsia="en-GB"/>
              </w:rPr>
            </w:pPr>
            <w:r w:rsidRPr="002942E8">
              <w:rPr>
                <w:sz w:val="18"/>
                <w:szCs w:val="18"/>
                <w:lang w:eastAsia="en-GB"/>
              </w:rPr>
              <w:t>Years</w:t>
            </w:r>
          </w:p>
        </w:tc>
      </w:tr>
    </w:tbl>
    <w:p w14:paraId="6192C877" w14:textId="77777777" w:rsidR="002D22FC" w:rsidRPr="00F11C98" w:rsidRDefault="002D22FC" w:rsidP="002942E8">
      <w:pPr>
        <w:rPr>
          <w:lang w:eastAsia="en-GB"/>
        </w:rPr>
      </w:pPr>
    </w:p>
    <w:p w14:paraId="1BC8AFBE" w14:textId="77777777" w:rsidR="00F76973" w:rsidRPr="00F11C98" w:rsidRDefault="00F76973" w:rsidP="002942E8">
      <w:pPr>
        <w:rPr>
          <w:lang w:eastAsia="en-GB"/>
        </w:rPr>
      </w:pPr>
    </w:p>
    <w:p w14:paraId="6553C38A" w14:textId="372B52B8" w:rsidR="00EA2301" w:rsidRPr="00F11C98" w:rsidRDefault="00EA2301" w:rsidP="002942E8">
      <w:pPr>
        <w:rPr>
          <w:lang w:eastAsia="en-GB"/>
        </w:rPr>
      </w:pPr>
    </w:p>
    <w:p w14:paraId="63251E82" w14:textId="77777777" w:rsidR="00F11C98" w:rsidRDefault="00F11C98" w:rsidP="002942E8">
      <w:pPr>
        <w:rPr>
          <w:lang w:val="en-GB"/>
        </w:rPr>
      </w:pPr>
    </w:p>
    <w:p w14:paraId="1BE6FAB7" w14:textId="77777777" w:rsidR="00F11C98" w:rsidRDefault="00F11C98" w:rsidP="002942E8">
      <w:pPr>
        <w:rPr>
          <w:lang w:val="en-GB"/>
        </w:rPr>
      </w:pPr>
    </w:p>
    <w:p w14:paraId="10419260" w14:textId="77777777" w:rsidR="00F11C98" w:rsidRDefault="00F11C98" w:rsidP="002942E8">
      <w:pPr>
        <w:rPr>
          <w:lang w:val="en-GB"/>
        </w:rPr>
      </w:pPr>
    </w:p>
    <w:p w14:paraId="0A82E627" w14:textId="77777777" w:rsidR="00F11C98" w:rsidRDefault="00F11C98" w:rsidP="002942E8">
      <w:pPr>
        <w:rPr>
          <w:lang w:val="en-GB"/>
        </w:rPr>
      </w:pPr>
    </w:p>
    <w:p w14:paraId="36A1BCE1" w14:textId="77777777" w:rsidR="00F11C98" w:rsidRDefault="00F11C98" w:rsidP="002942E8">
      <w:pPr>
        <w:rPr>
          <w:lang w:val="en-GB"/>
        </w:rPr>
      </w:pPr>
    </w:p>
    <w:p w14:paraId="6D11EF70" w14:textId="6CEB453E" w:rsidR="00F11C98" w:rsidRDefault="00F11C98" w:rsidP="002942E8">
      <w:pPr>
        <w:rPr>
          <w:lang w:val="en-GB"/>
        </w:rPr>
        <w:sectPr w:rsidR="00F11C98" w:rsidSect="00622FF5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AD1967F" w14:textId="6FF3BCE6" w:rsidR="00244771" w:rsidRPr="002942E8" w:rsidRDefault="00F350B1" w:rsidP="002942E8">
      <w:pPr>
        <w:rPr>
          <w:b/>
          <w:lang w:val="en-GB"/>
        </w:rPr>
      </w:pPr>
      <w:r w:rsidRPr="002942E8">
        <w:rPr>
          <w:b/>
          <w:lang w:val="en-GB"/>
        </w:rPr>
        <w:lastRenderedPageBreak/>
        <w:t xml:space="preserve">Supplementary </w:t>
      </w:r>
      <w:r w:rsidR="00AA282B">
        <w:rPr>
          <w:b/>
          <w:lang w:val="en-GB"/>
        </w:rPr>
        <w:t>T</w:t>
      </w:r>
      <w:r w:rsidR="00D85444">
        <w:rPr>
          <w:b/>
          <w:lang w:val="en-GB"/>
        </w:rPr>
        <w:t>able 2</w:t>
      </w:r>
      <w:r w:rsidRPr="002942E8">
        <w:rPr>
          <w:b/>
          <w:lang w:val="en-GB"/>
        </w:rPr>
        <w:t>:</w:t>
      </w:r>
      <w:r w:rsidR="00244771" w:rsidRPr="002942E8">
        <w:rPr>
          <w:b/>
          <w:lang w:val="en-GB"/>
        </w:rPr>
        <w:t xml:space="preserve"> Clinical characteristics </w:t>
      </w:r>
      <w:r w:rsidR="00F11C98" w:rsidRPr="002942E8">
        <w:rPr>
          <w:b/>
          <w:lang w:val="en-GB"/>
        </w:rPr>
        <w:t xml:space="preserve">and outcomes </w:t>
      </w:r>
      <w:r w:rsidR="00244771" w:rsidRPr="002942E8">
        <w:rPr>
          <w:b/>
          <w:lang w:val="en-GB"/>
        </w:rPr>
        <w:t>of individual patients</w:t>
      </w:r>
    </w:p>
    <w:tbl>
      <w:tblPr>
        <w:tblStyle w:val="Tabelraster2"/>
        <w:tblW w:w="54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5"/>
        <w:gridCol w:w="843"/>
        <w:gridCol w:w="1563"/>
        <w:gridCol w:w="569"/>
        <w:gridCol w:w="848"/>
        <w:gridCol w:w="1418"/>
        <w:gridCol w:w="707"/>
        <w:gridCol w:w="848"/>
        <w:gridCol w:w="992"/>
        <w:gridCol w:w="1136"/>
        <w:gridCol w:w="1133"/>
        <w:gridCol w:w="995"/>
        <w:gridCol w:w="1274"/>
        <w:gridCol w:w="1136"/>
        <w:gridCol w:w="992"/>
      </w:tblGrid>
      <w:tr w:rsidR="00685426" w:rsidRPr="002942E8" w14:paraId="6D0008EC" w14:textId="447EB821" w:rsidTr="00133B4C">
        <w:trPr>
          <w:trHeight w:val="414"/>
        </w:trPr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55877674" w14:textId="5400745D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Patient ID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</w:tcPr>
          <w:p w14:paraId="2707713C" w14:textId="2D57DDCF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cDNA variant 1</w:t>
            </w:r>
            <w:r w:rsidRPr="002942E8">
              <w:rPr>
                <w:b/>
                <w:sz w:val="16"/>
                <w:szCs w:val="16"/>
                <w:lang w:val="en-GB"/>
              </w:rPr>
              <w:tab/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706B126A" w14:textId="2825CA6B" w:rsidR="00685426" w:rsidRPr="00135FBB" w:rsidRDefault="00685426" w:rsidP="002942E8">
            <w:pPr>
              <w:spacing w:line="240" w:lineRule="auto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cDNA variant 2</w:t>
            </w:r>
            <w:ins w:id="0" w:author="Beerepoot, S. (Shanice)" w:date="2025-06-18T13:38:00Z">
              <w:r w:rsidR="00181EF5">
                <w:rPr>
                  <w:b/>
                  <w:sz w:val="16"/>
                  <w:szCs w:val="16"/>
                  <w:vertAlign w:val="superscript"/>
                  <w:lang w:val="en-GB"/>
                </w:rPr>
                <w:t>a</w:t>
              </w:r>
            </w:ins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14:paraId="7B405050" w14:textId="2919FFD4" w:rsidR="00685426" w:rsidRPr="00855CE6" w:rsidRDefault="00685426" w:rsidP="002942E8">
            <w:pPr>
              <w:spacing w:line="240" w:lineRule="auto"/>
              <w:rPr>
                <w:b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2942E8">
              <w:rPr>
                <w:b/>
                <w:sz w:val="16"/>
                <w:szCs w:val="16"/>
                <w:lang w:val="en-GB"/>
              </w:rPr>
              <w:t>ASO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28131814" w14:textId="5C256C0C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2942E8">
              <w:rPr>
                <w:b/>
                <w:sz w:val="16"/>
                <w:szCs w:val="16"/>
                <w:lang w:val="en-GB"/>
              </w:rPr>
              <w:t>Age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 xml:space="preserve"> at diagnosis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18732DF" w14:textId="52C8E02F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Presenting symptoms</w:t>
            </w:r>
            <w:r w:rsidR="001A6E2E">
              <w:rPr>
                <w:b/>
                <w:sz w:val="16"/>
                <w:szCs w:val="16"/>
                <w:lang w:val="en-GB"/>
              </w:rPr>
              <w:t xml:space="preserve"> at diagnosis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DF45D6C" w14:textId="429AF1E9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Onset type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1F7FF2B4" w14:textId="23D78A73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HSCT (</w:t>
            </w:r>
            <w:proofErr w:type="spellStart"/>
            <w:r w:rsidRPr="002942E8">
              <w:rPr>
                <w:b/>
                <w:sz w:val="16"/>
                <w:szCs w:val="16"/>
                <w:lang w:val="en-GB"/>
              </w:rPr>
              <w:t>age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1D9FF8E8" w14:textId="7BD76AC2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GMFC-MLD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090487F1" w14:textId="3E0854B9" w:rsidR="00685426" w:rsidRPr="00B53A7F" w:rsidRDefault="00E25DBB" w:rsidP="00130099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B53A7F">
              <w:rPr>
                <w:b/>
                <w:sz w:val="16"/>
                <w:szCs w:val="16"/>
                <w:lang w:val="en-GB"/>
              </w:rPr>
              <w:t xml:space="preserve">Cognitive </w:t>
            </w:r>
            <w:proofErr w:type="spellStart"/>
            <w:r w:rsidR="00130099" w:rsidRPr="00B53A7F">
              <w:rPr>
                <w:b/>
                <w:sz w:val="16"/>
                <w:szCs w:val="16"/>
                <w:lang w:val="en-GB"/>
              </w:rPr>
              <w:t>function</w:t>
            </w:r>
            <w:r w:rsidR="00D2788F" w:rsidRPr="00B53A7F"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  <w:r w:rsidR="00685426" w:rsidRPr="00B53A7F">
              <w:rPr>
                <w:b/>
                <w:sz w:val="16"/>
                <w:szCs w:val="16"/>
                <w:lang w:val="en-GB"/>
              </w:rPr>
              <w:t xml:space="preserve">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="00685426" w:rsidRPr="00B53A7F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69ACBB27" w14:textId="045936B1" w:rsidR="00685426" w:rsidRPr="002942E8" w:rsidRDefault="00D8210E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nvolvement</w:t>
            </w:r>
            <w:r w:rsidR="00056E97">
              <w:rPr>
                <w:b/>
                <w:sz w:val="16"/>
                <w:szCs w:val="16"/>
                <w:lang w:val="en-GB"/>
              </w:rPr>
              <w:t xml:space="preserve"> of the </w:t>
            </w:r>
            <w:r>
              <w:rPr>
                <w:b/>
                <w:sz w:val="16"/>
                <w:szCs w:val="16"/>
                <w:lang w:val="en-GB"/>
              </w:rPr>
              <w:t>motor</w:t>
            </w:r>
            <w:r w:rsidR="00685426" w:rsidRPr="002942E8">
              <w:rPr>
                <w:b/>
                <w:sz w:val="16"/>
                <w:szCs w:val="16"/>
                <w:lang w:val="en-GB"/>
              </w:rPr>
              <w:t xml:space="preserve"> tracts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="00685426"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center"/>
          </w:tcPr>
          <w:p w14:paraId="68C2ABC9" w14:textId="527BDF93" w:rsidR="00685426" w:rsidRPr="002942E8" w:rsidRDefault="002A6E7A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RI severity score</w:t>
            </w:r>
            <w:r w:rsidR="00685426" w:rsidRPr="002942E8">
              <w:rPr>
                <w:b/>
                <w:sz w:val="16"/>
                <w:szCs w:val="16"/>
                <w:lang w:val="en-GB"/>
              </w:rPr>
              <w:t xml:space="preserve">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="00685426"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6ABD0A6D" w14:textId="702613D5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Demyelinating peripheral neuropathy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D1C9800" w14:textId="79550BA2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Axonal degeneration (</w:t>
            </w:r>
            <w:r w:rsidR="001003CB">
              <w:rPr>
                <w:b/>
                <w:sz w:val="16"/>
                <w:szCs w:val="16"/>
                <w:lang w:val="en-GB"/>
              </w:rPr>
              <w:t xml:space="preserve">disease </w:t>
            </w:r>
            <w:proofErr w:type="spellStart"/>
            <w:r w:rsidR="001003CB">
              <w:rPr>
                <w:b/>
                <w:sz w:val="16"/>
                <w:szCs w:val="16"/>
                <w:lang w:val="en-GB"/>
              </w:rPr>
              <w:t>duration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C6AA7F3" w14:textId="6A5427C4" w:rsidR="00685426" w:rsidRPr="002942E8" w:rsidRDefault="00685426" w:rsidP="002942E8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b/>
                <w:sz w:val="16"/>
                <w:szCs w:val="16"/>
                <w:lang w:val="en-GB"/>
              </w:rPr>
              <w:t>Deceased (</w:t>
            </w:r>
            <w:proofErr w:type="spellStart"/>
            <w:r w:rsidRPr="002942E8">
              <w:rPr>
                <w:b/>
                <w:sz w:val="16"/>
                <w:szCs w:val="16"/>
                <w:lang w:val="en-GB"/>
              </w:rPr>
              <w:t>survival</w:t>
            </w:r>
            <w:r w:rsidR="00707D44"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Pr="002942E8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DD381C" w:rsidRPr="002942E8" w14:paraId="4801FB3B" w14:textId="32B9E693" w:rsidTr="00135FBB">
        <w:trPr>
          <w:trHeight w:val="414"/>
        </w:trPr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3563262B" w14:textId="3310BFF7" w:rsidR="00DD381C" w:rsidRPr="007C5CCB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1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37BC10C5" w14:textId="5372E41B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78B36025" w14:textId="17004B3A" w:rsidR="00DD381C" w:rsidRPr="00181EF5" w:rsidRDefault="00DD381C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de-DE"/>
              </w:rPr>
            </w:pPr>
            <w:r w:rsidRPr="00181EF5">
              <w:rPr>
                <w:b/>
                <w:bCs/>
                <w:sz w:val="16"/>
                <w:szCs w:val="16"/>
                <w:lang w:val="de-DE"/>
              </w:rPr>
              <w:t>c.251C&gt;T</w:t>
            </w:r>
          </w:p>
        </w:tc>
        <w:tc>
          <w:tcPr>
            <w:tcW w:w="186" w:type="pct"/>
            <w:shd w:val="clear" w:color="auto" w:fill="D9D9D9" w:themeFill="background1" w:themeFillShade="D9"/>
            <w:vAlign w:val="center"/>
          </w:tcPr>
          <w:p w14:paraId="175391F5" w14:textId="4DF50BF9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112123E" w14:textId="3230854B" w:rsidR="00DD381C" w:rsidRPr="002942E8" w:rsidRDefault="00D10263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7DB689BD" w14:textId="3FA16A5F" w:rsidR="00DD381C" w:rsidRPr="002942E8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46F0581F" w14:textId="53533057" w:rsidR="00DD381C" w:rsidRPr="002942E8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EJ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4DC248A" w14:textId="71F70CE1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C72AD34" w14:textId="61D1C0F8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 / 6 (15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6310E74C" w14:textId="2A755187" w:rsidR="00DD381C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00639F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40C85826" w14:textId="1CF88069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1</w:t>
            </w:r>
            <w:r w:rsidR="00D10263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6D03D2CD" w14:textId="32EBA963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 / 32 (1</w:t>
            </w:r>
            <w:r w:rsidR="00D10263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2146876B" w14:textId="09030E05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Yes (1</w:t>
            </w:r>
            <w:r w:rsidR="0000639F">
              <w:rPr>
                <w:sz w:val="16"/>
                <w:szCs w:val="16"/>
                <w:lang w:val="en-GB"/>
              </w:rPr>
              <w:t>8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666B9362" w14:textId="3FB0C418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1</w:t>
            </w:r>
            <w:r w:rsidR="0000639F">
              <w:rPr>
                <w:sz w:val="16"/>
                <w:szCs w:val="16"/>
                <w:lang w:val="en-GB"/>
              </w:rPr>
              <w:t>8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20CF7251" w14:textId="4184E85B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2</w:t>
            </w:r>
            <w:r w:rsidR="0000639F">
              <w:rPr>
                <w:sz w:val="16"/>
                <w:szCs w:val="16"/>
                <w:lang w:val="en-GB"/>
              </w:rPr>
              <w:t>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DD381C" w:rsidRPr="002942E8" w14:paraId="79C06985" w14:textId="516149E4" w:rsidTr="00135FBB">
        <w:trPr>
          <w:trHeight w:val="414"/>
        </w:trPr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0F0FDE1A" w14:textId="7A958C28" w:rsidR="00DD381C" w:rsidRPr="007C5CCB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2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6EC852D9" w14:textId="79A5CD47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034615C3" w14:textId="13069579" w:rsidR="00DD381C" w:rsidRPr="00181EF5" w:rsidRDefault="00DD381C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shd w:val="clear" w:color="auto" w:fill="D9D9D9" w:themeFill="background1" w:themeFillShade="D9"/>
            <w:vAlign w:val="center"/>
          </w:tcPr>
          <w:p w14:paraId="02AF646A" w14:textId="1B1AA634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4BC1CB5" w14:textId="18A33A85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4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48D6566A" w14:textId="6D5298C8" w:rsidR="00DD381C" w:rsidRPr="002942E8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impaired balance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56FE1A94" w14:textId="716B346C" w:rsidR="00DD381C" w:rsidRPr="002942E8" w:rsidRDefault="00DD381C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EJ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161F5302" w14:textId="39C69D4D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AC03716" w14:textId="3C23C5AD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 / 6 (15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27B3967C" w14:textId="7D08CCCD" w:rsidR="00DD381C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Severe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00639F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2086DA14" w14:textId="5313E2AB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</w:t>
            </w:r>
            <w:r w:rsidR="00D10263">
              <w:rPr>
                <w:sz w:val="16"/>
                <w:szCs w:val="16"/>
                <w:lang w:val="en-GB"/>
              </w:rPr>
              <w:t>1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0D43311E" w14:textId="46E9E122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1 / 30 (</w:t>
            </w:r>
            <w:r w:rsidR="00D10263">
              <w:rPr>
                <w:sz w:val="16"/>
                <w:szCs w:val="16"/>
                <w:lang w:val="en-GB"/>
              </w:rPr>
              <w:t>1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261E14BE" w14:textId="4E36EBBC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Yes (1</w:t>
            </w:r>
            <w:r w:rsidR="0000639F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B0E2C25" w14:textId="6410FE50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Yes (1</w:t>
            </w:r>
            <w:r w:rsidR="0000639F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1C5CA013" w14:textId="18C143FF" w:rsidR="00DD381C" w:rsidRPr="002942E8" w:rsidRDefault="00DD381C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10263">
              <w:rPr>
                <w:sz w:val="16"/>
                <w:szCs w:val="16"/>
                <w:lang w:val="en-GB"/>
              </w:rPr>
              <w:t>2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0CAA8573" w14:textId="2875B020" w:rsidTr="00135FBB">
        <w:trPr>
          <w:trHeight w:val="414"/>
        </w:trPr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65C8822B" w14:textId="71CC35A9" w:rsidR="00B53A7F" w:rsidRPr="007C5CCB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256-3</w:t>
            </w:r>
            <w:r w:rsidR="006E6D63">
              <w:rPr>
                <w:sz w:val="16"/>
                <w:szCs w:val="16"/>
              </w:rPr>
              <w:t xml:space="preserve"> </w:t>
            </w:r>
            <w:r w:rsidR="000E6645">
              <w:rPr>
                <w:sz w:val="16"/>
                <w:szCs w:val="16"/>
              </w:rPr>
              <w:t>@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58368B3A" w14:textId="68C1051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29E9705F" w14:textId="590130DF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shd w:val="clear" w:color="auto" w:fill="D9D9D9" w:themeFill="background1" w:themeFillShade="D9"/>
            <w:vAlign w:val="center"/>
          </w:tcPr>
          <w:p w14:paraId="6467DACF" w14:textId="508240E3" w:rsidR="00B53A7F" w:rsidRPr="002942E8" w:rsidRDefault="00D10263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6DD5D0C2" w14:textId="12CAA327" w:rsidR="00B53A7F" w:rsidRPr="002942E8" w:rsidRDefault="00D10263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4E0F32F7" w14:textId="0FA5FC89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impaired fine motor skills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791FE402" w14:textId="43F492E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EJ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F882795" w14:textId="1208714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</w:t>
            </w:r>
            <w:r w:rsidR="00296D09">
              <w:rPr>
                <w:sz w:val="16"/>
                <w:szCs w:val="16"/>
                <w:lang w:val="en-GB"/>
              </w:rPr>
              <w:t>, failed</w:t>
            </w:r>
            <w:r w:rsidRPr="002942E8">
              <w:rPr>
                <w:sz w:val="16"/>
                <w:szCs w:val="16"/>
                <w:lang w:val="en-GB"/>
              </w:rPr>
              <w:t xml:space="preserve"> (4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65634E1A" w14:textId="5B3AAE42" w:rsidR="00B53A7F" w:rsidRPr="002942E8" w:rsidRDefault="0000639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6 (5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ACC5C39" w14:textId="18D4614A" w:rsidR="00B53A7F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08466336" w14:textId="2593950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5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0FB80E71" w14:textId="19539B2A" w:rsidR="00B53A7F" w:rsidRPr="002942E8" w:rsidRDefault="00B53A7F" w:rsidP="00B53A7F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5 / 33 (5)</w:t>
            </w:r>
          </w:p>
        </w:tc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28E3F7CA" w14:textId="06CDD4D5" w:rsidR="00B53A7F" w:rsidRPr="002942E8" w:rsidRDefault="00B53A7F" w:rsidP="00B53A7F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5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2DB82685" w14:textId="10D455CE" w:rsidR="00B53A7F" w:rsidRPr="002942E8" w:rsidRDefault="00B53A7F" w:rsidP="00B53A7F">
            <w:pPr>
              <w:spacing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5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45F29072" w14:textId="7A2C8A5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(</w:t>
            </w:r>
            <w:r w:rsidR="00D10263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  <w:r w:rsidR="005068F7">
              <w:rPr>
                <w:sz w:val="16"/>
                <w:szCs w:val="16"/>
                <w:lang w:val="en-GB"/>
              </w:rPr>
              <w:br/>
              <w:t>disease progression</w:t>
            </w:r>
          </w:p>
        </w:tc>
      </w:tr>
      <w:tr w:rsidR="00B53A7F" w:rsidRPr="002942E8" w14:paraId="2BFC7924" w14:textId="059C3092" w:rsidTr="00133B4C">
        <w:trPr>
          <w:trHeight w:val="414"/>
        </w:trPr>
        <w:tc>
          <w:tcPr>
            <w:tcW w:w="279" w:type="pct"/>
            <w:vAlign w:val="center"/>
          </w:tcPr>
          <w:p w14:paraId="659D0A9A" w14:textId="1ABEA4BA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4</w:t>
            </w:r>
          </w:p>
        </w:tc>
        <w:tc>
          <w:tcPr>
            <w:tcW w:w="275" w:type="pct"/>
            <w:vAlign w:val="center"/>
          </w:tcPr>
          <w:p w14:paraId="54AC9661" w14:textId="4FED3D9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vAlign w:val="center"/>
          </w:tcPr>
          <w:p w14:paraId="497EB8BF" w14:textId="63E2B09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256C&gt;T</w:t>
            </w:r>
          </w:p>
        </w:tc>
        <w:tc>
          <w:tcPr>
            <w:tcW w:w="186" w:type="pct"/>
            <w:vAlign w:val="center"/>
          </w:tcPr>
          <w:p w14:paraId="285D32B9" w14:textId="4792F18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277" w:type="pct"/>
            <w:vAlign w:val="center"/>
          </w:tcPr>
          <w:p w14:paraId="7EB70886" w14:textId="1C43B8B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32</w:t>
            </w:r>
          </w:p>
        </w:tc>
        <w:tc>
          <w:tcPr>
            <w:tcW w:w="463" w:type="pct"/>
            <w:vAlign w:val="center"/>
          </w:tcPr>
          <w:p w14:paraId="314B3035" w14:textId="2926ED33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2943A0DD" w14:textId="3EAE8153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7C11D84F" w14:textId="11646B0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3A43D11" w14:textId="585AFB5A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0E6645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F3BC437" w14:textId="23435945" w:rsidR="00B53A7F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58AE0053" w14:textId="512B22D5" w:rsidR="00B53A7F" w:rsidRPr="002942E8" w:rsidRDefault="00D8210E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1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06CCC497" w14:textId="4ACEC6F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7 / 18 (</w:t>
            </w:r>
            <w:r w:rsidR="00D10263">
              <w:rPr>
                <w:sz w:val="16"/>
                <w:szCs w:val="16"/>
                <w:lang w:val="en-GB"/>
              </w:rPr>
              <w:t>1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0CD7C640" w14:textId="19691F4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1</w:t>
            </w:r>
            <w:r w:rsidR="000E6645">
              <w:rPr>
                <w:sz w:val="16"/>
                <w:szCs w:val="16"/>
                <w:lang w:val="en-GB"/>
              </w:rPr>
              <w:t>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EC7A471" w14:textId="2F7E740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0E6645">
              <w:rPr>
                <w:sz w:val="16"/>
                <w:szCs w:val="16"/>
                <w:lang w:val="en-GB"/>
              </w:rPr>
              <w:t>1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54000BA2" w14:textId="68345A8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10263">
              <w:rPr>
                <w:sz w:val="16"/>
                <w:szCs w:val="16"/>
                <w:lang w:val="en-GB"/>
              </w:rPr>
              <w:t>48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36F454BE" w14:textId="20CB2157" w:rsidTr="00133B4C">
        <w:trPr>
          <w:trHeight w:val="414"/>
        </w:trPr>
        <w:tc>
          <w:tcPr>
            <w:tcW w:w="279" w:type="pct"/>
            <w:vAlign w:val="center"/>
          </w:tcPr>
          <w:p w14:paraId="0FC017BF" w14:textId="5EA5E6B3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5</w:t>
            </w:r>
          </w:p>
        </w:tc>
        <w:tc>
          <w:tcPr>
            <w:tcW w:w="275" w:type="pct"/>
            <w:vAlign w:val="center"/>
          </w:tcPr>
          <w:p w14:paraId="575BC0AB" w14:textId="5B5FA0F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vAlign w:val="center"/>
          </w:tcPr>
          <w:p w14:paraId="2B5BF0C7" w14:textId="3C93BD80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.931G&gt;A</w:t>
            </w:r>
            <w:ins w:id="1" w:author="Beerepoot, S. (Shanice)" w:date="2025-06-18T13:40:00Z">
              <w:r w:rsidR="00181EF5">
                <w:rPr>
                  <w:sz w:val="16"/>
                  <w:szCs w:val="16"/>
                </w:rPr>
                <w:t>*</w:t>
              </w:r>
            </w:ins>
          </w:p>
        </w:tc>
        <w:tc>
          <w:tcPr>
            <w:tcW w:w="186" w:type="pct"/>
            <w:vAlign w:val="center"/>
          </w:tcPr>
          <w:p w14:paraId="4A7DD500" w14:textId="08A89F4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277" w:type="pct"/>
            <w:vAlign w:val="center"/>
          </w:tcPr>
          <w:p w14:paraId="767793E2" w14:textId="5938652D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37</w:t>
            </w:r>
          </w:p>
        </w:tc>
        <w:tc>
          <w:tcPr>
            <w:tcW w:w="463" w:type="pct"/>
            <w:vAlign w:val="center"/>
          </w:tcPr>
          <w:p w14:paraId="0A7BA476" w14:textId="4ECF017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</w:t>
            </w:r>
          </w:p>
        </w:tc>
        <w:tc>
          <w:tcPr>
            <w:tcW w:w="231" w:type="pct"/>
            <w:vAlign w:val="center"/>
          </w:tcPr>
          <w:p w14:paraId="0103F2D8" w14:textId="7FA6ADD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75FB487E" w14:textId="10453D8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44190AF3" w14:textId="3309ED9D" w:rsidR="00B53A7F" w:rsidRPr="002942E8" w:rsidRDefault="00641CD4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A </w:t>
            </w:r>
            <w:r w:rsidR="00B53A7F" w:rsidRPr="002942E8">
              <w:rPr>
                <w:sz w:val="16"/>
                <w:szCs w:val="16"/>
                <w:lang w:val="en-GB"/>
              </w:rPr>
              <w:t>/ 6 (</w:t>
            </w:r>
            <w:r w:rsidR="000E6645">
              <w:rPr>
                <w:sz w:val="16"/>
                <w:szCs w:val="16"/>
                <w:lang w:val="en-GB"/>
              </w:rPr>
              <w:t>15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396F9475" w14:textId="04A8378D" w:rsidR="00B53A7F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4BF01A45" w14:textId="08EFC8EA" w:rsidR="00B53A7F" w:rsidRPr="002942E8" w:rsidRDefault="00D8210E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D10263">
              <w:rPr>
                <w:sz w:val="16"/>
                <w:szCs w:val="16"/>
                <w:lang w:val="en-GB"/>
              </w:rPr>
              <w:t>6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4319E70" w14:textId="4413DA8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2 / 26 (</w:t>
            </w:r>
            <w:r w:rsidR="00D10263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601AAF1E" w14:textId="362B268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D10263">
              <w:rPr>
                <w:sz w:val="16"/>
                <w:szCs w:val="16"/>
                <w:lang w:val="en-GB"/>
              </w:rPr>
              <w:t>1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FC5EBD0" w14:textId="774B31B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D10263">
              <w:rPr>
                <w:sz w:val="16"/>
                <w:szCs w:val="16"/>
                <w:lang w:val="en-GB"/>
              </w:rPr>
              <w:t>1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2BCAD821" w14:textId="242BADE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00639F">
              <w:rPr>
                <w:sz w:val="16"/>
                <w:szCs w:val="16"/>
                <w:lang w:val="en-GB"/>
              </w:rPr>
              <w:t>5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5CD6A605" w14:textId="1FD23572" w:rsidTr="00133B4C">
        <w:trPr>
          <w:trHeight w:val="414"/>
        </w:trPr>
        <w:tc>
          <w:tcPr>
            <w:tcW w:w="279" w:type="pct"/>
            <w:vAlign w:val="center"/>
          </w:tcPr>
          <w:p w14:paraId="5663D01E" w14:textId="50CA091B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6</w:t>
            </w:r>
            <w:r w:rsidR="006E6D63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#</w:t>
            </w:r>
          </w:p>
        </w:tc>
        <w:tc>
          <w:tcPr>
            <w:tcW w:w="275" w:type="pct"/>
            <w:vAlign w:val="center"/>
          </w:tcPr>
          <w:p w14:paraId="4E33F999" w14:textId="7EAF13E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vAlign w:val="center"/>
          </w:tcPr>
          <w:p w14:paraId="4999A01C" w14:textId="2EBE570B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c.256C&gt;T</w:t>
            </w:r>
          </w:p>
        </w:tc>
        <w:tc>
          <w:tcPr>
            <w:tcW w:w="186" w:type="pct"/>
            <w:vAlign w:val="center"/>
          </w:tcPr>
          <w:p w14:paraId="22BF76F0" w14:textId="0085062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77" w:type="pct"/>
            <w:vAlign w:val="center"/>
          </w:tcPr>
          <w:p w14:paraId="653DD888" w14:textId="1DFDEA1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1</w:t>
            </w:r>
            <w:r w:rsidR="00D10263">
              <w:rPr>
                <w:sz w:val="16"/>
                <w:szCs w:val="16"/>
              </w:rPr>
              <w:t>7</w:t>
            </w:r>
          </w:p>
        </w:tc>
        <w:tc>
          <w:tcPr>
            <w:tcW w:w="463" w:type="pct"/>
            <w:vAlign w:val="center"/>
          </w:tcPr>
          <w:p w14:paraId="5575CF8C" w14:textId="70CB5B2E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6E8BA814" w14:textId="65AC3733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3AFB2F3C" w14:textId="1F8EDA0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14FE3AB" w14:textId="14E1464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D10263">
              <w:rPr>
                <w:sz w:val="16"/>
                <w:szCs w:val="16"/>
                <w:lang w:val="en-GB"/>
              </w:rPr>
              <w:t>2</w:t>
            </w:r>
            <w:r w:rsidR="000A77D9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8F6F906" w14:textId="2790F2C8" w:rsidR="00B53A7F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D10263">
              <w:rPr>
                <w:sz w:val="16"/>
                <w:szCs w:val="16"/>
                <w:lang w:val="en-GB"/>
              </w:rPr>
              <w:t>2</w:t>
            </w:r>
            <w:r w:rsidR="000A77D9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2F18D16F" w14:textId="10C0E1E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 w:rsidR="00D8210E"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(</w:t>
            </w:r>
            <w:r w:rsidR="00D10263">
              <w:rPr>
                <w:sz w:val="16"/>
                <w:szCs w:val="16"/>
                <w:lang w:val="en-GB"/>
              </w:rPr>
              <w:t>2</w:t>
            </w:r>
            <w:r w:rsidR="000A77D9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1CAB10D7" w14:textId="01EB35DA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25 (</w:t>
            </w:r>
            <w:r w:rsidR="000A77D9">
              <w:rPr>
                <w:sz w:val="16"/>
                <w:szCs w:val="16"/>
                <w:lang w:val="en-GB"/>
              </w:rPr>
              <w:t>2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E55F031" w14:textId="6A167CC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D10263">
              <w:rPr>
                <w:sz w:val="16"/>
                <w:szCs w:val="16"/>
                <w:lang w:val="en-GB"/>
              </w:rPr>
              <w:t>2</w:t>
            </w:r>
            <w:r w:rsidR="000A77D9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0DDECEB" w14:textId="1F5896A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D10263">
              <w:rPr>
                <w:sz w:val="16"/>
                <w:szCs w:val="16"/>
                <w:lang w:val="en-GB"/>
              </w:rPr>
              <w:t>2</w:t>
            </w:r>
            <w:r w:rsidR="000A77D9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5E590684" w14:textId="5969952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="0000639F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6B531931" w14:textId="185BE753" w:rsidTr="00135FBB">
        <w:trPr>
          <w:trHeight w:val="414"/>
        </w:trPr>
        <w:tc>
          <w:tcPr>
            <w:tcW w:w="279" w:type="pct"/>
            <w:shd w:val="clear" w:color="auto" w:fill="D9D9D9" w:themeFill="background1" w:themeFillShade="D9"/>
            <w:vAlign w:val="center"/>
          </w:tcPr>
          <w:p w14:paraId="31AC05EE" w14:textId="0AB4C7DA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6-7</w:t>
            </w:r>
            <w:r w:rsidR="006E6D63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@</w:t>
            </w:r>
          </w:p>
        </w:tc>
        <w:tc>
          <w:tcPr>
            <w:tcW w:w="275" w:type="pct"/>
            <w:shd w:val="clear" w:color="auto" w:fill="D9D9D9" w:themeFill="background1" w:themeFillShade="D9"/>
            <w:vAlign w:val="center"/>
          </w:tcPr>
          <w:p w14:paraId="2F6C40EC" w14:textId="1D9B352D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14:paraId="0EE1B3EA" w14:textId="4F994533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shd w:val="clear" w:color="auto" w:fill="D9D9D9" w:themeFill="background1" w:themeFillShade="D9"/>
            <w:vAlign w:val="center"/>
          </w:tcPr>
          <w:p w14:paraId="64A68F37" w14:textId="3117E891" w:rsidR="00B53A7F" w:rsidRPr="002942E8" w:rsidRDefault="000A77D9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3538CF4E" w14:textId="4F52AA5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6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14:paraId="01644262" w14:textId="490F80A0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shd w:val="clear" w:color="auto" w:fill="D9D9D9" w:themeFill="background1" w:themeFillShade="D9"/>
            <w:vAlign w:val="center"/>
          </w:tcPr>
          <w:p w14:paraId="09CCFE0B" w14:textId="4F641F21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EJ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67035FD2" w14:textId="06E2A09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077FDD13" w14:textId="4E24104E" w:rsidR="00B53A7F" w:rsidRPr="002942E8" w:rsidRDefault="00296D09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A </w:t>
            </w:r>
            <w:r w:rsidR="00B53A7F" w:rsidRPr="002942E8">
              <w:rPr>
                <w:sz w:val="16"/>
                <w:szCs w:val="16"/>
                <w:lang w:val="en-GB"/>
              </w:rPr>
              <w:t>/ 6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72617A6E" w14:textId="7B5635D5" w:rsidR="00B53A7F" w:rsidRPr="00B53A7F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0A77D9">
              <w:rPr>
                <w:sz w:val="16"/>
                <w:szCs w:val="16"/>
                <w:lang w:val="en-GB"/>
              </w:rPr>
              <w:t>4)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0EE399FD" w14:textId="2DE1CDF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shd w:val="clear" w:color="auto" w:fill="D9D9D9" w:themeFill="background1" w:themeFillShade="D9"/>
            <w:vAlign w:val="center"/>
          </w:tcPr>
          <w:p w14:paraId="6439607F" w14:textId="08CC2BA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5 / 34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64F49C0A" w14:textId="2AD9BDE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shd w:val="clear" w:color="auto" w:fill="D9D9D9" w:themeFill="background1" w:themeFillShade="D9"/>
            <w:vAlign w:val="center"/>
          </w:tcPr>
          <w:p w14:paraId="4F50D6F3" w14:textId="764496F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</w:t>
            </w:r>
            <w:r w:rsidR="00D10263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shd w:val="clear" w:color="auto" w:fill="D9D9D9" w:themeFill="background1" w:themeFillShade="D9"/>
            <w:vAlign w:val="center"/>
          </w:tcPr>
          <w:p w14:paraId="18C607D0" w14:textId="30B3E26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(</w:t>
            </w:r>
            <w:r w:rsidR="00D10263">
              <w:rPr>
                <w:sz w:val="16"/>
                <w:szCs w:val="16"/>
                <w:lang w:val="en-GB"/>
              </w:rPr>
              <w:t>10</w:t>
            </w:r>
            <w:r w:rsidRPr="002942E8">
              <w:rPr>
                <w:sz w:val="16"/>
                <w:szCs w:val="16"/>
                <w:lang w:val="en-GB"/>
              </w:rPr>
              <w:t>)</w:t>
            </w:r>
            <w:r w:rsidR="005068F7">
              <w:rPr>
                <w:sz w:val="16"/>
                <w:szCs w:val="16"/>
                <w:lang w:val="en-GB"/>
              </w:rPr>
              <w:br/>
              <w:t>disease progression</w:t>
            </w:r>
          </w:p>
        </w:tc>
      </w:tr>
      <w:tr w:rsidR="00B53A7F" w:rsidRPr="002942E8" w14:paraId="3FC1CBB0" w14:textId="002673EF" w:rsidTr="00133B4C">
        <w:trPr>
          <w:trHeight w:val="414"/>
        </w:trPr>
        <w:tc>
          <w:tcPr>
            <w:tcW w:w="279" w:type="pct"/>
            <w:vAlign w:val="center"/>
          </w:tcPr>
          <w:p w14:paraId="6DFA62BC" w14:textId="5463BC8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7C5CCB">
              <w:rPr>
                <w:i/>
                <w:iCs/>
                <w:sz w:val="16"/>
                <w:szCs w:val="16"/>
              </w:rPr>
              <w:t>256-8</w:t>
            </w:r>
            <w:r w:rsidR="006E6D63">
              <w:rPr>
                <w:i/>
                <w:iCs/>
                <w:sz w:val="16"/>
                <w:szCs w:val="16"/>
              </w:rPr>
              <w:t xml:space="preserve"> </w:t>
            </w:r>
            <w:r w:rsidR="003B3715" w:rsidRPr="007C5CCB">
              <w:rPr>
                <w:i/>
                <w:iCs/>
                <w:sz w:val="16"/>
                <w:szCs w:val="16"/>
              </w:rPr>
              <w:t>#</w:t>
            </w:r>
          </w:p>
        </w:tc>
        <w:tc>
          <w:tcPr>
            <w:tcW w:w="275" w:type="pct"/>
            <w:vAlign w:val="center"/>
          </w:tcPr>
          <w:p w14:paraId="39AAC2E7" w14:textId="6653B1EC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c.256C&gt;T</w:t>
            </w:r>
          </w:p>
        </w:tc>
        <w:tc>
          <w:tcPr>
            <w:tcW w:w="510" w:type="pct"/>
            <w:vAlign w:val="center"/>
          </w:tcPr>
          <w:p w14:paraId="73499F0C" w14:textId="1196B839" w:rsidR="00B53A7F" w:rsidRPr="001D215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de-DE"/>
              </w:rPr>
            </w:pPr>
            <w:r w:rsidRPr="001D2151">
              <w:rPr>
                <w:i/>
                <w:iCs/>
                <w:sz w:val="16"/>
                <w:szCs w:val="16"/>
                <w:lang w:val="de-DE"/>
              </w:rPr>
              <w:t>c.256C&gt;T</w:t>
            </w:r>
          </w:p>
        </w:tc>
        <w:tc>
          <w:tcPr>
            <w:tcW w:w="186" w:type="pct"/>
            <w:vAlign w:val="center"/>
          </w:tcPr>
          <w:p w14:paraId="47D46FB2" w14:textId="5D6BD4F8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43F28CFE" w14:textId="7DC414EF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1D2151">
              <w:rPr>
                <w:i/>
                <w:iCs/>
                <w:sz w:val="16"/>
                <w:szCs w:val="16"/>
              </w:rPr>
              <w:t>42</w:t>
            </w:r>
          </w:p>
        </w:tc>
        <w:tc>
          <w:tcPr>
            <w:tcW w:w="463" w:type="pct"/>
            <w:vAlign w:val="center"/>
          </w:tcPr>
          <w:p w14:paraId="5EB67EFB" w14:textId="590DF7FB" w:rsidR="00B53A7F" w:rsidRPr="001D2151" w:rsidRDefault="00D17536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1A610983" w14:textId="3AF771E2" w:rsidR="00B53A7F" w:rsidRPr="001D215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6703F474" w14:textId="67894641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DC5EC7F" w14:textId="28585863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0 / 0 (2)</w:t>
            </w:r>
          </w:p>
        </w:tc>
        <w:tc>
          <w:tcPr>
            <w:tcW w:w="371" w:type="pct"/>
            <w:vAlign w:val="center"/>
          </w:tcPr>
          <w:p w14:paraId="20D7727D" w14:textId="4F91B482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0" w:type="pct"/>
            <w:vAlign w:val="center"/>
          </w:tcPr>
          <w:p w14:paraId="5F46D3B4" w14:textId="1429EF4F" w:rsidR="00B53A7F" w:rsidRPr="001D2151" w:rsidRDefault="00D8210E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D8210E">
              <w:rPr>
                <w:i/>
                <w:iCs/>
                <w:sz w:val="16"/>
                <w:szCs w:val="16"/>
                <w:lang w:val="en-GB"/>
              </w:rPr>
              <w:t xml:space="preserve">Spared / Spared </w:t>
            </w:r>
            <w:r w:rsidR="00B53A7F" w:rsidRPr="001D2151">
              <w:rPr>
                <w:i/>
                <w:iCs/>
                <w:sz w:val="16"/>
                <w:szCs w:val="16"/>
                <w:lang w:val="en-GB"/>
              </w:rPr>
              <w:t>(1)</w:t>
            </w:r>
          </w:p>
        </w:tc>
        <w:tc>
          <w:tcPr>
            <w:tcW w:w="325" w:type="pct"/>
            <w:vAlign w:val="center"/>
          </w:tcPr>
          <w:p w14:paraId="5ECE7D58" w14:textId="67C718B0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16 / 16 (1)</w:t>
            </w:r>
          </w:p>
        </w:tc>
        <w:tc>
          <w:tcPr>
            <w:tcW w:w="416" w:type="pct"/>
            <w:vAlign w:val="center"/>
          </w:tcPr>
          <w:p w14:paraId="548E648A" w14:textId="2BADA82C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No (1)</w:t>
            </w:r>
          </w:p>
        </w:tc>
        <w:tc>
          <w:tcPr>
            <w:tcW w:w="371" w:type="pct"/>
            <w:vAlign w:val="center"/>
          </w:tcPr>
          <w:p w14:paraId="4D0E7C42" w14:textId="2A91BA47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No (1)</w:t>
            </w:r>
          </w:p>
        </w:tc>
        <w:tc>
          <w:tcPr>
            <w:tcW w:w="324" w:type="pct"/>
            <w:vAlign w:val="center"/>
          </w:tcPr>
          <w:p w14:paraId="5E3A423B" w14:textId="0D6BC061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D10263" w:rsidRPr="001D2151">
              <w:rPr>
                <w:i/>
                <w:iCs/>
                <w:sz w:val="16"/>
                <w:szCs w:val="16"/>
                <w:lang w:val="en-GB"/>
              </w:rPr>
              <w:t>46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44555184" w14:textId="7C0BCA4B" w:rsidTr="00133B4C">
        <w:trPr>
          <w:trHeight w:val="414"/>
        </w:trPr>
        <w:tc>
          <w:tcPr>
            <w:tcW w:w="279" w:type="pct"/>
            <w:vAlign w:val="center"/>
          </w:tcPr>
          <w:p w14:paraId="08B0055E" w14:textId="11455C92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1</w:t>
            </w:r>
            <w:r w:rsidR="006E6D63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$</w:t>
            </w:r>
          </w:p>
        </w:tc>
        <w:tc>
          <w:tcPr>
            <w:tcW w:w="275" w:type="pct"/>
            <w:vAlign w:val="center"/>
          </w:tcPr>
          <w:p w14:paraId="63CAA63C" w14:textId="557B58A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213AC1A7" w14:textId="5DBD3A97" w:rsidR="00B53A7F" w:rsidRPr="00181EF5" w:rsidRDefault="00B53A7F" w:rsidP="00B53A7F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de-DE"/>
              </w:rPr>
            </w:pPr>
            <w:r w:rsidRPr="00181EF5">
              <w:rPr>
                <w:b/>
                <w:bCs/>
                <w:sz w:val="16"/>
                <w:szCs w:val="16"/>
                <w:lang w:val="de-DE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62B68030" w14:textId="1A3F9F6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77" w:type="pct"/>
            <w:vAlign w:val="center"/>
          </w:tcPr>
          <w:p w14:paraId="6A153856" w14:textId="3477B3E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3</w:t>
            </w:r>
            <w:r w:rsidR="000A77D9">
              <w:rPr>
                <w:sz w:val="16"/>
                <w:szCs w:val="16"/>
              </w:rPr>
              <w:t>3</w:t>
            </w:r>
          </w:p>
        </w:tc>
        <w:tc>
          <w:tcPr>
            <w:tcW w:w="463" w:type="pct"/>
            <w:vAlign w:val="center"/>
          </w:tcPr>
          <w:p w14:paraId="171F010A" w14:textId="3E9CCBB3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571E235C" w14:textId="30452E8C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705849C0" w14:textId="2D63601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0612318E" w14:textId="18B7C9D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5 (19)</w:t>
            </w:r>
          </w:p>
        </w:tc>
        <w:tc>
          <w:tcPr>
            <w:tcW w:w="371" w:type="pct"/>
            <w:vAlign w:val="center"/>
          </w:tcPr>
          <w:p w14:paraId="0A81BD20" w14:textId="37F9A41E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B528C4A" w14:textId="226AA3FB" w:rsidR="00B53A7F" w:rsidRPr="00245352" w:rsidRDefault="00D8210E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45352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45352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7A51241" w14:textId="72BDC1A9" w:rsidR="00B53A7F" w:rsidRPr="00245352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45352">
              <w:rPr>
                <w:sz w:val="16"/>
                <w:szCs w:val="16"/>
                <w:lang w:val="en-GB"/>
              </w:rPr>
              <w:t xml:space="preserve">26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45352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0FFC51C7" w14:textId="7F76F90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0303D028" w14:textId="361CBCAD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6B5C86F2" w14:textId="7C1B6ED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10263">
              <w:rPr>
                <w:sz w:val="16"/>
                <w:szCs w:val="16"/>
                <w:lang w:val="en-GB"/>
              </w:rPr>
              <w:t>5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0D21FBC5" w14:textId="57B1DABD" w:rsidTr="00133B4C">
        <w:trPr>
          <w:trHeight w:val="414"/>
        </w:trPr>
        <w:tc>
          <w:tcPr>
            <w:tcW w:w="279" w:type="pct"/>
            <w:vAlign w:val="center"/>
          </w:tcPr>
          <w:p w14:paraId="6A66554E" w14:textId="2CFCFD5F" w:rsidR="00B53A7F" w:rsidRPr="007C5CCB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257-2</w:t>
            </w:r>
            <w:r w:rsidR="006E6D63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$</w:t>
            </w:r>
          </w:p>
        </w:tc>
        <w:tc>
          <w:tcPr>
            <w:tcW w:w="275" w:type="pct"/>
            <w:vAlign w:val="center"/>
          </w:tcPr>
          <w:p w14:paraId="72E389BE" w14:textId="78053BB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09128BD5" w14:textId="30B664DD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181EF5">
              <w:rPr>
                <w:b/>
                <w:bCs/>
                <w:sz w:val="16"/>
                <w:szCs w:val="16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2DB6FBD2" w14:textId="61BFFAA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77" w:type="pct"/>
            <w:vAlign w:val="center"/>
          </w:tcPr>
          <w:p w14:paraId="030571F8" w14:textId="075B05A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463" w:type="pct"/>
            <w:vAlign w:val="center"/>
          </w:tcPr>
          <w:p w14:paraId="581C2E99" w14:textId="203F6CFE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2BAA4BAF" w14:textId="470B6861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1E283A42" w14:textId="5E495B4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(28)</w:t>
            </w:r>
          </w:p>
        </w:tc>
        <w:tc>
          <w:tcPr>
            <w:tcW w:w="324" w:type="pct"/>
            <w:vAlign w:val="center"/>
          </w:tcPr>
          <w:p w14:paraId="084FAFC0" w14:textId="79C1610A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1</w:t>
            </w:r>
            <w:r w:rsidR="00FC4BBA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6418CE3" w14:textId="7D899858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o / No (</w:t>
            </w:r>
            <w:r w:rsidR="00FC4BBA">
              <w:rPr>
                <w:sz w:val="16"/>
                <w:szCs w:val="16"/>
                <w:lang w:val="en-GB"/>
              </w:rPr>
              <w:t>6</w:t>
            </w:r>
            <w:r w:rsidRPr="00B53A7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2A3C203B" w14:textId="34B0C3D0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FC4BBA">
              <w:rPr>
                <w:sz w:val="16"/>
                <w:szCs w:val="16"/>
                <w:lang w:val="en-GB"/>
              </w:rPr>
              <w:t>9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0E8498B5" w14:textId="0D56CDC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 / 17 (</w:t>
            </w:r>
            <w:r w:rsidR="00FC4BBA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104B5E53" w14:textId="1152B184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FC4BBA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74160DF2" w14:textId="1A0FA0E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FC4BBA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5D2162FE" w14:textId="1316D8F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FC4BBA">
              <w:rPr>
                <w:sz w:val="16"/>
                <w:szCs w:val="16"/>
                <w:lang w:val="en-GB"/>
              </w:rPr>
              <w:t>38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F87771" w14:paraId="513E6822" w14:textId="64DF9E69" w:rsidTr="00133B4C">
        <w:trPr>
          <w:trHeight w:val="414"/>
        </w:trPr>
        <w:tc>
          <w:tcPr>
            <w:tcW w:w="279" w:type="pct"/>
            <w:vAlign w:val="center"/>
          </w:tcPr>
          <w:p w14:paraId="6D8FDC64" w14:textId="0090DF10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F87771">
              <w:rPr>
                <w:i/>
                <w:iCs/>
                <w:sz w:val="16"/>
                <w:szCs w:val="16"/>
              </w:rPr>
              <w:t>257-3</w:t>
            </w:r>
            <w:r w:rsidR="006E6D63" w:rsidRPr="00F87771">
              <w:rPr>
                <w:i/>
                <w:iCs/>
                <w:sz w:val="16"/>
                <w:szCs w:val="16"/>
              </w:rPr>
              <w:t xml:space="preserve"> </w:t>
            </w:r>
            <w:r w:rsidR="003B3715" w:rsidRPr="00F87771">
              <w:rPr>
                <w:i/>
                <w:iCs/>
                <w:sz w:val="16"/>
                <w:szCs w:val="16"/>
              </w:rPr>
              <w:t>$</w:t>
            </w:r>
          </w:p>
        </w:tc>
        <w:tc>
          <w:tcPr>
            <w:tcW w:w="275" w:type="pct"/>
            <w:vAlign w:val="center"/>
          </w:tcPr>
          <w:p w14:paraId="4306DEB7" w14:textId="7BD099AB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1DC61A97" w14:textId="540E8443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181EF5">
              <w:rPr>
                <w:b/>
                <w:bCs/>
                <w:i/>
                <w:iCs/>
                <w:sz w:val="16"/>
                <w:szCs w:val="16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4EF5A4CC" w14:textId="7C81A1D8" w:rsidR="00B53A7F" w:rsidRPr="00F87771" w:rsidRDefault="00F87771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142B66F4" w14:textId="73720DC1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35</w:t>
            </w:r>
          </w:p>
        </w:tc>
        <w:tc>
          <w:tcPr>
            <w:tcW w:w="463" w:type="pct"/>
            <w:vAlign w:val="center"/>
          </w:tcPr>
          <w:p w14:paraId="1507268C" w14:textId="4B0AB17B" w:rsidR="00B53A7F" w:rsidRPr="00F87771" w:rsidRDefault="00F87771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3C84FA8F" w14:textId="52A7B676" w:rsidR="00B53A7F" w:rsidRPr="00F8777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799AEC04" w14:textId="16248339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Yes (35)</w:t>
            </w:r>
          </w:p>
        </w:tc>
        <w:tc>
          <w:tcPr>
            <w:tcW w:w="324" w:type="pct"/>
            <w:vAlign w:val="center"/>
          </w:tcPr>
          <w:p w14:paraId="475D57FA" w14:textId="5E574190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0 / 0 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8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3B3D80B3" w14:textId="77D99F4E" w:rsidR="00B53A7F" w:rsidRPr="00F8777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 xml:space="preserve">No / No </w:t>
            </w:r>
            <w:r w:rsidR="00FC4BBA" w:rsidRPr="00F87771">
              <w:rPr>
                <w:i/>
                <w:iCs/>
                <w:sz w:val="16"/>
                <w:szCs w:val="16"/>
                <w:lang w:val="en-GB"/>
              </w:rPr>
              <w:t>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5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14AF77A7" w14:textId="4B1B8586" w:rsidR="00B53A7F" w:rsidRPr="00F87771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 xml:space="preserve">Spared / Spared </w:t>
            </w:r>
            <w:r w:rsidR="00B53A7F" w:rsidRPr="00F87771">
              <w:rPr>
                <w:i/>
                <w:iCs/>
                <w:sz w:val="16"/>
                <w:szCs w:val="16"/>
                <w:lang w:val="en-GB"/>
              </w:rPr>
              <w:t>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8</w:t>
            </w:r>
            <w:r w:rsidR="00B53A7F"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17C79EDA" w14:textId="772E4920" w:rsidR="00B53A7F" w:rsidRPr="00F8777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10 / 13 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8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FF47832" w14:textId="42568678" w:rsidR="00B53A7F" w:rsidRPr="00F8777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No / No 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2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6304FBD8" w14:textId="61E523F9" w:rsidR="00B53A7F" w:rsidRPr="00F8777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No / Yes (</w:t>
            </w:r>
            <w:r w:rsidR="00F87771">
              <w:rPr>
                <w:i/>
                <w:iCs/>
                <w:sz w:val="16"/>
                <w:szCs w:val="16"/>
                <w:lang w:val="en-GB"/>
              </w:rPr>
              <w:t>2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71CD10D0" w14:textId="774B7118" w:rsidR="00B53A7F" w:rsidRPr="00F8777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F87771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FC4BBA" w:rsidRPr="00F87771">
              <w:rPr>
                <w:i/>
                <w:iCs/>
                <w:sz w:val="16"/>
                <w:szCs w:val="16"/>
                <w:lang w:val="en-GB"/>
              </w:rPr>
              <w:t>44</w:t>
            </w:r>
            <w:r w:rsidRPr="00F8777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10824231" w14:textId="630AE044" w:rsidTr="00133B4C">
        <w:trPr>
          <w:trHeight w:val="414"/>
        </w:trPr>
        <w:tc>
          <w:tcPr>
            <w:tcW w:w="279" w:type="pct"/>
            <w:vAlign w:val="center"/>
          </w:tcPr>
          <w:p w14:paraId="42988476" w14:textId="6BFA4D4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lastRenderedPageBreak/>
              <w:t>257-4</w:t>
            </w:r>
          </w:p>
        </w:tc>
        <w:tc>
          <w:tcPr>
            <w:tcW w:w="275" w:type="pct"/>
            <w:vAlign w:val="center"/>
          </w:tcPr>
          <w:p w14:paraId="701E6DA5" w14:textId="0CA42C5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3CA2225F" w14:textId="738A6855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181EF5">
              <w:rPr>
                <w:b/>
                <w:bCs/>
                <w:sz w:val="16"/>
                <w:szCs w:val="16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233D82C2" w14:textId="18391D7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77" w:type="pct"/>
            <w:vAlign w:val="center"/>
          </w:tcPr>
          <w:p w14:paraId="44E8FE2C" w14:textId="1A61701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463" w:type="pct"/>
            <w:vAlign w:val="center"/>
          </w:tcPr>
          <w:p w14:paraId="1AF433FC" w14:textId="052279FB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  <w:r w:rsidRPr="002942E8">
              <w:rPr>
                <w:sz w:val="16"/>
                <w:szCs w:val="16"/>
              </w:rPr>
              <w:t>, spasticity</w:t>
            </w:r>
          </w:p>
        </w:tc>
        <w:tc>
          <w:tcPr>
            <w:tcW w:w="231" w:type="pct"/>
            <w:vAlign w:val="center"/>
          </w:tcPr>
          <w:p w14:paraId="44066D59" w14:textId="02122EC9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5A61376B" w14:textId="623EA51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E97F40A" w14:textId="742BCD00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 / 5 (1</w:t>
            </w:r>
            <w:r w:rsidR="00FC4BBA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4522E6C1" w14:textId="4FC322BA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Mild / NA (-)</w:t>
            </w:r>
          </w:p>
        </w:tc>
        <w:tc>
          <w:tcPr>
            <w:tcW w:w="370" w:type="pct"/>
            <w:vAlign w:val="center"/>
          </w:tcPr>
          <w:p w14:paraId="2241C6C8" w14:textId="08415AA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281B7C70" w14:textId="3874CA2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312AF220" w14:textId="7B8851D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0679FA41" w14:textId="430F096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334A6F57" w14:textId="33351E51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FC4BBA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8)</w:t>
            </w:r>
          </w:p>
        </w:tc>
      </w:tr>
      <w:tr w:rsidR="00B53A7F" w:rsidRPr="002942E8" w14:paraId="28B5E37B" w14:textId="499E1FE4" w:rsidTr="00133B4C">
        <w:trPr>
          <w:trHeight w:val="414"/>
        </w:trPr>
        <w:tc>
          <w:tcPr>
            <w:tcW w:w="279" w:type="pct"/>
            <w:vAlign w:val="center"/>
          </w:tcPr>
          <w:p w14:paraId="493A0FC4" w14:textId="7C7474C9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5</w:t>
            </w:r>
          </w:p>
        </w:tc>
        <w:tc>
          <w:tcPr>
            <w:tcW w:w="275" w:type="pct"/>
            <w:vAlign w:val="center"/>
          </w:tcPr>
          <w:p w14:paraId="537BAAC4" w14:textId="1145926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24966A23" w14:textId="26B42652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181EF5">
              <w:rPr>
                <w:b/>
                <w:bCs/>
                <w:sz w:val="16"/>
                <w:szCs w:val="16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42285F8D" w14:textId="5E816A1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77" w:type="pct"/>
            <w:vAlign w:val="center"/>
          </w:tcPr>
          <w:p w14:paraId="73B1943F" w14:textId="2BCE4E1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463" w:type="pct"/>
            <w:vAlign w:val="center"/>
          </w:tcPr>
          <w:p w14:paraId="7BDA2D8E" w14:textId="1BA6F3F1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51976A84" w14:textId="31A092A0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4A5315DE" w14:textId="37F6458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707AB85E" w14:textId="35E12F2E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1 (</w:t>
            </w:r>
            <w:r w:rsidR="00FC4BBA">
              <w:rPr>
                <w:sz w:val="16"/>
                <w:szCs w:val="16"/>
                <w:lang w:val="en-GB"/>
              </w:rPr>
              <w:t>1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2970BE6" w14:textId="6D28B0BA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Mild / NA (-)</w:t>
            </w:r>
          </w:p>
        </w:tc>
        <w:tc>
          <w:tcPr>
            <w:tcW w:w="370" w:type="pct"/>
            <w:vAlign w:val="center"/>
          </w:tcPr>
          <w:p w14:paraId="7EFDEFBC" w14:textId="226CDD38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FC4BBA">
              <w:rPr>
                <w:sz w:val="16"/>
                <w:szCs w:val="16"/>
                <w:lang w:val="en-GB"/>
              </w:rPr>
              <w:t>10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23540DC8" w14:textId="1C692F3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0 / 23 (</w:t>
            </w:r>
            <w:r w:rsidR="00FC4BBA">
              <w:rPr>
                <w:sz w:val="16"/>
                <w:szCs w:val="16"/>
                <w:lang w:val="en-GB"/>
              </w:rPr>
              <w:t>1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68C443CD" w14:textId="2948712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2EFFDC5F" w14:textId="0F8E42E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523A4C03" w14:textId="225CEE8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FC4BBA">
              <w:rPr>
                <w:sz w:val="16"/>
                <w:szCs w:val="16"/>
                <w:lang w:val="en-GB"/>
              </w:rPr>
              <w:t>1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1753244B" w14:textId="2182F54B" w:rsidTr="00133B4C">
        <w:trPr>
          <w:trHeight w:val="414"/>
        </w:trPr>
        <w:tc>
          <w:tcPr>
            <w:tcW w:w="279" w:type="pct"/>
            <w:vAlign w:val="center"/>
          </w:tcPr>
          <w:p w14:paraId="44AFC8D6" w14:textId="1AB13FE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6</w:t>
            </w:r>
          </w:p>
        </w:tc>
        <w:tc>
          <w:tcPr>
            <w:tcW w:w="275" w:type="pct"/>
            <w:vAlign w:val="center"/>
          </w:tcPr>
          <w:p w14:paraId="26B89A7A" w14:textId="350EEF0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7B443AE7" w14:textId="35966C7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de-DE"/>
              </w:rPr>
            </w:pPr>
            <w:r w:rsidRPr="00181EF5">
              <w:rPr>
                <w:b/>
                <w:bCs/>
                <w:sz w:val="16"/>
                <w:szCs w:val="16"/>
                <w:lang w:val="de-DE"/>
              </w:rPr>
              <w:t>c.293C&gt;T</w:t>
            </w:r>
          </w:p>
        </w:tc>
        <w:tc>
          <w:tcPr>
            <w:tcW w:w="186" w:type="pct"/>
            <w:vAlign w:val="center"/>
          </w:tcPr>
          <w:p w14:paraId="20515693" w14:textId="372BCC2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77" w:type="pct"/>
            <w:vAlign w:val="center"/>
          </w:tcPr>
          <w:p w14:paraId="203C0CBC" w14:textId="2361970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463" w:type="pct"/>
            <w:vAlign w:val="center"/>
          </w:tcPr>
          <w:p w14:paraId="6E8A5B57" w14:textId="260CE249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403A8FF3" w14:textId="5D2EDC0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130B00E8" w14:textId="7DD73E1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282E7BCE" w14:textId="2AC7F0D4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1 (</w:t>
            </w:r>
            <w:r w:rsidR="00FC4BBA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2D23B50" w14:textId="351C039E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Mild / NA (-)</w:t>
            </w:r>
          </w:p>
        </w:tc>
        <w:tc>
          <w:tcPr>
            <w:tcW w:w="370" w:type="pct"/>
            <w:vAlign w:val="center"/>
          </w:tcPr>
          <w:p w14:paraId="14319188" w14:textId="57DF14EB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510FC8B7" w14:textId="28E6E500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20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1AB77F3B" w14:textId="448E611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1A50582B" w14:textId="5246B85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Yes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38090ECB" w14:textId="5490D83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1</w:t>
            </w:r>
            <w:r w:rsidR="00FC4BBA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2CAEAF6F" w14:textId="4E8965B3" w:rsidTr="00133B4C">
        <w:trPr>
          <w:trHeight w:val="414"/>
        </w:trPr>
        <w:tc>
          <w:tcPr>
            <w:tcW w:w="279" w:type="pct"/>
            <w:vAlign w:val="center"/>
          </w:tcPr>
          <w:p w14:paraId="09EF351C" w14:textId="1CEE3926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7</w:t>
            </w:r>
          </w:p>
        </w:tc>
        <w:tc>
          <w:tcPr>
            <w:tcW w:w="275" w:type="pct"/>
            <w:vAlign w:val="center"/>
          </w:tcPr>
          <w:p w14:paraId="38D53B67" w14:textId="18F4EFC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7A2147D6" w14:textId="65D348D9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c.1283C&gt;T</w:t>
            </w:r>
          </w:p>
        </w:tc>
        <w:tc>
          <w:tcPr>
            <w:tcW w:w="186" w:type="pct"/>
            <w:vAlign w:val="center"/>
          </w:tcPr>
          <w:p w14:paraId="39856A94" w14:textId="76999B9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277" w:type="pct"/>
            <w:vAlign w:val="center"/>
          </w:tcPr>
          <w:p w14:paraId="21F0EEAC" w14:textId="464EB64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463" w:type="pct"/>
            <w:vAlign w:val="center"/>
          </w:tcPr>
          <w:p w14:paraId="2177C09C" w14:textId="5EB27185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24DBDFBF" w14:textId="7D7B6AE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6754BC27" w14:textId="4576BD1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38C306ED" w14:textId="2937B123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1 (</w:t>
            </w:r>
            <w:r w:rsidR="00300C95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218AA3C5" w14:textId="50EC39B4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vere</w:t>
            </w:r>
            <w:r w:rsidRPr="00B53A7F">
              <w:rPr>
                <w:sz w:val="16"/>
                <w:szCs w:val="16"/>
                <w:lang w:val="en-GB"/>
              </w:rPr>
              <w:t xml:space="preserve"> / NA </w:t>
            </w:r>
            <w:r>
              <w:rPr>
                <w:sz w:val="16"/>
                <w:szCs w:val="16"/>
                <w:lang w:val="en-GB"/>
              </w:rPr>
              <w:br/>
            </w:r>
            <w:r w:rsidRPr="00B53A7F">
              <w:rPr>
                <w:sz w:val="16"/>
                <w:szCs w:val="16"/>
                <w:lang w:val="en-GB"/>
              </w:rPr>
              <w:t>(-)</w:t>
            </w:r>
          </w:p>
        </w:tc>
        <w:tc>
          <w:tcPr>
            <w:tcW w:w="370" w:type="pct"/>
            <w:vAlign w:val="center"/>
          </w:tcPr>
          <w:p w14:paraId="00A45278" w14:textId="3BB0B6A2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300C95">
              <w:rPr>
                <w:sz w:val="16"/>
                <w:szCs w:val="16"/>
                <w:lang w:val="en-GB"/>
              </w:rPr>
              <w:t>9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852A423" w14:textId="0DCFA62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2 / 23 (</w:t>
            </w:r>
            <w:r w:rsidR="00300C95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5A7C7C7C" w14:textId="6710C27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2CED7503" w14:textId="2A0DD59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080F69B5" w14:textId="153663D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BC2172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1)</w:t>
            </w:r>
          </w:p>
        </w:tc>
      </w:tr>
      <w:tr w:rsidR="00B53A7F" w:rsidRPr="002942E8" w14:paraId="6C3FAC08" w14:textId="77777777" w:rsidTr="00133B4C">
        <w:trPr>
          <w:trHeight w:val="414"/>
        </w:trPr>
        <w:tc>
          <w:tcPr>
            <w:tcW w:w="279" w:type="pct"/>
            <w:vAlign w:val="center"/>
          </w:tcPr>
          <w:p w14:paraId="7C0D0654" w14:textId="554CCFB0" w:rsidR="00B53A7F" w:rsidRPr="007C5CCB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257-8</w:t>
            </w:r>
          </w:p>
        </w:tc>
        <w:tc>
          <w:tcPr>
            <w:tcW w:w="275" w:type="pct"/>
            <w:vAlign w:val="center"/>
          </w:tcPr>
          <w:p w14:paraId="1AB8C8B1" w14:textId="29D709F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3DF7F1A9" w14:textId="25CE821E" w:rsidR="00B53A7F" w:rsidRPr="00181EF5" w:rsidRDefault="00B53A7F" w:rsidP="00B53A7F">
            <w:pPr>
              <w:spacing w:line="240" w:lineRule="auto"/>
              <w:jc w:val="left"/>
              <w:rPr>
                <w:sz w:val="16"/>
                <w:szCs w:val="16"/>
                <w:u w:val="single"/>
              </w:rPr>
            </w:pPr>
            <w:r w:rsidRPr="00181EF5">
              <w:rPr>
                <w:sz w:val="16"/>
                <w:szCs w:val="16"/>
                <w:u w:val="single"/>
              </w:rPr>
              <w:t>c.836_837delinsAA</w:t>
            </w:r>
          </w:p>
        </w:tc>
        <w:tc>
          <w:tcPr>
            <w:tcW w:w="186" w:type="pct"/>
            <w:vAlign w:val="center"/>
          </w:tcPr>
          <w:p w14:paraId="6BFEC58C" w14:textId="7579E78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77" w:type="pct"/>
            <w:vAlign w:val="center"/>
          </w:tcPr>
          <w:p w14:paraId="27ED6DF1" w14:textId="5903E8C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463" w:type="pct"/>
            <w:vAlign w:val="center"/>
          </w:tcPr>
          <w:p w14:paraId="5A9F878C" w14:textId="4CEE877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351FED43" w14:textId="0B45FCC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24DDF04B" w14:textId="31E1E0E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715835A0" w14:textId="1FB488A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 / 0 (</w:t>
            </w:r>
            <w:r w:rsidR="00C25A6D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600E26CC" w14:textId="4010024D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Mild / NA (-)</w:t>
            </w:r>
          </w:p>
        </w:tc>
        <w:tc>
          <w:tcPr>
            <w:tcW w:w="370" w:type="pct"/>
            <w:vAlign w:val="center"/>
          </w:tcPr>
          <w:p w14:paraId="19F33AB3" w14:textId="5B6ABD38" w:rsidR="00B53A7F" w:rsidRPr="002942E8" w:rsidRDefault="00D8210E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>
              <w:rPr>
                <w:sz w:val="16"/>
                <w:szCs w:val="16"/>
                <w:lang w:val="en-GB"/>
              </w:rPr>
              <w:t>(</w:t>
            </w:r>
            <w:r w:rsidR="00C25A6D">
              <w:rPr>
                <w:sz w:val="16"/>
                <w:szCs w:val="16"/>
                <w:lang w:val="en-GB"/>
              </w:rPr>
              <w:t>8</w:t>
            </w:r>
            <w:r w:rsidR="00B53A7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231FAFA8" w14:textId="7CEEEB9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8 / </w:t>
            </w:r>
            <w:r w:rsidR="00C25A6D">
              <w:rPr>
                <w:sz w:val="16"/>
                <w:szCs w:val="16"/>
                <w:lang w:val="en-GB"/>
              </w:rPr>
              <w:t>20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C25A6D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11A29694" w14:textId="71EDCD6A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1" w:type="pct"/>
            <w:vAlign w:val="center"/>
          </w:tcPr>
          <w:p w14:paraId="25775760" w14:textId="32D442CD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/ NA (-)</w:t>
            </w:r>
          </w:p>
        </w:tc>
        <w:tc>
          <w:tcPr>
            <w:tcW w:w="324" w:type="pct"/>
            <w:vAlign w:val="center"/>
          </w:tcPr>
          <w:p w14:paraId="6E5FCCC6" w14:textId="21AB203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</w:t>
            </w:r>
            <w:r w:rsidR="00BC2172">
              <w:rPr>
                <w:sz w:val="16"/>
                <w:szCs w:val="16"/>
                <w:lang w:val="en-GB"/>
              </w:rPr>
              <w:t>2</w:t>
            </w:r>
            <w:r w:rsidR="0000639F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6BF367D0" w14:textId="52570AE3" w:rsidTr="00133B4C">
        <w:trPr>
          <w:trHeight w:val="414"/>
        </w:trPr>
        <w:tc>
          <w:tcPr>
            <w:tcW w:w="279" w:type="pct"/>
            <w:vAlign w:val="center"/>
          </w:tcPr>
          <w:p w14:paraId="22C129B9" w14:textId="0249FDE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9</w:t>
            </w:r>
          </w:p>
        </w:tc>
        <w:tc>
          <w:tcPr>
            <w:tcW w:w="275" w:type="pct"/>
            <w:vAlign w:val="center"/>
          </w:tcPr>
          <w:p w14:paraId="676A5667" w14:textId="079F986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1823B2F0" w14:textId="07273562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65B975B5" w14:textId="27B83AA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77" w:type="pct"/>
            <w:vAlign w:val="center"/>
          </w:tcPr>
          <w:p w14:paraId="4A131339" w14:textId="479A90A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63" w:type="pct"/>
            <w:vAlign w:val="center"/>
          </w:tcPr>
          <w:p w14:paraId="44558BAC" w14:textId="07F6781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  <w:r w:rsidRPr="002942E8">
              <w:rPr>
                <w:sz w:val="16"/>
                <w:szCs w:val="16"/>
              </w:rPr>
              <w:t>, impaired fine motor skills</w:t>
            </w:r>
          </w:p>
        </w:tc>
        <w:tc>
          <w:tcPr>
            <w:tcW w:w="231" w:type="pct"/>
            <w:vAlign w:val="center"/>
          </w:tcPr>
          <w:p w14:paraId="44EBDF8E" w14:textId="57A7AADC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75819018" w14:textId="7741248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0681F164" w14:textId="2B64E106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2</w:t>
            </w:r>
            <w:r w:rsidR="00BC2172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C3CD9F6" w14:textId="420CFBAF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B53A7F">
              <w:rPr>
                <w:sz w:val="16"/>
                <w:szCs w:val="16"/>
                <w:lang w:val="en-GB"/>
              </w:rPr>
              <w:t xml:space="preserve"> / NA (-)</w:t>
            </w:r>
          </w:p>
        </w:tc>
        <w:tc>
          <w:tcPr>
            <w:tcW w:w="370" w:type="pct"/>
            <w:vAlign w:val="center"/>
          </w:tcPr>
          <w:p w14:paraId="0119CC19" w14:textId="436CE813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7D8B3815" w14:textId="4944D4E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194DD016" w14:textId="2E2C6B72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421648CB" w14:textId="1076F5C0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704980E7" w14:textId="6731AA25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BC2172">
              <w:rPr>
                <w:sz w:val="16"/>
                <w:szCs w:val="16"/>
                <w:lang w:val="en-GB"/>
              </w:rPr>
              <w:t>3</w:t>
            </w:r>
            <w:r w:rsidR="0000639F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5637E188" w14:textId="4EE300F9" w:rsidTr="00133B4C">
        <w:trPr>
          <w:trHeight w:val="414"/>
        </w:trPr>
        <w:tc>
          <w:tcPr>
            <w:tcW w:w="279" w:type="pct"/>
            <w:vAlign w:val="center"/>
          </w:tcPr>
          <w:p w14:paraId="17CFA784" w14:textId="0A9D62CF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257-10</w:t>
            </w:r>
          </w:p>
        </w:tc>
        <w:tc>
          <w:tcPr>
            <w:tcW w:w="275" w:type="pct"/>
            <w:vAlign w:val="center"/>
          </w:tcPr>
          <w:p w14:paraId="145A3F02" w14:textId="10A5C17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552CC524" w14:textId="1E9C4E83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7F770A0A" w14:textId="5792CF2D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77" w:type="pct"/>
            <w:vAlign w:val="center"/>
          </w:tcPr>
          <w:p w14:paraId="0A5584CF" w14:textId="6EBB054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63" w:type="pct"/>
            <w:vAlign w:val="center"/>
          </w:tcPr>
          <w:p w14:paraId="370C6BF0" w14:textId="3D9A7AE7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28F93E60" w14:textId="3C204D4D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652FF136" w14:textId="1923FF1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7B459B60" w14:textId="374F2D8E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1</w:t>
            </w:r>
            <w:r w:rsidR="00BC2172">
              <w:rPr>
                <w:sz w:val="16"/>
                <w:szCs w:val="16"/>
                <w:lang w:val="en-GB"/>
              </w:rPr>
              <w:t>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49FF394F" w14:textId="0DAC1F57" w:rsidR="00B53A7F" w:rsidRPr="00E25DBB" w:rsidRDefault="00B53A7F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7DB9B78F" w14:textId="0B16BA28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Yes (1</w:t>
            </w:r>
            <w:r w:rsidR="00BC2172">
              <w:rPr>
                <w:sz w:val="16"/>
                <w:szCs w:val="16"/>
                <w:lang w:val="en-GB"/>
              </w:rPr>
              <w:t>5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934BA6E" w14:textId="0D42B335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6 / 27 (1</w:t>
            </w:r>
            <w:r w:rsidR="00BC2172">
              <w:rPr>
                <w:sz w:val="16"/>
                <w:szCs w:val="16"/>
                <w:lang w:val="en-GB"/>
              </w:rPr>
              <w:t>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507C3FBF" w14:textId="09F234A2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</w:t>
            </w:r>
            <w:r w:rsidR="00BC2172">
              <w:rPr>
                <w:sz w:val="16"/>
                <w:szCs w:val="16"/>
                <w:lang w:val="en-GB"/>
              </w:rPr>
              <w:t>1</w:t>
            </w:r>
            <w:r w:rsidR="00C25A6D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3866AE42" w14:textId="0D89E26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</w:t>
            </w:r>
            <w:r w:rsidR="00BC2172">
              <w:rPr>
                <w:sz w:val="16"/>
                <w:szCs w:val="16"/>
                <w:lang w:val="en-GB"/>
              </w:rPr>
              <w:t>1</w:t>
            </w:r>
            <w:r w:rsidR="00C25A6D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75A92F63" w14:textId="53C15033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BC2172">
              <w:rPr>
                <w:sz w:val="16"/>
                <w:szCs w:val="16"/>
                <w:lang w:val="en-GB"/>
              </w:rPr>
              <w:t>3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5AE60728" w14:textId="768BEE7C" w:rsidTr="00133B4C">
        <w:trPr>
          <w:trHeight w:val="414"/>
        </w:trPr>
        <w:tc>
          <w:tcPr>
            <w:tcW w:w="279" w:type="pct"/>
            <w:vAlign w:val="center"/>
          </w:tcPr>
          <w:p w14:paraId="4B9E5C81" w14:textId="476B9849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C25A6D">
              <w:rPr>
                <w:i/>
                <w:iCs/>
                <w:sz w:val="16"/>
                <w:szCs w:val="16"/>
              </w:rPr>
              <w:t>257-11</w:t>
            </w:r>
          </w:p>
        </w:tc>
        <w:tc>
          <w:tcPr>
            <w:tcW w:w="275" w:type="pct"/>
            <w:vAlign w:val="center"/>
          </w:tcPr>
          <w:p w14:paraId="154F9144" w14:textId="41FADDB9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0DD0253A" w14:textId="2DBD0537" w:rsidR="00B53A7F" w:rsidRPr="00181EF5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u w:val="single"/>
                <w:lang w:val="en-GB"/>
              </w:rPr>
            </w:pPr>
            <w:r w:rsidRPr="00181EF5">
              <w:rPr>
                <w:i/>
                <w:iCs/>
                <w:sz w:val="16"/>
                <w:szCs w:val="16"/>
                <w:u w:val="single"/>
                <w:lang w:val="en-GB"/>
              </w:rPr>
              <w:t>c.960G&gt;A</w:t>
            </w:r>
          </w:p>
        </w:tc>
        <w:tc>
          <w:tcPr>
            <w:tcW w:w="186" w:type="pct"/>
            <w:vAlign w:val="center"/>
          </w:tcPr>
          <w:p w14:paraId="016EF427" w14:textId="56909F60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35415FE1" w14:textId="78BE9C71" w:rsidR="00B53A7F" w:rsidRPr="00C25A6D" w:rsidRDefault="00C25A6D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6</w:t>
            </w:r>
          </w:p>
        </w:tc>
        <w:tc>
          <w:tcPr>
            <w:tcW w:w="463" w:type="pct"/>
            <w:vAlign w:val="center"/>
          </w:tcPr>
          <w:p w14:paraId="72F67511" w14:textId="161A4BA9" w:rsidR="00B53A7F" w:rsidRPr="00C25A6D" w:rsidRDefault="00C25A6D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6CEE94DC" w14:textId="126B2F30" w:rsidR="00B53A7F" w:rsidRPr="00C25A6D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28848D5C" w14:textId="2201C227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Yes (6)</w:t>
            </w:r>
          </w:p>
        </w:tc>
        <w:tc>
          <w:tcPr>
            <w:tcW w:w="324" w:type="pct"/>
            <w:vAlign w:val="center"/>
          </w:tcPr>
          <w:p w14:paraId="002FC9FC" w14:textId="5A167D72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0 / 0 (4)</w:t>
            </w:r>
          </w:p>
        </w:tc>
        <w:tc>
          <w:tcPr>
            <w:tcW w:w="371" w:type="pct"/>
            <w:vAlign w:val="center"/>
          </w:tcPr>
          <w:p w14:paraId="2A227746" w14:textId="7EEBAC95" w:rsidR="00B53A7F" w:rsidRPr="00C25A6D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NA / Mild (3)</w:t>
            </w:r>
          </w:p>
        </w:tc>
        <w:tc>
          <w:tcPr>
            <w:tcW w:w="370" w:type="pct"/>
            <w:vAlign w:val="center"/>
          </w:tcPr>
          <w:p w14:paraId="6E3ED5A3" w14:textId="7A006BCD" w:rsidR="00B53A7F" w:rsidRPr="00C25A6D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C25A6D">
              <w:rPr>
                <w:i/>
                <w:iCs/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325" w:type="pct"/>
            <w:vAlign w:val="center"/>
          </w:tcPr>
          <w:p w14:paraId="30796F25" w14:textId="7D55AE03" w:rsidR="00B53A7F" w:rsidRPr="00C25A6D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11 / 12 (3)</w:t>
            </w:r>
          </w:p>
        </w:tc>
        <w:tc>
          <w:tcPr>
            <w:tcW w:w="416" w:type="pct"/>
            <w:vAlign w:val="center"/>
          </w:tcPr>
          <w:p w14:paraId="116309C2" w14:textId="4EC4B625" w:rsidR="00B53A7F" w:rsidRPr="00C25A6D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No / No (4)</w:t>
            </w:r>
          </w:p>
        </w:tc>
        <w:tc>
          <w:tcPr>
            <w:tcW w:w="371" w:type="pct"/>
            <w:vAlign w:val="center"/>
          </w:tcPr>
          <w:p w14:paraId="44646791" w14:textId="08EE4ED3" w:rsidR="00B53A7F" w:rsidRPr="00C25A6D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No / No (4)</w:t>
            </w:r>
          </w:p>
        </w:tc>
        <w:tc>
          <w:tcPr>
            <w:tcW w:w="324" w:type="pct"/>
            <w:vAlign w:val="center"/>
          </w:tcPr>
          <w:p w14:paraId="7148FF42" w14:textId="4681EBC3" w:rsidR="00B53A7F" w:rsidRPr="00C25A6D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C25A6D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00639F" w:rsidRPr="00C25A6D">
              <w:rPr>
                <w:i/>
                <w:iCs/>
                <w:sz w:val="16"/>
                <w:szCs w:val="16"/>
                <w:lang w:val="en-GB"/>
              </w:rPr>
              <w:t>10</w:t>
            </w:r>
            <w:r w:rsidRPr="00C25A6D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C2172" w:rsidRPr="002942E8" w14:paraId="0801BD94" w14:textId="77777777" w:rsidTr="00133B4C">
        <w:trPr>
          <w:trHeight w:val="414"/>
        </w:trPr>
        <w:tc>
          <w:tcPr>
            <w:tcW w:w="279" w:type="pct"/>
            <w:vAlign w:val="center"/>
          </w:tcPr>
          <w:p w14:paraId="6471CE3E" w14:textId="563CA21D" w:rsidR="00BC2172" w:rsidRPr="007C5CCB" w:rsidRDefault="00BC2172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257-12</w:t>
            </w:r>
          </w:p>
        </w:tc>
        <w:tc>
          <w:tcPr>
            <w:tcW w:w="275" w:type="pct"/>
            <w:vAlign w:val="center"/>
          </w:tcPr>
          <w:p w14:paraId="7D0201B4" w14:textId="14D0106A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en-GB"/>
              </w:rPr>
              <w:t>c.257G&gt;A</w:t>
            </w:r>
          </w:p>
        </w:tc>
        <w:tc>
          <w:tcPr>
            <w:tcW w:w="510" w:type="pct"/>
            <w:vAlign w:val="center"/>
          </w:tcPr>
          <w:p w14:paraId="510846C8" w14:textId="2F133623" w:rsidR="00BC2172" w:rsidRPr="00181EF5" w:rsidRDefault="00BC2172" w:rsidP="00B53A7F">
            <w:pPr>
              <w:spacing w:line="240" w:lineRule="auto"/>
              <w:jc w:val="left"/>
              <w:rPr>
                <w:sz w:val="16"/>
                <w:szCs w:val="16"/>
                <w:u w:val="single"/>
              </w:rPr>
            </w:pPr>
            <w:r w:rsidRPr="00181EF5">
              <w:rPr>
                <w:sz w:val="16"/>
                <w:szCs w:val="16"/>
                <w:u w:val="single"/>
              </w:rPr>
              <w:t>c.266T&gt;A</w:t>
            </w:r>
          </w:p>
        </w:tc>
        <w:tc>
          <w:tcPr>
            <w:tcW w:w="186" w:type="pct"/>
            <w:vAlign w:val="center"/>
          </w:tcPr>
          <w:p w14:paraId="4590522E" w14:textId="6F240A59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77" w:type="pct"/>
            <w:vAlign w:val="center"/>
          </w:tcPr>
          <w:p w14:paraId="4CAD7B4A" w14:textId="3077F947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63" w:type="pct"/>
            <w:vAlign w:val="center"/>
          </w:tcPr>
          <w:p w14:paraId="365F91C9" w14:textId="64952B9B" w:rsidR="00BC2172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</w:t>
            </w:r>
          </w:p>
        </w:tc>
        <w:tc>
          <w:tcPr>
            <w:tcW w:w="231" w:type="pct"/>
            <w:vAlign w:val="center"/>
          </w:tcPr>
          <w:p w14:paraId="0B68A5F0" w14:textId="0C751713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48B29A77" w14:textId="23D4AA7F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06DC9C81" w14:textId="60D6A823" w:rsidR="00BC2172" w:rsidRPr="002942E8" w:rsidRDefault="00BC2172" w:rsidP="00BA446A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 / </w:t>
            </w:r>
            <w:r w:rsidR="00BA446A">
              <w:rPr>
                <w:sz w:val="16"/>
                <w:szCs w:val="16"/>
                <w:lang w:val="en-GB"/>
              </w:rPr>
              <w:t>NA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BA446A">
              <w:rPr>
                <w:sz w:val="16"/>
                <w:szCs w:val="16"/>
                <w:lang w:val="en-GB"/>
              </w:rPr>
              <w:t>-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86CA919" w14:textId="71DE754D" w:rsidR="00BC2172" w:rsidRPr="00B53A7F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0" w:type="pct"/>
            <w:vAlign w:val="center"/>
          </w:tcPr>
          <w:p w14:paraId="5BA012AD" w14:textId="2B5CFC99" w:rsidR="00BC2172" w:rsidRPr="002942E8" w:rsidRDefault="00D8210E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C2172">
              <w:rPr>
                <w:sz w:val="16"/>
                <w:szCs w:val="16"/>
                <w:lang w:val="en-GB"/>
              </w:rPr>
              <w:t xml:space="preserve"> / NA (-)</w:t>
            </w:r>
          </w:p>
        </w:tc>
        <w:tc>
          <w:tcPr>
            <w:tcW w:w="325" w:type="pct"/>
            <w:vAlign w:val="center"/>
          </w:tcPr>
          <w:p w14:paraId="26F95496" w14:textId="71CD8761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 / NA (-)</w:t>
            </w:r>
          </w:p>
        </w:tc>
        <w:tc>
          <w:tcPr>
            <w:tcW w:w="416" w:type="pct"/>
            <w:vAlign w:val="center"/>
          </w:tcPr>
          <w:p w14:paraId="462EBAE2" w14:textId="476F16BA" w:rsidR="00BC2172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1" w:type="pct"/>
            <w:vAlign w:val="center"/>
          </w:tcPr>
          <w:p w14:paraId="09C45961" w14:textId="530DECF3" w:rsidR="00BC2172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24" w:type="pct"/>
            <w:vAlign w:val="center"/>
          </w:tcPr>
          <w:p w14:paraId="4CA59995" w14:textId="4944BB6F" w:rsidR="00BC2172" w:rsidRPr="002942E8" w:rsidRDefault="00BC2172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11)</w:t>
            </w:r>
          </w:p>
        </w:tc>
      </w:tr>
      <w:tr w:rsidR="00B53A7F" w:rsidRPr="002942E8" w14:paraId="1416CE6E" w14:textId="18757CB1" w:rsidTr="00133B4C">
        <w:trPr>
          <w:trHeight w:val="414"/>
        </w:trPr>
        <w:tc>
          <w:tcPr>
            <w:tcW w:w="279" w:type="pct"/>
            <w:vAlign w:val="center"/>
          </w:tcPr>
          <w:p w14:paraId="2745CDAB" w14:textId="143E87D3" w:rsidR="00B53A7F" w:rsidRPr="007C5CCB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7C5CCB">
              <w:rPr>
                <w:i/>
                <w:iCs/>
                <w:sz w:val="16"/>
                <w:szCs w:val="16"/>
              </w:rPr>
              <w:t>542-1</w:t>
            </w:r>
          </w:p>
        </w:tc>
        <w:tc>
          <w:tcPr>
            <w:tcW w:w="275" w:type="pct"/>
            <w:vAlign w:val="center"/>
          </w:tcPr>
          <w:p w14:paraId="3BEFD06B" w14:textId="5A5DB18F" w:rsidR="00B53A7F" w:rsidRPr="001C3E0E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de-DE"/>
              </w:rPr>
            </w:pPr>
            <w:r w:rsidRPr="001C3E0E">
              <w:rPr>
                <w:i/>
                <w:iCs/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4106A4CB" w14:textId="54DDE7D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i/>
                <w:iCs/>
                <w:sz w:val="16"/>
                <w:szCs w:val="16"/>
                <w:lang w:val="de-DE"/>
              </w:rPr>
            </w:pPr>
            <w:r w:rsidRPr="00181EF5">
              <w:rPr>
                <w:b/>
                <w:bCs/>
                <w:i/>
                <w:i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44E2DFDA" w14:textId="4A16837C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583B4CBF" w14:textId="762CC813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1</w:t>
            </w:r>
          </w:p>
        </w:tc>
        <w:tc>
          <w:tcPr>
            <w:tcW w:w="463" w:type="pct"/>
            <w:vAlign w:val="center"/>
          </w:tcPr>
          <w:p w14:paraId="3F9A68F0" w14:textId="7EAF2B4E" w:rsidR="00B53A7F" w:rsidRPr="001D2151" w:rsidRDefault="00D17536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6339743C" w14:textId="0DB52257" w:rsidR="00B53A7F" w:rsidRPr="001D215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7A1B74A8" w14:textId="3114A22A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Yes (</w:t>
            </w:r>
            <w:r w:rsidR="00201BE5">
              <w:rPr>
                <w:i/>
                <w:iCs/>
                <w:sz w:val="16"/>
                <w:szCs w:val="16"/>
                <w:lang w:val="en-GB"/>
              </w:rPr>
              <w:t>7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0A573E6E" w14:textId="2978D719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0 / 0 (1</w:t>
            </w:r>
            <w:r w:rsidR="00201BE5">
              <w:rPr>
                <w:i/>
                <w:iCs/>
                <w:sz w:val="16"/>
                <w:szCs w:val="16"/>
                <w:lang w:val="en-GB"/>
              </w:rPr>
              <w:t>1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35B75D28" w14:textId="18F1A620" w:rsidR="00B53A7F" w:rsidRPr="001D2151" w:rsidRDefault="002A79DD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</w:t>
            </w:r>
            <w:r w:rsidR="00296D09">
              <w:rPr>
                <w:i/>
                <w:iCs/>
                <w:sz w:val="16"/>
                <w:szCs w:val="16"/>
                <w:lang w:val="en-GB"/>
              </w:rPr>
              <w:t>o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 xml:space="preserve"> / No (11)</w:t>
            </w:r>
          </w:p>
        </w:tc>
        <w:tc>
          <w:tcPr>
            <w:tcW w:w="370" w:type="pct"/>
            <w:vAlign w:val="center"/>
          </w:tcPr>
          <w:p w14:paraId="621260DB" w14:textId="7478DAEE" w:rsidR="00B53A7F" w:rsidRPr="001D2151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1D2151">
              <w:rPr>
                <w:i/>
                <w:iCs/>
                <w:sz w:val="16"/>
                <w:szCs w:val="16"/>
                <w:lang w:val="en-GB"/>
              </w:rPr>
              <w:t xml:space="preserve"> (11)</w:t>
            </w:r>
          </w:p>
        </w:tc>
        <w:tc>
          <w:tcPr>
            <w:tcW w:w="325" w:type="pct"/>
            <w:vAlign w:val="center"/>
          </w:tcPr>
          <w:p w14:paraId="31210A13" w14:textId="1A8EBDE2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0 / 0 (11)</w:t>
            </w:r>
          </w:p>
        </w:tc>
        <w:tc>
          <w:tcPr>
            <w:tcW w:w="416" w:type="pct"/>
            <w:vAlign w:val="center"/>
          </w:tcPr>
          <w:p w14:paraId="2989F2BA" w14:textId="272E6366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A / No (8)</w:t>
            </w:r>
          </w:p>
        </w:tc>
        <w:tc>
          <w:tcPr>
            <w:tcW w:w="371" w:type="pct"/>
            <w:vAlign w:val="center"/>
          </w:tcPr>
          <w:p w14:paraId="5002BCEE" w14:textId="7F86486A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A / No (8)</w:t>
            </w:r>
          </w:p>
        </w:tc>
        <w:tc>
          <w:tcPr>
            <w:tcW w:w="324" w:type="pct"/>
            <w:vAlign w:val="center"/>
          </w:tcPr>
          <w:p w14:paraId="6E3D5390" w14:textId="5AE8A962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(1</w:t>
            </w:r>
            <w:r w:rsidR="0000639F">
              <w:rPr>
                <w:i/>
                <w:iCs/>
                <w:sz w:val="16"/>
                <w:szCs w:val="16"/>
                <w:lang w:val="en-GB"/>
              </w:rPr>
              <w:t>6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548455F9" w14:textId="41BB9D2B" w:rsidTr="00133B4C">
        <w:trPr>
          <w:trHeight w:val="414"/>
        </w:trPr>
        <w:tc>
          <w:tcPr>
            <w:tcW w:w="279" w:type="pct"/>
            <w:vAlign w:val="center"/>
          </w:tcPr>
          <w:p w14:paraId="6388AEB2" w14:textId="785F6B46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7C5CCB">
              <w:rPr>
                <w:i/>
                <w:iCs/>
                <w:sz w:val="16"/>
                <w:szCs w:val="16"/>
              </w:rPr>
              <w:t>542-2</w:t>
            </w:r>
          </w:p>
        </w:tc>
        <w:tc>
          <w:tcPr>
            <w:tcW w:w="275" w:type="pct"/>
            <w:vAlign w:val="center"/>
          </w:tcPr>
          <w:p w14:paraId="0DA2E139" w14:textId="5771977C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38417735" w14:textId="1FB2C24F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c.1177A&gt;G</w:t>
            </w:r>
          </w:p>
        </w:tc>
        <w:tc>
          <w:tcPr>
            <w:tcW w:w="186" w:type="pct"/>
            <w:vAlign w:val="center"/>
          </w:tcPr>
          <w:p w14:paraId="317FC9D3" w14:textId="687B0F38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66EEB3E4" w14:textId="007A7324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26</w:t>
            </w:r>
          </w:p>
        </w:tc>
        <w:tc>
          <w:tcPr>
            <w:tcW w:w="463" w:type="pct"/>
            <w:vAlign w:val="center"/>
          </w:tcPr>
          <w:p w14:paraId="3F60CF69" w14:textId="6EB06D7D" w:rsidR="00B53A7F" w:rsidRPr="001D2151" w:rsidRDefault="00D17536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0FDB0116" w14:textId="71600316" w:rsidR="00B53A7F" w:rsidRPr="001D215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3CA6F32A" w14:textId="39EB23B1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6BCB7995" w14:textId="78885B94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0 / 0 (1</w:t>
            </w:r>
            <w:r w:rsidR="001A6E2E">
              <w:rPr>
                <w:i/>
                <w:iCs/>
                <w:sz w:val="16"/>
                <w:szCs w:val="16"/>
                <w:lang w:val="en-GB"/>
              </w:rPr>
              <w:t>2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2DEC3C71" w14:textId="444C9D1C" w:rsidR="00B53A7F" w:rsidRPr="001D2151" w:rsidRDefault="002A79DD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0" w:type="pct"/>
            <w:vAlign w:val="center"/>
          </w:tcPr>
          <w:p w14:paraId="77E065FE" w14:textId="48298BE2" w:rsidR="00B53A7F" w:rsidRPr="001D2151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1D2151">
              <w:rPr>
                <w:i/>
                <w:iCs/>
                <w:sz w:val="16"/>
                <w:szCs w:val="16"/>
                <w:lang w:val="en-GB"/>
              </w:rPr>
              <w:t>(11)</w:t>
            </w:r>
          </w:p>
        </w:tc>
        <w:tc>
          <w:tcPr>
            <w:tcW w:w="325" w:type="pct"/>
            <w:vAlign w:val="center"/>
          </w:tcPr>
          <w:p w14:paraId="2E883222" w14:textId="76286F67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19 / 23 (11)</w:t>
            </w:r>
          </w:p>
        </w:tc>
        <w:tc>
          <w:tcPr>
            <w:tcW w:w="416" w:type="pct"/>
            <w:vAlign w:val="center"/>
          </w:tcPr>
          <w:p w14:paraId="03C4ADF2" w14:textId="2C8EF075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No (9)</w:t>
            </w:r>
          </w:p>
        </w:tc>
        <w:tc>
          <w:tcPr>
            <w:tcW w:w="371" w:type="pct"/>
            <w:vAlign w:val="center"/>
          </w:tcPr>
          <w:p w14:paraId="78043579" w14:textId="19720FE1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No (9)</w:t>
            </w:r>
          </w:p>
        </w:tc>
        <w:tc>
          <w:tcPr>
            <w:tcW w:w="324" w:type="pct"/>
            <w:vAlign w:val="center"/>
          </w:tcPr>
          <w:p w14:paraId="55895D27" w14:textId="41100986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1D2151" w:rsidRPr="001D2151">
              <w:rPr>
                <w:i/>
                <w:iCs/>
                <w:sz w:val="16"/>
                <w:szCs w:val="16"/>
                <w:lang w:val="en-GB"/>
              </w:rPr>
              <w:t>3</w:t>
            </w:r>
            <w:r w:rsidR="0000639F">
              <w:rPr>
                <w:i/>
                <w:iCs/>
                <w:sz w:val="16"/>
                <w:szCs w:val="16"/>
                <w:lang w:val="en-GB"/>
              </w:rPr>
              <w:t>8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31474A30" w14:textId="11C7758A" w:rsidTr="00133B4C">
        <w:trPr>
          <w:trHeight w:val="414"/>
        </w:trPr>
        <w:tc>
          <w:tcPr>
            <w:tcW w:w="279" w:type="pct"/>
            <w:vAlign w:val="center"/>
          </w:tcPr>
          <w:p w14:paraId="401AFBC6" w14:textId="02AB8F0D" w:rsidR="00B53A7F" w:rsidRPr="007C5CCB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7C5CCB">
              <w:rPr>
                <w:i/>
                <w:iCs/>
                <w:sz w:val="16"/>
                <w:szCs w:val="16"/>
              </w:rPr>
              <w:t>542-3</w:t>
            </w:r>
            <w:r w:rsidR="008D767A">
              <w:rPr>
                <w:i/>
                <w:iCs/>
                <w:sz w:val="16"/>
                <w:szCs w:val="16"/>
              </w:rPr>
              <w:t xml:space="preserve"> </w:t>
            </w:r>
            <w:r w:rsidR="003B3715" w:rsidRPr="007C5CCB">
              <w:rPr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275" w:type="pct"/>
            <w:vAlign w:val="center"/>
          </w:tcPr>
          <w:p w14:paraId="6639A33C" w14:textId="3BCD5666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4F60CB24" w14:textId="2FD80307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i/>
                <w:i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3DC5F3FC" w14:textId="1C276647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0FC8E0C3" w14:textId="6E3CFFBF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25</w:t>
            </w:r>
          </w:p>
        </w:tc>
        <w:tc>
          <w:tcPr>
            <w:tcW w:w="463" w:type="pct"/>
            <w:vAlign w:val="center"/>
          </w:tcPr>
          <w:p w14:paraId="5C1E6488" w14:textId="025E2497" w:rsidR="00B53A7F" w:rsidRPr="001D2151" w:rsidRDefault="00D17536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338181DC" w14:textId="7DBF0AF9" w:rsidR="00B53A7F" w:rsidRPr="001D2151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4C381980" w14:textId="1B462565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Yes (2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6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1F372223" w14:textId="0151969C" w:rsidR="00B53A7F" w:rsidRPr="001D2151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0 / 0 (1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1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9FC5193" w14:textId="12E4BA7A" w:rsidR="00B53A7F" w:rsidRPr="001D2151" w:rsidRDefault="002A79DD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0" w:type="pct"/>
            <w:vAlign w:val="center"/>
          </w:tcPr>
          <w:p w14:paraId="35EEB584" w14:textId="6098693D" w:rsidR="00B53A7F" w:rsidRPr="001D2151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1D2151">
              <w:rPr>
                <w:i/>
                <w:iCs/>
                <w:sz w:val="16"/>
                <w:szCs w:val="16"/>
                <w:lang w:val="en-GB"/>
              </w:rPr>
              <w:t xml:space="preserve"> (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8</w:t>
            </w:r>
            <w:r w:rsidR="00B53A7F"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B0B7BC0" w14:textId="002396CB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12 / 13 (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8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7D8ED42B" w14:textId="72FEE5ED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Yes / No (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11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21255C01" w14:textId="4E966177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/ Yes (</w:t>
            </w:r>
            <w:r w:rsidR="008D767A">
              <w:rPr>
                <w:i/>
                <w:iCs/>
                <w:sz w:val="16"/>
                <w:szCs w:val="16"/>
                <w:lang w:val="en-GB"/>
              </w:rPr>
              <w:t>11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2BF4F6D7" w14:textId="660A9660" w:rsidR="00B53A7F" w:rsidRPr="001D2151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1D2151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1D2151" w:rsidRPr="001D2151">
              <w:rPr>
                <w:i/>
                <w:iCs/>
                <w:sz w:val="16"/>
                <w:szCs w:val="16"/>
                <w:lang w:val="en-GB"/>
              </w:rPr>
              <w:t>37</w:t>
            </w:r>
            <w:r w:rsidRPr="001D2151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3A616D19" w14:textId="6FAE696C" w:rsidTr="00133B4C">
        <w:trPr>
          <w:trHeight w:val="414"/>
        </w:trPr>
        <w:tc>
          <w:tcPr>
            <w:tcW w:w="279" w:type="pct"/>
            <w:vAlign w:val="center"/>
          </w:tcPr>
          <w:p w14:paraId="0466225D" w14:textId="0A9B9156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lastRenderedPageBreak/>
              <w:t>542-4</w:t>
            </w:r>
            <w:r w:rsidR="008D767A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%</w:t>
            </w:r>
          </w:p>
        </w:tc>
        <w:tc>
          <w:tcPr>
            <w:tcW w:w="275" w:type="pct"/>
            <w:vAlign w:val="center"/>
          </w:tcPr>
          <w:p w14:paraId="5D40FF6F" w14:textId="4F78658A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6721ACAA" w14:textId="4773A665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6EF91A28" w14:textId="6C4EFB4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77" w:type="pct"/>
            <w:vAlign w:val="center"/>
          </w:tcPr>
          <w:p w14:paraId="0290A6D4" w14:textId="5455683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463" w:type="pct"/>
            <w:vAlign w:val="center"/>
          </w:tcPr>
          <w:p w14:paraId="484FD8BE" w14:textId="4CED8658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11227EA6" w14:textId="2E6EFD6C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21942143" w14:textId="6A2E62D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4ACCDC4F" w14:textId="4C5002A6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1 (</w:t>
            </w:r>
            <w:r w:rsidR="008D767A">
              <w:rPr>
                <w:sz w:val="16"/>
                <w:szCs w:val="16"/>
                <w:lang w:val="en-GB"/>
              </w:rPr>
              <w:t>1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3D47E94A" w14:textId="03F43C4E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6C4C5F2D" w14:textId="1E4E19BD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0632549E" w14:textId="5A4A58F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22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06A83D0B" w14:textId="0DB08ED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302C9BCA" w14:textId="210288A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110F53D7" w14:textId="0E83913D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1D2151">
              <w:rPr>
                <w:sz w:val="16"/>
                <w:szCs w:val="16"/>
                <w:lang w:val="en-GB"/>
              </w:rPr>
              <w:t>3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2C5AB276" w14:textId="14101F79" w:rsidTr="00133B4C">
        <w:trPr>
          <w:trHeight w:val="414"/>
        </w:trPr>
        <w:tc>
          <w:tcPr>
            <w:tcW w:w="279" w:type="pct"/>
            <w:vAlign w:val="center"/>
          </w:tcPr>
          <w:p w14:paraId="74631D0E" w14:textId="35798ED0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5</w:t>
            </w:r>
          </w:p>
        </w:tc>
        <w:tc>
          <w:tcPr>
            <w:tcW w:w="275" w:type="pct"/>
            <w:vAlign w:val="center"/>
          </w:tcPr>
          <w:p w14:paraId="195EA07E" w14:textId="58DC3AD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573A53CA" w14:textId="6FB6249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2EC4D980" w14:textId="03024AC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77" w:type="pct"/>
            <w:vAlign w:val="center"/>
          </w:tcPr>
          <w:p w14:paraId="3C6B5F1F" w14:textId="30D62E03" w:rsidR="00B53A7F" w:rsidRPr="002942E8" w:rsidRDefault="001D2151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63" w:type="pct"/>
            <w:vAlign w:val="center"/>
          </w:tcPr>
          <w:p w14:paraId="7D572883" w14:textId="0DD64CB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78D7FE29" w14:textId="1FF49BE0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5E3FC5BB" w14:textId="3C58DB4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4F918D78" w14:textId="1E1FCB9B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2 (</w:t>
            </w:r>
            <w:r w:rsidR="008D767A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A85BC70" w14:textId="3D0875F0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d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2759F57A" w14:textId="2E985ED5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</w:t>
            </w:r>
            <w:r w:rsidR="001D2151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0F192EF3" w14:textId="3B6F4C6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 / 21 (</w:t>
            </w:r>
            <w:r w:rsidR="001D2151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01C0783D" w14:textId="0E8B8023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</w:t>
            </w:r>
            <w:r w:rsidR="008D767A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DED1C12" w14:textId="06F94C0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</w:t>
            </w:r>
            <w:r w:rsidR="008D767A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4994198E" w14:textId="49DC9A9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1D2151">
              <w:rPr>
                <w:sz w:val="16"/>
                <w:szCs w:val="16"/>
                <w:lang w:val="en-GB"/>
              </w:rPr>
              <w:t>1</w:t>
            </w:r>
            <w:r w:rsidR="0000639F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7B66F6B2" w14:textId="51A54A0E" w:rsidTr="00133B4C">
        <w:trPr>
          <w:trHeight w:val="414"/>
        </w:trPr>
        <w:tc>
          <w:tcPr>
            <w:tcW w:w="279" w:type="pct"/>
            <w:vAlign w:val="center"/>
          </w:tcPr>
          <w:p w14:paraId="47B6EC14" w14:textId="1FAA38D6" w:rsidR="00B53A7F" w:rsidRPr="007C5CCB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6</w:t>
            </w:r>
          </w:p>
        </w:tc>
        <w:tc>
          <w:tcPr>
            <w:tcW w:w="275" w:type="pct"/>
            <w:vAlign w:val="center"/>
          </w:tcPr>
          <w:p w14:paraId="4F8B8F69" w14:textId="13CA56E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.54</w:t>
            </w:r>
            <w:r w:rsidRPr="002942E8">
              <w:rPr>
                <w:sz w:val="16"/>
                <w:szCs w:val="16"/>
                <w:lang w:val="de-DE"/>
              </w:rPr>
              <w:t>2T&gt;G</w:t>
            </w:r>
          </w:p>
        </w:tc>
        <w:tc>
          <w:tcPr>
            <w:tcW w:w="510" w:type="pct"/>
            <w:vAlign w:val="center"/>
          </w:tcPr>
          <w:p w14:paraId="5A042386" w14:textId="69B03E01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u w:val="single"/>
                <w:lang w:val="de-DE"/>
              </w:rPr>
            </w:pPr>
            <w:r w:rsidRPr="00181EF5">
              <w:rPr>
                <w:sz w:val="16"/>
                <w:szCs w:val="16"/>
                <w:u w:val="single"/>
                <w:lang w:val="de-DE"/>
              </w:rPr>
              <w:t>c.1505G&gt;T</w:t>
            </w:r>
          </w:p>
        </w:tc>
        <w:tc>
          <w:tcPr>
            <w:tcW w:w="186" w:type="pct"/>
            <w:vAlign w:val="center"/>
          </w:tcPr>
          <w:p w14:paraId="26747509" w14:textId="64E5775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277" w:type="pct"/>
            <w:vAlign w:val="center"/>
          </w:tcPr>
          <w:p w14:paraId="1DB97A01" w14:textId="7CCC33E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463" w:type="pct"/>
            <w:vAlign w:val="center"/>
          </w:tcPr>
          <w:p w14:paraId="68B9B8DE" w14:textId="73625B86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22C1EE47" w14:textId="6C5E3A6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3809884F" w14:textId="6189093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(3</w:t>
            </w:r>
            <w:r w:rsidR="008D767A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60BF1E62" w14:textId="73FF18FF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8D767A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67C9643" w14:textId="6CE9BD15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2B0B3A72" w14:textId="2FB44510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8D767A">
              <w:rPr>
                <w:sz w:val="16"/>
                <w:szCs w:val="16"/>
                <w:lang w:val="en-GB"/>
              </w:rPr>
              <w:t>2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0AA59DCE" w14:textId="5F3E719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 / 13 (</w:t>
            </w:r>
            <w:r w:rsidR="008D767A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2F899F57" w14:textId="6C8F8070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Yes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1EFD6DB8" w14:textId="0C32E34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4D16E363" w14:textId="5436F090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9478D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1)</w:t>
            </w:r>
          </w:p>
        </w:tc>
      </w:tr>
      <w:tr w:rsidR="00B53A7F" w:rsidRPr="002942E8" w14:paraId="7B05FA81" w14:textId="021E20D0" w:rsidTr="00133B4C">
        <w:trPr>
          <w:trHeight w:val="414"/>
        </w:trPr>
        <w:tc>
          <w:tcPr>
            <w:tcW w:w="279" w:type="pct"/>
            <w:vAlign w:val="center"/>
          </w:tcPr>
          <w:p w14:paraId="1EAAC4DD" w14:textId="13689FE6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7</w:t>
            </w:r>
          </w:p>
        </w:tc>
        <w:tc>
          <w:tcPr>
            <w:tcW w:w="275" w:type="pct"/>
            <w:vAlign w:val="center"/>
          </w:tcPr>
          <w:p w14:paraId="184F10DA" w14:textId="547474A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33369D55" w14:textId="081E7B7C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7EA869DA" w14:textId="132E5BC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77" w:type="pct"/>
            <w:vAlign w:val="center"/>
          </w:tcPr>
          <w:p w14:paraId="257E0939" w14:textId="5D97779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463" w:type="pct"/>
            <w:vAlign w:val="center"/>
          </w:tcPr>
          <w:p w14:paraId="73AFF78D" w14:textId="1F5E2ADA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77860769" w14:textId="2B34E802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2C46485F" w14:textId="12D7269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F5341CD" w14:textId="1511326C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4)</w:t>
            </w:r>
          </w:p>
        </w:tc>
        <w:tc>
          <w:tcPr>
            <w:tcW w:w="371" w:type="pct"/>
            <w:vAlign w:val="center"/>
          </w:tcPr>
          <w:p w14:paraId="613FF940" w14:textId="7318A93A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3DD73D0B" w14:textId="6292C914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369E1152" w14:textId="0D48CD9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18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5846A4FE" w14:textId="688A4B8D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2)</w:t>
            </w:r>
          </w:p>
        </w:tc>
        <w:tc>
          <w:tcPr>
            <w:tcW w:w="371" w:type="pct"/>
            <w:vAlign w:val="center"/>
          </w:tcPr>
          <w:p w14:paraId="58100E6B" w14:textId="796A2A43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2)</w:t>
            </w:r>
          </w:p>
        </w:tc>
        <w:tc>
          <w:tcPr>
            <w:tcW w:w="324" w:type="pct"/>
            <w:vAlign w:val="center"/>
          </w:tcPr>
          <w:p w14:paraId="58DD88DA" w14:textId="4A62E136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9478D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7)</w:t>
            </w:r>
          </w:p>
        </w:tc>
      </w:tr>
      <w:tr w:rsidR="00B53A7F" w:rsidRPr="002942E8" w14:paraId="2F176B12" w14:textId="45D8035E" w:rsidTr="00133B4C">
        <w:trPr>
          <w:trHeight w:val="414"/>
        </w:trPr>
        <w:tc>
          <w:tcPr>
            <w:tcW w:w="279" w:type="pct"/>
            <w:vAlign w:val="center"/>
          </w:tcPr>
          <w:p w14:paraId="654A9916" w14:textId="1558AC66" w:rsidR="00B53A7F" w:rsidRPr="007C5CCB" w:rsidRDefault="00B53A7F" w:rsidP="00B53A7F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8</w:t>
            </w:r>
            <w:r w:rsidR="00AD3B35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&amp;</w:t>
            </w:r>
          </w:p>
        </w:tc>
        <w:tc>
          <w:tcPr>
            <w:tcW w:w="275" w:type="pct"/>
            <w:vAlign w:val="center"/>
          </w:tcPr>
          <w:p w14:paraId="79DFD79A" w14:textId="12ABB58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A79DD">
              <w:rPr>
                <w:sz w:val="16"/>
                <w:szCs w:val="16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6893BDC2" w14:textId="0EF33886" w:rsidR="00B53A7F" w:rsidRPr="00181EF5" w:rsidRDefault="00400BFE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u w:val="single"/>
                <w:lang w:val="en-GB"/>
              </w:rPr>
            </w:pPr>
            <w:r w:rsidRPr="00181EF5">
              <w:rPr>
                <w:sz w:val="16"/>
                <w:szCs w:val="16"/>
                <w:u w:val="single"/>
              </w:rPr>
              <w:t>c.1468T&gt;C</w:t>
            </w:r>
          </w:p>
        </w:tc>
        <w:tc>
          <w:tcPr>
            <w:tcW w:w="186" w:type="pct"/>
            <w:vAlign w:val="center"/>
          </w:tcPr>
          <w:p w14:paraId="62363AF8" w14:textId="64679A9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77" w:type="pct"/>
            <w:vAlign w:val="center"/>
          </w:tcPr>
          <w:p w14:paraId="51174004" w14:textId="79E6435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63" w:type="pct"/>
            <w:vAlign w:val="center"/>
          </w:tcPr>
          <w:p w14:paraId="0D9702AA" w14:textId="457E274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3A357165" w14:textId="7312685E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1B5F1D64" w14:textId="40FF54D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(13)</w:t>
            </w:r>
          </w:p>
        </w:tc>
        <w:tc>
          <w:tcPr>
            <w:tcW w:w="324" w:type="pct"/>
            <w:vAlign w:val="center"/>
          </w:tcPr>
          <w:p w14:paraId="2AF75547" w14:textId="4C1C2096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0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23AB166D" w14:textId="71F133BB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0C5EED6E" w14:textId="08B2952F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D9478D">
              <w:rPr>
                <w:sz w:val="16"/>
                <w:szCs w:val="16"/>
                <w:lang w:val="en-GB"/>
              </w:rPr>
              <w:t>3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043D7A0" w14:textId="232D275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 / 20 (</w:t>
            </w:r>
            <w:r w:rsidR="00D9478D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5EFF02E3" w14:textId="28EF9506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6D8F575D" w14:textId="7C99A0EA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0B05F469" w14:textId="617EE2BD" w:rsidR="005068F7" w:rsidRPr="005068F7" w:rsidRDefault="005068F7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1</w:t>
            </w:r>
            <w:r w:rsidR="00D9478D">
              <w:rPr>
                <w:sz w:val="16"/>
                <w:szCs w:val="16"/>
                <w:lang w:val="en-GB"/>
              </w:rPr>
              <w:t>3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br/>
              <w:t>H</w:t>
            </w:r>
            <w:r w:rsidR="0076348C">
              <w:rPr>
                <w:sz w:val="16"/>
                <w:szCs w:val="16"/>
                <w:lang w:val="en-GB"/>
              </w:rPr>
              <w:t>S</w:t>
            </w:r>
            <w:r>
              <w:rPr>
                <w:sz w:val="16"/>
                <w:szCs w:val="16"/>
                <w:lang w:val="en-GB"/>
              </w:rPr>
              <w:t>CT related</w:t>
            </w:r>
          </w:p>
        </w:tc>
      </w:tr>
      <w:tr w:rsidR="00B53A7F" w:rsidRPr="002942E8" w14:paraId="21053607" w14:textId="7E7E09A7" w:rsidTr="00133B4C">
        <w:trPr>
          <w:trHeight w:val="414"/>
        </w:trPr>
        <w:tc>
          <w:tcPr>
            <w:tcW w:w="279" w:type="pct"/>
            <w:vAlign w:val="center"/>
          </w:tcPr>
          <w:p w14:paraId="6CC4031A" w14:textId="05DA7743" w:rsidR="00B53A7F" w:rsidRPr="00AD3B35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</w:rPr>
              <w:t>542-9</w:t>
            </w:r>
            <w:r w:rsidR="00AD3B35" w:rsidRPr="00AD3B35">
              <w:rPr>
                <w:i/>
                <w:iCs/>
                <w:sz w:val="16"/>
                <w:szCs w:val="16"/>
              </w:rPr>
              <w:t xml:space="preserve"> </w:t>
            </w:r>
            <w:r w:rsidR="003B3715" w:rsidRPr="00AD3B35">
              <w:rPr>
                <w:i/>
                <w:iCs/>
                <w:sz w:val="16"/>
                <w:szCs w:val="16"/>
              </w:rPr>
              <w:t>&amp;</w:t>
            </w:r>
          </w:p>
        </w:tc>
        <w:tc>
          <w:tcPr>
            <w:tcW w:w="275" w:type="pct"/>
            <w:vAlign w:val="center"/>
          </w:tcPr>
          <w:p w14:paraId="36B7F202" w14:textId="60600935" w:rsidR="00B53A7F" w:rsidRPr="00AD3B35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66903751" w14:textId="28A49435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u w:val="single"/>
              </w:rPr>
            </w:pPr>
            <w:r w:rsidRPr="00181EF5">
              <w:rPr>
                <w:i/>
                <w:iCs/>
                <w:sz w:val="16"/>
                <w:szCs w:val="16"/>
                <w:u w:val="single"/>
              </w:rPr>
              <w:t>c.1468T&gt;C</w:t>
            </w:r>
          </w:p>
        </w:tc>
        <w:tc>
          <w:tcPr>
            <w:tcW w:w="186" w:type="pct"/>
            <w:vAlign w:val="center"/>
          </w:tcPr>
          <w:p w14:paraId="54FF5A50" w14:textId="7C248F83" w:rsidR="00B53A7F" w:rsidRPr="00AD3B35" w:rsidRDefault="00AD3B35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03B0945F" w14:textId="030D702A" w:rsidR="00B53A7F" w:rsidRPr="00AD3B35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8</w:t>
            </w:r>
          </w:p>
        </w:tc>
        <w:tc>
          <w:tcPr>
            <w:tcW w:w="463" w:type="pct"/>
            <w:vAlign w:val="center"/>
          </w:tcPr>
          <w:p w14:paraId="475C699A" w14:textId="46CA52E0" w:rsidR="00B53A7F" w:rsidRPr="00AD3B35" w:rsidRDefault="00AD3B35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B93953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146F6890" w14:textId="7EF890E4" w:rsidR="00B53A7F" w:rsidRPr="00AD3B35" w:rsidRDefault="00B53A7F" w:rsidP="00B53A7F">
            <w:pPr>
              <w:spacing w:line="240" w:lineRule="auto"/>
              <w:jc w:val="left"/>
              <w:rPr>
                <w:rFonts w:eastAsia="Calibri"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49CC106A" w14:textId="60147F2E" w:rsidR="00B53A7F" w:rsidRPr="00AD3B35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349E9C9B" w14:textId="34D7095E" w:rsidR="00B53A7F" w:rsidRPr="00AD3B35" w:rsidRDefault="00B53A7F" w:rsidP="00B53A7F">
            <w:pPr>
              <w:spacing w:line="240" w:lineRule="auto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0 / 0 (</w:t>
            </w:r>
            <w:r w:rsidR="005068F7">
              <w:rPr>
                <w:i/>
                <w:iCs/>
                <w:sz w:val="16"/>
                <w:szCs w:val="16"/>
                <w:lang w:val="en-GB"/>
              </w:rPr>
              <w:t>7</w:t>
            </w:r>
            <w:r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2330B29" w14:textId="68F09F94" w:rsidR="00B53A7F" w:rsidRPr="00AD3B35" w:rsidRDefault="002A79DD" w:rsidP="002A79DD">
            <w:pPr>
              <w:spacing w:line="240" w:lineRule="auto"/>
              <w:jc w:val="left"/>
              <w:rPr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NA / No (4)</w:t>
            </w:r>
          </w:p>
        </w:tc>
        <w:tc>
          <w:tcPr>
            <w:tcW w:w="370" w:type="pct"/>
            <w:vAlign w:val="center"/>
          </w:tcPr>
          <w:p w14:paraId="69945273" w14:textId="7C1062EF" w:rsidR="00B53A7F" w:rsidRPr="00AD3B35" w:rsidRDefault="00D8210E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D8210E">
              <w:rPr>
                <w:i/>
                <w:iCs/>
                <w:sz w:val="16"/>
                <w:szCs w:val="16"/>
                <w:lang w:val="en-GB"/>
              </w:rPr>
              <w:t xml:space="preserve">Spared / Spared </w:t>
            </w:r>
            <w:r w:rsidR="00B53A7F" w:rsidRPr="00AD3B35">
              <w:rPr>
                <w:i/>
                <w:iCs/>
                <w:sz w:val="16"/>
                <w:szCs w:val="16"/>
                <w:lang w:val="en-GB"/>
              </w:rPr>
              <w:t>(</w:t>
            </w:r>
            <w:r w:rsidR="005068F7">
              <w:rPr>
                <w:i/>
                <w:iCs/>
                <w:sz w:val="16"/>
                <w:szCs w:val="16"/>
                <w:lang w:val="en-GB"/>
              </w:rPr>
              <w:t>7</w:t>
            </w:r>
            <w:r w:rsidR="00B53A7F"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179A952A" w14:textId="2D206C36" w:rsidR="00B53A7F" w:rsidRPr="00AD3B35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3 / 19 (</w:t>
            </w:r>
            <w:r w:rsidR="005068F7">
              <w:rPr>
                <w:i/>
                <w:iCs/>
                <w:sz w:val="16"/>
                <w:szCs w:val="16"/>
                <w:lang w:val="en-GB"/>
              </w:rPr>
              <w:t>7</w:t>
            </w:r>
            <w:r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48559F0D" w14:textId="65EF3437" w:rsidR="00B53A7F" w:rsidRPr="00AD3B35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NA / No (</w:t>
            </w:r>
            <w:r w:rsidR="005068F7">
              <w:rPr>
                <w:i/>
                <w:iCs/>
                <w:sz w:val="16"/>
                <w:szCs w:val="16"/>
                <w:lang w:val="en-GB"/>
              </w:rPr>
              <w:t>4</w:t>
            </w:r>
            <w:r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43EAC7F1" w14:textId="071957EA" w:rsidR="00B53A7F" w:rsidRPr="00AD3B35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NA / No (</w:t>
            </w:r>
            <w:r w:rsidR="005068F7">
              <w:rPr>
                <w:i/>
                <w:iCs/>
                <w:sz w:val="16"/>
                <w:szCs w:val="16"/>
                <w:lang w:val="en-GB"/>
              </w:rPr>
              <w:t>4</w:t>
            </w:r>
            <w:r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44453DA2" w14:textId="070AABF0" w:rsidR="00B53A7F" w:rsidRPr="00AD3B35" w:rsidRDefault="00B53A7F" w:rsidP="00B53A7F">
            <w:pPr>
              <w:spacing w:line="240" w:lineRule="auto"/>
              <w:jc w:val="left"/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AD3B35">
              <w:rPr>
                <w:i/>
                <w:iCs/>
                <w:sz w:val="16"/>
                <w:szCs w:val="16"/>
                <w:lang w:val="en-GB"/>
              </w:rPr>
              <w:t>No (</w:t>
            </w:r>
            <w:r w:rsidR="00D9478D" w:rsidRPr="00AD3B35">
              <w:rPr>
                <w:i/>
                <w:iCs/>
                <w:sz w:val="16"/>
                <w:szCs w:val="16"/>
                <w:lang w:val="en-GB"/>
              </w:rPr>
              <w:t>2</w:t>
            </w:r>
            <w:r w:rsidR="0000639F" w:rsidRPr="00AD3B35">
              <w:rPr>
                <w:i/>
                <w:iCs/>
                <w:sz w:val="16"/>
                <w:szCs w:val="16"/>
                <w:lang w:val="en-GB"/>
              </w:rPr>
              <w:t>6</w:t>
            </w:r>
            <w:r w:rsidRPr="00AD3B35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47D9CA48" w14:textId="2F5A5455" w:rsidTr="00133B4C">
        <w:trPr>
          <w:trHeight w:val="414"/>
        </w:trPr>
        <w:tc>
          <w:tcPr>
            <w:tcW w:w="279" w:type="pct"/>
            <w:vAlign w:val="center"/>
          </w:tcPr>
          <w:p w14:paraId="4C0DDA17" w14:textId="1B0B6D30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0</w:t>
            </w:r>
          </w:p>
        </w:tc>
        <w:tc>
          <w:tcPr>
            <w:tcW w:w="275" w:type="pct"/>
            <w:vAlign w:val="center"/>
          </w:tcPr>
          <w:p w14:paraId="4A749246" w14:textId="5F4E182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33FBFE71" w14:textId="603D086B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181EF5">
              <w:rPr>
                <w:b/>
                <w:bCs/>
                <w:sz w:val="16"/>
                <w:szCs w:val="16"/>
              </w:rPr>
              <w:t>c.251C&gt;T</w:t>
            </w:r>
          </w:p>
        </w:tc>
        <w:tc>
          <w:tcPr>
            <w:tcW w:w="186" w:type="pct"/>
            <w:vAlign w:val="center"/>
          </w:tcPr>
          <w:p w14:paraId="0CFC9FAB" w14:textId="1D6927E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</w:t>
            </w:r>
            <w:r w:rsidR="00D9478D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77" w:type="pct"/>
            <w:vAlign w:val="center"/>
          </w:tcPr>
          <w:p w14:paraId="20A31680" w14:textId="093F6AE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463" w:type="pct"/>
            <w:vAlign w:val="center"/>
          </w:tcPr>
          <w:p w14:paraId="61EFD7EB" w14:textId="7A9EBABE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70F94396" w14:textId="077E94CC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751C732C" w14:textId="4065C10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F7B66D4" w14:textId="06B9BF21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1</w:t>
            </w:r>
            <w:r w:rsidR="00610C81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9D1B939" w14:textId="129D6626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4A672E">
              <w:rPr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0" w:type="pct"/>
            <w:vAlign w:val="center"/>
          </w:tcPr>
          <w:p w14:paraId="04A3AEBB" w14:textId="5ABEB503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610C81">
              <w:rPr>
                <w:sz w:val="16"/>
                <w:szCs w:val="16"/>
                <w:lang w:val="en-GB"/>
              </w:rPr>
              <w:t>11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1673BD5A" w14:textId="609A072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8 / 24 (</w:t>
            </w:r>
            <w:r w:rsidR="00610C81">
              <w:rPr>
                <w:sz w:val="16"/>
                <w:szCs w:val="16"/>
                <w:lang w:val="en-GB"/>
              </w:rPr>
              <w:t>1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456FCD16" w14:textId="59DEA7C1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1</w:t>
            </w:r>
            <w:r w:rsidR="00610C81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C24B8FF" w14:textId="1E058AB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1</w:t>
            </w:r>
            <w:r w:rsidR="00610C81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37620A9C" w14:textId="7684C48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D0FA1">
              <w:rPr>
                <w:sz w:val="16"/>
                <w:szCs w:val="16"/>
                <w:lang w:val="en-GB"/>
              </w:rPr>
              <w:t>4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1FE28530" w14:textId="473DD252" w:rsidTr="00133B4C">
        <w:trPr>
          <w:trHeight w:val="414"/>
        </w:trPr>
        <w:tc>
          <w:tcPr>
            <w:tcW w:w="279" w:type="pct"/>
            <w:vAlign w:val="center"/>
          </w:tcPr>
          <w:p w14:paraId="2053577E" w14:textId="20A8D98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1</w:t>
            </w:r>
            <w:r w:rsidR="00610C81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+</w:t>
            </w:r>
          </w:p>
        </w:tc>
        <w:tc>
          <w:tcPr>
            <w:tcW w:w="275" w:type="pct"/>
            <w:vAlign w:val="center"/>
          </w:tcPr>
          <w:p w14:paraId="385047B4" w14:textId="5202AC6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3CD4E0BA" w14:textId="38B6A4F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7DC7559F" w14:textId="0614A0FB" w:rsidR="00B53A7F" w:rsidRPr="002942E8" w:rsidRDefault="00D9478D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77" w:type="pct"/>
            <w:vAlign w:val="center"/>
          </w:tcPr>
          <w:p w14:paraId="25852851" w14:textId="396DAB8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</w:t>
            </w:r>
            <w:r w:rsidR="00DD0FA1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63" w:type="pct"/>
            <w:vAlign w:val="center"/>
          </w:tcPr>
          <w:p w14:paraId="7FA2D3B2" w14:textId="168C860A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702004C2" w14:textId="1DE960CB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7ADB9071" w14:textId="1AAA849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44126E7" w14:textId="15C42414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610C81">
              <w:rPr>
                <w:sz w:val="16"/>
                <w:szCs w:val="16"/>
                <w:lang w:val="en-GB"/>
              </w:rPr>
              <w:t>3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07A277C" w14:textId="549AE533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DD0FA1">
              <w:rPr>
                <w:sz w:val="16"/>
                <w:szCs w:val="16"/>
                <w:lang w:val="en-GB"/>
              </w:rPr>
              <w:t>2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54514A0E" w14:textId="3B4D464F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B53A7F" w:rsidRPr="002942E8">
              <w:rPr>
                <w:sz w:val="16"/>
                <w:szCs w:val="16"/>
                <w:lang w:val="en-GB"/>
              </w:rPr>
              <w:t>(</w:t>
            </w:r>
            <w:r w:rsidR="00610C81">
              <w:rPr>
                <w:sz w:val="16"/>
                <w:szCs w:val="16"/>
                <w:lang w:val="en-GB"/>
              </w:rPr>
              <w:t>31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6D027FF2" w14:textId="7A9F8574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1 / 26 (</w:t>
            </w:r>
            <w:r w:rsidR="00610C81">
              <w:rPr>
                <w:sz w:val="16"/>
                <w:szCs w:val="16"/>
                <w:lang w:val="en-GB"/>
              </w:rPr>
              <w:t>3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58445C11" w14:textId="05E149A1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</w:t>
            </w:r>
            <w:r w:rsidR="00610C81">
              <w:rPr>
                <w:sz w:val="16"/>
                <w:szCs w:val="16"/>
                <w:lang w:val="en-GB"/>
              </w:rPr>
              <w:t>3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627E3C77" w14:textId="3D2A565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</w:t>
            </w:r>
            <w:r w:rsidR="00DD0FA1">
              <w:rPr>
                <w:sz w:val="16"/>
                <w:szCs w:val="16"/>
                <w:lang w:val="en-GB"/>
              </w:rPr>
              <w:t>3</w:t>
            </w:r>
            <w:r w:rsidR="00610C81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29BA70DA" w14:textId="08A65906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D0FA1">
              <w:rPr>
                <w:sz w:val="16"/>
                <w:szCs w:val="16"/>
                <w:lang w:val="en-GB"/>
              </w:rPr>
              <w:t>4</w:t>
            </w:r>
            <w:r w:rsidR="0000639F">
              <w:rPr>
                <w:sz w:val="16"/>
                <w:szCs w:val="16"/>
                <w:lang w:val="en-GB"/>
              </w:rPr>
              <w:t>1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6705158E" w14:textId="70882599" w:rsidTr="00133B4C">
        <w:trPr>
          <w:trHeight w:val="414"/>
        </w:trPr>
        <w:tc>
          <w:tcPr>
            <w:tcW w:w="279" w:type="pct"/>
            <w:vAlign w:val="center"/>
          </w:tcPr>
          <w:p w14:paraId="52FE48CA" w14:textId="08AEB83D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2</w:t>
            </w:r>
            <w:r w:rsidR="00610C81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+</w:t>
            </w:r>
          </w:p>
        </w:tc>
        <w:tc>
          <w:tcPr>
            <w:tcW w:w="275" w:type="pct"/>
            <w:vAlign w:val="center"/>
          </w:tcPr>
          <w:p w14:paraId="003B46DA" w14:textId="4B9D93E9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0FC22FC1" w14:textId="22EF6182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4324B08D" w14:textId="10CA328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</w:t>
            </w:r>
            <w:r w:rsidR="00D9478D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77" w:type="pct"/>
            <w:vAlign w:val="center"/>
          </w:tcPr>
          <w:p w14:paraId="437A22A3" w14:textId="4A6F4AC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</w:t>
            </w:r>
            <w:r w:rsidR="00D9478D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63" w:type="pct"/>
            <w:vAlign w:val="center"/>
          </w:tcPr>
          <w:p w14:paraId="37EBE44F" w14:textId="76CFAF32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5BBD6660" w14:textId="499E120F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7D19C806" w14:textId="1AADF31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611B7C2D" w14:textId="472A3035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1 (</w:t>
            </w:r>
            <w:r w:rsidR="00DD0FA1">
              <w:rPr>
                <w:sz w:val="16"/>
                <w:szCs w:val="16"/>
                <w:lang w:val="en-GB"/>
              </w:rPr>
              <w:t>2</w:t>
            </w:r>
            <w:r w:rsidRPr="002942E8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371" w:type="pct"/>
            <w:vAlign w:val="center"/>
          </w:tcPr>
          <w:p w14:paraId="417A3202" w14:textId="5AF7146B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Severe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DD0FA1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15781457" w14:textId="0FD1F7C6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1</w:t>
            </w:r>
            <w:r w:rsidR="00610C81">
              <w:rPr>
                <w:sz w:val="16"/>
                <w:szCs w:val="16"/>
                <w:lang w:val="en-GB"/>
              </w:rPr>
              <w:t>9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C23B781" w14:textId="0DD3AE4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8 / 26 (1</w:t>
            </w:r>
            <w:r w:rsidR="00610C81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2375A8B6" w14:textId="6095164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</w:t>
            </w:r>
            <w:r w:rsidR="00D444B4">
              <w:rPr>
                <w:sz w:val="16"/>
                <w:szCs w:val="16"/>
                <w:lang w:val="en-GB"/>
              </w:rPr>
              <w:t>1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7677A515" w14:textId="64FC8AAD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No (</w:t>
            </w:r>
            <w:r w:rsidR="00D444B4">
              <w:rPr>
                <w:sz w:val="16"/>
                <w:szCs w:val="16"/>
                <w:lang w:val="en-GB"/>
              </w:rPr>
              <w:t>1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32174695" w14:textId="30E0B55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D0FA1">
              <w:rPr>
                <w:sz w:val="16"/>
                <w:szCs w:val="16"/>
                <w:lang w:val="en-GB"/>
              </w:rPr>
              <w:t>3</w:t>
            </w:r>
            <w:r w:rsidR="0000639F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6CC560A7" w14:textId="41FBA077" w:rsidTr="00133B4C">
        <w:trPr>
          <w:trHeight w:val="414"/>
        </w:trPr>
        <w:tc>
          <w:tcPr>
            <w:tcW w:w="279" w:type="pct"/>
            <w:vAlign w:val="center"/>
          </w:tcPr>
          <w:p w14:paraId="188C0B00" w14:textId="664D25BF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3</w:t>
            </w:r>
          </w:p>
        </w:tc>
        <w:tc>
          <w:tcPr>
            <w:tcW w:w="275" w:type="pct"/>
            <w:vAlign w:val="center"/>
          </w:tcPr>
          <w:p w14:paraId="4F8EC97A" w14:textId="774021F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72796E5F" w14:textId="461134FB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20A6A822" w14:textId="58144087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77" w:type="pct"/>
            <w:vAlign w:val="center"/>
          </w:tcPr>
          <w:p w14:paraId="02340C64" w14:textId="0198678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463" w:type="pct"/>
            <w:vAlign w:val="center"/>
          </w:tcPr>
          <w:p w14:paraId="44E9802A" w14:textId="2A02BACB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74F54047" w14:textId="26D3DBC5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33D43C4A" w14:textId="1E53AFD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7019BD18" w14:textId="33DC0815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0 / 0 </w:t>
            </w:r>
            <w:r w:rsidR="00DD0FA1">
              <w:rPr>
                <w:sz w:val="16"/>
                <w:szCs w:val="16"/>
                <w:lang w:val="en-GB"/>
              </w:rPr>
              <w:t>(1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514BB221" w14:textId="76E648F8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d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3640B4BF" w14:textId="061D4AEB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20081FB8" w14:textId="1B92C4F1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24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77EA8924" w14:textId="7C79D8C4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2678363C" w14:textId="1A61B241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6D47C301" w14:textId="6B0A4C1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DD0FA1">
              <w:rPr>
                <w:sz w:val="16"/>
                <w:szCs w:val="16"/>
                <w:lang w:val="en-GB"/>
              </w:rPr>
              <w:t>3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7DAEF31A" w14:textId="7510EC08" w:rsidTr="00133B4C">
        <w:trPr>
          <w:trHeight w:val="414"/>
        </w:trPr>
        <w:tc>
          <w:tcPr>
            <w:tcW w:w="279" w:type="pct"/>
            <w:vAlign w:val="center"/>
          </w:tcPr>
          <w:p w14:paraId="6D7A0342" w14:textId="38ADEE93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4</w:t>
            </w:r>
          </w:p>
        </w:tc>
        <w:tc>
          <w:tcPr>
            <w:tcW w:w="275" w:type="pct"/>
            <w:vAlign w:val="center"/>
          </w:tcPr>
          <w:p w14:paraId="7CDBDBDB" w14:textId="7263F62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176E74A5" w14:textId="4AF3119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1A08F94B" w14:textId="61C7CAF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77" w:type="pct"/>
            <w:vAlign w:val="center"/>
          </w:tcPr>
          <w:p w14:paraId="2DE1D902" w14:textId="72DE898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463" w:type="pct"/>
            <w:vAlign w:val="center"/>
          </w:tcPr>
          <w:p w14:paraId="46670C9E" w14:textId="26E0BD18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1A5758F9" w14:textId="1B40049A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198E5B85" w14:textId="0B8CC570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0559B3A5" w14:textId="71057D2D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3 (</w:t>
            </w:r>
            <w:r w:rsidR="00596BCF">
              <w:rPr>
                <w:sz w:val="16"/>
                <w:szCs w:val="16"/>
                <w:lang w:val="en-GB"/>
              </w:rPr>
              <w:t>7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C80D674" w14:textId="746FBA7D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2A79DD">
              <w:rPr>
                <w:sz w:val="16"/>
                <w:szCs w:val="16"/>
                <w:lang w:val="en-GB"/>
              </w:rPr>
              <w:t>Severe / Severe (10)</w:t>
            </w:r>
          </w:p>
        </w:tc>
        <w:tc>
          <w:tcPr>
            <w:tcW w:w="370" w:type="pct"/>
            <w:vAlign w:val="center"/>
          </w:tcPr>
          <w:p w14:paraId="49861A7C" w14:textId="61946F74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Yes / Yes (</w:t>
            </w:r>
            <w:r w:rsidR="00F87771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39C68770" w14:textId="65A7CE4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0 / 28 (</w:t>
            </w:r>
            <w:r w:rsidR="00F87771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00669CD" w14:textId="4877EDE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Yes (10)</w:t>
            </w:r>
          </w:p>
        </w:tc>
        <w:tc>
          <w:tcPr>
            <w:tcW w:w="371" w:type="pct"/>
            <w:vAlign w:val="center"/>
          </w:tcPr>
          <w:p w14:paraId="5D4D6881" w14:textId="198AAF5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Yes (10)</w:t>
            </w:r>
          </w:p>
        </w:tc>
        <w:tc>
          <w:tcPr>
            <w:tcW w:w="324" w:type="pct"/>
            <w:vAlign w:val="center"/>
          </w:tcPr>
          <w:p w14:paraId="253BD3B0" w14:textId="556673F9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596BCF">
              <w:rPr>
                <w:sz w:val="16"/>
                <w:szCs w:val="16"/>
                <w:lang w:val="en-GB"/>
              </w:rPr>
              <w:t>2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543D7C18" w14:textId="0334C642" w:rsidTr="00133B4C">
        <w:trPr>
          <w:trHeight w:val="414"/>
        </w:trPr>
        <w:tc>
          <w:tcPr>
            <w:tcW w:w="279" w:type="pct"/>
            <w:vAlign w:val="center"/>
          </w:tcPr>
          <w:p w14:paraId="338B2787" w14:textId="03A63D3F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5</w:t>
            </w:r>
          </w:p>
        </w:tc>
        <w:tc>
          <w:tcPr>
            <w:tcW w:w="275" w:type="pct"/>
            <w:vAlign w:val="center"/>
          </w:tcPr>
          <w:p w14:paraId="7C7831DE" w14:textId="7FE6B531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0606879A" w14:textId="5E848678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1108-3C&gt;G</w:t>
            </w:r>
          </w:p>
        </w:tc>
        <w:tc>
          <w:tcPr>
            <w:tcW w:w="186" w:type="pct"/>
            <w:vAlign w:val="center"/>
          </w:tcPr>
          <w:p w14:paraId="5A49A5A2" w14:textId="76BA767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77" w:type="pct"/>
            <w:vAlign w:val="center"/>
          </w:tcPr>
          <w:p w14:paraId="0C7D6235" w14:textId="07B3721B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63" w:type="pct"/>
            <w:vAlign w:val="center"/>
          </w:tcPr>
          <w:p w14:paraId="323AAC0F" w14:textId="54C5FCFA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3F872163" w14:textId="6BE30423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2A1E0AF6" w14:textId="327F0B5E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5D9735D7" w14:textId="6D819950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596BCF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1786ACDB" w14:textId="561718C8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vere / Severe (</w:t>
            </w:r>
            <w:r w:rsidR="00596BCF">
              <w:rPr>
                <w:sz w:val="16"/>
                <w:szCs w:val="16"/>
                <w:lang w:val="en-GB"/>
              </w:rPr>
              <w:t>9</w:t>
            </w:r>
            <w:r w:rsidRPr="002A79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42C3269E" w14:textId="78456FA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Yes (</w:t>
            </w:r>
            <w:r w:rsidR="00F87771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0042BF53" w14:textId="103C7FD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26 (</w:t>
            </w:r>
            <w:r w:rsidR="00596BCF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976C61D" w14:textId="681DDB9F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596BCF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CF954F9" w14:textId="1CF63B90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/ No (</w:t>
            </w:r>
            <w:r w:rsidR="00596BCF">
              <w:rPr>
                <w:sz w:val="16"/>
                <w:szCs w:val="16"/>
                <w:lang w:val="en-GB"/>
              </w:rPr>
              <w:t>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1AA671C0" w14:textId="3B43EE4E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596BCF">
              <w:rPr>
                <w:sz w:val="16"/>
                <w:szCs w:val="16"/>
                <w:lang w:val="en-GB"/>
              </w:rPr>
              <w:t>2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2A79DD" w:rsidRPr="002942E8" w14:paraId="28AF7536" w14:textId="7E6686D3" w:rsidTr="00133B4C">
        <w:trPr>
          <w:trHeight w:val="414"/>
        </w:trPr>
        <w:tc>
          <w:tcPr>
            <w:tcW w:w="279" w:type="pct"/>
            <w:vAlign w:val="center"/>
          </w:tcPr>
          <w:p w14:paraId="62B6D308" w14:textId="787666A9" w:rsidR="002A79DD" w:rsidRPr="007C5CCB" w:rsidRDefault="002A79DD" w:rsidP="002A79DD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lastRenderedPageBreak/>
              <w:t>542-16</w:t>
            </w:r>
            <w:r w:rsidR="00F87771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=</w:t>
            </w:r>
          </w:p>
        </w:tc>
        <w:tc>
          <w:tcPr>
            <w:tcW w:w="275" w:type="pct"/>
            <w:vAlign w:val="center"/>
          </w:tcPr>
          <w:p w14:paraId="1ACABA91" w14:textId="50C20B37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0F0F0CC7" w14:textId="587085BA" w:rsidR="002A79DD" w:rsidRPr="00181EF5" w:rsidRDefault="002A79DD" w:rsidP="002A79DD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5AF8A317" w14:textId="1EF5D772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277" w:type="pct"/>
            <w:vAlign w:val="center"/>
          </w:tcPr>
          <w:p w14:paraId="7DF7D2AF" w14:textId="3BC894E1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463" w:type="pct"/>
            <w:vAlign w:val="center"/>
          </w:tcPr>
          <w:p w14:paraId="3E913502" w14:textId="324AB6E3" w:rsidR="002A79DD" w:rsidRPr="002942E8" w:rsidRDefault="002A79DD" w:rsidP="002A79DD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53D26AB2" w14:textId="0C75EAE8" w:rsidR="002A79DD" w:rsidRPr="002942E8" w:rsidRDefault="002A79DD" w:rsidP="002A79DD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6E640C4A" w14:textId="4EE3D908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0F3854E4" w14:textId="3AAC05F9" w:rsidR="002A79DD" w:rsidRPr="002942E8" w:rsidRDefault="002A79DD" w:rsidP="002A79DD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0 / </w:t>
            </w:r>
            <w:r w:rsidR="003C20F7">
              <w:rPr>
                <w:sz w:val="16"/>
                <w:szCs w:val="16"/>
                <w:lang w:val="en-GB"/>
              </w:rPr>
              <w:t>0 (1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764AE539" w14:textId="6AF26E92" w:rsidR="002A79DD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4A672E">
              <w:rPr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0" w:type="pct"/>
            <w:vAlign w:val="center"/>
          </w:tcPr>
          <w:p w14:paraId="3C3B905E" w14:textId="713152F9" w:rsidR="002A79DD" w:rsidRPr="002942E8" w:rsidRDefault="00D8210E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2A79DD" w:rsidRPr="002942E8">
              <w:rPr>
                <w:sz w:val="16"/>
                <w:szCs w:val="16"/>
                <w:lang w:val="en-GB"/>
              </w:rPr>
              <w:t xml:space="preserve"> / </w:t>
            </w:r>
            <w:r w:rsidR="002A79DD">
              <w:rPr>
                <w:sz w:val="16"/>
                <w:szCs w:val="16"/>
                <w:lang w:val="en-GB"/>
              </w:rPr>
              <w:t>NA</w:t>
            </w:r>
            <w:r w:rsidR="002A79DD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2C5F0F18" w14:textId="1DC46888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22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0619214F" w14:textId="22F31CA6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7F1D78C7" w14:textId="1BC85C42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3E4F46B6" w14:textId="4ECD7D2F" w:rsidR="002A79DD" w:rsidRPr="002942E8" w:rsidRDefault="00426E79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39</w:t>
            </w:r>
            <w:r w:rsidR="002A79DD"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2A79DD" w:rsidRPr="002942E8" w14:paraId="45FA2127" w14:textId="025889EA" w:rsidTr="00133B4C">
        <w:trPr>
          <w:trHeight w:val="414"/>
        </w:trPr>
        <w:tc>
          <w:tcPr>
            <w:tcW w:w="279" w:type="pct"/>
            <w:vAlign w:val="center"/>
          </w:tcPr>
          <w:p w14:paraId="02975360" w14:textId="714D6677" w:rsidR="002A79DD" w:rsidRPr="007C5CCB" w:rsidRDefault="002A79DD" w:rsidP="002A79DD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7</w:t>
            </w:r>
            <w:r w:rsidR="00F87771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=</w:t>
            </w:r>
          </w:p>
        </w:tc>
        <w:tc>
          <w:tcPr>
            <w:tcW w:w="275" w:type="pct"/>
            <w:vAlign w:val="center"/>
          </w:tcPr>
          <w:p w14:paraId="026641DA" w14:textId="3F3524E8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2BCAB6F5" w14:textId="66EB6CBE" w:rsidR="002A79DD" w:rsidRPr="00181EF5" w:rsidRDefault="002A79DD" w:rsidP="002A79DD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74F0F12E" w14:textId="6502A5A3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277" w:type="pct"/>
            <w:vAlign w:val="center"/>
          </w:tcPr>
          <w:p w14:paraId="539B7C5A" w14:textId="4EB2C313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463" w:type="pct"/>
            <w:vAlign w:val="center"/>
          </w:tcPr>
          <w:p w14:paraId="4229B1EB" w14:textId="366F0B27" w:rsidR="002A79DD" w:rsidRPr="002942E8" w:rsidRDefault="002A79DD" w:rsidP="002A79DD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179FEE77" w14:textId="74548E8A" w:rsidR="002A79DD" w:rsidRPr="002942E8" w:rsidRDefault="002A79DD" w:rsidP="002A79DD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27F8EF9D" w14:textId="1609F77A" w:rsidR="002A79DD" w:rsidRPr="002942E8" w:rsidRDefault="002A79DD" w:rsidP="002A79DD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40D12FB" w14:textId="3782A47C" w:rsidR="002A79DD" w:rsidRPr="002942E8" w:rsidRDefault="002A79DD" w:rsidP="002A79DD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0 / </w:t>
            </w:r>
            <w:r w:rsidR="003C20F7">
              <w:rPr>
                <w:sz w:val="16"/>
                <w:szCs w:val="16"/>
                <w:lang w:val="en-GB"/>
              </w:rPr>
              <w:t>0 (9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29D3DD30" w14:textId="7188C2B5" w:rsidR="002A79DD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4A672E">
              <w:rPr>
                <w:sz w:val="16"/>
                <w:szCs w:val="16"/>
                <w:lang w:val="en-GB"/>
              </w:rPr>
              <w:t>NA / NA (-)</w:t>
            </w:r>
          </w:p>
        </w:tc>
        <w:tc>
          <w:tcPr>
            <w:tcW w:w="370" w:type="pct"/>
            <w:vAlign w:val="center"/>
          </w:tcPr>
          <w:p w14:paraId="255637EF" w14:textId="3DC66F8F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120BE6AF" w14:textId="1594A84B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0CBA04B9" w14:textId="7F90646A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549DD4D0" w14:textId="1B25484D" w:rsidR="002A79DD" w:rsidRPr="002942E8" w:rsidRDefault="002A79DD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19AF88A9" w14:textId="701BEFF4" w:rsidR="002A79DD" w:rsidRPr="002942E8" w:rsidRDefault="00426E79" w:rsidP="002A79DD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37</w:t>
            </w:r>
            <w:r w:rsidR="002A79DD"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18607D0C" w14:textId="7E1A8D24" w:rsidTr="00133B4C">
        <w:trPr>
          <w:trHeight w:val="414"/>
        </w:trPr>
        <w:tc>
          <w:tcPr>
            <w:tcW w:w="279" w:type="pct"/>
            <w:vAlign w:val="center"/>
          </w:tcPr>
          <w:p w14:paraId="02287DDB" w14:textId="343EA974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8</w:t>
            </w:r>
          </w:p>
        </w:tc>
        <w:tc>
          <w:tcPr>
            <w:tcW w:w="275" w:type="pct"/>
            <w:vAlign w:val="center"/>
          </w:tcPr>
          <w:p w14:paraId="6670F9B9" w14:textId="74D5AFA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27BCF831" w14:textId="2FF25DA9" w:rsidR="00B53A7F" w:rsidRPr="00181EF5" w:rsidRDefault="00B53A7F" w:rsidP="00B53A7F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</w:rPr>
            </w:pPr>
            <w:r w:rsidRPr="00181EF5">
              <w:rPr>
                <w:b/>
                <w:bCs/>
                <w:sz w:val="16"/>
                <w:szCs w:val="16"/>
              </w:rPr>
              <w:t>c.937C&gt;T</w:t>
            </w:r>
          </w:p>
        </w:tc>
        <w:tc>
          <w:tcPr>
            <w:tcW w:w="186" w:type="pct"/>
            <w:vAlign w:val="center"/>
          </w:tcPr>
          <w:p w14:paraId="64F4CB6E" w14:textId="20F6C15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277" w:type="pct"/>
            <w:vAlign w:val="center"/>
          </w:tcPr>
          <w:p w14:paraId="4FDA9628" w14:textId="11D26A28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463" w:type="pct"/>
            <w:vAlign w:val="center"/>
          </w:tcPr>
          <w:p w14:paraId="6477B1F2" w14:textId="54AC5A94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</w:t>
            </w:r>
          </w:p>
        </w:tc>
        <w:tc>
          <w:tcPr>
            <w:tcW w:w="231" w:type="pct"/>
            <w:vAlign w:val="center"/>
          </w:tcPr>
          <w:p w14:paraId="30B6E068" w14:textId="2C6BDD18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17290CC6" w14:textId="1767C88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CDBB4E4" w14:textId="03136178" w:rsidR="00B53A7F" w:rsidRPr="002942E8" w:rsidRDefault="00B53A7F" w:rsidP="00B53A7F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1</w:t>
            </w:r>
            <w:r w:rsidR="003C20F7">
              <w:rPr>
                <w:sz w:val="16"/>
                <w:szCs w:val="16"/>
                <w:lang w:val="en-GB"/>
              </w:rPr>
              <w:t>0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A27D728" w14:textId="00D92ED6" w:rsidR="00B53A7F" w:rsidRPr="00E25DBB" w:rsidRDefault="002A79DD" w:rsidP="002A79DD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ild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2FDBBBCD" w14:textId="69A3E991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4CE57AA3" w14:textId="61936A43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20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48218845" w14:textId="7BA8B568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33B741B5" w14:textId="152458DC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5BA59570" w14:textId="386F6414" w:rsidR="00B53A7F" w:rsidRPr="002942E8" w:rsidRDefault="00426E79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29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0767BA6A" w14:textId="7A62D129" w:rsidTr="00133B4C">
        <w:trPr>
          <w:trHeight w:val="414"/>
        </w:trPr>
        <w:tc>
          <w:tcPr>
            <w:tcW w:w="279" w:type="pct"/>
            <w:vAlign w:val="center"/>
          </w:tcPr>
          <w:p w14:paraId="20F848D8" w14:textId="7F087941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19</w:t>
            </w:r>
            <w:r w:rsidR="00804C68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¥</w:t>
            </w:r>
          </w:p>
        </w:tc>
        <w:tc>
          <w:tcPr>
            <w:tcW w:w="275" w:type="pct"/>
            <w:vAlign w:val="center"/>
          </w:tcPr>
          <w:p w14:paraId="700F385E" w14:textId="44C0453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2CB1275A" w14:textId="678EDD32" w:rsidR="00B53A7F" w:rsidRPr="00181EF5" w:rsidRDefault="00B53A7F" w:rsidP="00400BFE">
            <w:pPr>
              <w:spacing w:line="240" w:lineRule="auto"/>
              <w:jc w:val="left"/>
              <w:rPr>
                <w:rFonts w:eastAsia="Calibri"/>
                <w:b/>
                <w:bCs/>
                <w:sz w:val="16"/>
                <w:szCs w:val="16"/>
                <w:lang w:val="de-DE"/>
              </w:rPr>
            </w:pPr>
            <w:r w:rsidRPr="00181EF5">
              <w:rPr>
                <w:b/>
                <w:bCs/>
                <w:sz w:val="16"/>
                <w:szCs w:val="16"/>
                <w:lang w:val="de-DE"/>
              </w:rPr>
              <w:t>c.2</w:t>
            </w:r>
            <w:r w:rsidR="00400BFE" w:rsidRPr="00181EF5">
              <w:rPr>
                <w:b/>
                <w:bCs/>
                <w:sz w:val="16"/>
                <w:szCs w:val="16"/>
                <w:lang w:val="de-DE"/>
              </w:rPr>
              <w:t>6</w:t>
            </w:r>
            <w:r w:rsidRPr="00181EF5">
              <w:rPr>
                <w:b/>
                <w:bCs/>
                <w:sz w:val="16"/>
                <w:szCs w:val="16"/>
                <w:lang w:val="de-DE"/>
              </w:rPr>
              <w:t>1C&gt;T</w:t>
            </w:r>
          </w:p>
        </w:tc>
        <w:tc>
          <w:tcPr>
            <w:tcW w:w="186" w:type="pct"/>
            <w:vAlign w:val="center"/>
          </w:tcPr>
          <w:p w14:paraId="436CA3AB" w14:textId="31C5124F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277" w:type="pct"/>
            <w:vAlign w:val="center"/>
          </w:tcPr>
          <w:p w14:paraId="3BC89C05" w14:textId="454BD63A" w:rsidR="00B53A7F" w:rsidRPr="002942E8" w:rsidRDefault="00804C68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463" w:type="pct"/>
            <w:vAlign w:val="center"/>
          </w:tcPr>
          <w:p w14:paraId="196E4C51" w14:textId="651521BA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Cognitive decline</w:t>
            </w:r>
          </w:p>
        </w:tc>
        <w:tc>
          <w:tcPr>
            <w:tcW w:w="231" w:type="pct"/>
            <w:vAlign w:val="center"/>
          </w:tcPr>
          <w:p w14:paraId="0F25613B" w14:textId="42CADDB2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12F26D4E" w14:textId="0385C323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79580640" w14:textId="79E38150" w:rsidR="00B53A7F" w:rsidRPr="002942E8" w:rsidRDefault="00B53A7F" w:rsidP="003C20F7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0 / </w:t>
            </w:r>
            <w:r w:rsidR="003C20F7">
              <w:rPr>
                <w:sz w:val="16"/>
                <w:szCs w:val="16"/>
                <w:lang w:val="en-GB"/>
              </w:rPr>
              <w:t>0</w:t>
            </w:r>
            <w:r w:rsidR="00A0319A">
              <w:rPr>
                <w:sz w:val="16"/>
                <w:szCs w:val="16"/>
                <w:lang w:val="en-GB"/>
              </w:rPr>
              <w:t xml:space="preserve"> (</w:t>
            </w:r>
            <w:r w:rsidR="00D15AA2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496E845" w14:textId="2669F7F0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4105C491" w14:textId="2B8B991C" w:rsidR="00B53A7F" w:rsidRPr="002942E8" w:rsidRDefault="00D8210E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/ </w:t>
            </w:r>
            <w:r w:rsidR="00B53A7F">
              <w:rPr>
                <w:sz w:val="16"/>
                <w:szCs w:val="16"/>
                <w:lang w:val="en-GB"/>
              </w:rPr>
              <w:t>NA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516DFF3D" w14:textId="161FC40B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2</w:t>
            </w:r>
            <w:r w:rsidR="001B12E0">
              <w:rPr>
                <w:sz w:val="16"/>
                <w:szCs w:val="16"/>
                <w:lang w:val="en-GB"/>
              </w:rPr>
              <w:t>3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42718BAF" w14:textId="54DC2C86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1B12E0">
              <w:rPr>
                <w:sz w:val="16"/>
                <w:szCs w:val="16"/>
                <w:lang w:val="en-GB"/>
              </w:rPr>
              <w:t xml:space="preserve">o </w:t>
            </w:r>
            <w:r w:rsidRPr="002942E8">
              <w:rPr>
                <w:sz w:val="16"/>
                <w:szCs w:val="16"/>
                <w:lang w:val="en-GB"/>
              </w:rPr>
              <w:t xml:space="preserve">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40F4B8F1" w14:textId="5D3865CB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1B12E0">
              <w:rPr>
                <w:sz w:val="16"/>
                <w:szCs w:val="16"/>
                <w:lang w:val="en-GB"/>
              </w:rPr>
              <w:t>o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3BFF0C2E" w14:textId="27E4C98F" w:rsidR="00B53A7F" w:rsidRPr="002942E8" w:rsidRDefault="00B53A7F" w:rsidP="00426E79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</w:t>
            </w:r>
            <w:r w:rsidR="00426E79">
              <w:rPr>
                <w:sz w:val="16"/>
                <w:szCs w:val="16"/>
                <w:lang w:val="en-GB"/>
              </w:rPr>
              <w:t>3</w:t>
            </w:r>
            <w:r w:rsidR="00D15AA2">
              <w:rPr>
                <w:sz w:val="16"/>
                <w:szCs w:val="16"/>
                <w:lang w:val="en-GB"/>
              </w:rPr>
              <w:t>4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B53A7F" w:rsidRPr="002942E8" w14:paraId="13B4C289" w14:textId="428304F9" w:rsidTr="00133B4C">
        <w:trPr>
          <w:trHeight w:val="414"/>
        </w:trPr>
        <w:tc>
          <w:tcPr>
            <w:tcW w:w="279" w:type="pct"/>
            <w:vAlign w:val="center"/>
          </w:tcPr>
          <w:p w14:paraId="7B63F31A" w14:textId="4DF390DE" w:rsidR="00B53A7F" w:rsidRPr="007C5CCB" w:rsidRDefault="00B53A7F" w:rsidP="00B53A7F">
            <w:pPr>
              <w:spacing w:line="240" w:lineRule="auto"/>
              <w:jc w:val="left"/>
              <w:rPr>
                <w:rFonts w:eastAsia="Calibri"/>
                <w:sz w:val="16"/>
                <w:szCs w:val="16"/>
                <w:lang w:val="en-GB"/>
              </w:rPr>
            </w:pPr>
            <w:r w:rsidRPr="007C5CCB">
              <w:rPr>
                <w:sz w:val="16"/>
                <w:szCs w:val="16"/>
              </w:rPr>
              <w:t>542-20</w:t>
            </w:r>
          </w:p>
        </w:tc>
        <w:tc>
          <w:tcPr>
            <w:tcW w:w="275" w:type="pct"/>
            <w:vAlign w:val="center"/>
          </w:tcPr>
          <w:p w14:paraId="44722C63" w14:textId="1F2BA3E6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51824E2E" w14:textId="5B0BACD4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c.1177A&gt;G</w:t>
            </w:r>
          </w:p>
        </w:tc>
        <w:tc>
          <w:tcPr>
            <w:tcW w:w="186" w:type="pct"/>
            <w:vAlign w:val="center"/>
          </w:tcPr>
          <w:p w14:paraId="716B2C07" w14:textId="37B56D95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77" w:type="pct"/>
            <w:vAlign w:val="center"/>
          </w:tcPr>
          <w:p w14:paraId="60F44CCD" w14:textId="09A1515C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63" w:type="pct"/>
            <w:vAlign w:val="center"/>
          </w:tcPr>
          <w:p w14:paraId="3E07CA12" w14:textId="3AC2BCB5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 w:rsidR="00D10263"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0229F3AA" w14:textId="6CB05E3D" w:rsidR="00B53A7F" w:rsidRPr="002942E8" w:rsidRDefault="00B53A7F" w:rsidP="00B53A7F">
            <w:pPr>
              <w:spacing w:line="240" w:lineRule="auto"/>
              <w:jc w:val="left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6B1D9E77" w14:textId="3D9BB722" w:rsidR="00B53A7F" w:rsidRPr="002942E8" w:rsidRDefault="00B53A7F" w:rsidP="00B53A7F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6A552687" w14:textId="5A3806BD" w:rsidR="00B53A7F" w:rsidRPr="002942E8" w:rsidRDefault="00B53A7F" w:rsidP="00A0319A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0 / 0 (</w:t>
            </w:r>
            <w:r w:rsidR="001B12E0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7C2A745C" w14:textId="518A29AB" w:rsidR="00B53A7F" w:rsidRPr="00E25DBB" w:rsidRDefault="002A79DD" w:rsidP="00B53A7F">
            <w:pPr>
              <w:spacing w:line="240" w:lineRule="auto"/>
              <w:jc w:val="left"/>
              <w:rPr>
                <w:sz w:val="16"/>
                <w:szCs w:val="16"/>
                <w:highlight w:val="yellow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21AA1B3C" w14:textId="27AFB68E" w:rsidR="00B53A7F" w:rsidRPr="002942E8" w:rsidRDefault="00D8210E" w:rsidP="001C3E0E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="00B53A7F" w:rsidRPr="002942E8">
              <w:rPr>
                <w:sz w:val="16"/>
                <w:szCs w:val="16"/>
                <w:lang w:val="en-GB"/>
              </w:rPr>
              <w:t xml:space="preserve"> (</w:t>
            </w:r>
            <w:r w:rsidR="001B12E0">
              <w:rPr>
                <w:sz w:val="16"/>
                <w:szCs w:val="16"/>
                <w:lang w:val="en-GB"/>
              </w:rPr>
              <w:t>6</w:t>
            </w:r>
            <w:r w:rsidR="00B53A7F"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1E9469B0" w14:textId="3DBDB7BD" w:rsidR="00B53A7F" w:rsidRPr="002942E8" w:rsidRDefault="00B53A7F" w:rsidP="001C3E0E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18 / 18 (</w:t>
            </w:r>
            <w:r w:rsidR="001B12E0">
              <w:rPr>
                <w:sz w:val="16"/>
                <w:szCs w:val="16"/>
                <w:lang w:val="en-GB"/>
              </w:rPr>
              <w:t>6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76257DDD" w14:textId="7A5D1345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5FB3E714" w14:textId="5F0720B7" w:rsidR="00B53A7F" w:rsidRPr="002942E8" w:rsidRDefault="00B53A7F" w:rsidP="00B53A7F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 xml:space="preserve">No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37628A24" w14:textId="04228A55" w:rsidR="00B53A7F" w:rsidRPr="002942E8" w:rsidRDefault="00B53A7F" w:rsidP="00426E79">
            <w:pPr>
              <w:spacing w:line="240" w:lineRule="auto"/>
              <w:jc w:val="left"/>
              <w:rPr>
                <w:b/>
                <w:i/>
                <w:sz w:val="16"/>
                <w:szCs w:val="16"/>
                <w:lang w:val="en-GB"/>
              </w:rPr>
            </w:pPr>
            <w:r w:rsidRPr="002942E8">
              <w:rPr>
                <w:sz w:val="16"/>
                <w:szCs w:val="16"/>
                <w:lang w:val="en-GB"/>
              </w:rPr>
              <w:t>No (1</w:t>
            </w:r>
            <w:r w:rsidR="0000639F">
              <w:rPr>
                <w:sz w:val="16"/>
                <w:szCs w:val="16"/>
                <w:lang w:val="en-GB"/>
              </w:rPr>
              <w:t>8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</w:tr>
      <w:tr w:rsidR="001C3E0E" w:rsidRPr="002942E8" w14:paraId="7510A1D1" w14:textId="77777777" w:rsidTr="00133B4C">
        <w:trPr>
          <w:trHeight w:val="414"/>
        </w:trPr>
        <w:tc>
          <w:tcPr>
            <w:tcW w:w="279" w:type="pct"/>
            <w:vAlign w:val="center"/>
          </w:tcPr>
          <w:p w14:paraId="1F1E811C" w14:textId="6C3BC0A6" w:rsidR="001C3E0E" w:rsidRPr="007C5CCB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7C5CCB">
              <w:rPr>
                <w:i/>
                <w:sz w:val="16"/>
                <w:szCs w:val="16"/>
              </w:rPr>
              <w:t>542-21</w:t>
            </w:r>
            <w:r w:rsidR="00804C68">
              <w:rPr>
                <w:i/>
                <w:sz w:val="16"/>
                <w:szCs w:val="16"/>
              </w:rPr>
              <w:t xml:space="preserve"> </w:t>
            </w:r>
            <w:r w:rsidR="003B3715" w:rsidRPr="007C5CCB">
              <w:rPr>
                <w:i/>
                <w:sz w:val="16"/>
                <w:szCs w:val="16"/>
              </w:rPr>
              <w:t>¥</w:t>
            </w:r>
          </w:p>
        </w:tc>
        <w:tc>
          <w:tcPr>
            <w:tcW w:w="275" w:type="pct"/>
            <w:vAlign w:val="center"/>
          </w:tcPr>
          <w:p w14:paraId="704BD3E1" w14:textId="18D80659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de-DE"/>
              </w:rPr>
            </w:pPr>
            <w:r w:rsidRPr="00B93953">
              <w:rPr>
                <w:i/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280C4E3C" w14:textId="364ECE18" w:rsidR="001C3E0E" w:rsidRPr="00181EF5" w:rsidRDefault="001C3E0E" w:rsidP="001C3E0E">
            <w:pPr>
              <w:spacing w:line="240" w:lineRule="auto"/>
              <w:jc w:val="left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i/>
                <w:sz w:val="16"/>
                <w:szCs w:val="16"/>
                <w:lang w:val="en-GB"/>
              </w:rPr>
              <w:t>c.641C&gt;T</w:t>
            </w:r>
          </w:p>
        </w:tc>
        <w:tc>
          <w:tcPr>
            <w:tcW w:w="186" w:type="pct"/>
            <w:vAlign w:val="center"/>
          </w:tcPr>
          <w:p w14:paraId="7B22120F" w14:textId="3FF81522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651BC77A" w14:textId="3AF227ED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27</w:t>
            </w:r>
          </w:p>
        </w:tc>
        <w:tc>
          <w:tcPr>
            <w:tcW w:w="463" w:type="pct"/>
            <w:vAlign w:val="center"/>
          </w:tcPr>
          <w:p w14:paraId="75C0813D" w14:textId="2527DF37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93953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752AECE7" w14:textId="7963C3D1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93953">
              <w:rPr>
                <w:i/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0ACF61EB" w14:textId="0F153138" w:rsidR="001C3E0E" w:rsidRPr="00B93953" w:rsidRDefault="00D15AA2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Yes (29)</w:t>
            </w:r>
          </w:p>
        </w:tc>
        <w:tc>
          <w:tcPr>
            <w:tcW w:w="324" w:type="pct"/>
            <w:vAlign w:val="center"/>
          </w:tcPr>
          <w:p w14:paraId="50EC1B8F" w14:textId="1EBCC1B7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0 / </w:t>
            </w:r>
            <w:r w:rsidR="00D15AA2">
              <w:rPr>
                <w:i/>
                <w:sz w:val="16"/>
                <w:szCs w:val="16"/>
                <w:lang w:val="en-GB"/>
              </w:rPr>
              <w:t>0</w:t>
            </w:r>
            <w:r>
              <w:rPr>
                <w:i/>
                <w:sz w:val="16"/>
                <w:szCs w:val="16"/>
                <w:lang w:val="en-GB"/>
              </w:rPr>
              <w:t xml:space="preserve"> (</w:t>
            </w:r>
            <w:r w:rsidR="00D15AA2">
              <w:rPr>
                <w:i/>
                <w:sz w:val="16"/>
                <w:szCs w:val="16"/>
                <w:lang w:val="en-GB"/>
              </w:rPr>
              <w:t>2</w:t>
            </w:r>
            <w:r>
              <w:rPr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0CEA16B7" w14:textId="60C43671" w:rsidR="001C3E0E" w:rsidRPr="00BA446A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BA446A">
              <w:rPr>
                <w:i/>
                <w:sz w:val="16"/>
                <w:szCs w:val="16"/>
                <w:lang w:val="en-GB"/>
              </w:rPr>
              <w:t>N</w:t>
            </w:r>
            <w:r w:rsidR="00D15AA2">
              <w:rPr>
                <w:i/>
                <w:sz w:val="16"/>
                <w:szCs w:val="16"/>
                <w:lang w:val="en-GB"/>
              </w:rPr>
              <w:t>o</w:t>
            </w:r>
            <w:r w:rsidRPr="00BA446A">
              <w:rPr>
                <w:i/>
                <w:sz w:val="16"/>
                <w:szCs w:val="16"/>
                <w:lang w:val="en-GB"/>
              </w:rPr>
              <w:t xml:space="preserve"> / N</w:t>
            </w:r>
            <w:r w:rsidR="00D15AA2">
              <w:rPr>
                <w:i/>
                <w:sz w:val="16"/>
                <w:szCs w:val="16"/>
                <w:lang w:val="en-GB"/>
              </w:rPr>
              <w:t>o</w:t>
            </w:r>
            <w:r w:rsidRPr="00BA446A">
              <w:rPr>
                <w:i/>
                <w:sz w:val="16"/>
                <w:szCs w:val="16"/>
                <w:lang w:val="en-GB"/>
              </w:rPr>
              <w:t xml:space="preserve"> (</w:t>
            </w:r>
            <w:r w:rsidR="00D15AA2">
              <w:rPr>
                <w:i/>
                <w:sz w:val="16"/>
                <w:szCs w:val="16"/>
                <w:lang w:val="en-GB"/>
              </w:rPr>
              <w:t>2</w:t>
            </w:r>
            <w:r w:rsidRPr="00BA446A">
              <w:rPr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0B763530" w14:textId="01D93C47" w:rsidR="001C3E0E" w:rsidRPr="001C3E0E" w:rsidRDefault="00D821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pared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/ </w:t>
            </w:r>
            <w:r w:rsidR="00D15AA2">
              <w:rPr>
                <w:i/>
                <w:sz w:val="16"/>
                <w:szCs w:val="16"/>
                <w:lang w:val="en-GB"/>
              </w:rPr>
              <w:t>Spared</w:t>
            </w:r>
            <w:r>
              <w:rPr>
                <w:i/>
                <w:sz w:val="16"/>
                <w:szCs w:val="16"/>
                <w:lang w:val="en-GB"/>
              </w:rPr>
              <w:br/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(</w:t>
            </w:r>
            <w:r w:rsidR="00D15AA2">
              <w:rPr>
                <w:i/>
                <w:sz w:val="16"/>
                <w:szCs w:val="16"/>
                <w:lang w:val="en-GB"/>
              </w:rPr>
              <w:t>2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50E32996" w14:textId="0354D45D" w:rsidR="001C3E0E" w:rsidRPr="00B93953" w:rsidRDefault="001B12E0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5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/ </w:t>
            </w:r>
            <w:r w:rsidR="00D15AA2">
              <w:rPr>
                <w:i/>
                <w:sz w:val="16"/>
                <w:szCs w:val="16"/>
                <w:lang w:val="en-GB"/>
              </w:rPr>
              <w:t>7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(</w:t>
            </w:r>
            <w:r w:rsidR="00D15AA2">
              <w:rPr>
                <w:i/>
                <w:sz w:val="16"/>
                <w:szCs w:val="16"/>
                <w:lang w:val="en-GB"/>
              </w:rPr>
              <w:t>2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5BF2D58" w14:textId="3439765B" w:rsidR="001C3E0E" w:rsidRPr="00426E79" w:rsidRDefault="00426E79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426E79">
              <w:rPr>
                <w:i/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1" w:type="pct"/>
            <w:vAlign w:val="center"/>
          </w:tcPr>
          <w:p w14:paraId="023B583F" w14:textId="7110E5CA" w:rsidR="001C3E0E" w:rsidRPr="00426E79" w:rsidRDefault="00426E79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426E79">
              <w:rPr>
                <w:i/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24" w:type="pct"/>
            <w:vAlign w:val="center"/>
          </w:tcPr>
          <w:p w14:paraId="39B5231B" w14:textId="6863AC6B" w:rsidR="001C3E0E" w:rsidRPr="00426E79" w:rsidRDefault="00426E79" w:rsidP="00426E79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2</w:t>
            </w:r>
            <w:r w:rsidR="00D15AA2"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1C3E0E" w:rsidRPr="002942E8" w14:paraId="15D83DE6" w14:textId="77777777" w:rsidTr="00703DCC">
        <w:trPr>
          <w:trHeight w:val="414"/>
        </w:trPr>
        <w:tc>
          <w:tcPr>
            <w:tcW w:w="279" w:type="pct"/>
            <w:vAlign w:val="center"/>
          </w:tcPr>
          <w:p w14:paraId="4EE22CB9" w14:textId="2276AF98" w:rsidR="001C3E0E" w:rsidRPr="007C5CCB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22</w:t>
            </w:r>
          </w:p>
        </w:tc>
        <w:tc>
          <w:tcPr>
            <w:tcW w:w="275" w:type="pct"/>
            <w:vAlign w:val="center"/>
          </w:tcPr>
          <w:p w14:paraId="55DA82E8" w14:textId="72472EAF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</w:tcPr>
          <w:p w14:paraId="3ADCE5FC" w14:textId="6E2F362C" w:rsidR="001C3E0E" w:rsidRPr="00181EF5" w:rsidRDefault="001C3E0E" w:rsidP="001C3E0E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br/>
              <w:t>c.465+1G&gt;A</w:t>
            </w:r>
          </w:p>
        </w:tc>
        <w:tc>
          <w:tcPr>
            <w:tcW w:w="186" w:type="pct"/>
            <w:vAlign w:val="center"/>
          </w:tcPr>
          <w:p w14:paraId="476FB702" w14:textId="4326F085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77" w:type="pct"/>
            <w:vAlign w:val="center"/>
          </w:tcPr>
          <w:p w14:paraId="23CCA5FD" w14:textId="4CF1152D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463" w:type="pct"/>
          </w:tcPr>
          <w:p w14:paraId="7D08A1B7" w14:textId="1A6E6E43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585AAD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4F30DC45" w14:textId="0D4C9708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207F2766" w14:textId="18275ACF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18)</w:t>
            </w:r>
          </w:p>
        </w:tc>
        <w:tc>
          <w:tcPr>
            <w:tcW w:w="324" w:type="pct"/>
            <w:vAlign w:val="center"/>
          </w:tcPr>
          <w:p w14:paraId="49172FD9" w14:textId="4160F9AC" w:rsidR="001C3E0E" w:rsidRPr="003C20F7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3C20F7">
              <w:rPr>
                <w:sz w:val="16"/>
                <w:szCs w:val="16"/>
                <w:lang w:val="en-GB"/>
              </w:rPr>
              <w:t>0 / 0 (6)</w:t>
            </w:r>
          </w:p>
        </w:tc>
        <w:tc>
          <w:tcPr>
            <w:tcW w:w="371" w:type="pct"/>
            <w:vAlign w:val="center"/>
          </w:tcPr>
          <w:p w14:paraId="19936FBA" w14:textId="5E7732CB" w:rsidR="001C3E0E" w:rsidRPr="00B53A7F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4831E885" w14:textId="094D4D44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/ Yes (7)</w:t>
            </w:r>
          </w:p>
        </w:tc>
        <w:tc>
          <w:tcPr>
            <w:tcW w:w="325" w:type="pct"/>
            <w:vAlign w:val="center"/>
          </w:tcPr>
          <w:p w14:paraId="3DB207C4" w14:textId="0E57C3B8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  <w:r w:rsidR="001C3E0E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22</w:t>
            </w:r>
            <w:r w:rsidR="001C3E0E">
              <w:rPr>
                <w:sz w:val="16"/>
                <w:szCs w:val="16"/>
                <w:lang w:val="en-GB"/>
              </w:rPr>
              <w:t xml:space="preserve"> (7)</w:t>
            </w:r>
          </w:p>
        </w:tc>
        <w:tc>
          <w:tcPr>
            <w:tcW w:w="416" w:type="pct"/>
            <w:vAlign w:val="center"/>
          </w:tcPr>
          <w:p w14:paraId="71E0AEAF" w14:textId="58EA85A5" w:rsidR="001C3E0E" w:rsidRPr="002942E8" w:rsidRDefault="001B12E0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  <w:r w:rsidR="00426E79" w:rsidRPr="002942E8">
              <w:rPr>
                <w:sz w:val="16"/>
                <w:szCs w:val="16"/>
                <w:lang w:val="en-GB"/>
              </w:rPr>
              <w:t xml:space="preserve"> / </w:t>
            </w:r>
            <w:r w:rsidR="00426E79">
              <w:rPr>
                <w:sz w:val="16"/>
                <w:szCs w:val="16"/>
                <w:lang w:val="en-GB"/>
              </w:rPr>
              <w:t>NA</w:t>
            </w:r>
            <w:r w:rsidR="00426E79"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539A7086" w14:textId="10DB42B4" w:rsidR="001C3E0E" w:rsidRPr="002942E8" w:rsidRDefault="00426E79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66DBB5BF" w14:textId="0957FE01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17)</w:t>
            </w:r>
          </w:p>
        </w:tc>
      </w:tr>
      <w:tr w:rsidR="001C3E0E" w:rsidRPr="002942E8" w14:paraId="74FB3AE7" w14:textId="77777777" w:rsidTr="00703DCC">
        <w:trPr>
          <w:trHeight w:val="414"/>
        </w:trPr>
        <w:tc>
          <w:tcPr>
            <w:tcW w:w="279" w:type="pct"/>
            <w:vAlign w:val="center"/>
          </w:tcPr>
          <w:p w14:paraId="54490504" w14:textId="1D2E5C83" w:rsidR="001C3E0E" w:rsidRPr="007C5CCB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23</w:t>
            </w:r>
          </w:p>
        </w:tc>
        <w:tc>
          <w:tcPr>
            <w:tcW w:w="275" w:type="pct"/>
            <w:vAlign w:val="center"/>
          </w:tcPr>
          <w:p w14:paraId="10523EE7" w14:textId="2AD07AA3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</w:tcPr>
          <w:p w14:paraId="3E43CC3B" w14:textId="52975EE1" w:rsidR="001C3E0E" w:rsidRPr="00181EF5" w:rsidRDefault="001C3E0E" w:rsidP="001C3E0E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br/>
              <w:t>c.465+1G&gt;A</w:t>
            </w:r>
          </w:p>
        </w:tc>
        <w:tc>
          <w:tcPr>
            <w:tcW w:w="186" w:type="pct"/>
            <w:vAlign w:val="center"/>
          </w:tcPr>
          <w:p w14:paraId="49FEC2A2" w14:textId="13B6A6CD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77" w:type="pct"/>
            <w:vAlign w:val="center"/>
          </w:tcPr>
          <w:p w14:paraId="4D7D9A77" w14:textId="3C4AA421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463" w:type="pct"/>
          </w:tcPr>
          <w:p w14:paraId="669BAA5C" w14:textId="1988BE02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585AAD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7CE3712C" w14:textId="2FB6DE15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3C799873" w14:textId="76119405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FDA4A2C" w14:textId="691BD456" w:rsidR="001C3E0E" w:rsidRPr="003C20F7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3C20F7">
              <w:rPr>
                <w:sz w:val="16"/>
                <w:szCs w:val="16"/>
                <w:lang w:val="en-GB"/>
              </w:rPr>
              <w:t>0 / 0 (8)</w:t>
            </w:r>
          </w:p>
        </w:tc>
        <w:tc>
          <w:tcPr>
            <w:tcW w:w="371" w:type="pct"/>
            <w:vAlign w:val="center"/>
          </w:tcPr>
          <w:p w14:paraId="145C3E06" w14:textId="735FDE72" w:rsidR="001C3E0E" w:rsidRPr="00B53A7F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31C41CF6" w14:textId="017B9C3F" w:rsidR="001C3E0E" w:rsidRPr="002942E8" w:rsidRDefault="00D821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Spared</w:t>
            </w:r>
            <w:r w:rsidRPr="002942E8">
              <w:rPr>
                <w:sz w:val="16"/>
                <w:szCs w:val="16"/>
                <w:lang w:val="en-GB"/>
              </w:rPr>
              <w:t xml:space="preserve"> </w:t>
            </w:r>
            <w:r w:rsidR="001C3E0E">
              <w:rPr>
                <w:sz w:val="16"/>
                <w:szCs w:val="16"/>
                <w:lang w:val="en-GB"/>
              </w:rPr>
              <w:t>(11)</w:t>
            </w:r>
          </w:p>
        </w:tc>
        <w:tc>
          <w:tcPr>
            <w:tcW w:w="325" w:type="pct"/>
            <w:vAlign w:val="center"/>
          </w:tcPr>
          <w:p w14:paraId="4B97C65C" w14:textId="7E4CBEFA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  <w:r w:rsidR="001C3E0E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22</w:t>
            </w:r>
            <w:r w:rsidR="001C3E0E">
              <w:rPr>
                <w:sz w:val="16"/>
                <w:szCs w:val="16"/>
                <w:lang w:val="en-GB"/>
              </w:rPr>
              <w:t xml:space="preserve"> (1</w:t>
            </w:r>
            <w:r w:rsidR="001B12E0">
              <w:rPr>
                <w:sz w:val="16"/>
                <w:szCs w:val="16"/>
                <w:lang w:val="en-GB"/>
              </w:rPr>
              <w:t>1</w:t>
            </w:r>
            <w:r w:rsidR="001C3E0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18A18BB8" w14:textId="4B0E741A" w:rsidR="001C3E0E" w:rsidRPr="002942E8" w:rsidRDefault="001B12E0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="00426E79">
              <w:rPr>
                <w:sz w:val="16"/>
                <w:szCs w:val="16"/>
                <w:lang w:val="en-GB"/>
              </w:rPr>
              <w:t xml:space="preserve"> / NA (-)</w:t>
            </w:r>
          </w:p>
        </w:tc>
        <w:tc>
          <w:tcPr>
            <w:tcW w:w="371" w:type="pct"/>
            <w:vAlign w:val="center"/>
          </w:tcPr>
          <w:p w14:paraId="0879D296" w14:textId="12871911" w:rsidR="001C3E0E" w:rsidRPr="002942E8" w:rsidRDefault="00426E79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  <w:r w:rsidR="001B12E0">
              <w:rPr>
                <w:sz w:val="16"/>
                <w:szCs w:val="16"/>
                <w:lang w:val="en-GB"/>
              </w:rPr>
              <w:t>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44907592" w14:textId="5DC5F653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26)</w:t>
            </w:r>
          </w:p>
        </w:tc>
      </w:tr>
      <w:tr w:rsidR="001C3E0E" w:rsidRPr="002942E8" w14:paraId="6B0F51C0" w14:textId="77777777" w:rsidTr="00703DCC">
        <w:trPr>
          <w:trHeight w:val="414"/>
        </w:trPr>
        <w:tc>
          <w:tcPr>
            <w:tcW w:w="279" w:type="pct"/>
            <w:vAlign w:val="center"/>
          </w:tcPr>
          <w:p w14:paraId="1623C646" w14:textId="4B5A8382" w:rsidR="001C3E0E" w:rsidRPr="007C5CCB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24</w:t>
            </w:r>
            <w:r w:rsidR="00804C68">
              <w:rPr>
                <w:sz w:val="16"/>
                <w:szCs w:val="16"/>
              </w:rPr>
              <w:t xml:space="preserve"> </w:t>
            </w:r>
            <w:r w:rsidR="003B3715" w:rsidRPr="007C5CCB">
              <w:rPr>
                <w:sz w:val="16"/>
                <w:szCs w:val="16"/>
              </w:rPr>
              <w:t>€</w:t>
            </w:r>
          </w:p>
        </w:tc>
        <w:tc>
          <w:tcPr>
            <w:tcW w:w="275" w:type="pct"/>
            <w:vAlign w:val="center"/>
          </w:tcPr>
          <w:p w14:paraId="757A30E3" w14:textId="4B1782FE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</w:tcPr>
          <w:p w14:paraId="6BB25CEA" w14:textId="44315B3F" w:rsidR="001C3E0E" w:rsidRPr="00181EF5" w:rsidRDefault="001C3E0E" w:rsidP="001C3E0E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br/>
              <w:t>c.465+1G&gt;A</w:t>
            </w:r>
          </w:p>
        </w:tc>
        <w:tc>
          <w:tcPr>
            <w:tcW w:w="186" w:type="pct"/>
            <w:vAlign w:val="center"/>
          </w:tcPr>
          <w:p w14:paraId="34A35EF1" w14:textId="75811D10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77" w:type="pct"/>
            <w:vAlign w:val="center"/>
          </w:tcPr>
          <w:p w14:paraId="7A7E069C" w14:textId="0CE53A6C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463" w:type="pct"/>
          </w:tcPr>
          <w:p w14:paraId="4FD07E50" w14:textId="2DEE1903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585AAD">
              <w:rPr>
                <w:sz w:val="16"/>
                <w:szCs w:val="16"/>
              </w:rPr>
              <w:t>Cognitive decline, psychiatric manifestations</w:t>
            </w:r>
          </w:p>
        </w:tc>
        <w:tc>
          <w:tcPr>
            <w:tcW w:w="231" w:type="pct"/>
            <w:vAlign w:val="center"/>
          </w:tcPr>
          <w:p w14:paraId="0C8AB5C8" w14:textId="3AFA6A20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406C70A7" w14:textId="33B1834D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(15)</w:t>
            </w:r>
          </w:p>
        </w:tc>
        <w:tc>
          <w:tcPr>
            <w:tcW w:w="324" w:type="pct"/>
            <w:vAlign w:val="center"/>
          </w:tcPr>
          <w:p w14:paraId="1B2A9CF3" w14:textId="04526FE8" w:rsidR="001C3E0E" w:rsidRPr="003C20F7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3C20F7">
              <w:rPr>
                <w:sz w:val="16"/>
                <w:szCs w:val="16"/>
                <w:lang w:val="en-GB"/>
              </w:rPr>
              <w:t>0 / 1 (</w:t>
            </w:r>
            <w:r w:rsidR="009018CB">
              <w:rPr>
                <w:sz w:val="16"/>
                <w:szCs w:val="16"/>
                <w:lang w:val="en-GB"/>
              </w:rPr>
              <w:t>6</w:t>
            </w:r>
            <w:r w:rsidRPr="003C20F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4CD3C76E" w14:textId="2938F18A" w:rsidR="001C3E0E" w:rsidRPr="00B53A7F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 / No (</w:t>
            </w:r>
            <w:r w:rsidR="009018CB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0" w:type="pct"/>
            <w:vAlign w:val="center"/>
          </w:tcPr>
          <w:p w14:paraId="7396A6CB" w14:textId="21F0678B" w:rsidR="001C3E0E" w:rsidRPr="002942E8" w:rsidRDefault="001C3E0E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 / Yes (</w:t>
            </w:r>
            <w:r w:rsidR="009018CB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5" w:type="pct"/>
            <w:vAlign w:val="center"/>
          </w:tcPr>
          <w:p w14:paraId="75899FCC" w14:textId="241E27E3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  <w:r w:rsidR="001C3E0E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23</w:t>
            </w:r>
            <w:r w:rsidR="001C3E0E">
              <w:rPr>
                <w:sz w:val="16"/>
                <w:szCs w:val="16"/>
                <w:lang w:val="en-GB"/>
              </w:rPr>
              <w:t xml:space="preserve"> (</w:t>
            </w:r>
            <w:r w:rsidR="009018CB">
              <w:rPr>
                <w:sz w:val="16"/>
                <w:szCs w:val="16"/>
                <w:lang w:val="en-GB"/>
              </w:rPr>
              <w:t>5</w:t>
            </w:r>
            <w:r w:rsidR="001C3E0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16" w:type="pct"/>
            <w:vAlign w:val="center"/>
          </w:tcPr>
          <w:p w14:paraId="3BC43E3C" w14:textId="721227C8" w:rsidR="001C3E0E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o (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729457A4" w14:textId="3BA53322" w:rsidR="001C3E0E" w:rsidRPr="002942E8" w:rsidRDefault="00426E79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o (5</w:t>
            </w:r>
            <w:r w:rsidRPr="002942E8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24" w:type="pct"/>
            <w:vAlign w:val="center"/>
          </w:tcPr>
          <w:p w14:paraId="3FF3123C" w14:textId="7C1B36BA" w:rsidR="001C3E0E" w:rsidRPr="002942E8" w:rsidRDefault="00426E79" w:rsidP="001C3E0E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15)</w:t>
            </w:r>
          </w:p>
        </w:tc>
      </w:tr>
      <w:tr w:rsidR="001C3E0E" w:rsidRPr="002942E8" w14:paraId="77E1FB30" w14:textId="77777777" w:rsidTr="00E706FF">
        <w:trPr>
          <w:trHeight w:val="414"/>
        </w:trPr>
        <w:tc>
          <w:tcPr>
            <w:tcW w:w="279" w:type="pct"/>
            <w:vAlign w:val="center"/>
          </w:tcPr>
          <w:p w14:paraId="17C314B2" w14:textId="6A73FEF2" w:rsidR="001C3E0E" w:rsidRPr="007C5CCB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7C5CCB">
              <w:rPr>
                <w:i/>
                <w:sz w:val="16"/>
                <w:szCs w:val="16"/>
              </w:rPr>
              <w:t>542-25</w:t>
            </w:r>
            <w:r w:rsidR="00804C68">
              <w:rPr>
                <w:i/>
                <w:sz w:val="16"/>
                <w:szCs w:val="16"/>
              </w:rPr>
              <w:t xml:space="preserve"> </w:t>
            </w:r>
            <w:r w:rsidR="003B3715" w:rsidRPr="007C5CCB">
              <w:rPr>
                <w:i/>
                <w:sz w:val="16"/>
                <w:szCs w:val="16"/>
              </w:rPr>
              <w:t>€</w:t>
            </w:r>
          </w:p>
        </w:tc>
        <w:tc>
          <w:tcPr>
            <w:tcW w:w="275" w:type="pct"/>
            <w:vAlign w:val="center"/>
          </w:tcPr>
          <w:p w14:paraId="31FDAC3C" w14:textId="2FD1ABD5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de-DE"/>
              </w:rPr>
            </w:pPr>
            <w:r w:rsidRPr="00B93953">
              <w:rPr>
                <w:i/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6BC53CC8" w14:textId="68DEC60A" w:rsidR="001C3E0E" w:rsidRPr="00181EF5" w:rsidRDefault="00E706FF" w:rsidP="00E706FF">
            <w:pPr>
              <w:jc w:val="left"/>
              <w:rPr>
                <w:b/>
                <w:bCs/>
                <w:i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08B9AD56" w14:textId="4D785C36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-</w:t>
            </w:r>
          </w:p>
        </w:tc>
        <w:tc>
          <w:tcPr>
            <w:tcW w:w="277" w:type="pct"/>
            <w:vAlign w:val="center"/>
          </w:tcPr>
          <w:p w14:paraId="563B6647" w14:textId="121A398A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5</w:t>
            </w:r>
          </w:p>
        </w:tc>
        <w:tc>
          <w:tcPr>
            <w:tcW w:w="463" w:type="pct"/>
            <w:vAlign w:val="center"/>
          </w:tcPr>
          <w:p w14:paraId="3FCF87D0" w14:textId="1DE80FCD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93953">
              <w:rPr>
                <w:i/>
                <w:iCs/>
                <w:sz w:val="16"/>
                <w:szCs w:val="16"/>
                <w:lang w:val="en-GB"/>
              </w:rPr>
              <w:t>Presymptomatic</w:t>
            </w:r>
          </w:p>
        </w:tc>
        <w:tc>
          <w:tcPr>
            <w:tcW w:w="231" w:type="pct"/>
            <w:vAlign w:val="center"/>
          </w:tcPr>
          <w:p w14:paraId="1799FE1F" w14:textId="4D9F6111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93953">
              <w:rPr>
                <w:i/>
                <w:sz w:val="16"/>
                <w:szCs w:val="16"/>
              </w:rPr>
              <w:t>LJ</w:t>
            </w:r>
          </w:p>
        </w:tc>
        <w:tc>
          <w:tcPr>
            <w:tcW w:w="277" w:type="pct"/>
            <w:vAlign w:val="center"/>
          </w:tcPr>
          <w:p w14:paraId="09B6B0A6" w14:textId="5ABAE650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B93953">
              <w:rPr>
                <w:i/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40A38B6C" w14:textId="0990D30E" w:rsidR="001C3E0E" w:rsidRPr="00B93953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 / NA (-)</w:t>
            </w:r>
          </w:p>
        </w:tc>
        <w:tc>
          <w:tcPr>
            <w:tcW w:w="371" w:type="pct"/>
            <w:vAlign w:val="center"/>
          </w:tcPr>
          <w:p w14:paraId="5D289423" w14:textId="75A87651" w:rsidR="001C3E0E" w:rsidRPr="00BA446A" w:rsidRDefault="001C3E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BA446A">
              <w:rPr>
                <w:i/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0" w:type="pct"/>
            <w:vAlign w:val="center"/>
          </w:tcPr>
          <w:p w14:paraId="78C7DDC0" w14:textId="798654C2" w:rsidR="001C3E0E" w:rsidRPr="001C3E0E" w:rsidRDefault="00D8210E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pared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/ NA</w:t>
            </w:r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i/>
                <w:sz w:val="16"/>
                <w:szCs w:val="16"/>
                <w:lang w:val="en-GB"/>
              </w:rPr>
              <w:br/>
            </w:r>
            <w:r w:rsidR="001C3E0E" w:rsidRPr="001C3E0E">
              <w:rPr>
                <w:i/>
                <w:sz w:val="16"/>
                <w:szCs w:val="16"/>
                <w:lang w:val="en-GB"/>
              </w:rPr>
              <w:t>(-)</w:t>
            </w:r>
          </w:p>
        </w:tc>
        <w:tc>
          <w:tcPr>
            <w:tcW w:w="325" w:type="pct"/>
            <w:vAlign w:val="center"/>
          </w:tcPr>
          <w:p w14:paraId="26930331" w14:textId="1483BFE8" w:rsidR="001C3E0E" w:rsidRPr="00B93953" w:rsidRDefault="00426E79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9</w:t>
            </w:r>
            <w:r w:rsidR="001C3E0E" w:rsidRPr="001C3E0E">
              <w:rPr>
                <w:i/>
                <w:sz w:val="16"/>
                <w:szCs w:val="16"/>
                <w:lang w:val="en-GB"/>
              </w:rPr>
              <w:t xml:space="preserve"> / NA (-)</w:t>
            </w:r>
          </w:p>
        </w:tc>
        <w:tc>
          <w:tcPr>
            <w:tcW w:w="416" w:type="pct"/>
            <w:vAlign w:val="center"/>
          </w:tcPr>
          <w:p w14:paraId="70EE2CC4" w14:textId="687AC1E5" w:rsidR="001C3E0E" w:rsidRPr="00426E79" w:rsidRDefault="00426E79" w:rsidP="00426E79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 w:rsidRPr="00426E79">
              <w:rPr>
                <w:i/>
                <w:sz w:val="16"/>
                <w:szCs w:val="16"/>
                <w:lang w:val="en-GB"/>
              </w:rPr>
              <w:t>No / NA (-)</w:t>
            </w:r>
          </w:p>
        </w:tc>
        <w:tc>
          <w:tcPr>
            <w:tcW w:w="371" w:type="pct"/>
            <w:vAlign w:val="center"/>
          </w:tcPr>
          <w:p w14:paraId="7C383D5B" w14:textId="11DE4A88" w:rsidR="001C3E0E" w:rsidRPr="00426E79" w:rsidRDefault="001B12E0" w:rsidP="001C3E0E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Yes</w:t>
            </w:r>
            <w:r w:rsidR="00426E79" w:rsidRPr="00426E79">
              <w:rPr>
                <w:i/>
                <w:sz w:val="16"/>
                <w:szCs w:val="16"/>
                <w:lang w:val="en-GB"/>
              </w:rPr>
              <w:t xml:space="preserve"> / NA (-)</w:t>
            </w:r>
          </w:p>
        </w:tc>
        <w:tc>
          <w:tcPr>
            <w:tcW w:w="324" w:type="pct"/>
            <w:vAlign w:val="center"/>
          </w:tcPr>
          <w:p w14:paraId="1496CA77" w14:textId="73BA0FD2" w:rsidR="001C3E0E" w:rsidRPr="00426E79" w:rsidRDefault="00426E79" w:rsidP="00426E79">
            <w:pPr>
              <w:spacing w:line="240" w:lineRule="auto"/>
              <w:jc w:val="left"/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15)</w:t>
            </w:r>
          </w:p>
        </w:tc>
      </w:tr>
      <w:tr w:rsidR="00426E79" w:rsidRPr="002942E8" w14:paraId="38417282" w14:textId="77777777" w:rsidTr="00B93953">
        <w:trPr>
          <w:trHeight w:val="414"/>
        </w:trPr>
        <w:tc>
          <w:tcPr>
            <w:tcW w:w="279" w:type="pct"/>
            <w:vAlign w:val="center"/>
          </w:tcPr>
          <w:p w14:paraId="1877F608" w14:textId="709464A6" w:rsidR="00426E79" w:rsidRPr="007C5CCB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26</w:t>
            </w:r>
          </w:p>
        </w:tc>
        <w:tc>
          <w:tcPr>
            <w:tcW w:w="275" w:type="pct"/>
            <w:vAlign w:val="center"/>
          </w:tcPr>
          <w:p w14:paraId="4D265611" w14:textId="4C1917DE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</w:tcPr>
          <w:p w14:paraId="52C096C0" w14:textId="583706C4" w:rsidR="00426E79" w:rsidRPr="00181EF5" w:rsidRDefault="00426E79" w:rsidP="00426E79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br/>
              <w:t>c.465+1G&gt;A</w:t>
            </w:r>
          </w:p>
        </w:tc>
        <w:tc>
          <w:tcPr>
            <w:tcW w:w="186" w:type="pct"/>
            <w:vAlign w:val="center"/>
          </w:tcPr>
          <w:p w14:paraId="41643604" w14:textId="6428B4B7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277" w:type="pct"/>
            <w:vAlign w:val="center"/>
          </w:tcPr>
          <w:p w14:paraId="3C79115E" w14:textId="712F1076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463" w:type="pct"/>
            <w:vAlign w:val="center"/>
          </w:tcPr>
          <w:p w14:paraId="0B9C1BCB" w14:textId="606A06F8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 xml:space="preserve">Cognitive decline, </w:t>
            </w:r>
            <w:r>
              <w:rPr>
                <w:sz w:val="16"/>
                <w:szCs w:val="16"/>
              </w:rPr>
              <w:t>psychiatric manifestations</w:t>
            </w:r>
          </w:p>
        </w:tc>
        <w:tc>
          <w:tcPr>
            <w:tcW w:w="231" w:type="pct"/>
            <w:vAlign w:val="center"/>
          </w:tcPr>
          <w:p w14:paraId="7EE2E9A6" w14:textId="5325D177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622A7A44" w14:textId="611DF17E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2A17160" w14:textId="17B2F22E" w:rsidR="00426E79" w:rsidRPr="003C20F7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3C20F7">
              <w:rPr>
                <w:sz w:val="16"/>
                <w:szCs w:val="16"/>
                <w:lang w:val="en-GB"/>
              </w:rPr>
              <w:t>0 / 1 (6)</w:t>
            </w:r>
          </w:p>
        </w:tc>
        <w:tc>
          <w:tcPr>
            <w:tcW w:w="371" w:type="pct"/>
            <w:vAlign w:val="center"/>
          </w:tcPr>
          <w:p w14:paraId="56872E37" w14:textId="33E69C47" w:rsidR="00426E79" w:rsidRPr="00B53A7F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B53A7F">
              <w:rPr>
                <w:sz w:val="16"/>
                <w:szCs w:val="16"/>
                <w:lang w:val="en-GB"/>
              </w:rPr>
              <w:t>NA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1B04D29E" w14:textId="2A62F538" w:rsidR="00426E79" w:rsidRPr="002942E8" w:rsidRDefault="00D8210E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426E79" w:rsidRPr="00B53A7F">
              <w:rPr>
                <w:sz w:val="16"/>
                <w:szCs w:val="16"/>
                <w:lang w:val="en-GB"/>
              </w:rPr>
              <w:t xml:space="preserve"> / NA</w:t>
            </w:r>
            <w:r w:rsidR="00426E79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2310BAB0" w14:textId="76C51C08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53D6A9C2" w14:textId="39C885E5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6D3B5DAD" w14:textId="73E52A4F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1985ACC3" w14:textId="66E148A8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</w:t>
            </w:r>
            <w:r w:rsidR="0000639F">
              <w:rPr>
                <w:sz w:val="16"/>
                <w:szCs w:val="16"/>
                <w:lang w:val="en-GB"/>
              </w:rPr>
              <w:t>4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426E79" w:rsidRPr="002942E8" w14:paraId="1A12A588" w14:textId="77777777" w:rsidTr="009E62EC">
        <w:trPr>
          <w:trHeight w:val="414"/>
        </w:trPr>
        <w:tc>
          <w:tcPr>
            <w:tcW w:w="279" w:type="pct"/>
            <w:vAlign w:val="center"/>
          </w:tcPr>
          <w:p w14:paraId="7A2418E4" w14:textId="70C6B1D8" w:rsidR="00426E79" w:rsidRPr="007C5CCB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7C5CCB">
              <w:rPr>
                <w:sz w:val="16"/>
                <w:szCs w:val="16"/>
              </w:rPr>
              <w:t>542-27</w:t>
            </w:r>
          </w:p>
        </w:tc>
        <w:tc>
          <w:tcPr>
            <w:tcW w:w="275" w:type="pct"/>
            <w:vAlign w:val="center"/>
          </w:tcPr>
          <w:p w14:paraId="55DBDADD" w14:textId="1EE7E866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2942E8">
              <w:rPr>
                <w:sz w:val="16"/>
                <w:szCs w:val="16"/>
                <w:lang w:val="de-DE"/>
              </w:rPr>
              <w:t>c.542T&gt;G</w:t>
            </w:r>
          </w:p>
        </w:tc>
        <w:tc>
          <w:tcPr>
            <w:tcW w:w="510" w:type="pct"/>
            <w:vAlign w:val="center"/>
          </w:tcPr>
          <w:p w14:paraId="6E6829D2" w14:textId="55F9E596" w:rsidR="00426E79" w:rsidRPr="00181EF5" w:rsidRDefault="00426E79" w:rsidP="00426E79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181EF5">
              <w:rPr>
                <w:b/>
                <w:bCs/>
                <w:sz w:val="16"/>
                <w:szCs w:val="16"/>
              </w:rPr>
              <w:t>c.465+1G&gt;A</w:t>
            </w:r>
          </w:p>
        </w:tc>
        <w:tc>
          <w:tcPr>
            <w:tcW w:w="186" w:type="pct"/>
            <w:vAlign w:val="center"/>
          </w:tcPr>
          <w:p w14:paraId="2D195FD1" w14:textId="52A421C3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277" w:type="pct"/>
            <w:vAlign w:val="center"/>
          </w:tcPr>
          <w:p w14:paraId="417D9896" w14:textId="6F693C1E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463" w:type="pct"/>
            <w:vAlign w:val="center"/>
          </w:tcPr>
          <w:p w14:paraId="0A538D29" w14:textId="18538CBE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2942E8">
              <w:rPr>
                <w:sz w:val="16"/>
                <w:szCs w:val="16"/>
              </w:rPr>
              <w:t>Cognitive decline</w:t>
            </w:r>
          </w:p>
        </w:tc>
        <w:tc>
          <w:tcPr>
            <w:tcW w:w="231" w:type="pct"/>
            <w:vAlign w:val="center"/>
          </w:tcPr>
          <w:p w14:paraId="425B0921" w14:textId="290B47BB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" w:type="pct"/>
            <w:vAlign w:val="center"/>
          </w:tcPr>
          <w:p w14:paraId="397A0969" w14:textId="223091E8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324" w:type="pct"/>
            <w:vAlign w:val="center"/>
          </w:tcPr>
          <w:p w14:paraId="19C7D37E" w14:textId="5032D44E" w:rsidR="00426E79" w:rsidRPr="003C20F7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 w:rsidRPr="003C20F7">
              <w:rPr>
                <w:sz w:val="16"/>
                <w:szCs w:val="16"/>
                <w:lang w:val="en-GB"/>
              </w:rPr>
              <w:t>0 / 0 (</w:t>
            </w:r>
            <w:r w:rsidR="009018CB">
              <w:rPr>
                <w:sz w:val="16"/>
                <w:szCs w:val="16"/>
                <w:lang w:val="en-GB"/>
              </w:rPr>
              <w:t>6</w:t>
            </w:r>
            <w:r w:rsidRPr="003C20F7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371" w:type="pct"/>
            <w:vAlign w:val="center"/>
          </w:tcPr>
          <w:p w14:paraId="22095427" w14:textId="30E5552C" w:rsidR="00426E79" w:rsidRPr="00B53A7F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0" w:type="pct"/>
            <w:vAlign w:val="center"/>
          </w:tcPr>
          <w:p w14:paraId="5AEE2BAA" w14:textId="7C6CECA4" w:rsidR="00426E79" w:rsidRPr="002942E8" w:rsidRDefault="00D8210E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red</w:t>
            </w:r>
            <w:r w:rsidR="00426E79" w:rsidRPr="00B53A7F">
              <w:rPr>
                <w:sz w:val="16"/>
                <w:szCs w:val="16"/>
                <w:lang w:val="en-GB"/>
              </w:rPr>
              <w:t xml:space="preserve"> / NA</w:t>
            </w:r>
            <w:r w:rsidR="00426E79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5" w:type="pct"/>
            <w:vAlign w:val="center"/>
          </w:tcPr>
          <w:p w14:paraId="7E0E0E3E" w14:textId="44CFE40D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  <w:r w:rsidRPr="00B53A7F">
              <w:rPr>
                <w:sz w:val="16"/>
                <w:szCs w:val="16"/>
                <w:lang w:val="en-GB"/>
              </w:rPr>
              <w:t xml:space="preserve"> / NA</w:t>
            </w:r>
            <w:r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416" w:type="pct"/>
            <w:vAlign w:val="center"/>
          </w:tcPr>
          <w:p w14:paraId="7C455987" w14:textId="7923B28C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71" w:type="pct"/>
            <w:vAlign w:val="center"/>
          </w:tcPr>
          <w:p w14:paraId="0B889DBC" w14:textId="3B03CEEA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  <w:r w:rsidRPr="002942E8">
              <w:rPr>
                <w:sz w:val="16"/>
                <w:szCs w:val="16"/>
                <w:lang w:val="en-GB"/>
              </w:rPr>
              <w:t xml:space="preserve"> / </w:t>
            </w:r>
            <w:r>
              <w:rPr>
                <w:sz w:val="16"/>
                <w:szCs w:val="16"/>
                <w:lang w:val="en-GB"/>
              </w:rPr>
              <w:t>NA</w:t>
            </w:r>
            <w:r w:rsidRPr="002942E8">
              <w:rPr>
                <w:sz w:val="16"/>
                <w:szCs w:val="16"/>
                <w:lang w:val="en-GB"/>
              </w:rPr>
              <w:t xml:space="preserve"> (-)</w:t>
            </w:r>
          </w:p>
        </w:tc>
        <w:tc>
          <w:tcPr>
            <w:tcW w:w="324" w:type="pct"/>
            <w:vAlign w:val="center"/>
          </w:tcPr>
          <w:p w14:paraId="1317FB5C" w14:textId="5F83BBB2" w:rsidR="00426E79" w:rsidRPr="002942E8" w:rsidRDefault="00426E79" w:rsidP="00426E79">
            <w:pPr>
              <w:spacing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(3</w:t>
            </w:r>
            <w:r w:rsidR="0000639F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</w:tbl>
    <w:p w14:paraId="7DB12CB1" w14:textId="550774E0" w:rsidR="00244771" w:rsidRDefault="00D10263" w:rsidP="002942E8">
      <w:pPr>
        <w:rPr>
          <w:sz w:val="18"/>
          <w:szCs w:val="18"/>
          <w:lang w:val="en-GB"/>
        </w:rPr>
      </w:pPr>
      <w:r w:rsidRPr="00D10263">
        <w:rPr>
          <w:sz w:val="18"/>
          <w:szCs w:val="18"/>
        </w:rPr>
        <w:t>Clinical characteristics and outcomes of individual patients</w:t>
      </w:r>
      <w:r>
        <w:rPr>
          <w:sz w:val="18"/>
          <w:szCs w:val="18"/>
        </w:rPr>
        <w:t xml:space="preserve"> are shown.</w:t>
      </w:r>
      <w:r w:rsidR="00F934E1">
        <w:rPr>
          <w:sz w:val="18"/>
          <w:szCs w:val="18"/>
        </w:rPr>
        <w:t xml:space="preserve"> Siblings of the same family </w:t>
      </w:r>
      <w:r w:rsidR="00201BE5">
        <w:rPr>
          <w:sz w:val="18"/>
          <w:szCs w:val="18"/>
        </w:rPr>
        <w:t xml:space="preserve">in this cohort </w:t>
      </w:r>
      <w:r w:rsidR="00F934E1">
        <w:rPr>
          <w:sz w:val="18"/>
          <w:szCs w:val="18"/>
        </w:rPr>
        <w:t>are indicated with an identical symbol next to their patient ID</w:t>
      </w:r>
      <w:r w:rsidR="00244771" w:rsidRPr="002942E8">
        <w:rPr>
          <w:sz w:val="18"/>
          <w:szCs w:val="18"/>
          <w:lang w:val="en-GB"/>
        </w:rPr>
        <w:t>.</w:t>
      </w:r>
      <w:r>
        <w:rPr>
          <w:sz w:val="18"/>
          <w:szCs w:val="18"/>
          <w:lang w:val="en-GB"/>
        </w:rPr>
        <w:t xml:space="preserve"> For </w:t>
      </w:r>
      <w:r w:rsidRPr="00D10263">
        <w:rPr>
          <w:sz w:val="18"/>
          <w:szCs w:val="18"/>
          <w:lang w:val="en-GB"/>
        </w:rPr>
        <w:t>GMFC-MLD</w:t>
      </w:r>
      <w:r>
        <w:rPr>
          <w:sz w:val="18"/>
          <w:szCs w:val="18"/>
          <w:lang w:val="en-GB"/>
        </w:rPr>
        <w:t>, c</w:t>
      </w:r>
      <w:r w:rsidRPr="00D10263">
        <w:rPr>
          <w:sz w:val="18"/>
          <w:szCs w:val="18"/>
          <w:lang w:val="en-GB"/>
        </w:rPr>
        <w:t xml:space="preserve">ognitive </w:t>
      </w:r>
      <w:r>
        <w:rPr>
          <w:sz w:val="18"/>
          <w:szCs w:val="18"/>
          <w:lang w:val="en-GB"/>
        </w:rPr>
        <w:t xml:space="preserve">function, </w:t>
      </w:r>
      <w:r w:rsidR="00D8210E">
        <w:rPr>
          <w:sz w:val="18"/>
          <w:szCs w:val="18"/>
          <w:lang w:val="en-GB"/>
        </w:rPr>
        <w:t>involvement</w:t>
      </w:r>
      <w:r w:rsidR="00056E97">
        <w:rPr>
          <w:sz w:val="18"/>
          <w:szCs w:val="18"/>
          <w:lang w:val="en-GB"/>
        </w:rPr>
        <w:t xml:space="preserve"> of the </w:t>
      </w:r>
      <w:r w:rsidR="00D8210E">
        <w:rPr>
          <w:sz w:val="18"/>
          <w:szCs w:val="18"/>
          <w:lang w:val="en-GB"/>
        </w:rPr>
        <w:t>motor</w:t>
      </w:r>
      <w:r w:rsidR="00056E97">
        <w:rPr>
          <w:sz w:val="18"/>
          <w:szCs w:val="18"/>
          <w:lang w:val="en-GB"/>
        </w:rPr>
        <w:t xml:space="preserve"> </w:t>
      </w:r>
      <w:r w:rsidRPr="00D10263">
        <w:rPr>
          <w:sz w:val="18"/>
          <w:szCs w:val="18"/>
          <w:lang w:val="en-GB"/>
        </w:rPr>
        <w:t>tract</w:t>
      </w:r>
      <w:r w:rsidR="00056E97">
        <w:rPr>
          <w:sz w:val="18"/>
          <w:szCs w:val="18"/>
          <w:lang w:val="en-GB"/>
        </w:rPr>
        <w:t>s</w:t>
      </w:r>
      <w:r>
        <w:rPr>
          <w:sz w:val="18"/>
          <w:szCs w:val="18"/>
          <w:lang w:val="en-GB"/>
        </w:rPr>
        <w:t xml:space="preserve">, </w:t>
      </w:r>
      <w:r w:rsidRPr="00D10263">
        <w:rPr>
          <w:sz w:val="18"/>
          <w:szCs w:val="18"/>
          <w:lang w:val="en-GB"/>
        </w:rPr>
        <w:t>MRI severity score</w:t>
      </w:r>
      <w:r>
        <w:rPr>
          <w:sz w:val="18"/>
          <w:szCs w:val="18"/>
          <w:lang w:val="en-GB"/>
        </w:rPr>
        <w:t>, d</w:t>
      </w:r>
      <w:r w:rsidRPr="00D10263">
        <w:rPr>
          <w:sz w:val="18"/>
          <w:szCs w:val="18"/>
          <w:lang w:val="en-GB"/>
        </w:rPr>
        <w:t>emyelinating peripheral neuropathy</w:t>
      </w:r>
      <w:r>
        <w:rPr>
          <w:sz w:val="18"/>
          <w:szCs w:val="18"/>
          <w:lang w:val="en-GB"/>
        </w:rPr>
        <w:t>, and a</w:t>
      </w:r>
      <w:r w:rsidRPr="00D10263">
        <w:rPr>
          <w:sz w:val="18"/>
          <w:szCs w:val="18"/>
          <w:lang w:val="en-GB"/>
        </w:rPr>
        <w:t>xonal degeneration</w:t>
      </w:r>
      <w:r w:rsidR="00AE2D83">
        <w:rPr>
          <w:sz w:val="18"/>
          <w:szCs w:val="18"/>
          <w:lang w:val="en-GB"/>
        </w:rPr>
        <w:t>,</w:t>
      </w:r>
      <w:r>
        <w:rPr>
          <w:sz w:val="18"/>
          <w:szCs w:val="18"/>
          <w:lang w:val="en-GB"/>
        </w:rPr>
        <w:t xml:space="preserve"> the outcome at diagnosis and at latest follow-up is </w:t>
      </w:r>
      <w:r>
        <w:rPr>
          <w:sz w:val="18"/>
          <w:szCs w:val="18"/>
          <w:lang w:val="en-GB"/>
        </w:rPr>
        <w:lastRenderedPageBreak/>
        <w:t xml:space="preserve">presented. For outcomes at latest follow-up, </w:t>
      </w:r>
      <w:r w:rsidR="00C25A6D">
        <w:rPr>
          <w:sz w:val="18"/>
          <w:szCs w:val="18"/>
          <w:lang w:val="en-GB"/>
        </w:rPr>
        <w:t xml:space="preserve">the </w:t>
      </w:r>
      <w:r>
        <w:rPr>
          <w:sz w:val="18"/>
          <w:szCs w:val="18"/>
          <w:lang w:val="en-GB"/>
        </w:rPr>
        <w:t xml:space="preserve">disease duration </w:t>
      </w:r>
      <w:r w:rsidR="00776F29">
        <w:rPr>
          <w:sz w:val="18"/>
          <w:szCs w:val="18"/>
          <w:lang w:val="en-GB"/>
        </w:rPr>
        <w:t xml:space="preserve">is indicated between brackets and </w:t>
      </w:r>
      <w:r>
        <w:rPr>
          <w:sz w:val="18"/>
          <w:szCs w:val="18"/>
          <w:lang w:val="en-GB"/>
        </w:rPr>
        <w:t xml:space="preserve">calculated from symptom onset for symptomatic patients </w:t>
      </w:r>
      <w:r w:rsidR="00C0005D">
        <w:rPr>
          <w:sz w:val="18"/>
          <w:szCs w:val="18"/>
          <w:lang w:val="en-GB"/>
        </w:rPr>
        <w:t xml:space="preserve">at diagnosis </w:t>
      </w:r>
      <w:r>
        <w:rPr>
          <w:sz w:val="18"/>
          <w:szCs w:val="18"/>
          <w:lang w:val="en-GB"/>
        </w:rPr>
        <w:t>or calculated from diagnosis</w:t>
      </w:r>
      <w:r w:rsidR="00776F29">
        <w:rPr>
          <w:sz w:val="18"/>
          <w:szCs w:val="18"/>
          <w:lang w:val="en-GB"/>
        </w:rPr>
        <w:t xml:space="preserve"> for pre-symptomatic patients </w:t>
      </w:r>
      <w:r w:rsidR="00C0005D">
        <w:rPr>
          <w:sz w:val="18"/>
          <w:szCs w:val="18"/>
          <w:lang w:val="en-GB"/>
        </w:rPr>
        <w:t xml:space="preserve">at diagnosis </w:t>
      </w:r>
      <w:r w:rsidR="00776F29">
        <w:rPr>
          <w:sz w:val="18"/>
          <w:szCs w:val="18"/>
          <w:lang w:val="en-GB"/>
        </w:rPr>
        <w:t xml:space="preserve">and </w:t>
      </w:r>
      <w:r w:rsidR="00C0005D">
        <w:rPr>
          <w:sz w:val="18"/>
          <w:szCs w:val="18"/>
          <w:lang w:val="en-GB"/>
        </w:rPr>
        <w:t>2</w:t>
      </w:r>
      <w:r w:rsidR="00776F29">
        <w:rPr>
          <w:sz w:val="18"/>
          <w:szCs w:val="18"/>
          <w:lang w:val="en-GB"/>
        </w:rPr>
        <w:t xml:space="preserve"> symptomatic patient</w:t>
      </w:r>
      <w:r w:rsidR="00C0005D">
        <w:rPr>
          <w:sz w:val="18"/>
          <w:szCs w:val="18"/>
          <w:lang w:val="en-GB"/>
        </w:rPr>
        <w:t>s</w:t>
      </w:r>
      <w:r w:rsidR="00776F29">
        <w:rPr>
          <w:sz w:val="18"/>
          <w:szCs w:val="18"/>
          <w:lang w:val="en-GB"/>
        </w:rPr>
        <w:t xml:space="preserve"> (</w:t>
      </w:r>
      <w:r w:rsidR="00776F29" w:rsidRPr="00776F29">
        <w:rPr>
          <w:sz w:val="18"/>
          <w:szCs w:val="18"/>
          <w:lang w:val="en-GB"/>
        </w:rPr>
        <w:t>257-1</w:t>
      </w:r>
      <w:r w:rsidR="00C25A6D">
        <w:rPr>
          <w:sz w:val="18"/>
          <w:szCs w:val="18"/>
          <w:lang w:val="en-GB"/>
        </w:rPr>
        <w:t xml:space="preserve">, </w:t>
      </w:r>
      <w:r w:rsidR="00D63CF9">
        <w:rPr>
          <w:sz w:val="18"/>
          <w:szCs w:val="18"/>
          <w:lang w:val="en-GB"/>
        </w:rPr>
        <w:t>542-7</w:t>
      </w:r>
      <w:r w:rsidR="00776F29">
        <w:rPr>
          <w:sz w:val="18"/>
          <w:szCs w:val="18"/>
          <w:lang w:val="en-GB"/>
        </w:rPr>
        <w:t>) with unknown age at symptom onset</w:t>
      </w:r>
      <w:r>
        <w:rPr>
          <w:sz w:val="18"/>
          <w:szCs w:val="18"/>
          <w:lang w:val="en-GB"/>
        </w:rPr>
        <w:t>. Survival is calculated</w:t>
      </w:r>
      <w:r w:rsidRPr="00D10263">
        <w:rPr>
          <w:sz w:val="18"/>
          <w:szCs w:val="18"/>
          <w:lang w:val="en-GB"/>
        </w:rPr>
        <w:t xml:space="preserve"> from birth to death for deceased patients and to last clinical evaluation for living patients.</w:t>
      </w:r>
    </w:p>
    <w:p w14:paraId="518D294C" w14:textId="7290BA4F" w:rsidR="00181EF5" w:rsidRPr="00D10263" w:rsidRDefault="00181EF5" w:rsidP="002942E8">
      <w:pPr>
        <w:rPr>
          <w:sz w:val="18"/>
          <w:szCs w:val="18"/>
        </w:rPr>
      </w:pPr>
      <w:ins w:id="2" w:author="Beerepoot, S. (Shanice)" w:date="2025-06-18T13:38:00Z">
        <w:r w:rsidRPr="00135FBB">
          <w:rPr>
            <w:sz w:val="18"/>
            <w:szCs w:val="18"/>
            <w:vertAlign w:val="superscript"/>
          </w:rPr>
          <w:t>a</w:t>
        </w:r>
        <w:r w:rsidRPr="00135FBB">
          <w:rPr>
            <w:vertAlign w:val="superscript"/>
          </w:rPr>
          <w:t xml:space="preserve"> </w:t>
        </w:r>
        <w:bookmarkStart w:id="3" w:name="_Hlk202362079"/>
        <w:r w:rsidRPr="00181EF5">
          <w:rPr>
            <w:sz w:val="18"/>
            <w:szCs w:val="18"/>
          </w:rPr>
          <w:t xml:space="preserve">Functional severity of the second </w:t>
        </w:r>
        <w:r w:rsidRPr="00FD5FE7">
          <w:rPr>
            <w:i/>
            <w:iCs/>
            <w:sz w:val="18"/>
            <w:szCs w:val="18"/>
          </w:rPr>
          <w:t>ARSA</w:t>
        </w:r>
        <w:r w:rsidRPr="00181EF5">
          <w:rPr>
            <w:sz w:val="18"/>
            <w:szCs w:val="18"/>
          </w:rPr>
          <w:t xml:space="preserve"> variants is indicated based on Trinidad et al. (2023), </w:t>
        </w:r>
        <w:bookmarkEnd w:id="3"/>
        <w:r w:rsidRPr="00181EF5">
          <w:rPr>
            <w:sz w:val="18"/>
            <w:szCs w:val="18"/>
          </w:rPr>
          <w:t xml:space="preserve">with known severe variants in </w:t>
        </w:r>
        <w:r>
          <w:rPr>
            <w:sz w:val="18"/>
            <w:szCs w:val="18"/>
          </w:rPr>
          <w:t>bold</w:t>
        </w:r>
        <w:r w:rsidRPr="00181EF5">
          <w:rPr>
            <w:sz w:val="18"/>
            <w:szCs w:val="18"/>
          </w:rPr>
          <w:t xml:space="preserve">, known moderate </w:t>
        </w:r>
      </w:ins>
      <w:ins w:id="4" w:author="Beerepoot, S. (Shanice)" w:date="2025-06-18T20:56:00Z">
        <w:r w:rsidR="009E62EC">
          <w:rPr>
            <w:sz w:val="18"/>
            <w:szCs w:val="18"/>
          </w:rPr>
          <w:t xml:space="preserve">and mild </w:t>
        </w:r>
      </w:ins>
      <w:ins w:id="5" w:author="Beerepoot, S. (Shanice)" w:date="2025-06-18T13:38:00Z">
        <w:r w:rsidRPr="00181EF5">
          <w:rPr>
            <w:sz w:val="18"/>
            <w:szCs w:val="18"/>
          </w:rPr>
          <w:t xml:space="preserve">variants in </w:t>
        </w:r>
      </w:ins>
      <w:ins w:id="6" w:author="Beerepoot, S. (Shanice)" w:date="2025-06-18T20:57:00Z">
        <w:r w:rsidR="009E62EC">
          <w:rPr>
            <w:sz w:val="18"/>
            <w:szCs w:val="18"/>
          </w:rPr>
          <w:t>regular text</w:t>
        </w:r>
      </w:ins>
      <w:ins w:id="7" w:author="Beerepoot, S. (Shanice)" w:date="2025-06-18T20:56:00Z">
        <w:r w:rsidR="009E62EC">
          <w:rPr>
            <w:sz w:val="18"/>
            <w:szCs w:val="18"/>
          </w:rPr>
          <w:t xml:space="preserve">, </w:t>
        </w:r>
      </w:ins>
      <w:ins w:id="8" w:author="Beerepoot, S. (Shanice)" w:date="2025-06-18T13:38:00Z">
        <w:r w:rsidRPr="00181EF5">
          <w:rPr>
            <w:sz w:val="18"/>
            <w:szCs w:val="18"/>
          </w:rPr>
          <w:t xml:space="preserve">and variants with unknown functional severity </w:t>
        </w:r>
      </w:ins>
      <w:ins w:id="9" w:author="Beerepoot, S. (Shanice)" w:date="2025-06-18T13:39:00Z">
        <w:r>
          <w:rPr>
            <w:sz w:val="18"/>
            <w:szCs w:val="18"/>
          </w:rPr>
          <w:t>underscored</w:t>
        </w:r>
      </w:ins>
      <w:ins w:id="10" w:author="Beerepoot, S. (Shanice)" w:date="2025-06-18T13:38:00Z">
        <w:r w:rsidRPr="00181EF5">
          <w:rPr>
            <w:sz w:val="18"/>
            <w:szCs w:val="18"/>
          </w:rPr>
          <w:t>. Asterisks (*) denote conflicting interpretations of functional severity.</w:t>
        </w:r>
      </w:ins>
    </w:p>
    <w:p w14:paraId="26EF5CC6" w14:textId="77777777" w:rsidR="00707D44" w:rsidRDefault="00903868" w:rsidP="002942E8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Cognitive</w:t>
      </w:r>
      <w:proofErr w:type="spellEnd"/>
      <w:r>
        <w:rPr>
          <w:sz w:val="18"/>
          <w:szCs w:val="18"/>
        </w:rPr>
        <w:t xml:space="preserve"> function categories are presented as “no” indicating </w:t>
      </w:r>
      <w:r w:rsidR="00D2788F">
        <w:rPr>
          <w:sz w:val="18"/>
          <w:szCs w:val="18"/>
        </w:rPr>
        <w:t>“n</w:t>
      </w:r>
      <w:r w:rsidR="00D2788F" w:rsidRPr="00C36E3F">
        <w:rPr>
          <w:sz w:val="18"/>
          <w:szCs w:val="18"/>
        </w:rPr>
        <w:t>o to borderl</w:t>
      </w:r>
      <w:r w:rsidR="00D2788F">
        <w:rPr>
          <w:sz w:val="18"/>
          <w:szCs w:val="18"/>
        </w:rPr>
        <w:t>i</w:t>
      </w:r>
      <w:r>
        <w:rPr>
          <w:sz w:val="18"/>
          <w:szCs w:val="18"/>
        </w:rPr>
        <w:t>ne impaired cognitive function”; “mild” indicating “</w:t>
      </w:r>
      <w:r w:rsidR="00D2788F">
        <w:rPr>
          <w:sz w:val="18"/>
          <w:szCs w:val="18"/>
        </w:rPr>
        <w:t>m</w:t>
      </w:r>
      <w:r w:rsidR="00D2788F" w:rsidRPr="00C36E3F">
        <w:rPr>
          <w:sz w:val="18"/>
          <w:szCs w:val="18"/>
        </w:rPr>
        <w:t>il</w:t>
      </w:r>
      <w:r w:rsidR="00D2788F">
        <w:rPr>
          <w:sz w:val="18"/>
          <w:szCs w:val="18"/>
        </w:rPr>
        <w:t>d</w:t>
      </w:r>
      <w:r>
        <w:rPr>
          <w:sz w:val="18"/>
          <w:szCs w:val="18"/>
        </w:rPr>
        <w:t xml:space="preserve">ly impaired cognitive function”; and “severe” indicating </w:t>
      </w:r>
      <w:r w:rsidR="00D2788F">
        <w:rPr>
          <w:sz w:val="18"/>
          <w:szCs w:val="18"/>
        </w:rPr>
        <w:t>”s</w:t>
      </w:r>
      <w:r w:rsidR="00D2788F" w:rsidRPr="00C36E3F">
        <w:rPr>
          <w:sz w:val="18"/>
          <w:szCs w:val="18"/>
        </w:rPr>
        <w:t>ever</w:t>
      </w:r>
      <w:r w:rsidR="00D2788F">
        <w:rPr>
          <w:sz w:val="18"/>
          <w:szCs w:val="18"/>
        </w:rPr>
        <w:t>ely impaired cognitive function“</w:t>
      </w:r>
    </w:p>
    <w:p w14:paraId="535CF5CA" w14:textId="4893E9C5" w:rsidR="00707D44" w:rsidRPr="00855CE6" w:rsidRDefault="00707D44" w:rsidP="002942E8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Age</w:t>
      </w:r>
      <w:proofErr w:type="spellEnd"/>
      <w:r>
        <w:rPr>
          <w:sz w:val="18"/>
          <w:szCs w:val="18"/>
        </w:rPr>
        <w:t xml:space="preserve">, </w:t>
      </w:r>
      <w:r w:rsidR="001003CB">
        <w:rPr>
          <w:sz w:val="18"/>
          <w:szCs w:val="18"/>
        </w:rPr>
        <w:t>disease duration</w:t>
      </w:r>
      <w:r w:rsidR="00FF6D02">
        <w:rPr>
          <w:sz w:val="18"/>
          <w:szCs w:val="18"/>
        </w:rPr>
        <w:t>,</w:t>
      </w:r>
      <w:r>
        <w:rPr>
          <w:sz w:val="18"/>
          <w:szCs w:val="18"/>
        </w:rPr>
        <w:t xml:space="preserve"> and survival are given in years</w:t>
      </w:r>
    </w:p>
    <w:p w14:paraId="110C7CA9" w14:textId="30BBFA4F" w:rsidR="00244771" w:rsidRPr="002942E8" w:rsidRDefault="00244771" w:rsidP="002942E8">
      <w:pPr>
        <w:rPr>
          <w:sz w:val="18"/>
          <w:szCs w:val="18"/>
          <w:lang w:val="en-GB"/>
        </w:rPr>
      </w:pPr>
      <w:r w:rsidRPr="002942E8">
        <w:rPr>
          <w:sz w:val="18"/>
          <w:szCs w:val="18"/>
          <w:lang w:val="en-GB"/>
        </w:rPr>
        <w:t xml:space="preserve">Abbreviations: </w:t>
      </w:r>
      <w:r w:rsidR="00E660B8">
        <w:rPr>
          <w:sz w:val="18"/>
          <w:szCs w:val="18"/>
          <w:lang w:val="en-GB"/>
        </w:rPr>
        <w:t xml:space="preserve">A = adult; EJ = </w:t>
      </w:r>
      <w:r w:rsidR="00E660B8" w:rsidRPr="00E660B8">
        <w:rPr>
          <w:sz w:val="18"/>
          <w:szCs w:val="18"/>
          <w:lang w:val="en-GB"/>
        </w:rPr>
        <w:t>early-juvenile</w:t>
      </w:r>
      <w:r w:rsidR="00E660B8">
        <w:rPr>
          <w:sz w:val="18"/>
          <w:szCs w:val="18"/>
          <w:lang w:val="en-GB"/>
        </w:rPr>
        <w:t xml:space="preserve">; </w:t>
      </w:r>
      <w:r w:rsidR="0076348C">
        <w:rPr>
          <w:sz w:val="18"/>
          <w:szCs w:val="18"/>
          <w:lang w:val="en-GB"/>
        </w:rPr>
        <w:t>HSCT =</w:t>
      </w:r>
      <w:r w:rsidR="00A54070" w:rsidRPr="00A54070">
        <w:rPr>
          <w:sz w:val="18"/>
          <w:szCs w:val="18"/>
          <w:lang w:val="en-GB"/>
        </w:rPr>
        <w:t xml:space="preserve"> </w:t>
      </w:r>
      <w:r w:rsidR="00A54070" w:rsidRPr="002942E8">
        <w:rPr>
          <w:sz w:val="18"/>
          <w:szCs w:val="18"/>
          <w:lang w:val="en-GB"/>
        </w:rPr>
        <w:t>allogeneic</w:t>
      </w:r>
      <w:r w:rsidR="0076348C">
        <w:rPr>
          <w:sz w:val="18"/>
          <w:szCs w:val="18"/>
          <w:lang w:val="en-GB"/>
        </w:rPr>
        <w:t xml:space="preserve"> </w:t>
      </w:r>
      <w:r w:rsidR="0076348C" w:rsidRPr="0076348C">
        <w:rPr>
          <w:sz w:val="18"/>
          <w:szCs w:val="18"/>
          <w:lang w:val="en-GB"/>
        </w:rPr>
        <w:t>hematopoietic stem cell transplantation</w:t>
      </w:r>
      <w:r w:rsidR="0076348C">
        <w:rPr>
          <w:sz w:val="18"/>
          <w:szCs w:val="18"/>
          <w:lang w:val="en-GB"/>
        </w:rPr>
        <w:t xml:space="preserve">; </w:t>
      </w:r>
      <w:r w:rsidR="00E660B8">
        <w:rPr>
          <w:sz w:val="18"/>
          <w:szCs w:val="18"/>
          <w:lang w:val="en-GB"/>
        </w:rPr>
        <w:t>LI = late-infantile; LJ = late</w:t>
      </w:r>
      <w:r w:rsidR="00E660B8" w:rsidRPr="00E660B8">
        <w:rPr>
          <w:sz w:val="18"/>
          <w:szCs w:val="18"/>
          <w:lang w:val="en-GB"/>
        </w:rPr>
        <w:t>-juvenile</w:t>
      </w:r>
      <w:r w:rsidR="00E660B8">
        <w:rPr>
          <w:sz w:val="18"/>
          <w:szCs w:val="18"/>
          <w:lang w:val="en-GB"/>
        </w:rPr>
        <w:t>;</w:t>
      </w:r>
      <w:r w:rsidR="00E660B8" w:rsidRPr="00E660B8">
        <w:rPr>
          <w:sz w:val="18"/>
          <w:szCs w:val="18"/>
          <w:lang w:val="en-GB"/>
        </w:rPr>
        <w:t xml:space="preserve"> </w:t>
      </w:r>
      <w:r w:rsidR="00E660B8" w:rsidRPr="002942E8">
        <w:rPr>
          <w:sz w:val="18"/>
          <w:szCs w:val="18"/>
          <w:lang w:val="en-GB"/>
        </w:rPr>
        <w:t>NA = not assessed</w:t>
      </w:r>
    </w:p>
    <w:p w14:paraId="3040F33F" w14:textId="77777777" w:rsidR="003604B5" w:rsidRDefault="003604B5" w:rsidP="002942E8"/>
    <w:p w14:paraId="6A129EAC" w14:textId="1D5A9B57" w:rsidR="003604B5" w:rsidRPr="002942E8" w:rsidRDefault="003604B5" w:rsidP="003604B5">
      <w:pPr>
        <w:rPr>
          <w:sz w:val="18"/>
          <w:szCs w:val="18"/>
          <w:lang w:val="en-GB"/>
        </w:rPr>
      </w:pPr>
    </w:p>
    <w:p w14:paraId="72E0A4AE" w14:textId="286E7310" w:rsidR="00EA2301" w:rsidRPr="00F11C98" w:rsidRDefault="00EA2301" w:rsidP="002942E8">
      <w:pPr>
        <w:rPr>
          <w:rFonts w:eastAsia="Arial Unicode MS"/>
          <w:sz w:val="36"/>
          <w:szCs w:val="48"/>
          <w:bdr w:val="nil"/>
        </w:rPr>
      </w:pPr>
      <w:r w:rsidRPr="00F11C98">
        <w:br w:type="page"/>
      </w:r>
    </w:p>
    <w:p w14:paraId="0BE7DE1B" w14:textId="77777777" w:rsidR="00CD2925" w:rsidRPr="00F11C98" w:rsidRDefault="00CD2925" w:rsidP="002942E8">
      <w:pPr>
        <w:pStyle w:val="Kop1"/>
        <w:sectPr w:rsidR="00CD2925" w:rsidRPr="00F11C98" w:rsidSect="00F11C9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54B722" w14:textId="1A81A20A" w:rsidR="00B17A31" w:rsidRPr="006F3C90" w:rsidRDefault="00B17A31" w:rsidP="00B17A31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="00AA282B">
        <w:rPr>
          <w:b/>
          <w:lang w:val="en-GB"/>
        </w:rPr>
        <w:t>T</w:t>
      </w:r>
      <w:r>
        <w:rPr>
          <w:b/>
          <w:lang w:val="en-GB"/>
        </w:rPr>
        <w:t>able 3</w:t>
      </w:r>
      <w:r w:rsidRPr="002942E8">
        <w:rPr>
          <w:b/>
          <w:lang w:val="en-GB"/>
        </w:rPr>
        <w:t xml:space="preserve">: </w:t>
      </w:r>
      <w:r>
        <w:rPr>
          <w:b/>
          <w:lang w:val="en-GB"/>
        </w:rPr>
        <w:t xml:space="preserve">Disease duration at follow-up </w:t>
      </w:r>
      <w:r w:rsidR="00EC7664">
        <w:rPr>
          <w:b/>
          <w:lang w:val="en-GB"/>
        </w:rPr>
        <w:t xml:space="preserve">measurement </w:t>
      </w:r>
      <w:r>
        <w:rPr>
          <w:b/>
          <w:lang w:val="en-GB"/>
        </w:rPr>
        <w:t>for untreated patients</w:t>
      </w:r>
      <w:r w:rsidR="00EC7664" w:rsidRPr="00EC7664">
        <w:t xml:space="preserve"> </w:t>
      </w:r>
      <w:r w:rsidR="00EC7664" w:rsidRPr="00EC7664">
        <w:rPr>
          <w:b/>
          <w:lang w:val="en-GB"/>
        </w:rPr>
        <w:t>by variable and outcome</w:t>
      </w:r>
    </w:p>
    <w:tbl>
      <w:tblPr>
        <w:tblStyle w:val="Tabelraster2"/>
        <w:tblW w:w="47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"/>
        <w:gridCol w:w="60"/>
        <w:gridCol w:w="2995"/>
        <w:gridCol w:w="2958"/>
        <w:gridCol w:w="1134"/>
        <w:gridCol w:w="990"/>
      </w:tblGrid>
      <w:tr w:rsidR="00B17A31" w:rsidRPr="002942E8" w14:paraId="203747DC" w14:textId="77777777" w:rsidTr="00B93953">
        <w:trPr>
          <w:trHeight w:val="255"/>
        </w:trPr>
        <w:tc>
          <w:tcPr>
            <w:tcW w:w="2012" w:type="pct"/>
            <w:gridSpan w:val="3"/>
            <w:tcBorders>
              <w:bottom w:val="single" w:sz="4" w:space="0" w:color="auto"/>
            </w:tcBorders>
            <w:vAlign w:val="center"/>
          </w:tcPr>
          <w:p w14:paraId="47027AD4" w14:textId="77777777" w:rsidR="00B17A31" w:rsidRPr="00814C1B" w:rsidRDefault="00B17A31" w:rsidP="00B93953">
            <w:pPr>
              <w:spacing w:line="240" w:lineRule="auto"/>
              <w:jc w:val="left"/>
              <w:rPr>
                <w:b/>
                <w:sz w:val="18"/>
                <w:szCs w:val="18"/>
                <w:lang w:val="en-GB"/>
              </w:rPr>
            </w:pPr>
            <w:r w:rsidRPr="00814C1B">
              <w:rPr>
                <w:b/>
                <w:sz w:val="18"/>
                <w:szCs w:val="18"/>
                <w:lang w:val="en-GB"/>
              </w:rPr>
              <w:t>Variabl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total patient number)</w:t>
            </w:r>
            <w:r>
              <w:rPr>
                <w:b/>
                <w:sz w:val="18"/>
                <w:szCs w:val="18"/>
                <w:lang w:val="en-GB"/>
              </w:rPr>
              <w:br/>
              <w:t xml:space="preserve">      group within variable (patient number)</w:t>
            </w:r>
          </w:p>
        </w:tc>
        <w:tc>
          <w:tcPr>
            <w:tcW w:w="1739" w:type="pct"/>
            <w:tcBorders>
              <w:bottom w:val="single" w:sz="4" w:space="0" w:color="auto"/>
            </w:tcBorders>
            <w:vAlign w:val="center"/>
          </w:tcPr>
          <w:p w14:paraId="452EEAEF" w14:textId="77777777" w:rsidR="00B17A31" w:rsidRPr="00814C1B" w:rsidRDefault="00B17A31" w:rsidP="00B93953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Median disease duration in years at the time of measurement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33F7BD73" w14:textId="77777777" w:rsidR="00B17A31" w:rsidRPr="00814C1B" w:rsidRDefault="00B17A31" w:rsidP="00B93953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sz w:val="18"/>
                <w:szCs w:val="18"/>
              </w:rPr>
              <w:t>iqr</w:t>
            </w:r>
            <w:proofErr w:type="spellEnd"/>
            <w:r w:rsidRPr="00814C1B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422BAA76" w14:textId="77777777" w:rsidR="00B17A31" w:rsidRPr="00814C1B" w:rsidRDefault="00B17A31" w:rsidP="00B93953">
            <w:pPr>
              <w:spacing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range</w:t>
            </w:r>
            <w:r w:rsidRPr="00814C1B">
              <w:rPr>
                <w:b/>
                <w:sz w:val="18"/>
                <w:szCs w:val="18"/>
                <w:lang w:val="en-GB"/>
              </w:rPr>
              <w:t xml:space="preserve"> </w:t>
            </w:r>
          </w:p>
        </w:tc>
      </w:tr>
      <w:tr w:rsidR="00B17A31" w:rsidRPr="002942E8" w14:paraId="48411C20" w14:textId="77777777" w:rsidTr="00B93953">
        <w:trPr>
          <w:trHeight w:val="255"/>
        </w:trPr>
        <w:tc>
          <w:tcPr>
            <w:tcW w:w="2012" w:type="pct"/>
            <w:gridSpan w:val="3"/>
            <w:vAlign w:val="center"/>
          </w:tcPr>
          <w:p w14:paraId="03CC9858" w14:textId="7A8D76B9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67E45">
              <w:rPr>
                <w:sz w:val="18"/>
                <w:szCs w:val="18"/>
                <w:lang w:val="en-GB"/>
              </w:rPr>
              <w:t>Gross motor function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921E2A">
              <w:rPr>
                <w:sz w:val="18"/>
                <w:szCs w:val="18"/>
                <w:lang w:val="en-GB"/>
              </w:rPr>
              <w:t>34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  <w:vAlign w:val="center"/>
          </w:tcPr>
          <w:p w14:paraId="5AFD1E24" w14:textId="519FC028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3B7A316E" w14:textId="502F61B4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– 1</w:t>
            </w:r>
            <w:r w:rsidR="00E232C6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82" w:type="pct"/>
            <w:vAlign w:val="center"/>
          </w:tcPr>
          <w:p w14:paraId="59C72772" w14:textId="05851514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B17A31">
              <w:rPr>
                <w:sz w:val="18"/>
                <w:szCs w:val="18"/>
                <w:lang w:val="en-GB"/>
              </w:rPr>
              <w:t xml:space="preserve"> – 3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144F2C88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04E0DE0E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41B37E2D" w14:textId="195B10E5" w:rsidR="00B17A31" w:rsidRPr="00ED7617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0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921E2A">
              <w:rPr>
                <w:sz w:val="18"/>
                <w:szCs w:val="18"/>
                <w:lang w:val="en-GB"/>
              </w:rPr>
              <w:t>2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  <w:vAlign w:val="center"/>
          </w:tcPr>
          <w:p w14:paraId="1DFC5BF1" w14:textId="5D86626D" w:rsidR="00B17A31" w:rsidRPr="00167E45" w:rsidRDefault="00921E2A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67" w:type="pct"/>
            <w:vAlign w:val="center"/>
          </w:tcPr>
          <w:p w14:paraId="755FECFC" w14:textId="40950323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– 15</w:t>
            </w:r>
          </w:p>
        </w:tc>
        <w:tc>
          <w:tcPr>
            <w:tcW w:w="582" w:type="pct"/>
            <w:vAlign w:val="center"/>
          </w:tcPr>
          <w:p w14:paraId="7C1387D7" w14:textId="5C5BAF4A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B17A31">
              <w:rPr>
                <w:sz w:val="18"/>
                <w:szCs w:val="18"/>
                <w:lang w:val="en-GB"/>
              </w:rPr>
              <w:t xml:space="preserve"> – 3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1A0DDEEA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3C6C26C3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1C17DA03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1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6)</w:t>
            </w:r>
          </w:p>
        </w:tc>
        <w:tc>
          <w:tcPr>
            <w:tcW w:w="1739" w:type="pct"/>
            <w:vAlign w:val="center"/>
          </w:tcPr>
          <w:p w14:paraId="5A137064" w14:textId="446095A1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36CB9B39" w14:textId="1E9F6A00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B17A31">
              <w:rPr>
                <w:sz w:val="18"/>
                <w:szCs w:val="18"/>
                <w:lang w:val="en-GB"/>
              </w:rPr>
              <w:t xml:space="preserve"> – 14</w:t>
            </w:r>
          </w:p>
        </w:tc>
        <w:tc>
          <w:tcPr>
            <w:tcW w:w="582" w:type="pct"/>
            <w:vAlign w:val="center"/>
          </w:tcPr>
          <w:p w14:paraId="3C0EACF4" w14:textId="23E858ED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– 21</w:t>
            </w:r>
          </w:p>
        </w:tc>
      </w:tr>
      <w:tr w:rsidR="00B17A31" w:rsidRPr="002942E8" w14:paraId="3529AABC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212D7B6B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68E48B7D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2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)</w:t>
            </w:r>
          </w:p>
        </w:tc>
        <w:tc>
          <w:tcPr>
            <w:tcW w:w="1739" w:type="pct"/>
            <w:vAlign w:val="center"/>
          </w:tcPr>
          <w:p w14:paraId="22C82F86" w14:textId="23A839EA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67" w:type="pct"/>
          </w:tcPr>
          <w:p w14:paraId="74D3FDD8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</w:tcPr>
          <w:p w14:paraId="03BE4354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17A31" w:rsidRPr="002942E8" w14:paraId="3C31B521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1A87B123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62A34017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3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)</w:t>
            </w:r>
          </w:p>
        </w:tc>
        <w:tc>
          <w:tcPr>
            <w:tcW w:w="1739" w:type="pct"/>
            <w:vAlign w:val="center"/>
          </w:tcPr>
          <w:p w14:paraId="2BDE8AEC" w14:textId="07C29A3B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67" w:type="pct"/>
            <w:vAlign w:val="center"/>
          </w:tcPr>
          <w:p w14:paraId="13844E0A" w14:textId="77777777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vAlign w:val="center"/>
          </w:tcPr>
          <w:p w14:paraId="55B281FD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17A31" w:rsidRPr="002942E8" w14:paraId="2913E502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59FE943E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168A05E3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4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0)</w:t>
            </w:r>
          </w:p>
        </w:tc>
        <w:tc>
          <w:tcPr>
            <w:tcW w:w="1739" w:type="pct"/>
            <w:vAlign w:val="center"/>
          </w:tcPr>
          <w:p w14:paraId="48109681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667" w:type="pct"/>
            <w:vAlign w:val="center"/>
          </w:tcPr>
          <w:p w14:paraId="3F6A9FD1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vAlign w:val="center"/>
          </w:tcPr>
          <w:p w14:paraId="7881DD4E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17A31" w:rsidRPr="002942E8" w14:paraId="12691F4F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7B455850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2E59E60E" w14:textId="77777777" w:rsidR="00B17A31" w:rsidRPr="00ED7617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5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2)</w:t>
            </w:r>
          </w:p>
        </w:tc>
        <w:tc>
          <w:tcPr>
            <w:tcW w:w="1739" w:type="pct"/>
            <w:vAlign w:val="center"/>
          </w:tcPr>
          <w:p w14:paraId="49DB7DA1" w14:textId="4FA38334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667" w:type="pct"/>
            <w:vAlign w:val="center"/>
          </w:tcPr>
          <w:p w14:paraId="046F5B77" w14:textId="77777777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vAlign w:val="center"/>
          </w:tcPr>
          <w:p w14:paraId="3F148CC4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17A31" w:rsidRPr="002942E8" w14:paraId="6A00DB7A" w14:textId="77777777" w:rsidTr="00B93953">
        <w:trPr>
          <w:trHeight w:val="255"/>
        </w:trPr>
        <w:tc>
          <w:tcPr>
            <w:tcW w:w="216" w:type="pct"/>
            <w:vAlign w:val="center"/>
          </w:tcPr>
          <w:p w14:paraId="65E2E6F3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96" w:type="pct"/>
            <w:gridSpan w:val="2"/>
            <w:vAlign w:val="center"/>
          </w:tcPr>
          <w:p w14:paraId="4CC2DC88" w14:textId="77777777" w:rsidR="00B17A31" w:rsidRPr="00ED7617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ED7617">
              <w:rPr>
                <w:sz w:val="18"/>
                <w:szCs w:val="18"/>
                <w:lang w:val="en-GB"/>
              </w:rPr>
              <w:t>GMFC-MLD</w:t>
            </w:r>
            <w:r>
              <w:rPr>
                <w:sz w:val="18"/>
                <w:szCs w:val="18"/>
                <w:lang w:val="en-GB"/>
              </w:rPr>
              <w:t xml:space="preserve"> score 6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4)</w:t>
            </w:r>
          </w:p>
        </w:tc>
        <w:tc>
          <w:tcPr>
            <w:tcW w:w="1739" w:type="pct"/>
            <w:vAlign w:val="center"/>
          </w:tcPr>
          <w:p w14:paraId="6A932897" w14:textId="4EED3D74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667" w:type="pct"/>
            <w:vAlign w:val="center"/>
          </w:tcPr>
          <w:p w14:paraId="2A892B3B" w14:textId="130A0530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– 15</w:t>
            </w:r>
          </w:p>
        </w:tc>
        <w:tc>
          <w:tcPr>
            <w:tcW w:w="582" w:type="pct"/>
            <w:vAlign w:val="center"/>
          </w:tcPr>
          <w:p w14:paraId="6B4C525E" w14:textId="785DA8D9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– 15</w:t>
            </w:r>
          </w:p>
        </w:tc>
      </w:tr>
      <w:tr w:rsidR="00B17A31" w:rsidRPr="002942E8" w14:paraId="27647225" w14:textId="77777777" w:rsidTr="00B93953">
        <w:trPr>
          <w:trHeight w:val="255"/>
        </w:trPr>
        <w:tc>
          <w:tcPr>
            <w:tcW w:w="2012" w:type="pct"/>
            <w:gridSpan w:val="3"/>
            <w:vAlign w:val="center"/>
          </w:tcPr>
          <w:p w14:paraId="3DF0D6EC" w14:textId="32B6D6CC" w:rsidR="00B17A31" w:rsidRPr="00130099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gnitive function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124FB6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  <w:vAlign w:val="center"/>
          </w:tcPr>
          <w:p w14:paraId="5B720263" w14:textId="3C2397FA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67" w:type="pct"/>
            <w:vAlign w:val="center"/>
          </w:tcPr>
          <w:p w14:paraId="3FD263F6" w14:textId="1B2FCA47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B17A31">
              <w:rPr>
                <w:sz w:val="18"/>
                <w:szCs w:val="18"/>
                <w:lang w:val="en-GB"/>
              </w:rPr>
              <w:t xml:space="preserve"> – 10</w:t>
            </w:r>
          </w:p>
        </w:tc>
        <w:tc>
          <w:tcPr>
            <w:tcW w:w="582" w:type="pct"/>
            <w:vAlign w:val="center"/>
          </w:tcPr>
          <w:p w14:paraId="05519F99" w14:textId="40F8142B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B17A31">
              <w:rPr>
                <w:sz w:val="18"/>
                <w:szCs w:val="18"/>
                <w:lang w:val="en-GB"/>
              </w:rPr>
              <w:t xml:space="preserve"> – 2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B17A31" w:rsidRPr="002942E8" w14:paraId="68F51AE5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537BCCCF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4F6CF318" w14:textId="77777777" w:rsidR="00B17A31" w:rsidRPr="00353EFD" w:rsidRDefault="00B17A31" w:rsidP="00B93953">
            <w:pPr>
              <w:spacing w:line="24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  <w:r w:rsidRPr="00353EFD">
              <w:rPr>
                <w:sz w:val="18"/>
                <w:szCs w:val="18"/>
                <w:lang w:val="en-GB"/>
              </w:rPr>
              <w:t>o to b</w:t>
            </w:r>
            <w:r>
              <w:rPr>
                <w:sz w:val="18"/>
                <w:szCs w:val="18"/>
                <w:lang w:val="en-GB"/>
              </w:rPr>
              <w:t>orderline impaired cognitive function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)</w:t>
            </w:r>
          </w:p>
        </w:tc>
        <w:tc>
          <w:tcPr>
            <w:tcW w:w="1739" w:type="pct"/>
            <w:vAlign w:val="center"/>
          </w:tcPr>
          <w:p w14:paraId="21B6CE04" w14:textId="082A90F6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67" w:type="pct"/>
            <w:vAlign w:val="center"/>
          </w:tcPr>
          <w:p w14:paraId="7D0A3150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  <w:vAlign w:val="center"/>
          </w:tcPr>
          <w:p w14:paraId="0B12BD4E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NA</w:t>
            </w:r>
          </w:p>
        </w:tc>
      </w:tr>
      <w:tr w:rsidR="00B17A31" w:rsidRPr="002942E8" w14:paraId="51776598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1E15C0EC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4396EFA2" w14:textId="615438BE" w:rsidR="00B17A31" w:rsidRPr="00353EFD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ildly impaired cognitive function </w:t>
            </w:r>
            <w:r>
              <w:rPr>
                <w:sz w:val="18"/>
                <w:szCs w:val="18"/>
                <w:lang w:val="en-GB"/>
              </w:rPr>
              <w:br/>
              <w:t>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124FB6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</w:tcPr>
          <w:p w14:paraId="1073E1C9" w14:textId="1FB39456" w:rsidR="00B17A31" w:rsidRDefault="0027175B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and 14</w:t>
            </w:r>
          </w:p>
        </w:tc>
        <w:tc>
          <w:tcPr>
            <w:tcW w:w="667" w:type="pct"/>
          </w:tcPr>
          <w:p w14:paraId="48A99DE2" w14:textId="77777777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582" w:type="pct"/>
          </w:tcPr>
          <w:p w14:paraId="2E1AB3FB" w14:textId="77777777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17A31" w:rsidRPr="002942E8" w14:paraId="3EE0D4AF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6C816802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3B80153B" w14:textId="77777777" w:rsidR="00B17A31" w:rsidRPr="00353EFD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ly impaired cognitive function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8)</w:t>
            </w:r>
          </w:p>
        </w:tc>
        <w:tc>
          <w:tcPr>
            <w:tcW w:w="1739" w:type="pct"/>
            <w:vAlign w:val="center"/>
          </w:tcPr>
          <w:p w14:paraId="3BBB3FB1" w14:textId="474E7CF6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67" w:type="pct"/>
            <w:vAlign w:val="center"/>
          </w:tcPr>
          <w:p w14:paraId="1987392D" w14:textId="4E4EA760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– 1</w:t>
            </w:r>
            <w:r w:rsidR="00E232C6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82" w:type="pct"/>
            <w:vAlign w:val="center"/>
          </w:tcPr>
          <w:p w14:paraId="73A93EF3" w14:textId="25ECDE8D" w:rsidR="00B17A31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B17A31">
              <w:rPr>
                <w:sz w:val="18"/>
                <w:szCs w:val="18"/>
                <w:lang w:val="en-GB"/>
              </w:rPr>
              <w:t xml:space="preserve"> – 2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B17A31" w:rsidRPr="002942E8" w14:paraId="069BF497" w14:textId="77777777" w:rsidTr="00B93953">
        <w:trPr>
          <w:trHeight w:val="255"/>
        </w:trPr>
        <w:tc>
          <w:tcPr>
            <w:tcW w:w="2012" w:type="pct"/>
            <w:gridSpan w:val="3"/>
            <w:vAlign w:val="center"/>
          </w:tcPr>
          <w:p w14:paraId="524C0056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67E45">
              <w:rPr>
                <w:sz w:val="18"/>
                <w:szCs w:val="18"/>
                <w:lang w:val="en-GB"/>
              </w:rPr>
              <w:t>Involvement of the motor tracts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21)</w:t>
            </w:r>
          </w:p>
        </w:tc>
        <w:tc>
          <w:tcPr>
            <w:tcW w:w="1739" w:type="pct"/>
            <w:vAlign w:val="center"/>
          </w:tcPr>
          <w:p w14:paraId="48B5B703" w14:textId="0B228198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7E3ACAC6" w14:textId="5BCD0C1C" w:rsidR="00B17A31" w:rsidRPr="00167E45" w:rsidRDefault="0055512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B17A31" w:rsidRPr="00D35595">
              <w:rPr>
                <w:sz w:val="18"/>
                <w:szCs w:val="18"/>
                <w:lang w:val="en-GB"/>
              </w:rPr>
              <w:t xml:space="preserve"> – 1</w:t>
            </w:r>
            <w:r w:rsidR="00B17A3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2" w:type="pct"/>
            <w:vAlign w:val="center"/>
          </w:tcPr>
          <w:p w14:paraId="30820238" w14:textId="2755A239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D35595">
              <w:rPr>
                <w:sz w:val="18"/>
                <w:szCs w:val="18"/>
                <w:lang w:val="en-GB"/>
              </w:rPr>
              <w:t xml:space="preserve"> –</w:t>
            </w:r>
            <w:r>
              <w:rPr>
                <w:sz w:val="18"/>
                <w:szCs w:val="18"/>
                <w:lang w:val="en-GB"/>
              </w:rPr>
              <w:t xml:space="preserve"> 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5B3E4D4A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2802FAF5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15624207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latively spared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5)</w:t>
            </w:r>
          </w:p>
        </w:tc>
        <w:tc>
          <w:tcPr>
            <w:tcW w:w="1739" w:type="pct"/>
            <w:vAlign w:val="center"/>
          </w:tcPr>
          <w:p w14:paraId="758BC2C8" w14:textId="15C9673A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0DBC745C" w14:textId="44EEB3E4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– 1</w:t>
            </w:r>
            <w:r w:rsidR="00555121">
              <w:rPr>
                <w:sz w:val="18"/>
                <w:szCs w:val="18"/>
                <w:lang w:val="en-GB"/>
              </w:rPr>
              <w:t>3</w:t>
            </w:r>
            <w:r w:rsidRPr="00D35595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82" w:type="pct"/>
            <w:vAlign w:val="center"/>
          </w:tcPr>
          <w:p w14:paraId="11C8B116" w14:textId="34F19AD2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D35595">
              <w:rPr>
                <w:sz w:val="18"/>
                <w:szCs w:val="18"/>
                <w:lang w:val="en-GB"/>
              </w:rPr>
              <w:t xml:space="preserve"> – </w:t>
            </w:r>
            <w:r>
              <w:rPr>
                <w:sz w:val="18"/>
                <w:szCs w:val="18"/>
                <w:lang w:val="en-GB"/>
              </w:rPr>
              <w:t>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0C15ACAD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002807D9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1AC1BBE4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spared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6)</w:t>
            </w:r>
          </w:p>
        </w:tc>
        <w:tc>
          <w:tcPr>
            <w:tcW w:w="1739" w:type="pct"/>
            <w:vAlign w:val="center"/>
          </w:tcPr>
          <w:p w14:paraId="1551EC2E" w14:textId="61EDAED2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67" w:type="pct"/>
            <w:vAlign w:val="center"/>
          </w:tcPr>
          <w:p w14:paraId="02DE541E" w14:textId="19D45BD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Pr="00D35595">
              <w:rPr>
                <w:sz w:val="18"/>
                <w:szCs w:val="18"/>
                <w:lang w:val="en-GB"/>
              </w:rPr>
              <w:t xml:space="preserve"> – 1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2" w:type="pct"/>
            <w:vAlign w:val="center"/>
          </w:tcPr>
          <w:p w14:paraId="264DA73E" w14:textId="1D9C45A0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Pr="00D35595">
              <w:rPr>
                <w:sz w:val="18"/>
                <w:szCs w:val="18"/>
                <w:lang w:val="en-GB"/>
              </w:rPr>
              <w:t xml:space="preserve"> – </w:t>
            </w:r>
            <w:r>
              <w:rPr>
                <w:sz w:val="18"/>
                <w:szCs w:val="18"/>
                <w:lang w:val="en-GB"/>
              </w:rPr>
              <w:t>15</w:t>
            </w:r>
          </w:p>
        </w:tc>
      </w:tr>
      <w:tr w:rsidR="00B17A31" w:rsidRPr="002942E8" w14:paraId="21FA7EB4" w14:textId="77777777" w:rsidTr="00B93953">
        <w:trPr>
          <w:trHeight w:val="255"/>
        </w:trPr>
        <w:tc>
          <w:tcPr>
            <w:tcW w:w="2012" w:type="pct"/>
            <w:gridSpan w:val="3"/>
            <w:vAlign w:val="center"/>
          </w:tcPr>
          <w:p w14:paraId="368E2757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RI severity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21)</w:t>
            </w:r>
          </w:p>
        </w:tc>
        <w:tc>
          <w:tcPr>
            <w:tcW w:w="1739" w:type="pct"/>
            <w:vAlign w:val="center"/>
          </w:tcPr>
          <w:p w14:paraId="0687FAD1" w14:textId="0F27CA72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29ADDEF9" w14:textId="5DCC1313" w:rsidR="00B17A31" w:rsidRPr="00167E45" w:rsidRDefault="0055512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B17A31" w:rsidRPr="00D35595">
              <w:rPr>
                <w:sz w:val="18"/>
                <w:szCs w:val="18"/>
                <w:lang w:val="en-GB"/>
              </w:rPr>
              <w:t xml:space="preserve"> – 1</w:t>
            </w:r>
            <w:r w:rsidR="00B17A3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82" w:type="pct"/>
            <w:vAlign w:val="center"/>
          </w:tcPr>
          <w:p w14:paraId="0E4FAF08" w14:textId="74E27CCA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D35595">
              <w:rPr>
                <w:sz w:val="18"/>
                <w:szCs w:val="18"/>
                <w:lang w:val="en-GB"/>
              </w:rPr>
              <w:t xml:space="preserve"> –</w:t>
            </w:r>
            <w:r>
              <w:rPr>
                <w:sz w:val="18"/>
                <w:szCs w:val="18"/>
                <w:lang w:val="en-GB"/>
              </w:rPr>
              <w:t xml:space="preserve"> 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38DA37AC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21DB8D18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7EC0930D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D35595">
              <w:rPr>
                <w:sz w:val="18"/>
                <w:szCs w:val="18"/>
                <w:lang w:val="en-GB"/>
              </w:rPr>
              <w:t>c.256C&gt;T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7)</w:t>
            </w:r>
          </w:p>
        </w:tc>
        <w:tc>
          <w:tcPr>
            <w:tcW w:w="1739" w:type="pct"/>
            <w:vAlign w:val="center"/>
          </w:tcPr>
          <w:p w14:paraId="3CD668E9" w14:textId="2FDA34D0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088390FC" w14:textId="79C86380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– 1</w:t>
            </w:r>
            <w:r w:rsidR="0055512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82" w:type="pct"/>
            <w:vAlign w:val="center"/>
          </w:tcPr>
          <w:p w14:paraId="3A5DBAF6" w14:textId="282D86BE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– 2</w:t>
            </w:r>
            <w:r w:rsidR="00555121">
              <w:rPr>
                <w:sz w:val="18"/>
                <w:szCs w:val="18"/>
                <w:lang w:val="en-GB"/>
              </w:rPr>
              <w:t>7</w:t>
            </w:r>
          </w:p>
        </w:tc>
      </w:tr>
      <w:tr w:rsidR="00B17A31" w:rsidRPr="002942E8" w14:paraId="34BD6E10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2696A631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7C725E12" w14:textId="77777777" w:rsidR="00B17A31" w:rsidRPr="00D3559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D35595">
              <w:rPr>
                <w:sz w:val="18"/>
                <w:szCs w:val="18"/>
                <w:lang w:val="en-GB"/>
              </w:rPr>
              <w:t>c.257G&gt;A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4)</w:t>
            </w:r>
          </w:p>
        </w:tc>
        <w:tc>
          <w:tcPr>
            <w:tcW w:w="1739" w:type="pct"/>
            <w:vAlign w:val="center"/>
          </w:tcPr>
          <w:p w14:paraId="4A8FC230" w14:textId="75970009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081989C7" w14:textId="5DE3D6AB" w:rsidR="00B17A31" w:rsidRDefault="0055512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B17A31">
              <w:rPr>
                <w:sz w:val="18"/>
                <w:szCs w:val="18"/>
                <w:lang w:val="en-GB"/>
              </w:rPr>
              <w:t xml:space="preserve"> – 11</w:t>
            </w:r>
          </w:p>
        </w:tc>
        <w:tc>
          <w:tcPr>
            <w:tcW w:w="582" w:type="pct"/>
            <w:vAlign w:val="center"/>
          </w:tcPr>
          <w:p w14:paraId="56C73EB4" w14:textId="497216F4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– 15</w:t>
            </w:r>
          </w:p>
        </w:tc>
      </w:tr>
      <w:tr w:rsidR="00B17A31" w:rsidRPr="002942E8" w14:paraId="330059F3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62341A27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03DC28CE" w14:textId="77777777" w:rsidR="00B17A31" w:rsidRPr="00D3559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D35595">
              <w:rPr>
                <w:sz w:val="18"/>
                <w:szCs w:val="18"/>
                <w:lang w:val="en-GB"/>
              </w:rPr>
              <w:t>c.542T&gt;G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0)</w:t>
            </w:r>
          </w:p>
        </w:tc>
        <w:tc>
          <w:tcPr>
            <w:tcW w:w="1739" w:type="pct"/>
            <w:vAlign w:val="center"/>
          </w:tcPr>
          <w:p w14:paraId="30162A1F" w14:textId="38E77DD6" w:rsidR="00B17A31" w:rsidRPr="00167E45" w:rsidRDefault="00E232C6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667" w:type="pct"/>
            <w:vAlign w:val="center"/>
          </w:tcPr>
          <w:p w14:paraId="5D5AC572" w14:textId="7AD14749" w:rsidR="00B17A31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– 11</w:t>
            </w:r>
          </w:p>
        </w:tc>
        <w:tc>
          <w:tcPr>
            <w:tcW w:w="582" w:type="pct"/>
            <w:vAlign w:val="center"/>
          </w:tcPr>
          <w:p w14:paraId="7E558C9D" w14:textId="6639DC5A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– 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4329EF52" w14:textId="77777777" w:rsidTr="00B93953">
        <w:trPr>
          <w:trHeight w:val="255"/>
        </w:trPr>
        <w:tc>
          <w:tcPr>
            <w:tcW w:w="2012" w:type="pct"/>
            <w:gridSpan w:val="3"/>
            <w:vAlign w:val="center"/>
          </w:tcPr>
          <w:p w14:paraId="2F877CF2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sence of peripheral neuropathy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7)</w:t>
            </w:r>
          </w:p>
        </w:tc>
        <w:tc>
          <w:tcPr>
            <w:tcW w:w="1739" w:type="pct"/>
            <w:vAlign w:val="center"/>
          </w:tcPr>
          <w:p w14:paraId="7BD11632" w14:textId="54C75F15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E232C6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67" w:type="pct"/>
            <w:vAlign w:val="center"/>
          </w:tcPr>
          <w:p w14:paraId="1F4D648B" w14:textId="558AEDAE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B17A31">
              <w:rPr>
                <w:sz w:val="18"/>
                <w:szCs w:val="18"/>
                <w:lang w:val="en-GB"/>
              </w:rPr>
              <w:t xml:space="preserve"> – 1</w:t>
            </w:r>
            <w:r w:rsidR="00555121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82" w:type="pct"/>
            <w:vAlign w:val="center"/>
          </w:tcPr>
          <w:p w14:paraId="7716DD05" w14:textId="4D9070D8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– </w:t>
            </w:r>
            <w:r w:rsidR="00D10263">
              <w:rPr>
                <w:sz w:val="18"/>
                <w:szCs w:val="18"/>
                <w:lang w:val="en-GB"/>
              </w:rPr>
              <w:t>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250D84C2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3ACEE2D9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1761" w:type="pct"/>
            <w:vAlign w:val="center"/>
          </w:tcPr>
          <w:p w14:paraId="2DE1724E" w14:textId="1FD729F4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nl-NL"/>
              </w:rPr>
            </w:pPr>
            <w:r w:rsidRPr="00167E45">
              <w:rPr>
                <w:sz w:val="18"/>
                <w:szCs w:val="18"/>
                <w:lang w:val="en-GB"/>
              </w:rPr>
              <w:t>Demyelinating neuropathy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D10263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  <w:vAlign w:val="center"/>
          </w:tcPr>
          <w:p w14:paraId="3CEADB26" w14:textId="48334449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667" w:type="pct"/>
            <w:vAlign w:val="center"/>
          </w:tcPr>
          <w:p w14:paraId="18E61F38" w14:textId="20E18A4B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555121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 xml:space="preserve"> – 17</w:t>
            </w:r>
          </w:p>
        </w:tc>
        <w:tc>
          <w:tcPr>
            <w:tcW w:w="582" w:type="pct"/>
            <w:vAlign w:val="center"/>
          </w:tcPr>
          <w:p w14:paraId="4F4855B9" w14:textId="521242D4" w:rsidR="00B17A31" w:rsidRPr="00167E45" w:rsidRDefault="0055512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B17A31">
              <w:rPr>
                <w:sz w:val="18"/>
                <w:szCs w:val="18"/>
                <w:lang w:val="en-GB"/>
              </w:rPr>
              <w:t xml:space="preserve"> – </w:t>
            </w:r>
            <w:r w:rsidR="00D10263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</w:tr>
      <w:tr w:rsidR="00B17A31" w:rsidRPr="002942E8" w14:paraId="49BC7FDC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12AAC532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3C5BC3EA" w14:textId="45A0E44D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d</w:t>
            </w:r>
            <w:r w:rsidRPr="00167E45">
              <w:rPr>
                <w:sz w:val="18"/>
                <w:szCs w:val="18"/>
                <w:lang w:val="en-GB"/>
              </w:rPr>
              <w:t>emyelinating neuropathy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 xml:space="preserve">= </w:t>
            </w:r>
            <w:r w:rsidR="00D10263">
              <w:rPr>
                <w:sz w:val="18"/>
                <w:szCs w:val="18"/>
                <w:lang w:val="en-GB"/>
              </w:rPr>
              <w:t>1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739" w:type="pct"/>
            <w:vAlign w:val="center"/>
          </w:tcPr>
          <w:p w14:paraId="2777BD0E" w14:textId="465673A8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67" w:type="pct"/>
            <w:vAlign w:val="center"/>
          </w:tcPr>
          <w:p w14:paraId="379C7BC8" w14:textId="0BD804F1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B17A31">
              <w:rPr>
                <w:sz w:val="18"/>
                <w:szCs w:val="18"/>
                <w:lang w:val="en-GB"/>
              </w:rPr>
              <w:t xml:space="preserve"> – 1</w:t>
            </w:r>
            <w:r w:rsidR="0055512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82" w:type="pct"/>
            <w:vAlign w:val="center"/>
          </w:tcPr>
          <w:p w14:paraId="09457C41" w14:textId="4E30A636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– 2</w:t>
            </w:r>
            <w:r w:rsidR="00555121">
              <w:rPr>
                <w:sz w:val="18"/>
                <w:szCs w:val="18"/>
                <w:lang w:val="en-GB"/>
              </w:rPr>
              <w:t>7</w:t>
            </w:r>
          </w:p>
        </w:tc>
      </w:tr>
      <w:tr w:rsidR="00B17A31" w:rsidRPr="002942E8" w14:paraId="1FD0B549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5F82083E" w14:textId="7777777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1A830CE4" w14:textId="77777777" w:rsidR="00B17A31" w:rsidRPr="00E65BA9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167E45">
              <w:rPr>
                <w:sz w:val="18"/>
                <w:szCs w:val="18"/>
                <w:lang w:val="en-GB"/>
              </w:rPr>
              <w:t>Axonal degenerati</w:t>
            </w:r>
            <w:r>
              <w:rPr>
                <w:sz w:val="18"/>
                <w:szCs w:val="18"/>
                <w:lang w:val="en-GB"/>
              </w:rPr>
              <w:t>on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6)</w:t>
            </w:r>
          </w:p>
        </w:tc>
        <w:tc>
          <w:tcPr>
            <w:tcW w:w="1739" w:type="pct"/>
            <w:vAlign w:val="center"/>
          </w:tcPr>
          <w:p w14:paraId="30923C8E" w14:textId="6EC0E4C2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E232C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67" w:type="pct"/>
            <w:vAlign w:val="center"/>
          </w:tcPr>
          <w:p w14:paraId="7529D020" w14:textId="1BCCF9F2" w:rsidR="00B17A31" w:rsidRPr="00167E45" w:rsidRDefault="0055512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 w:rsidR="00B17A31">
              <w:rPr>
                <w:sz w:val="18"/>
                <w:szCs w:val="18"/>
                <w:lang w:val="en-GB"/>
              </w:rPr>
              <w:t xml:space="preserve"> – 1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82" w:type="pct"/>
            <w:vAlign w:val="center"/>
          </w:tcPr>
          <w:p w14:paraId="602252D6" w14:textId="1A662D62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– 1</w:t>
            </w:r>
            <w:r w:rsidR="00555121">
              <w:rPr>
                <w:sz w:val="18"/>
                <w:szCs w:val="18"/>
                <w:lang w:val="en-GB"/>
              </w:rPr>
              <w:t>8</w:t>
            </w:r>
          </w:p>
        </w:tc>
      </w:tr>
      <w:tr w:rsidR="00B17A31" w:rsidRPr="002942E8" w14:paraId="00D3D355" w14:textId="77777777" w:rsidTr="00B93953">
        <w:trPr>
          <w:trHeight w:val="255"/>
        </w:trPr>
        <w:tc>
          <w:tcPr>
            <w:tcW w:w="251" w:type="pct"/>
            <w:gridSpan w:val="2"/>
            <w:vAlign w:val="center"/>
          </w:tcPr>
          <w:p w14:paraId="24C76752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761" w:type="pct"/>
            <w:vAlign w:val="center"/>
          </w:tcPr>
          <w:p w14:paraId="10D3784D" w14:textId="77777777" w:rsidR="00B17A31" w:rsidRPr="00814C1B" w:rsidRDefault="00B17A31" w:rsidP="00B93953">
            <w:pPr>
              <w:spacing w:line="240" w:lineRule="auto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a</w:t>
            </w:r>
            <w:r w:rsidRPr="00167E45">
              <w:rPr>
                <w:sz w:val="18"/>
                <w:szCs w:val="18"/>
                <w:lang w:val="en-GB"/>
              </w:rPr>
              <w:t xml:space="preserve">xonal </w:t>
            </w:r>
            <w:r>
              <w:rPr>
                <w:sz w:val="18"/>
                <w:szCs w:val="18"/>
                <w:lang w:val="en-GB"/>
              </w:rPr>
              <w:t>degeneration (</w:t>
            </w:r>
            <w:r>
              <w:rPr>
                <w:i/>
                <w:sz w:val="18"/>
                <w:szCs w:val="18"/>
                <w:lang w:val="en-GB"/>
              </w:rPr>
              <w:t xml:space="preserve">n </w:t>
            </w:r>
            <w:r>
              <w:rPr>
                <w:sz w:val="18"/>
                <w:szCs w:val="18"/>
                <w:lang w:val="en-GB"/>
              </w:rPr>
              <w:t>= 11)</w:t>
            </w:r>
          </w:p>
        </w:tc>
        <w:tc>
          <w:tcPr>
            <w:tcW w:w="1739" w:type="pct"/>
            <w:vAlign w:val="center"/>
          </w:tcPr>
          <w:p w14:paraId="1BBAEEB4" w14:textId="68C49176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E232C6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67" w:type="pct"/>
            <w:vAlign w:val="center"/>
          </w:tcPr>
          <w:p w14:paraId="6D6422DD" w14:textId="712C4BF9" w:rsidR="00B17A31" w:rsidRPr="00167E45" w:rsidRDefault="00D10263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6 </w:t>
            </w:r>
            <w:r w:rsidR="00B17A31">
              <w:rPr>
                <w:sz w:val="18"/>
                <w:szCs w:val="18"/>
                <w:lang w:val="en-GB"/>
              </w:rPr>
              <w:t>– 1</w:t>
            </w:r>
            <w:r w:rsidR="00555121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82" w:type="pct"/>
            <w:vAlign w:val="center"/>
          </w:tcPr>
          <w:p w14:paraId="359A7052" w14:textId="47006EF7" w:rsidR="00B17A31" w:rsidRPr="00167E45" w:rsidRDefault="00B17A31" w:rsidP="00B93953">
            <w:pPr>
              <w:spacing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 – </w:t>
            </w:r>
            <w:r w:rsidR="00D10263">
              <w:rPr>
                <w:sz w:val="18"/>
                <w:szCs w:val="18"/>
                <w:lang w:val="en-GB"/>
              </w:rPr>
              <w:t>3</w:t>
            </w:r>
            <w:r w:rsidR="00555121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0C17E326" w14:textId="76ADCEFF" w:rsidR="00B17A31" w:rsidRDefault="00B17A31" w:rsidP="00B17A31">
      <w:pPr>
        <w:spacing w:line="240" w:lineRule="auto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his table shows the median dis</w:t>
      </w:r>
      <w:r w:rsidRPr="00B17A31">
        <w:rPr>
          <w:sz w:val="18"/>
          <w:szCs w:val="18"/>
          <w:lang w:val="en-GB"/>
        </w:rPr>
        <w:t xml:space="preserve">ease </w:t>
      </w:r>
      <w:r>
        <w:rPr>
          <w:sz w:val="18"/>
          <w:szCs w:val="18"/>
          <w:lang w:val="en-GB"/>
        </w:rPr>
        <w:t>d</w:t>
      </w:r>
      <w:r w:rsidRPr="00B17A31">
        <w:rPr>
          <w:sz w:val="18"/>
          <w:szCs w:val="18"/>
          <w:lang w:val="en-GB"/>
        </w:rPr>
        <w:t>uration</w:t>
      </w:r>
      <w:r>
        <w:rPr>
          <w:sz w:val="18"/>
          <w:szCs w:val="18"/>
          <w:lang w:val="en-GB"/>
        </w:rPr>
        <w:t xml:space="preserve"> with </w:t>
      </w:r>
      <w:proofErr w:type="spellStart"/>
      <w:r>
        <w:rPr>
          <w:sz w:val="18"/>
          <w:szCs w:val="18"/>
          <w:lang w:val="en-GB"/>
        </w:rPr>
        <w:t>iqr</w:t>
      </w:r>
      <w:proofErr w:type="spellEnd"/>
      <w:r>
        <w:rPr>
          <w:sz w:val="18"/>
          <w:szCs w:val="18"/>
          <w:lang w:val="en-GB"/>
        </w:rPr>
        <w:t xml:space="preserve"> and range in years</w:t>
      </w:r>
      <w:r w:rsidRPr="00B17A31">
        <w:rPr>
          <w:sz w:val="18"/>
          <w:szCs w:val="18"/>
          <w:lang w:val="en-GB"/>
        </w:rPr>
        <w:t xml:space="preserve"> at the time of measurement of a variable at follow-up for untreated patients </w:t>
      </w:r>
      <w:r>
        <w:rPr>
          <w:sz w:val="18"/>
          <w:szCs w:val="18"/>
          <w:lang w:val="en-GB"/>
        </w:rPr>
        <w:t xml:space="preserve">in total and </w:t>
      </w:r>
      <w:r w:rsidRPr="00B17A31">
        <w:rPr>
          <w:sz w:val="18"/>
          <w:szCs w:val="18"/>
          <w:lang w:val="en-GB"/>
        </w:rPr>
        <w:t>per compared groups</w:t>
      </w:r>
      <w:r>
        <w:rPr>
          <w:sz w:val="18"/>
          <w:szCs w:val="18"/>
          <w:lang w:val="en-GB"/>
        </w:rPr>
        <w:t>. Disease duration was calculated from</w:t>
      </w:r>
      <w:r w:rsidRPr="00B17A31">
        <w:rPr>
          <w:sz w:val="18"/>
          <w:szCs w:val="18"/>
          <w:lang w:val="en-GB"/>
        </w:rPr>
        <w:t xml:space="preserve"> symptom onset for symptomatic patients</w:t>
      </w:r>
      <w:r>
        <w:rPr>
          <w:sz w:val="18"/>
          <w:szCs w:val="18"/>
          <w:lang w:val="en-GB"/>
        </w:rPr>
        <w:t xml:space="preserve"> and from diagnosis for 1 pre-symptomatic patient who was diagnosed at the age of 42 years and was still pre-symptomatic after </w:t>
      </w:r>
      <w:r w:rsidR="00555121">
        <w:rPr>
          <w:sz w:val="18"/>
          <w:szCs w:val="18"/>
          <w:lang w:val="en-GB"/>
        </w:rPr>
        <w:t>4</w:t>
      </w:r>
      <w:r>
        <w:rPr>
          <w:sz w:val="18"/>
          <w:szCs w:val="18"/>
          <w:lang w:val="en-GB"/>
        </w:rPr>
        <w:t xml:space="preserve"> years.  </w:t>
      </w:r>
    </w:p>
    <w:p w14:paraId="595F19AD" w14:textId="2B82C3F7" w:rsidR="00B17A31" w:rsidRPr="00F27A86" w:rsidRDefault="00B17A31" w:rsidP="00B17A31">
      <w:pPr>
        <w:spacing w:line="240" w:lineRule="auto"/>
        <w:rPr>
          <w:sz w:val="18"/>
          <w:szCs w:val="18"/>
          <w:lang w:val="en-GB"/>
        </w:rPr>
      </w:pPr>
      <w:r w:rsidRPr="002942E8">
        <w:rPr>
          <w:sz w:val="18"/>
          <w:szCs w:val="18"/>
          <w:lang w:val="en-GB"/>
        </w:rPr>
        <w:t>Abbreviations:</w:t>
      </w:r>
      <w:r>
        <w:rPr>
          <w:sz w:val="18"/>
          <w:szCs w:val="18"/>
          <w:lang w:val="en-GB"/>
        </w:rPr>
        <w:t xml:space="preserve"> </w:t>
      </w:r>
      <w:r w:rsidRPr="00ED7617">
        <w:rPr>
          <w:sz w:val="18"/>
          <w:szCs w:val="18"/>
          <w:lang w:val="en-GB"/>
        </w:rPr>
        <w:t>GMFC-MLD</w:t>
      </w:r>
      <w:r>
        <w:rPr>
          <w:sz w:val="18"/>
          <w:szCs w:val="18"/>
          <w:lang w:val="en-GB"/>
        </w:rPr>
        <w:t xml:space="preserve"> = </w:t>
      </w:r>
      <w:r w:rsidRPr="006F3C90">
        <w:rPr>
          <w:sz w:val="18"/>
          <w:szCs w:val="18"/>
          <w:lang w:val="en-GB"/>
        </w:rPr>
        <w:t>Gross Moto</w:t>
      </w:r>
      <w:r>
        <w:rPr>
          <w:sz w:val="18"/>
          <w:szCs w:val="18"/>
          <w:lang w:val="en-GB"/>
        </w:rPr>
        <w:t>r Function Classification in metachromatic leukodystrophy,</w:t>
      </w:r>
      <w:r w:rsidRPr="002942E8">
        <w:rPr>
          <w:sz w:val="18"/>
          <w:szCs w:val="18"/>
          <w:lang w:val="en-GB"/>
        </w:rPr>
        <w:t xml:space="preserve"> </w:t>
      </w:r>
      <w:proofErr w:type="spellStart"/>
      <w:r>
        <w:rPr>
          <w:sz w:val="18"/>
          <w:szCs w:val="18"/>
          <w:lang w:val="en-GB"/>
        </w:rPr>
        <w:t>iqr</w:t>
      </w:r>
      <w:proofErr w:type="spellEnd"/>
      <w:r w:rsidRPr="002942E8">
        <w:rPr>
          <w:sz w:val="18"/>
          <w:szCs w:val="18"/>
          <w:lang w:val="en-GB"/>
        </w:rPr>
        <w:t xml:space="preserve"> = </w:t>
      </w:r>
      <w:r>
        <w:rPr>
          <w:sz w:val="18"/>
          <w:szCs w:val="18"/>
          <w:lang w:val="en-GB"/>
        </w:rPr>
        <w:t xml:space="preserve">interquartile range; </w:t>
      </w:r>
      <w:r w:rsidRPr="002942E8">
        <w:rPr>
          <w:sz w:val="18"/>
          <w:szCs w:val="18"/>
          <w:lang w:val="en-GB"/>
        </w:rPr>
        <w:t>NA = not assessed.</w:t>
      </w:r>
    </w:p>
    <w:p w14:paraId="24BB7088" w14:textId="5A64AF2A" w:rsidR="008C5C1C" w:rsidRPr="00BF4FC2" w:rsidRDefault="001376E6" w:rsidP="00BF4FC2">
      <w:pPr>
        <w:spacing w:after="0" w:line="240" w:lineRule="auto"/>
        <w:jc w:val="left"/>
        <w:rPr>
          <w:rFonts w:eastAsia="Arial Unicode MS"/>
          <w:b/>
          <w:bCs/>
          <w:color w:val="000000" w:themeColor="text1"/>
          <w:sz w:val="36"/>
          <w:szCs w:val="48"/>
          <w:bdr w:val="nil"/>
        </w:rPr>
      </w:pPr>
      <w:r>
        <w:fldChar w:fldCharType="begin"/>
      </w:r>
      <w:r>
        <w:instrText xml:space="preserve"> ADDIN </w:instrText>
      </w:r>
      <w:r>
        <w:fldChar w:fldCharType="end"/>
      </w:r>
    </w:p>
    <w:sectPr w:rsidR="008C5C1C" w:rsidRPr="00BF4FC2" w:rsidSect="00F11C9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B2FCA" w14:textId="77777777" w:rsidR="008F6A21" w:rsidRDefault="008F6A21" w:rsidP="002942E8">
      <w:r>
        <w:separator/>
      </w:r>
    </w:p>
  </w:endnote>
  <w:endnote w:type="continuationSeparator" w:id="0">
    <w:p w14:paraId="79816631" w14:textId="77777777" w:rsidR="008F6A21" w:rsidRDefault="008F6A21" w:rsidP="00294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MS">
    <w:altName w:val="Trebuchet MS"/>
    <w:charset w:val="00"/>
    <w:family w:val="swiss"/>
    <w:pitch w:val="variable"/>
    <w:sig w:usb0="00000003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13929321" w:rsidR="00183B07" w:rsidRDefault="00183B07" w:rsidP="002942E8">
        <w:pPr>
          <w:pStyle w:val="Voet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229B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62DD127D" w14:textId="77777777" w:rsidR="00183B07" w:rsidRDefault="00183B07" w:rsidP="002942E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EF592" w14:textId="77777777" w:rsidR="008F6A21" w:rsidRDefault="008F6A21" w:rsidP="002942E8">
      <w:r>
        <w:separator/>
      </w:r>
    </w:p>
  </w:footnote>
  <w:footnote w:type="continuationSeparator" w:id="0">
    <w:p w14:paraId="456FE21C" w14:textId="77777777" w:rsidR="008F6A21" w:rsidRDefault="008F6A21" w:rsidP="002942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286400"/>
    <w:multiLevelType w:val="hybridMultilevel"/>
    <w:tmpl w:val="3CC6E9AE"/>
    <w:lvl w:ilvl="0" w:tplc="640CA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7A6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544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A07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C82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2C7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520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9E7D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EF4F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0A104988"/>
    <w:multiLevelType w:val="hybridMultilevel"/>
    <w:tmpl w:val="3A7066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F7314B"/>
    <w:multiLevelType w:val="hybridMultilevel"/>
    <w:tmpl w:val="85EE9532"/>
    <w:lvl w:ilvl="0" w:tplc="3056A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ECA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1E4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108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428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FEB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08E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382D9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88D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4355BC1"/>
    <w:multiLevelType w:val="hybridMultilevel"/>
    <w:tmpl w:val="AD00580E"/>
    <w:lvl w:ilvl="0" w:tplc="99F27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523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874B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FCF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2727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68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EECB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E03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EE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FFE38EC"/>
    <w:multiLevelType w:val="hybridMultilevel"/>
    <w:tmpl w:val="C47446EC"/>
    <w:lvl w:ilvl="0" w:tplc="34644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0AC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72DF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105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E464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120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D292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7F29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0645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6CF3142"/>
    <w:multiLevelType w:val="hybridMultilevel"/>
    <w:tmpl w:val="BDC23766"/>
    <w:lvl w:ilvl="0" w:tplc="BE566A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143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522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E4F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623F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6BE9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AAAF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048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B6C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9B72484"/>
    <w:multiLevelType w:val="hybridMultilevel"/>
    <w:tmpl w:val="377E53F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0618F3"/>
    <w:multiLevelType w:val="hybridMultilevel"/>
    <w:tmpl w:val="D3DC220C"/>
    <w:lvl w:ilvl="0" w:tplc="6D001D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AC2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043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8E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169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502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BE9F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2CB5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6CC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22C2364"/>
    <w:multiLevelType w:val="hybridMultilevel"/>
    <w:tmpl w:val="629C87A0"/>
    <w:lvl w:ilvl="0" w:tplc="375412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EA4CF5"/>
    <w:multiLevelType w:val="hybridMultilevel"/>
    <w:tmpl w:val="15DA8DD8"/>
    <w:lvl w:ilvl="0" w:tplc="125CB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6B09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C8C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158A6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2227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248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2CB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6A0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F4F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58CA0946"/>
    <w:multiLevelType w:val="hybridMultilevel"/>
    <w:tmpl w:val="D39E0C0C"/>
    <w:lvl w:ilvl="0" w:tplc="9E50F6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200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F1CE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F6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B27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667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C9A0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5EA1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0A3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5D8A458D"/>
    <w:multiLevelType w:val="hybridMultilevel"/>
    <w:tmpl w:val="DB26D2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950D22"/>
    <w:multiLevelType w:val="hybridMultilevel"/>
    <w:tmpl w:val="FBE41BBA"/>
    <w:lvl w:ilvl="0" w:tplc="037AA442">
      <w:start w:val="4"/>
      <w:numFmt w:val="bullet"/>
      <w:lvlText w:val="-"/>
      <w:lvlJc w:val="left"/>
      <w:pPr>
        <w:ind w:left="720" w:hanging="360"/>
      </w:pPr>
      <w:rPr>
        <w:rFonts w:ascii="TrebuchetMS" w:eastAsia="Times New Roman" w:hAnsi="TrebuchetMS" w:cs="TrebuchetM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25A36"/>
    <w:multiLevelType w:val="hybridMultilevel"/>
    <w:tmpl w:val="10DAFD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E003CB"/>
    <w:multiLevelType w:val="multilevel"/>
    <w:tmpl w:val="4C00E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D2C42B6"/>
    <w:multiLevelType w:val="hybridMultilevel"/>
    <w:tmpl w:val="F6AE043E"/>
    <w:lvl w:ilvl="0" w:tplc="05E2EF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CE8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5A0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36D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B2F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ECE2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F645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F46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5CF7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67069129">
    <w:abstractNumId w:val="9"/>
  </w:num>
  <w:num w:numId="2" w16cid:durableId="2028555319">
    <w:abstractNumId w:val="7"/>
  </w:num>
  <w:num w:numId="3" w16cid:durableId="369307460">
    <w:abstractNumId w:val="6"/>
  </w:num>
  <w:num w:numId="4" w16cid:durableId="2131045293">
    <w:abstractNumId w:val="5"/>
  </w:num>
  <w:num w:numId="5" w16cid:durableId="245574826">
    <w:abstractNumId w:val="4"/>
  </w:num>
  <w:num w:numId="6" w16cid:durableId="419374992">
    <w:abstractNumId w:val="8"/>
  </w:num>
  <w:num w:numId="7" w16cid:durableId="244999211">
    <w:abstractNumId w:val="3"/>
  </w:num>
  <w:num w:numId="8" w16cid:durableId="572130467">
    <w:abstractNumId w:val="2"/>
  </w:num>
  <w:num w:numId="9" w16cid:durableId="748162109">
    <w:abstractNumId w:val="1"/>
  </w:num>
  <w:num w:numId="10" w16cid:durableId="1038625398">
    <w:abstractNumId w:val="0"/>
  </w:num>
  <w:num w:numId="11" w16cid:durableId="306670794">
    <w:abstractNumId w:val="21"/>
  </w:num>
  <w:num w:numId="12" w16cid:durableId="824509865">
    <w:abstractNumId w:val="11"/>
  </w:num>
  <w:num w:numId="13" w16cid:durableId="1108622354">
    <w:abstractNumId w:val="24"/>
  </w:num>
  <w:num w:numId="14" w16cid:durableId="1235775481">
    <w:abstractNumId w:val="22"/>
  </w:num>
  <w:num w:numId="15" w16cid:durableId="1815292227">
    <w:abstractNumId w:val="23"/>
  </w:num>
  <w:num w:numId="16" w16cid:durableId="1628389484">
    <w:abstractNumId w:val="18"/>
  </w:num>
  <w:num w:numId="17" w16cid:durableId="507255269">
    <w:abstractNumId w:val="16"/>
  </w:num>
  <w:num w:numId="18" w16cid:durableId="1846552360">
    <w:abstractNumId w:val="12"/>
  </w:num>
  <w:num w:numId="19" w16cid:durableId="840465876">
    <w:abstractNumId w:val="14"/>
  </w:num>
  <w:num w:numId="20" w16cid:durableId="1971353045">
    <w:abstractNumId w:val="13"/>
  </w:num>
  <w:num w:numId="21" w16cid:durableId="1257597053">
    <w:abstractNumId w:val="20"/>
  </w:num>
  <w:num w:numId="22" w16cid:durableId="937369233">
    <w:abstractNumId w:val="10"/>
  </w:num>
  <w:num w:numId="23" w16cid:durableId="1283537088">
    <w:abstractNumId w:val="15"/>
  </w:num>
  <w:num w:numId="24" w16cid:durableId="807748544">
    <w:abstractNumId w:val="19"/>
  </w:num>
  <w:num w:numId="25" w16cid:durableId="2138792436">
    <w:abstractNumId w:val="25"/>
  </w:num>
  <w:num w:numId="26" w16cid:durableId="1093863856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erepoot, S. (Shanice)">
    <w15:presenceInfo w15:providerId="AD" w15:userId="S::s.beerepoot@amsterdamumc.nl::11b30f20-745b-423d-afa4-b3fcd454b8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7"/>
  <w:proofState w:spelling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svffpx4p5p9ne05sf5zwrc99ptraw5pf5x&quot;&gt;My EndNote Library&lt;record-ids&gt;&lt;item&gt;1&lt;/item&gt;&lt;item&gt;2&lt;/item&gt;&lt;item&gt;3&lt;/item&gt;&lt;item&gt;4&lt;/item&gt;&lt;item&gt;5&lt;/item&gt;&lt;item&gt;7&lt;/item&gt;&lt;item&gt;8&lt;/item&gt;&lt;item&gt;9&lt;/item&gt;&lt;item&gt;11&lt;/item&gt;&lt;item&gt;13&lt;/item&gt;&lt;item&gt;15&lt;/item&gt;&lt;item&gt;19&lt;/item&gt;&lt;item&gt;44&lt;/item&gt;&lt;/record-ids&gt;&lt;/item&gt;&lt;/Libraries&gt;"/>
  </w:docVars>
  <w:rsids>
    <w:rsidRoot w:val="009F3B7B"/>
    <w:rsid w:val="00000A9A"/>
    <w:rsid w:val="00002234"/>
    <w:rsid w:val="00003A28"/>
    <w:rsid w:val="0000639F"/>
    <w:rsid w:val="00007680"/>
    <w:rsid w:val="000106A1"/>
    <w:rsid w:val="0001120E"/>
    <w:rsid w:val="000120EC"/>
    <w:rsid w:val="00012A25"/>
    <w:rsid w:val="00013FC4"/>
    <w:rsid w:val="0001403C"/>
    <w:rsid w:val="00014B47"/>
    <w:rsid w:val="000175D2"/>
    <w:rsid w:val="00017602"/>
    <w:rsid w:val="00017F81"/>
    <w:rsid w:val="000213D1"/>
    <w:rsid w:val="00021C57"/>
    <w:rsid w:val="00025901"/>
    <w:rsid w:val="00025911"/>
    <w:rsid w:val="000259A7"/>
    <w:rsid w:val="0002653C"/>
    <w:rsid w:val="00030A3A"/>
    <w:rsid w:val="00030FA3"/>
    <w:rsid w:val="00031EBD"/>
    <w:rsid w:val="00032CD0"/>
    <w:rsid w:val="00033E09"/>
    <w:rsid w:val="00033E4A"/>
    <w:rsid w:val="00035B21"/>
    <w:rsid w:val="00035B65"/>
    <w:rsid w:val="0003692F"/>
    <w:rsid w:val="00036D56"/>
    <w:rsid w:val="00037857"/>
    <w:rsid w:val="000409ED"/>
    <w:rsid w:val="0004492B"/>
    <w:rsid w:val="0004595D"/>
    <w:rsid w:val="000466DF"/>
    <w:rsid w:val="000474C8"/>
    <w:rsid w:val="00050C21"/>
    <w:rsid w:val="00051D62"/>
    <w:rsid w:val="00052E45"/>
    <w:rsid w:val="0005394A"/>
    <w:rsid w:val="00053AFE"/>
    <w:rsid w:val="00054AAC"/>
    <w:rsid w:val="00056E97"/>
    <w:rsid w:val="00061308"/>
    <w:rsid w:val="00061752"/>
    <w:rsid w:val="00065604"/>
    <w:rsid w:val="00065B20"/>
    <w:rsid w:val="00066A3F"/>
    <w:rsid w:val="000679A3"/>
    <w:rsid w:val="00071F14"/>
    <w:rsid w:val="0007295E"/>
    <w:rsid w:val="00073054"/>
    <w:rsid w:val="00081499"/>
    <w:rsid w:val="00081962"/>
    <w:rsid w:val="00081B90"/>
    <w:rsid w:val="000844C7"/>
    <w:rsid w:val="00085A01"/>
    <w:rsid w:val="00087D87"/>
    <w:rsid w:val="0009190F"/>
    <w:rsid w:val="000923EC"/>
    <w:rsid w:val="00092542"/>
    <w:rsid w:val="00093866"/>
    <w:rsid w:val="000939B1"/>
    <w:rsid w:val="00095A6A"/>
    <w:rsid w:val="000967F3"/>
    <w:rsid w:val="00097EDA"/>
    <w:rsid w:val="000A0C8F"/>
    <w:rsid w:val="000A0E10"/>
    <w:rsid w:val="000A2373"/>
    <w:rsid w:val="000A3B64"/>
    <w:rsid w:val="000A3F1B"/>
    <w:rsid w:val="000A5FE2"/>
    <w:rsid w:val="000A60D4"/>
    <w:rsid w:val="000A69C6"/>
    <w:rsid w:val="000A77D9"/>
    <w:rsid w:val="000A7FB6"/>
    <w:rsid w:val="000B0754"/>
    <w:rsid w:val="000B229B"/>
    <w:rsid w:val="000B3E29"/>
    <w:rsid w:val="000B6225"/>
    <w:rsid w:val="000B6279"/>
    <w:rsid w:val="000B6C62"/>
    <w:rsid w:val="000B6EB9"/>
    <w:rsid w:val="000B7F99"/>
    <w:rsid w:val="000C0D48"/>
    <w:rsid w:val="000C144C"/>
    <w:rsid w:val="000C145F"/>
    <w:rsid w:val="000C291E"/>
    <w:rsid w:val="000C5403"/>
    <w:rsid w:val="000D0A1D"/>
    <w:rsid w:val="000D320C"/>
    <w:rsid w:val="000E0649"/>
    <w:rsid w:val="000E08F0"/>
    <w:rsid w:val="000E0D31"/>
    <w:rsid w:val="000E2030"/>
    <w:rsid w:val="000E3482"/>
    <w:rsid w:val="000E3EA6"/>
    <w:rsid w:val="000E4611"/>
    <w:rsid w:val="000E5822"/>
    <w:rsid w:val="000E6645"/>
    <w:rsid w:val="000F255B"/>
    <w:rsid w:val="000F29CC"/>
    <w:rsid w:val="000F3120"/>
    <w:rsid w:val="000F3AFB"/>
    <w:rsid w:val="000F4019"/>
    <w:rsid w:val="000F422C"/>
    <w:rsid w:val="000F445E"/>
    <w:rsid w:val="000F4D1A"/>
    <w:rsid w:val="000F5382"/>
    <w:rsid w:val="000F6356"/>
    <w:rsid w:val="000F6DDA"/>
    <w:rsid w:val="000F7092"/>
    <w:rsid w:val="001003CB"/>
    <w:rsid w:val="00100510"/>
    <w:rsid w:val="00100648"/>
    <w:rsid w:val="001024FF"/>
    <w:rsid w:val="00102FEF"/>
    <w:rsid w:val="0010337C"/>
    <w:rsid w:val="00105EE1"/>
    <w:rsid w:val="001066B4"/>
    <w:rsid w:val="00110BC5"/>
    <w:rsid w:val="00111282"/>
    <w:rsid w:val="0011166F"/>
    <w:rsid w:val="0011267F"/>
    <w:rsid w:val="00114588"/>
    <w:rsid w:val="00114C02"/>
    <w:rsid w:val="00117326"/>
    <w:rsid w:val="00123F2E"/>
    <w:rsid w:val="00124FB6"/>
    <w:rsid w:val="00125201"/>
    <w:rsid w:val="00125C50"/>
    <w:rsid w:val="0012795A"/>
    <w:rsid w:val="00127F99"/>
    <w:rsid w:val="00130099"/>
    <w:rsid w:val="00130445"/>
    <w:rsid w:val="00130C30"/>
    <w:rsid w:val="001313F5"/>
    <w:rsid w:val="0013193D"/>
    <w:rsid w:val="00132DCA"/>
    <w:rsid w:val="00132FE0"/>
    <w:rsid w:val="00133248"/>
    <w:rsid w:val="00133AA2"/>
    <w:rsid w:val="00133B4C"/>
    <w:rsid w:val="00134518"/>
    <w:rsid w:val="00135551"/>
    <w:rsid w:val="0013555D"/>
    <w:rsid w:val="00135FBB"/>
    <w:rsid w:val="00136228"/>
    <w:rsid w:val="00137516"/>
    <w:rsid w:val="001376E6"/>
    <w:rsid w:val="00137F79"/>
    <w:rsid w:val="001414EA"/>
    <w:rsid w:val="0014626C"/>
    <w:rsid w:val="0015086B"/>
    <w:rsid w:val="00150E4F"/>
    <w:rsid w:val="00151770"/>
    <w:rsid w:val="00151774"/>
    <w:rsid w:val="00152D3B"/>
    <w:rsid w:val="0015307A"/>
    <w:rsid w:val="00153F7E"/>
    <w:rsid w:val="00154B10"/>
    <w:rsid w:val="0016622C"/>
    <w:rsid w:val="001670F5"/>
    <w:rsid w:val="001675FF"/>
    <w:rsid w:val="00167E45"/>
    <w:rsid w:val="00170567"/>
    <w:rsid w:val="001774F8"/>
    <w:rsid w:val="00181041"/>
    <w:rsid w:val="001818E2"/>
    <w:rsid w:val="00181EF5"/>
    <w:rsid w:val="00183B07"/>
    <w:rsid w:val="00183FC1"/>
    <w:rsid w:val="00184262"/>
    <w:rsid w:val="00185410"/>
    <w:rsid w:val="0018593A"/>
    <w:rsid w:val="001871BE"/>
    <w:rsid w:val="001919E7"/>
    <w:rsid w:val="00193C50"/>
    <w:rsid w:val="00194DDD"/>
    <w:rsid w:val="00196E9F"/>
    <w:rsid w:val="00197528"/>
    <w:rsid w:val="001A04E1"/>
    <w:rsid w:val="001A39FA"/>
    <w:rsid w:val="001A4240"/>
    <w:rsid w:val="001A433D"/>
    <w:rsid w:val="001A4B0D"/>
    <w:rsid w:val="001A584D"/>
    <w:rsid w:val="001A6E2E"/>
    <w:rsid w:val="001B12E0"/>
    <w:rsid w:val="001B1639"/>
    <w:rsid w:val="001B3EB7"/>
    <w:rsid w:val="001B3EBB"/>
    <w:rsid w:val="001B41E2"/>
    <w:rsid w:val="001B429D"/>
    <w:rsid w:val="001B47C4"/>
    <w:rsid w:val="001B6A78"/>
    <w:rsid w:val="001C1049"/>
    <w:rsid w:val="001C17F4"/>
    <w:rsid w:val="001C34CE"/>
    <w:rsid w:val="001C3903"/>
    <w:rsid w:val="001C3E0E"/>
    <w:rsid w:val="001C4A14"/>
    <w:rsid w:val="001C5D1D"/>
    <w:rsid w:val="001C78A3"/>
    <w:rsid w:val="001C7D50"/>
    <w:rsid w:val="001D0E27"/>
    <w:rsid w:val="001D2151"/>
    <w:rsid w:val="001D5654"/>
    <w:rsid w:val="001D56A6"/>
    <w:rsid w:val="001D5CE9"/>
    <w:rsid w:val="001E090F"/>
    <w:rsid w:val="001E164A"/>
    <w:rsid w:val="001E1D29"/>
    <w:rsid w:val="001E2D90"/>
    <w:rsid w:val="001E4838"/>
    <w:rsid w:val="001E4E92"/>
    <w:rsid w:val="001E5560"/>
    <w:rsid w:val="001E64D6"/>
    <w:rsid w:val="001E6954"/>
    <w:rsid w:val="001E6CEB"/>
    <w:rsid w:val="001E70EF"/>
    <w:rsid w:val="001E745D"/>
    <w:rsid w:val="001E7D26"/>
    <w:rsid w:val="001F0134"/>
    <w:rsid w:val="001F08F5"/>
    <w:rsid w:val="001F1834"/>
    <w:rsid w:val="001F2248"/>
    <w:rsid w:val="001F2B1B"/>
    <w:rsid w:val="001F32BE"/>
    <w:rsid w:val="001F39CC"/>
    <w:rsid w:val="001F3F77"/>
    <w:rsid w:val="001F5F5B"/>
    <w:rsid w:val="001F6313"/>
    <w:rsid w:val="001F646F"/>
    <w:rsid w:val="001F65EE"/>
    <w:rsid w:val="002006D0"/>
    <w:rsid w:val="00200E54"/>
    <w:rsid w:val="00201BE5"/>
    <w:rsid w:val="00202D87"/>
    <w:rsid w:val="00203EBE"/>
    <w:rsid w:val="002045BC"/>
    <w:rsid w:val="0021229F"/>
    <w:rsid w:val="00213BB1"/>
    <w:rsid w:val="0021454C"/>
    <w:rsid w:val="00214B13"/>
    <w:rsid w:val="00215163"/>
    <w:rsid w:val="00216A3F"/>
    <w:rsid w:val="00216DBE"/>
    <w:rsid w:val="00220338"/>
    <w:rsid w:val="002204F1"/>
    <w:rsid w:val="0022512C"/>
    <w:rsid w:val="00231888"/>
    <w:rsid w:val="002330D9"/>
    <w:rsid w:val="00234271"/>
    <w:rsid w:val="00235044"/>
    <w:rsid w:val="002368FF"/>
    <w:rsid w:val="00236F48"/>
    <w:rsid w:val="00236FA1"/>
    <w:rsid w:val="002407AA"/>
    <w:rsid w:val="00241122"/>
    <w:rsid w:val="002419DC"/>
    <w:rsid w:val="00244771"/>
    <w:rsid w:val="00245352"/>
    <w:rsid w:val="00246232"/>
    <w:rsid w:val="0024628E"/>
    <w:rsid w:val="00247770"/>
    <w:rsid w:val="00247F88"/>
    <w:rsid w:val="00253765"/>
    <w:rsid w:val="00255174"/>
    <w:rsid w:val="00256060"/>
    <w:rsid w:val="002561DE"/>
    <w:rsid w:val="00256CFE"/>
    <w:rsid w:val="0025713D"/>
    <w:rsid w:val="00257642"/>
    <w:rsid w:val="00262629"/>
    <w:rsid w:val="00262AA4"/>
    <w:rsid w:val="002630A6"/>
    <w:rsid w:val="0026405F"/>
    <w:rsid w:val="00264B03"/>
    <w:rsid w:val="00264CF2"/>
    <w:rsid w:val="002650D0"/>
    <w:rsid w:val="0026652A"/>
    <w:rsid w:val="002669AE"/>
    <w:rsid w:val="00270D2A"/>
    <w:rsid w:val="0027175B"/>
    <w:rsid w:val="00272E31"/>
    <w:rsid w:val="002761D2"/>
    <w:rsid w:val="00280137"/>
    <w:rsid w:val="0028250D"/>
    <w:rsid w:val="00282948"/>
    <w:rsid w:val="0028454C"/>
    <w:rsid w:val="002867D0"/>
    <w:rsid w:val="00287142"/>
    <w:rsid w:val="0029102A"/>
    <w:rsid w:val="002917A3"/>
    <w:rsid w:val="00293DD4"/>
    <w:rsid w:val="002942E8"/>
    <w:rsid w:val="00295307"/>
    <w:rsid w:val="0029609D"/>
    <w:rsid w:val="00296D09"/>
    <w:rsid w:val="002A0531"/>
    <w:rsid w:val="002A0626"/>
    <w:rsid w:val="002A11BD"/>
    <w:rsid w:val="002A2BA5"/>
    <w:rsid w:val="002A3A7D"/>
    <w:rsid w:val="002A3B15"/>
    <w:rsid w:val="002A676F"/>
    <w:rsid w:val="002A6E7A"/>
    <w:rsid w:val="002A79DD"/>
    <w:rsid w:val="002B2D8A"/>
    <w:rsid w:val="002B3AEB"/>
    <w:rsid w:val="002B43FC"/>
    <w:rsid w:val="002B5C50"/>
    <w:rsid w:val="002B7E46"/>
    <w:rsid w:val="002C00D2"/>
    <w:rsid w:val="002C08C4"/>
    <w:rsid w:val="002C0DD8"/>
    <w:rsid w:val="002C2B0E"/>
    <w:rsid w:val="002C7445"/>
    <w:rsid w:val="002D10AC"/>
    <w:rsid w:val="002D1205"/>
    <w:rsid w:val="002D22FC"/>
    <w:rsid w:val="002D3089"/>
    <w:rsid w:val="002D43C9"/>
    <w:rsid w:val="002E0B10"/>
    <w:rsid w:val="002E0D80"/>
    <w:rsid w:val="002E1474"/>
    <w:rsid w:val="002E64D0"/>
    <w:rsid w:val="002E728E"/>
    <w:rsid w:val="002E750A"/>
    <w:rsid w:val="002F0A92"/>
    <w:rsid w:val="002F0FE5"/>
    <w:rsid w:val="002F5A02"/>
    <w:rsid w:val="002F5E0F"/>
    <w:rsid w:val="00300C95"/>
    <w:rsid w:val="00300D42"/>
    <w:rsid w:val="00302804"/>
    <w:rsid w:val="00303287"/>
    <w:rsid w:val="00303743"/>
    <w:rsid w:val="00310BF3"/>
    <w:rsid w:val="00312550"/>
    <w:rsid w:val="003130AD"/>
    <w:rsid w:val="00314165"/>
    <w:rsid w:val="00315AE9"/>
    <w:rsid w:val="00315E22"/>
    <w:rsid w:val="00317E5C"/>
    <w:rsid w:val="00321B79"/>
    <w:rsid w:val="00323B0C"/>
    <w:rsid w:val="003240B1"/>
    <w:rsid w:val="003246CA"/>
    <w:rsid w:val="00326E3C"/>
    <w:rsid w:val="00327E0E"/>
    <w:rsid w:val="00331AEF"/>
    <w:rsid w:val="00332A2C"/>
    <w:rsid w:val="00333315"/>
    <w:rsid w:val="00333E73"/>
    <w:rsid w:val="00333F20"/>
    <w:rsid w:val="003349A1"/>
    <w:rsid w:val="0033747F"/>
    <w:rsid w:val="00340316"/>
    <w:rsid w:val="00342188"/>
    <w:rsid w:val="0034332A"/>
    <w:rsid w:val="0034349F"/>
    <w:rsid w:val="00343BF1"/>
    <w:rsid w:val="00344285"/>
    <w:rsid w:val="00344BC2"/>
    <w:rsid w:val="00345044"/>
    <w:rsid w:val="003467D1"/>
    <w:rsid w:val="00350E41"/>
    <w:rsid w:val="00352670"/>
    <w:rsid w:val="00353276"/>
    <w:rsid w:val="00353EFD"/>
    <w:rsid w:val="003549AB"/>
    <w:rsid w:val="00355330"/>
    <w:rsid w:val="003559D6"/>
    <w:rsid w:val="0035653D"/>
    <w:rsid w:val="003578D8"/>
    <w:rsid w:val="003604B5"/>
    <w:rsid w:val="00360765"/>
    <w:rsid w:val="00361602"/>
    <w:rsid w:val="00362DB8"/>
    <w:rsid w:val="003644D2"/>
    <w:rsid w:val="003649C1"/>
    <w:rsid w:val="00366205"/>
    <w:rsid w:val="00366968"/>
    <w:rsid w:val="003675A4"/>
    <w:rsid w:val="003733CF"/>
    <w:rsid w:val="003738C5"/>
    <w:rsid w:val="00373DCD"/>
    <w:rsid w:val="00374505"/>
    <w:rsid w:val="00380305"/>
    <w:rsid w:val="0038096B"/>
    <w:rsid w:val="00380BF0"/>
    <w:rsid w:val="00381941"/>
    <w:rsid w:val="003833A4"/>
    <w:rsid w:val="00385905"/>
    <w:rsid w:val="00385B6A"/>
    <w:rsid w:val="00392233"/>
    <w:rsid w:val="003923A7"/>
    <w:rsid w:val="003927B0"/>
    <w:rsid w:val="00393AB7"/>
    <w:rsid w:val="00393F96"/>
    <w:rsid w:val="00394047"/>
    <w:rsid w:val="00394566"/>
    <w:rsid w:val="00395325"/>
    <w:rsid w:val="00396A54"/>
    <w:rsid w:val="00396DCE"/>
    <w:rsid w:val="003A210D"/>
    <w:rsid w:val="003A34EE"/>
    <w:rsid w:val="003A3B2E"/>
    <w:rsid w:val="003A4FD8"/>
    <w:rsid w:val="003A518A"/>
    <w:rsid w:val="003A57AD"/>
    <w:rsid w:val="003A6BEF"/>
    <w:rsid w:val="003B05B1"/>
    <w:rsid w:val="003B246F"/>
    <w:rsid w:val="003B3715"/>
    <w:rsid w:val="003B5331"/>
    <w:rsid w:val="003B658C"/>
    <w:rsid w:val="003B6DEF"/>
    <w:rsid w:val="003C0A28"/>
    <w:rsid w:val="003C1E13"/>
    <w:rsid w:val="003C20F7"/>
    <w:rsid w:val="003C2DB6"/>
    <w:rsid w:val="003C3043"/>
    <w:rsid w:val="003C359F"/>
    <w:rsid w:val="003C40ED"/>
    <w:rsid w:val="003C5504"/>
    <w:rsid w:val="003C6DA1"/>
    <w:rsid w:val="003C6F60"/>
    <w:rsid w:val="003D03E9"/>
    <w:rsid w:val="003D1719"/>
    <w:rsid w:val="003D28EC"/>
    <w:rsid w:val="003D3240"/>
    <w:rsid w:val="003D41F3"/>
    <w:rsid w:val="003D677A"/>
    <w:rsid w:val="003D76A0"/>
    <w:rsid w:val="003E050B"/>
    <w:rsid w:val="003E0744"/>
    <w:rsid w:val="003E309A"/>
    <w:rsid w:val="003E7A75"/>
    <w:rsid w:val="003F0388"/>
    <w:rsid w:val="003F106A"/>
    <w:rsid w:val="003F1B98"/>
    <w:rsid w:val="003F1CD8"/>
    <w:rsid w:val="003F3C61"/>
    <w:rsid w:val="003F6ACA"/>
    <w:rsid w:val="003F6CF5"/>
    <w:rsid w:val="003F6E1E"/>
    <w:rsid w:val="00400BFE"/>
    <w:rsid w:val="00401B30"/>
    <w:rsid w:val="004031F2"/>
    <w:rsid w:val="00404284"/>
    <w:rsid w:val="00404620"/>
    <w:rsid w:val="00404689"/>
    <w:rsid w:val="00406D07"/>
    <w:rsid w:val="004073FE"/>
    <w:rsid w:val="00410E13"/>
    <w:rsid w:val="00412FD4"/>
    <w:rsid w:val="004131F3"/>
    <w:rsid w:val="00413604"/>
    <w:rsid w:val="004138EC"/>
    <w:rsid w:val="00414AB1"/>
    <w:rsid w:val="00415A45"/>
    <w:rsid w:val="00415CD8"/>
    <w:rsid w:val="00416EA2"/>
    <w:rsid w:val="00416F8E"/>
    <w:rsid w:val="00416FD1"/>
    <w:rsid w:val="00422765"/>
    <w:rsid w:val="00422A11"/>
    <w:rsid w:val="00423160"/>
    <w:rsid w:val="0042460E"/>
    <w:rsid w:val="004261A1"/>
    <w:rsid w:val="00426E79"/>
    <w:rsid w:val="00427937"/>
    <w:rsid w:val="00431C78"/>
    <w:rsid w:val="00432898"/>
    <w:rsid w:val="00432904"/>
    <w:rsid w:val="00432B26"/>
    <w:rsid w:val="00432DEB"/>
    <w:rsid w:val="00432F42"/>
    <w:rsid w:val="00433FB0"/>
    <w:rsid w:val="00434DA1"/>
    <w:rsid w:val="004376B1"/>
    <w:rsid w:val="00437718"/>
    <w:rsid w:val="00437895"/>
    <w:rsid w:val="004406B3"/>
    <w:rsid w:val="00442AA7"/>
    <w:rsid w:val="00443AAC"/>
    <w:rsid w:val="00443D58"/>
    <w:rsid w:val="00446A48"/>
    <w:rsid w:val="00446C58"/>
    <w:rsid w:val="00446E82"/>
    <w:rsid w:val="00447FC0"/>
    <w:rsid w:val="004505C2"/>
    <w:rsid w:val="0045076C"/>
    <w:rsid w:val="004515B2"/>
    <w:rsid w:val="00455576"/>
    <w:rsid w:val="00455580"/>
    <w:rsid w:val="00456368"/>
    <w:rsid w:val="00456794"/>
    <w:rsid w:val="004569D9"/>
    <w:rsid w:val="00457F27"/>
    <w:rsid w:val="00460E38"/>
    <w:rsid w:val="004616BF"/>
    <w:rsid w:val="00461822"/>
    <w:rsid w:val="00463186"/>
    <w:rsid w:val="004637A9"/>
    <w:rsid w:val="00463A17"/>
    <w:rsid w:val="00464040"/>
    <w:rsid w:val="0046512B"/>
    <w:rsid w:val="00465E23"/>
    <w:rsid w:val="00470AD0"/>
    <w:rsid w:val="004717B2"/>
    <w:rsid w:val="004719CB"/>
    <w:rsid w:val="0047591A"/>
    <w:rsid w:val="00477118"/>
    <w:rsid w:val="0047788F"/>
    <w:rsid w:val="0048040C"/>
    <w:rsid w:val="00481139"/>
    <w:rsid w:val="00481CA8"/>
    <w:rsid w:val="00481CFF"/>
    <w:rsid w:val="00481F2D"/>
    <w:rsid w:val="00483D53"/>
    <w:rsid w:val="00483F7F"/>
    <w:rsid w:val="00485EB9"/>
    <w:rsid w:val="00491FED"/>
    <w:rsid w:val="00492E82"/>
    <w:rsid w:val="00492FDD"/>
    <w:rsid w:val="004932C6"/>
    <w:rsid w:val="00493C36"/>
    <w:rsid w:val="00496251"/>
    <w:rsid w:val="004975FB"/>
    <w:rsid w:val="004977E5"/>
    <w:rsid w:val="00497E97"/>
    <w:rsid w:val="004A14F0"/>
    <w:rsid w:val="004A1998"/>
    <w:rsid w:val="004A3755"/>
    <w:rsid w:val="004A4003"/>
    <w:rsid w:val="004A4FEB"/>
    <w:rsid w:val="004A521E"/>
    <w:rsid w:val="004A5C55"/>
    <w:rsid w:val="004A5CC3"/>
    <w:rsid w:val="004A690D"/>
    <w:rsid w:val="004A6C1B"/>
    <w:rsid w:val="004A76FF"/>
    <w:rsid w:val="004A7EF8"/>
    <w:rsid w:val="004B0146"/>
    <w:rsid w:val="004B0C1A"/>
    <w:rsid w:val="004B3BA5"/>
    <w:rsid w:val="004B3E21"/>
    <w:rsid w:val="004B55FB"/>
    <w:rsid w:val="004B58EB"/>
    <w:rsid w:val="004B5E90"/>
    <w:rsid w:val="004B624F"/>
    <w:rsid w:val="004B625D"/>
    <w:rsid w:val="004B6B1C"/>
    <w:rsid w:val="004B6FD6"/>
    <w:rsid w:val="004C22EE"/>
    <w:rsid w:val="004C324E"/>
    <w:rsid w:val="004C459A"/>
    <w:rsid w:val="004C4C5C"/>
    <w:rsid w:val="004D019D"/>
    <w:rsid w:val="004D0893"/>
    <w:rsid w:val="004D2E7B"/>
    <w:rsid w:val="004D35AF"/>
    <w:rsid w:val="004D64E5"/>
    <w:rsid w:val="004D666D"/>
    <w:rsid w:val="004E0B3A"/>
    <w:rsid w:val="004E1B49"/>
    <w:rsid w:val="004E303C"/>
    <w:rsid w:val="004E458F"/>
    <w:rsid w:val="004E7FC4"/>
    <w:rsid w:val="004F164E"/>
    <w:rsid w:val="004F3424"/>
    <w:rsid w:val="004F50BE"/>
    <w:rsid w:val="004F5600"/>
    <w:rsid w:val="004F6DA7"/>
    <w:rsid w:val="00500175"/>
    <w:rsid w:val="005015B8"/>
    <w:rsid w:val="00502ED1"/>
    <w:rsid w:val="00504E63"/>
    <w:rsid w:val="005054B5"/>
    <w:rsid w:val="005068F7"/>
    <w:rsid w:val="00507099"/>
    <w:rsid w:val="005143B5"/>
    <w:rsid w:val="00514A01"/>
    <w:rsid w:val="00515977"/>
    <w:rsid w:val="00515FF0"/>
    <w:rsid w:val="0051638C"/>
    <w:rsid w:val="005164DA"/>
    <w:rsid w:val="0051675D"/>
    <w:rsid w:val="00517A48"/>
    <w:rsid w:val="00517C6E"/>
    <w:rsid w:val="005204D6"/>
    <w:rsid w:val="00520CA8"/>
    <w:rsid w:val="00522091"/>
    <w:rsid w:val="00523CC2"/>
    <w:rsid w:val="00527937"/>
    <w:rsid w:val="00527D6F"/>
    <w:rsid w:val="005323A7"/>
    <w:rsid w:val="00532BAA"/>
    <w:rsid w:val="00535E4E"/>
    <w:rsid w:val="005367D7"/>
    <w:rsid w:val="00536C0E"/>
    <w:rsid w:val="0053717E"/>
    <w:rsid w:val="00541177"/>
    <w:rsid w:val="00541436"/>
    <w:rsid w:val="005426E0"/>
    <w:rsid w:val="0054375F"/>
    <w:rsid w:val="00544654"/>
    <w:rsid w:val="00544C80"/>
    <w:rsid w:val="00544E75"/>
    <w:rsid w:val="00547ABF"/>
    <w:rsid w:val="00551C4A"/>
    <w:rsid w:val="00553049"/>
    <w:rsid w:val="00555121"/>
    <w:rsid w:val="00556E4E"/>
    <w:rsid w:val="005605E3"/>
    <w:rsid w:val="0056073C"/>
    <w:rsid w:val="005626B9"/>
    <w:rsid w:val="00562D7E"/>
    <w:rsid w:val="005637EA"/>
    <w:rsid w:val="005661FC"/>
    <w:rsid w:val="00566898"/>
    <w:rsid w:val="0056727F"/>
    <w:rsid w:val="00567590"/>
    <w:rsid w:val="00570A1E"/>
    <w:rsid w:val="00571EBD"/>
    <w:rsid w:val="00572B6A"/>
    <w:rsid w:val="00572BF4"/>
    <w:rsid w:val="00573143"/>
    <w:rsid w:val="0057478C"/>
    <w:rsid w:val="00574E76"/>
    <w:rsid w:val="0057525B"/>
    <w:rsid w:val="005760AC"/>
    <w:rsid w:val="00577AA3"/>
    <w:rsid w:val="00582A6E"/>
    <w:rsid w:val="00583C55"/>
    <w:rsid w:val="00584A27"/>
    <w:rsid w:val="00584BE9"/>
    <w:rsid w:val="005853A5"/>
    <w:rsid w:val="005853EC"/>
    <w:rsid w:val="0058554F"/>
    <w:rsid w:val="00591096"/>
    <w:rsid w:val="00591385"/>
    <w:rsid w:val="00593C36"/>
    <w:rsid w:val="00594DE9"/>
    <w:rsid w:val="00595268"/>
    <w:rsid w:val="00596BCF"/>
    <w:rsid w:val="005978AD"/>
    <w:rsid w:val="00597A81"/>
    <w:rsid w:val="005A0E5A"/>
    <w:rsid w:val="005A48E5"/>
    <w:rsid w:val="005B1EDC"/>
    <w:rsid w:val="005B204C"/>
    <w:rsid w:val="005B270C"/>
    <w:rsid w:val="005B65F2"/>
    <w:rsid w:val="005B70D1"/>
    <w:rsid w:val="005B7893"/>
    <w:rsid w:val="005C00B7"/>
    <w:rsid w:val="005C0FFC"/>
    <w:rsid w:val="005C5A64"/>
    <w:rsid w:val="005C5B8D"/>
    <w:rsid w:val="005C78A3"/>
    <w:rsid w:val="005D076C"/>
    <w:rsid w:val="005D15A4"/>
    <w:rsid w:val="005D17EA"/>
    <w:rsid w:val="005D1C07"/>
    <w:rsid w:val="005D1CBD"/>
    <w:rsid w:val="005D3D5B"/>
    <w:rsid w:val="005D5109"/>
    <w:rsid w:val="005D5AE4"/>
    <w:rsid w:val="005D5E57"/>
    <w:rsid w:val="005D6A78"/>
    <w:rsid w:val="005D77C4"/>
    <w:rsid w:val="005D7ECF"/>
    <w:rsid w:val="005E3823"/>
    <w:rsid w:val="005E39E1"/>
    <w:rsid w:val="005E4740"/>
    <w:rsid w:val="005E5DD7"/>
    <w:rsid w:val="005E6481"/>
    <w:rsid w:val="005E759F"/>
    <w:rsid w:val="005F0A71"/>
    <w:rsid w:val="005F2BBD"/>
    <w:rsid w:val="005F4519"/>
    <w:rsid w:val="005F55A6"/>
    <w:rsid w:val="0060108E"/>
    <w:rsid w:val="006010FD"/>
    <w:rsid w:val="006011F1"/>
    <w:rsid w:val="00601620"/>
    <w:rsid w:val="00602289"/>
    <w:rsid w:val="006023C7"/>
    <w:rsid w:val="006024BB"/>
    <w:rsid w:val="006028C2"/>
    <w:rsid w:val="006065B1"/>
    <w:rsid w:val="0060743D"/>
    <w:rsid w:val="00607AE9"/>
    <w:rsid w:val="00610C81"/>
    <w:rsid w:val="00612573"/>
    <w:rsid w:val="00613686"/>
    <w:rsid w:val="006212A1"/>
    <w:rsid w:val="00622BA6"/>
    <w:rsid w:val="00622FF5"/>
    <w:rsid w:val="00623532"/>
    <w:rsid w:val="00623B81"/>
    <w:rsid w:val="006252A8"/>
    <w:rsid w:val="006257B2"/>
    <w:rsid w:val="0062609F"/>
    <w:rsid w:val="00627FE0"/>
    <w:rsid w:val="00631569"/>
    <w:rsid w:val="00631A7D"/>
    <w:rsid w:val="0063215A"/>
    <w:rsid w:val="0063225A"/>
    <w:rsid w:val="006341C2"/>
    <w:rsid w:val="00634344"/>
    <w:rsid w:val="00636AC5"/>
    <w:rsid w:val="00637809"/>
    <w:rsid w:val="00640D6F"/>
    <w:rsid w:val="00641117"/>
    <w:rsid w:val="00641CD4"/>
    <w:rsid w:val="00642319"/>
    <w:rsid w:val="006430D5"/>
    <w:rsid w:val="0064571D"/>
    <w:rsid w:val="006458AE"/>
    <w:rsid w:val="00645E01"/>
    <w:rsid w:val="006508C8"/>
    <w:rsid w:val="006514F8"/>
    <w:rsid w:val="006519F2"/>
    <w:rsid w:val="00653397"/>
    <w:rsid w:val="00655131"/>
    <w:rsid w:val="00655E51"/>
    <w:rsid w:val="006571FC"/>
    <w:rsid w:val="00661167"/>
    <w:rsid w:val="00661DD8"/>
    <w:rsid w:val="00662D1B"/>
    <w:rsid w:val="00664246"/>
    <w:rsid w:val="00664931"/>
    <w:rsid w:val="00665526"/>
    <w:rsid w:val="00665818"/>
    <w:rsid w:val="00666ADD"/>
    <w:rsid w:val="006701F5"/>
    <w:rsid w:val="006761F0"/>
    <w:rsid w:val="0067632B"/>
    <w:rsid w:val="00676940"/>
    <w:rsid w:val="0068018A"/>
    <w:rsid w:val="00680552"/>
    <w:rsid w:val="006815C5"/>
    <w:rsid w:val="00682AA5"/>
    <w:rsid w:val="0068307C"/>
    <w:rsid w:val="0068316E"/>
    <w:rsid w:val="006845AA"/>
    <w:rsid w:val="00684997"/>
    <w:rsid w:val="00685426"/>
    <w:rsid w:val="00686056"/>
    <w:rsid w:val="00686A1A"/>
    <w:rsid w:val="00686B94"/>
    <w:rsid w:val="00687113"/>
    <w:rsid w:val="00687E1E"/>
    <w:rsid w:val="00687EA0"/>
    <w:rsid w:val="00690A9D"/>
    <w:rsid w:val="00691108"/>
    <w:rsid w:val="00694226"/>
    <w:rsid w:val="00697996"/>
    <w:rsid w:val="006A0A41"/>
    <w:rsid w:val="006A0BAE"/>
    <w:rsid w:val="006A215C"/>
    <w:rsid w:val="006A3208"/>
    <w:rsid w:val="006A4DBE"/>
    <w:rsid w:val="006A5779"/>
    <w:rsid w:val="006A5CB0"/>
    <w:rsid w:val="006A671C"/>
    <w:rsid w:val="006A6B6D"/>
    <w:rsid w:val="006B1BCD"/>
    <w:rsid w:val="006B1DB5"/>
    <w:rsid w:val="006B2E1A"/>
    <w:rsid w:val="006B3938"/>
    <w:rsid w:val="006B51C2"/>
    <w:rsid w:val="006B5A47"/>
    <w:rsid w:val="006B749E"/>
    <w:rsid w:val="006C1952"/>
    <w:rsid w:val="006C2B58"/>
    <w:rsid w:val="006C2FD2"/>
    <w:rsid w:val="006C57BA"/>
    <w:rsid w:val="006C5F7B"/>
    <w:rsid w:val="006C7832"/>
    <w:rsid w:val="006C7EDC"/>
    <w:rsid w:val="006D0CE2"/>
    <w:rsid w:val="006D0FA1"/>
    <w:rsid w:val="006D2CB8"/>
    <w:rsid w:val="006D2F06"/>
    <w:rsid w:val="006D38F2"/>
    <w:rsid w:val="006D3C0F"/>
    <w:rsid w:val="006D5716"/>
    <w:rsid w:val="006D6B98"/>
    <w:rsid w:val="006D7741"/>
    <w:rsid w:val="006E0342"/>
    <w:rsid w:val="006E1AB7"/>
    <w:rsid w:val="006E1D03"/>
    <w:rsid w:val="006E455F"/>
    <w:rsid w:val="006E4A7D"/>
    <w:rsid w:val="006E661F"/>
    <w:rsid w:val="006E6CEF"/>
    <w:rsid w:val="006E6D63"/>
    <w:rsid w:val="006E7130"/>
    <w:rsid w:val="006F2653"/>
    <w:rsid w:val="006F3B3C"/>
    <w:rsid w:val="006F3C90"/>
    <w:rsid w:val="006F47A5"/>
    <w:rsid w:val="006F6AAA"/>
    <w:rsid w:val="00700BCE"/>
    <w:rsid w:val="007022AF"/>
    <w:rsid w:val="00702483"/>
    <w:rsid w:val="00703DCC"/>
    <w:rsid w:val="00704605"/>
    <w:rsid w:val="00705ED4"/>
    <w:rsid w:val="00706113"/>
    <w:rsid w:val="00707D44"/>
    <w:rsid w:val="00707FCD"/>
    <w:rsid w:val="00711F9F"/>
    <w:rsid w:val="007155F7"/>
    <w:rsid w:val="0072028A"/>
    <w:rsid w:val="00723234"/>
    <w:rsid w:val="00724A5C"/>
    <w:rsid w:val="00727F23"/>
    <w:rsid w:val="00730404"/>
    <w:rsid w:val="0073045A"/>
    <w:rsid w:val="0073048D"/>
    <w:rsid w:val="00730DA9"/>
    <w:rsid w:val="00731751"/>
    <w:rsid w:val="007329D7"/>
    <w:rsid w:val="007354E5"/>
    <w:rsid w:val="00736709"/>
    <w:rsid w:val="0073746D"/>
    <w:rsid w:val="00740D3F"/>
    <w:rsid w:val="00741B98"/>
    <w:rsid w:val="00741DDD"/>
    <w:rsid w:val="00741E21"/>
    <w:rsid w:val="00743987"/>
    <w:rsid w:val="00743FE0"/>
    <w:rsid w:val="007450B1"/>
    <w:rsid w:val="0074665F"/>
    <w:rsid w:val="00747AA0"/>
    <w:rsid w:val="00750915"/>
    <w:rsid w:val="0075132B"/>
    <w:rsid w:val="00752034"/>
    <w:rsid w:val="00754D60"/>
    <w:rsid w:val="00755CEB"/>
    <w:rsid w:val="0075645C"/>
    <w:rsid w:val="00756B72"/>
    <w:rsid w:val="00757997"/>
    <w:rsid w:val="007605AC"/>
    <w:rsid w:val="007611B9"/>
    <w:rsid w:val="007614CF"/>
    <w:rsid w:val="00761BEA"/>
    <w:rsid w:val="0076257A"/>
    <w:rsid w:val="00762A44"/>
    <w:rsid w:val="0076348C"/>
    <w:rsid w:val="00765B33"/>
    <w:rsid w:val="00766776"/>
    <w:rsid w:val="007673A4"/>
    <w:rsid w:val="00767403"/>
    <w:rsid w:val="007709EC"/>
    <w:rsid w:val="00773D3C"/>
    <w:rsid w:val="00774F60"/>
    <w:rsid w:val="00776F29"/>
    <w:rsid w:val="00777525"/>
    <w:rsid w:val="007808C3"/>
    <w:rsid w:val="00782453"/>
    <w:rsid w:val="00792E6F"/>
    <w:rsid w:val="007951BD"/>
    <w:rsid w:val="00795D04"/>
    <w:rsid w:val="0079672F"/>
    <w:rsid w:val="00797829"/>
    <w:rsid w:val="00797DC7"/>
    <w:rsid w:val="007A3AF0"/>
    <w:rsid w:val="007A3E79"/>
    <w:rsid w:val="007A74AF"/>
    <w:rsid w:val="007B087F"/>
    <w:rsid w:val="007B1490"/>
    <w:rsid w:val="007B1B9C"/>
    <w:rsid w:val="007B31AE"/>
    <w:rsid w:val="007B367D"/>
    <w:rsid w:val="007B3AE0"/>
    <w:rsid w:val="007B3B11"/>
    <w:rsid w:val="007B454F"/>
    <w:rsid w:val="007B4AAF"/>
    <w:rsid w:val="007B541D"/>
    <w:rsid w:val="007B746B"/>
    <w:rsid w:val="007C2243"/>
    <w:rsid w:val="007C3097"/>
    <w:rsid w:val="007C3758"/>
    <w:rsid w:val="007C4824"/>
    <w:rsid w:val="007C56F4"/>
    <w:rsid w:val="007C5CCB"/>
    <w:rsid w:val="007C64A6"/>
    <w:rsid w:val="007C76AD"/>
    <w:rsid w:val="007D0121"/>
    <w:rsid w:val="007D6289"/>
    <w:rsid w:val="007D6ABA"/>
    <w:rsid w:val="007D7012"/>
    <w:rsid w:val="007E093E"/>
    <w:rsid w:val="007E0951"/>
    <w:rsid w:val="007E09A9"/>
    <w:rsid w:val="007E0A8B"/>
    <w:rsid w:val="007E11BA"/>
    <w:rsid w:val="007E28D2"/>
    <w:rsid w:val="007E4950"/>
    <w:rsid w:val="007E5E27"/>
    <w:rsid w:val="007E6838"/>
    <w:rsid w:val="007F2D0F"/>
    <w:rsid w:val="007F34D6"/>
    <w:rsid w:val="007F4716"/>
    <w:rsid w:val="007F4DFE"/>
    <w:rsid w:val="00800894"/>
    <w:rsid w:val="008019BF"/>
    <w:rsid w:val="00802368"/>
    <w:rsid w:val="00803030"/>
    <w:rsid w:val="00803C54"/>
    <w:rsid w:val="00804C68"/>
    <w:rsid w:val="008052C1"/>
    <w:rsid w:val="00806F8F"/>
    <w:rsid w:val="00810292"/>
    <w:rsid w:val="008114CF"/>
    <w:rsid w:val="008115FF"/>
    <w:rsid w:val="008119BE"/>
    <w:rsid w:val="008124CF"/>
    <w:rsid w:val="00812DDF"/>
    <w:rsid w:val="00814C1B"/>
    <w:rsid w:val="00815418"/>
    <w:rsid w:val="00816C60"/>
    <w:rsid w:val="00816DD2"/>
    <w:rsid w:val="00820D8F"/>
    <w:rsid w:val="008211F5"/>
    <w:rsid w:val="008228FC"/>
    <w:rsid w:val="00822904"/>
    <w:rsid w:val="00823F8E"/>
    <w:rsid w:val="00824739"/>
    <w:rsid w:val="00824C46"/>
    <w:rsid w:val="00827556"/>
    <w:rsid w:val="0083006A"/>
    <w:rsid w:val="008301F8"/>
    <w:rsid w:val="0083081E"/>
    <w:rsid w:val="008309E3"/>
    <w:rsid w:val="00830B42"/>
    <w:rsid w:val="00832761"/>
    <w:rsid w:val="008339BA"/>
    <w:rsid w:val="008345FC"/>
    <w:rsid w:val="00834752"/>
    <w:rsid w:val="008413D6"/>
    <w:rsid w:val="00842D2D"/>
    <w:rsid w:val="00843060"/>
    <w:rsid w:val="00844C88"/>
    <w:rsid w:val="008450D1"/>
    <w:rsid w:val="008455C3"/>
    <w:rsid w:val="008459FF"/>
    <w:rsid w:val="00846DC7"/>
    <w:rsid w:val="008500A7"/>
    <w:rsid w:val="008528BB"/>
    <w:rsid w:val="00855473"/>
    <w:rsid w:val="00855CE6"/>
    <w:rsid w:val="00857921"/>
    <w:rsid w:val="00857A15"/>
    <w:rsid w:val="0086093A"/>
    <w:rsid w:val="00860B10"/>
    <w:rsid w:val="00861D5E"/>
    <w:rsid w:val="008620B4"/>
    <w:rsid w:val="008637E4"/>
    <w:rsid w:val="00865234"/>
    <w:rsid w:val="00865FF6"/>
    <w:rsid w:val="008663D4"/>
    <w:rsid w:val="00872419"/>
    <w:rsid w:val="008738CF"/>
    <w:rsid w:val="008745D2"/>
    <w:rsid w:val="00874D51"/>
    <w:rsid w:val="008765CD"/>
    <w:rsid w:val="008765F7"/>
    <w:rsid w:val="00877B93"/>
    <w:rsid w:val="00877E91"/>
    <w:rsid w:val="00881963"/>
    <w:rsid w:val="00881AA5"/>
    <w:rsid w:val="00881B03"/>
    <w:rsid w:val="00882D75"/>
    <w:rsid w:val="008858D6"/>
    <w:rsid w:val="0088671B"/>
    <w:rsid w:val="00886F06"/>
    <w:rsid w:val="00886F68"/>
    <w:rsid w:val="00887196"/>
    <w:rsid w:val="00887E06"/>
    <w:rsid w:val="008923CA"/>
    <w:rsid w:val="008924EB"/>
    <w:rsid w:val="00892937"/>
    <w:rsid w:val="00895A88"/>
    <w:rsid w:val="008A1F8E"/>
    <w:rsid w:val="008A3CFB"/>
    <w:rsid w:val="008A6E9D"/>
    <w:rsid w:val="008A79FE"/>
    <w:rsid w:val="008A7ABF"/>
    <w:rsid w:val="008B0840"/>
    <w:rsid w:val="008B1370"/>
    <w:rsid w:val="008B13F9"/>
    <w:rsid w:val="008B14D4"/>
    <w:rsid w:val="008B1C7E"/>
    <w:rsid w:val="008B3852"/>
    <w:rsid w:val="008B3EBF"/>
    <w:rsid w:val="008B54B4"/>
    <w:rsid w:val="008B6545"/>
    <w:rsid w:val="008C2337"/>
    <w:rsid w:val="008C2EE1"/>
    <w:rsid w:val="008C5C1C"/>
    <w:rsid w:val="008C6076"/>
    <w:rsid w:val="008C663D"/>
    <w:rsid w:val="008C694C"/>
    <w:rsid w:val="008C6F49"/>
    <w:rsid w:val="008D02ED"/>
    <w:rsid w:val="008D0D30"/>
    <w:rsid w:val="008D1686"/>
    <w:rsid w:val="008D49A4"/>
    <w:rsid w:val="008D4B83"/>
    <w:rsid w:val="008D4EB8"/>
    <w:rsid w:val="008D68F9"/>
    <w:rsid w:val="008D767A"/>
    <w:rsid w:val="008D7A4E"/>
    <w:rsid w:val="008D7EBB"/>
    <w:rsid w:val="008E03CB"/>
    <w:rsid w:val="008E0C2E"/>
    <w:rsid w:val="008E129E"/>
    <w:rsid w:val="008E38E9"/>
    <w:rsid w:val="008E42F3"/>
    <w:rsid w:val="008E44CD"/>
    <w:rsid w:val="008E528C"/>
    <w:rsid w:val="008E551A"/>
    <w:rsid w:val="008E5A83"/>
    <w:rsid w:val="008E6164"/>
    <w:rsid w:val="008E69EB"/>
    <w:rsid w:val="008E6B52"/>
    <w:rsid w:val="008E7013"/>
    <w:rsid w:val="008F0488"/>
    <w:rsid w:val="008F07C6"/>
    <w:rsid w:val="008F08E3"/>
    <w:rsid w:val="008F0F5D"/>
    <w:rsid w:val="008F1522"/>
    <w:rsid w:val="008F1CC3"/>
    <w:rsid w:val="008F361F"/>
    <w:rsid w:val="008F391F"/>
    <w:rsid w:val="008F3D70"/>
    <w:rsid w:val="008F40B9"/>
    <w:rsid w:val="008F42FA"/>
    <w:rsid w:val="008F6525"/>
    <w:rsid w:val="008F6A21"/>
    <w:rsid w:val="008F725F"/>
    <w:rsid w:val="009018CB"/>
    <w:rsid w:val="009023F2"/>
    <w:rsid w:val="00902BE5"/>
    <w:rsid w:val="00903509"/>
    <w:rsid w:val="00903868"/>
    <w:rsid w:val="00904F78"/>
    <w:rsid w:val="00905174"/>
    <w:rsid w:val="00906A27"/>
    <w:rsid w:val="00906EDB"/>
    <w:rsid w:val="0091180C"/>
    <w:rsid w:val="00914D58"/>
    <w:rsid w:val="00915050"/>
    <w:rsid w:val="00916373"/>
    <w:rsid w:val="00917992"/>
    <w:rsid w:val="00921357"/>
    <w:rsid w:val="00921C9E"/>
    <w:rsid w:val="00921E2A"/>
    <w:rsid w:val="00922C75"/>
    <w:rsid w:val="00923750"/>
    <w:rsid w:val="00924F86"/>
    <w:rsid w:val="0092539A"/>
    <w:rsid w:val="00925790"/>
    <w:rsid w:val="00925EC3"/>
    <w:rsid w:val="00926C5B"/>
    <w:rsid w:val="00927C0D"/>
    <w:rsid w:val="00930054"/>
    <w:rsid w:val="00930937"/>
    <w:rsid w:val="009318EB"/>
    <w:rsid w:val="009318F4"/>
    <w:rsid w:val="00931AAC"/>
    <w:rsid w:val="009321B7"/>
    <w:rsid w:val="00932F38"/>
    <w:rsid w:val="00932F84"/>
    <w:rsid w:val="00933B3F"/>
    <w:rsid w:val="0093537C"/>
    <w:rsid w:val="00937896"/>
    <w:rsid w:val="00941057"/>
    <w:rsid w:val="009413F5"/>
    <w:rsid w:val="00941524"/>
    <w:rsid w:val="00942294"/>
    <w:rsid w:val="00946B0F"/>
    <w:rsid w:val="00946C5D"/>
    <w:rsid w:val="0094744F"/>
    <w:rsid w:val="009502A9"/>
    <w:rsid w:val="009556A8"/>
    <w:rsid w:val="00956785"/>
    <w:rsid w:val="00965654"/>
    <w:rsid w:val="00965A1C"/>
    <w:rsid w:val="00965DEF"/>
    <w:rsid w:val="00966361"/>
    <w:rsid w:val="00966D6D"/>
    <w:rsid w:val="009724EA"/>
    <w:rsid w:val="00973ECC"/>
    <w:rsid w:val="00976001"/>
    <w:rsid w:val="0097671F"/>
    <w:rsid w:val="0098124D"/>
    <w:rsid w:val="00982B93"/>
    <w:rsid w:val="00983D90"/>
    <w:rsid w:val="00985CCD"/>
    <w:rsid w:val="00986267"/>
    <w:rsid w:val="009916E9"/>
    <w:rsid w:val="009930CA"/>
    <w:rsid w:val="009940C3"/>
    <w:rsid w:val="00994724"/>
    <w:rsid w:val="00994C6C"/>
    <w:rsid w:val="00995E10"/>
    <w:rsid w:val="009961F8"/>
    <w:rsid w:val="009A2B04"/>
    <w:rsid w:val="009A462E"/>
    <w:rsid w:val="009A47D8"/>
    <w:rsid w:val="009A4BEA"/>
    <w:rsid w:val="009A5B20"/>
    <w:rsid w:val="009B4C12"/>
    <w:rsid w:val="009B559E"/>
    <w:rsid w:val="009B5DDD"/>
    <w:rsid w:val="009C29E2"/>
    <w:rsid w:val="009C355B"/>
    <w:rsid w:val="009C54C1"/>
    <w:rsid w:val="009C6275"/>
    <w:rsid w:val="009C6741"/>
    <w:rsid w:val="009C755B"/>
    <w:rsid w:val="009D00C8"/>
    <w:rsid w:val="009D14E4"/>
    <w:rsid w:val="009D151D"/>
    <w:rsid w:val="009D1753"/>
    <w:rsid w:val="009D3802"/>
    <w:rsid w:val="009D3A94"/>
    <w:rsid w:val="009D3B87"/>
    <w:rsid w:val="009D52C8"/>
    <w:rsid w:val="009D611B"/>
    <w:rsid w:val="009D6262"/>
    <w:rsid w:val="009D6B93"/>
    <w:rsid w:val="009E30DB"/>
    <w:rsid w:val="009E4654"/>
    <w:rsid w:val="009E56E6"/>
    <w:rsid w:val="009E62EC"/>
    <w:rsid w:val="009E7B2E"/>
    <w:rsid w:val="009E7C1F"/>
    <w:rsid w:val="009F1EB0"/>
    <w:rsid w:val="009F2E8B"/>
    <w:rsid w:val="009F38DE"/>
    <w:rsid w:val="009F3B7B"/>
    <w:rsid w:val="009F4C63"/>
    <w:rsid w:val="009F5FC8"/>
    <w:rsid w:val="009F7FC9"/>
    <w:rsid w:val="00A013EC"/>
    <w:rsid w:val="00A0225A"/>
    <w:rsid w:val="00A027CE"/>
    <w:rsid w:val="00A0319A"/>
    <w:rsid w:val="00A0384A"/>
    <w:rsid w:val="00A10F61"/>
    <w:rsid w:val="00A11317"/>
    <w:rsid w:val="00A136C9"/>
    <w:rsid w:val="00A157ED"/>
    <w:rsid w:val="00A167F9"/>
    <w:rsid w:val="00A169A7"/>
    <w:rsid w:val="00A1725A"/>
    <w:rsid w:val="00A22634"/>
    <w:rsid w:val="00A238A0"/>
    <w:rsid w:val="00A30D05"/>
    <w:rsid w:val="00A315ED"/>
    <w:rsid w:val="00A32488"/>
    <w:rsid w:val="00A339DA"/>
    <w:rsid w:val="00A34438"/>
    <w:rsid w:val="00A345D1"/>
    <w:rsid w:val="00A351A7"/>
    <w:rsid w:val="00A3579D"/>
    <w:rsid w:val="00A35D0A"/>
    <w:rsid w:val="00A36970"/>
    <w:rsid w:val="00A37181"/>
    <w:rsid w:val="00A3766C"/>
    <w:rsid w:val="00A4002F"/>
    <w:rsid w:val="00A419EC"/>
    <w:rsid w:val="00A44596"/>
    <w:rsid w:val="00A4519D"/>
    <w:rsid w:val="00A462FC"/>
    <w:rsid w:val="00A473D8"/>
    <w:rsid w:val="00A51267"/>
    <w:rsid w:val="00A512C4"/>
    <w:rsid w:val="00A53A4A"/>
    <w:rsid w:val="00A54070"/>
    <w:rsid w:val="00A54755"/>
    <w:rsid w:val="00A55D59"/>
    <w:rsid w:val="00A56771"/>
    <w:rsid w:val="00A5775F"/>
    <w:rsid w:val="00A5782F"/>
    <w:rsid w:val="00A6071E"/>
    <w:rsid w:val="00A60A19"/>
    <w:rsid w:val="00A60D15"/>
    <w:rsid w:val="00A65075"/>
    <w:rsid w:val="00A65CEB"/>
    <w:rsid w:val="00A6657B"/>
    <w:rsid w:val="00A6736C"/>
    <w:rsid w:val="00A67746"/>
    <w:rsid w:val="00A67C19"/>
    <w:rsid w:val="00A70D32"/>
    <w:rsid w:val="00A7236A"/>
    <w:rsid w:val="00A733C7"/>
    <w:rsid w:val="00A73FDF"/>
    <w:rsid w:val="00A74ACC"/>
    <w:rsid w:val="00A74E3B"/>
    <w:rsid w:val="00A74FA2"/>
    <w:rsid w:val="00A75FA8"/>
    <w:rsid w:val="00A7671B"/>
    <w:rsid w:val="00A76F19"/>
    <w:rsid w:val="00A77A18"/>
    <w:rsid w:val="00A77A6F"/>
    <w:rsid w:val="00A805AF"/>
    <w:rsid w:val="00A80FDB"/>
    <w:rsid w:val="00A82198"/>
    <w:rsid w:val="00A821F8"/>
    <w:rsid w:val="00A82E26"/>
    <w:rsid w:val="00A83254"/>
    <w:rsid w:val="00A83EC2"/>
    <w:rsid w:val="00A84835"/>
    <w:rsid w:val="00A8516C"/>
    <w:rsid w:val="00A85315"/>
    <w:rsid w:val="00A86113"/>
    <w:rsid w:val="00A900C2"/>
    <w:rsid w:val="00A90CA2"/>
    <w:rsid w:val="00A91142"/>
    <w:rsid w:val="00A91D37"/>
    <w:rsid w:val="00A91F34"/>
    <w:rsid w:val="00A9448D"/>
    <w:rsid w:val="00A95DCE"/>
    <w:rsid w:val="00A95E28"/>
    <w:rsid w:val="00A962A2"/>
    <w:rsid w:val="00A97512"/>
    <w:rsid w:val="00A9784F"/>
    <w:rsid w:val="00AA282B"/>
    <w:rsid w:val="00AA589E"/>
    <w:rsid w:val="00AA7AFA"/>
    <w:rsid w:val="00AB02CA"/>
    <w:rsid w:val="00AB191C"/>
    <w:rsid w:val="00AB2CA6"/>
    <w:rsid w:val="00AB4FDF"/>
    <w:rsid w:val="00AB7697"/>
    <w:rsid w:val="00AC143B"/>
    <w:rsid w:val="00AC3657"/>
    <w:rsid w:val="00AC64BA"/>
    <w:rsid w:val="00AD2926"/>
    <w:rsid w:val="00AD2FB9"/>
    <w:rsid w:val="00AD3153"/>
    <w:rsid w:val="00AD3B35"/>
    <w:rsid w:val="00AD4624"/>
    <w:rsid w:val="00AD50FC"/>
    <w:rsid w:val="00AD664C"/>
    <w:rsid w:val="00AE0947"/>
    <w:rsid w:val="00AE1CAE"/>
    <w:rsid w:val="00AE2D83"/>
    <w:rsid w:val="00AE6163"/>
    <w:rsid w:val="00AE6857"/>
    <w:rsid w:val="00AE6C2A"/>
    <w:rsid w:val="00AF12B3"/>
    <w:rsid w:val="00AF1717"/>
    <w:rsid w:val="00AF21CC"/>
    <w:rsid w:val="00AF3081"/>
    <w:rsid w:val="00AF34E4"/>
    <w:rsid w:val="00AF3D33"/>
    <w:rsid w:val="00AF48A0"/>
    <w:rsid w:val="00AF6FCE"/>
    <w:rsid w:val="00AF7CDB"/>
    <w:rsid w:val="00B016AC"/>
    <w:rsid w:val="00B01F1E"/>
    <w:rsid w:val="00B03EEA"/>
    <w:rsid w:val="00B04788"/>
    <w:rsid w:val="00B051AB"/>
    <w:rsid w:val="00B0592F"/>
    <w:rsid w:val="00B066AA"/>
    <w:rsid w:val="00B07172"/>
    <w:rsid w:val="00B115E3"/>
    <w:rsid w:val="00B12042"/>
    <w:rsid w:val="00B124D5"/>
    <w:rsid w:val="00B12833"/>
    <w:rsid w:val="00B146D6"/>
    <w:rsid w:val="00B15FB1"/>
    <w:rsid w:val="00B16C76"/>
    <w:rsid w:val="00B17A31"/>
    <w:rsid w:val="00B21A10"/>
    <w:rsid w:val="00B26282"/>
    <w:rsid w:val="00B267D1"/>
    <w:rsid w:val="00B27AEF"/>
    <w:rsid w:val="00B31550"/>
    <w:rsid w:val="00B32763"/>
    <w:rsid w:val="00B3603E"/>
    <w:rsid w:val="00B3663B"/>
    <w:rsid w:val="00B37A10"/>
    <w:rsid w:val="00B37BE3"/>
    <w:rsid w:val="00B416F0"/>
    <w:rsid w:val="00B432AF"/>
    <w:rsid w:val="00B46365"/>
    <w:rsid w:val="00B4791B"/>
    <w:rsid w:val="00B5094E"/>
    <w:rsid w:val="00B52549"/>
    <w:rsid w:val="00B534E9"/>
    <w:rsid w:val="00B53507"/>
    <w:rsid w:val="00B53A7F"/>
    <w:rsid w:val="00B542F0"/>
    <w:rsid w:val="00B54AD0"/>
    <w:rsid w:val="00B55027"/>
    <w:rsid w:val="00B552F8"/>
    <w:rsid w:val="00B55A4D"/>
    <w:rsid w:val="00B57160"/>
    <w:rsid w:val="00B60398"/>
    <w:rsid w:val="00B62008"/>
    <w:rsid w:val="00B63036"/>
    <w:rsid w:val="00B636A5"/>
    <w:rsid w:val="00B64617"/>
    <w:rsid w:val="00B64872"/>
    <w:rsid w:val="00B65BAA"/>
    <w:rsid w:val="00B66479"/>
    <w:rsid w:val="00B66F23"/>
    <w:rsid w:val="00B70F3B"/>
    <w:rsid w:val="00B73D61"/>
    <w:rsid w:val="00B742C2"/>
    <w:rsid w:val="00B764A4"/>
    <w:rsid w:val="00B76F60"/>
    <w:rsid w:val="00B82019"/>
    <w:rsid w:val="00B82E3E"/>
    <w:rsid w:val="00B836B3"/>
    <w:rsid w:val="00B84C2F"/>
    <w:rsid w:val="00B85CA0"/>
    <w:rsid w:val="00B866AC"/>
    <w:rsid w:val="00B90371"/>
    <w:rsid w:val="00B9060A"/>
    <w:rsid w:val="00B911D6"/>
    <w:rsid w:val="00B91AB7"/>
    <w:rsid w:val="00B93953"/>
    <w:rsid w:val="00B94764"/>
    <w:rsid w:val="00B94C5E"/>
    <w:rsid w:val="00B978BD"/>
    <w:rsid w:val="00BA0087"/>
    <w:rsid w:val="00BA0305"/>
    <w:rsid w:val="00BA18F8"/>
    <w:rsid w:val="00BA2301"/>
    <w:rsid w:val="00BA35A3"/>
    <w:rsid w:val="00BA38EA"/>
    <w:rsid w:val="00BA3BF8"/>
    <w:rsid w:val="00BA446A"/>
    <w:rsid w:val="00BA4F53"/>
    <w:rsid w:val="00BA701F"/>
    <w:rsid w:val="00BB0CF3"/>
    <w:rsid w:val="00BB1F8F"/>
    <w:rsid w:val="00BB3EE3"/>
    <w:rsid w:val="00BB4198"/>
    <w:rsid w:val="00BB7935"/>
    <w:rsid w:val="00BB7A36"/>
    <w:rsid w:val="00BC02FD"/>
    <w:rsid w:val="00BC08BB"/>
    <w:rsid w:val="00BC2172"/>
    <w:rsid w:val="00BC21E5"/>
    <w:rsid w:val="00BC273E"/>
    <w:rsid w:val="00BC55CF"/>
    <w:rsid w:val="00BC5AF5"/>
    <w:rsid w:val="00BC700E"/>
    <w:rsid w:val="00BC78AA"/>
    <w:rsid w:val="00BD11BA"/>
    <w:rsid w:val="00BD5D79"/>
    <w:rsid w:val="00BD67C7"/>
    <w:rsid w:val="00BD6FC0"/>
    <w:rsid w:val="00BE1312"/>
    <w:rsid w:val="00BE1C68"/>
    <w:rsid w:val="00BE2847"/>
    <w:rsid w:val="00BE33D8"/>
    <w:rsid w:val="00BE35A0"/>
    <w:rsid w:val="00BE36A5"/>
    <w:rsid w:val="00BE5E3E"/>
    <w:rsid w:val="00BE6A44"/>
    <w:rsid w:val="00BF03BF"/>
    <w:rsid w:val="00BF0763"/>
    <w:rsid w:val="00BF1066"/>
    <w:rsid w:val="00BF13AE"/>
    <w:rsid w:val="00BF4FC2"/>
    <w:rsid w:val="00BF6651"/>
    <w:rsid w:val="00BF7518"/>
    <w:rsid w:val="00C0005D"/>
    <w:rsid w:val="00C00B25"/>
    <w:rsid w:val="00C01429"/>
    <w:rsid w:val="00C02BD2"/>
    <w:rsid w:val="00C02F0A"/>
    <w:rsid w:val="00C03226"/>
    <w:rsid w:val="00C034C6"/>
    <w:rsid w:val="00C03A72"/>
    <w:rsid w:val="00C0638D"/>
    <w:rsid w:val="00C07A6E"/>
    <w:rsid w:val="00C1216F"/>
    <w:rsid w:val="00C12598"/>
    <w:rsid w:val="00C12B7A"/>
    <w:rsid w:val="00C15BEF"/>
    <w:rsid w:val="00C16E8E"/>
    <w:rsid w:val="00C20080"/>
    <w:rsid w:val="00C2071C"/>
    <w:rsid w:val="00C223F6"/>
    <w:rsid w:val="00C23D1F"/>
    <w:rsid w:val="00C2453E"/>
    <w:rsid w:val="00C25A6D"/>
    <w:rsid w:val="00C31E90"/>
    <w:rsid w:val="00C3408F"/>
    <w:rsid w:val="00C3447C"/>
    <w:rsid w:val="00C35BF9"/>
    <w:rsid w:val="00C35D08"/>
    <w:rsid w:val="00C36E3F"/>
    <w:rsid w:val="00C40108"/>
    <w:rsid w:val="00C41442"/>
    <w:rsid w:val="00C41A6F"/>
    <w:rsid w:val="00C42C79"/>
    <w:rsid w:val="00C4436B"/>
    <w:rsid w:val="00C464DF"/>
    <w:rsid w:val="00C46B21"/>
    <w:rsid w:val="00C501C6"/>
    <w:rsid w:val="00C51340"/>
    <w:rsid w:val="00C51DC2"/>
    <w:rsid w:val="00C56851"/>
    <w:rsid w:val="00C63303"/>
    <w:rsid w:val="00C70CEA"/>
    <w:rsid w:val="00C72105"/>
    <w:rsid w:val="00C735D4"/>
    <w:rsid w:val="00C74286"/>
    <w:rsid w:val="00C748BB"/>
    <w:rsid w:val="00C76095"/>
    <w:rsid w:val="00C7610E"/>
    <w:rsid w:val="00C7738C"/>
    <w:rsid w:val="00C80869"/>
    <w:rsid w:val="00C8096C"/>
    <w:rsid w:val="00C814FD"/>
    <w:rsid w:val="00C81C99"/>
    <w:rsid w:val="00C83516"/>
    <w:rsid w:val="00C84134"/>
    <w:rsid w:val="00C871BF"/>
    <w:rsid w:val="00C92445"/>
    <w:rsid w:val="00C93929"/>
    <w:rsid w:val="00C93BEF"/>
    <w:rsid w:val="00C93E69"/>
    <w:rsid w:val="00C94901"/>
    <w:rsid w:val="00C955ED"/>
    <w:rsid w:val="00C95863"/>
    <w:rsid w:val="00C95EA2"/>
    <w:rsid w:val="00C97520"/>
    <w:rsid w:val="00CA0323"/>
    <w:rsid w:val="00CA229B"/>
    <w:rsid w:val="00CA2301"/>
    <w:rsid w:val="00CA393F"/>
    <w:rsid w:val="00CA6148"/>
    <w:rsid w:val="00CA6B47"/>
    <w:rsid w:val="00CB0149"/>
    <w:rsid w:val="00CB0300"/>
    <w:rsid w:val="00CB080B"/>
    <w:rsid w:val="00CB3AEE"/>
    <w:rsid w:val="00CB5757"/>
    <w:rsid w:val="00CB5C75"/>
    <w:rsid w:val="00CB5F9B"/>
    <w:rsid w:val="00CB6DBD"/>
    <w:rsid w:val="00CB6F98"/>
    <w:rsid w:val="00CB71F0"/>
    <w:rsid w:val="00CB7845"/>
    <w:rsid w:val="00CC01AD"/>
    <w:rsid w:val="00CC01E0"/>
    <w:rsid w:val="00CC0B7B"/>
    <w:rsid w:val="00CC1176"/>
    <w:rsid w:val="00CC1EFC"/>
    <w:rsid w:val="00CC3388"/>
    <w:rsid w:val="00CC55CC"/>
    <w:rsid w:val="00CC578F"/>
    <w:rsid w:val="00CD0006"/>
    <w:rsid w:val="00CD019C"/>
    <w:rsid w:val="00CD02DD"/>
    <w:rsid w:val="00CD07EE"/>
    <w:rsid w:val="00CD257C"/>
    <w:rsid w:val="00CD2925"/>
    <w:rsid w:val="00CD4284"/>
    <w:rsid w:val="00CD5373"/>
    <w:rsid w:val="00CD57BE"/>
    <w:rsid w:val="00CD70E4"/>
    <w:rsid w:val="00CE0879"/>
    <w:rsid w:val="00CE1FDB"/>
    <w:rsid w:val="00CE51E6"/>
    <w:rsid w:val="00CE652A"/>
    <w:rsid w:val="00CF4E0F"/>
    <w:rsid w:val="00CF69E1"/>
    <w:rsid w:val="00CF6D8D"/>
    <w:rsid w:val="00CF7FCD"/>
    <w:rsid w:val="00D015EF"/>
    <w:rsid w:val="00D05A55"/>
    <w:rsid w:val="00D0685A"/>
    <w:rsid w:val="00D06E77"/>
    <w:rsid w:val="00D10263"/>
    <w:rsid w:val="00D1066E"/>
    <w:rsid w:val="00D10902"/>
    <w:rsid w:val="00D11D02"/>
    <w:rsid w:val="00D134A3"/>
    <w:rsid w:val="00D136E8"/>
    <w:rsid w:val="00D141F5"/>
    <w:rsid w:val="00D14B3E"/>
    <w:rsid w:val="00D1573E"/>
    <w:rsid w:val="00D15AA2"/>
    <w:rsid w:val="00D16A35"/>
    <w:rsid w:val="00D16E79"/>
    <w:rsid w:val="00D171A6"/>
    <w:rsid w:val="00D17536"/>
    <w:rsid w:val="00D21078"/>
    <w:rsid w:val="00D21B0D"/>
    <w:rsid w:val="00D25391"/>
    <w:rsid w:val="00D25F00"/>
    <w:rsid w:val="00D27590"/>
    <w:rsid w:val="00D2788F"/>
    <w:rsid w:val="00D3481D"/>
    <w:rsid w:val="00D35595"/>
    <w:rsid w:val="00D41C80"/>
    <w:rsid w:val="00D42DC4"/>
    <w:rsid w:val="00D43ECC"/>
    <w:rsid w:val="00D443DA"/>
    <w:rsid w:val="00D444B4"/>
    <w:rsid w:val="00D45F8B"/>
    <w:rsid w:val="00D467F7"/>
    <w:rsid w:val="00D47F14"/>
    <w:rsid w:val="00D51143"/>
    <w:rsid w:val="00D5160E"/>
    <w:rsid w:val="00D52BAD"/>
    <w:rsid w:val="00D52F8D"/>
    <w:rsid w:val="00D57EC6"/>
    <w:rsid w:val="00D57F3C"/>
    <w:rsid w:val="00D6056E"/>
    <w:rsid w:val="00D614C8"/>
    <w:rsid w:val="00D6152F"/>
    <w:rsid w:val="00D62306"/>
    <w:rsid w:val="00D63CF9"/>
    <w:rsid w:val="00D6464E"/>
    <w:rsid w:val="00D66888"/>
    <w:rsid w:val="00D67803"/>
    <w:rsid w:val="00D70236"/>
    <w:rsid w:val="00D71CD5"/>
    <w:rsid w:val="00D72132"/>
    <w:rsid w:val="00D72BC4"/>
    <w:rsid w:val="00D73C5E"/>
    <w:rsid w:val="00D761C0"/>
    <w:rsid w:val="00D808BF"/>
    <w:rsid w:val="00D8112C"/>
    <w:rsid w:val="00D81469"/>
    <w:rsid w:val="00D817DE"/>
    <w:rsid w:val="00D81F8A"/>
    <w:rsid w:val="00D8210E"/>
    <w:rsid w:val="00D8357D"/>
    <w:rsid w:val="00D8374B"/>
    <w:rsid w:val="00D84706"/>
    <w:rsid w:val="00D8510B"/>
    <w:rsid w:val="00D85444"/>
    <w:rsid w:val="00D86534"/>
    <w:rsid w:val="00D86843"/>
    <w:rsid w:val="00D90CFB"/>
    <w:rsid w:val="00D91CFE"/>
    <w:rsid w:val="00D942DD"/>
    <w:rsid w:val="00D9478D"/>
    <w:rsid w:val="00D97DCE"/>
    <w:rsid w:val="00DA1BB1"/>
    <w:rsid w:val="00DA1EE3"/>
    <w:rsid w:val="00DA28A7"/>
    <w:rsid w:val="00DA3AD7"/>
    <w:rsid w:val="00DA437E"/>
    <w:rsid w:val="00DA4446"/>
    <w:rsid w:val="00DA478A"/>
    <w:rsid w:val="00DA6793"/>
    <w:rsid w:val="00DB05F7"/>
    <w:rsid w:val="00DB2B54"/>
    <w:rsid w:val="00DB3CA3"/>
    <w:rsid w:val="00DB4C5A"/>
    <w:rsid w:val="00DB694C"/>
    <w:rsid w:val="00DB7074"/>
    <w:rsid w:val="00DC0163"/>
    <w:rsid w:val="00DC0336"/>
    <w:rsid w:val="00DC0CD8"/>
    <w:rsid w:val="00DC12AE"/>
    <w:rsid w:val="00DC24A6"/>
    <w:rsid w:val="00DC33E3"/>
    <w:rsid w:val="00DC43AD"/>
    <w:rsid w:val="00DC4A88"/>
    <w:rsid w:val="00DC65C1"/>
    <w:rsid w:val="00DC7576"/>
    <w:rsid w:val="00DD0FA1"/>
    <w:rsid w:val="00DD23B3"/>
    <w:rsid w:val="00DD381C"/>
    <w:rsid w:val="00DD5395"/>
    <w:rsid w:val="00DD79E0"/>
    <w:rsid w:val="00DE3774"/>
    <w:rsid w:val="00DE4129"/>
    <w:rsid w:val="00DE4DB8"/>
    <w:rsid w:val="00DE5441"/>
    <w:rsid w:val="00DE5713"/>
    <w:rsid w:val="00DE6A7C"/>
    <w:rsid w:val="00DE6E01"/>
    <w:rsid w:val="00DE7811"/>
    <w:rsid w:val="00DE7BDE"/>
    <w:rsid w:val="00DF0017"/>
    <w:rsid w:val="00DF15E6"/>
    <w:rsid w:val="00DF1DB6"/>
    <w:rsid w:val="00DF2A36"/>
    <w:rsid w:val="00DF31E2"/>
    <w:rsid w:val="00DF3589"/>
    <w:rsid w:val="00DF70B7"/>
    <w:rsid w:val="00DF7E35"/>
    <w:rsid w:val="00E0081D"/>
    <w:rsid w:val="00E0243B"/>
    <w:rsid w:val="00E025F6"/>
    <w:rsid w:val="00E0438F"/>
    <w:rsid w:val="00E04E93"/>
    <w:rsid w:val="00E051E5"/>
    <w:rsid w:val="00E069DC"/>
    <w:rsid w:val="00E06A2A"/>
    <w:rsid w:val="00E07BC9"/>
    <w:rsid w:val="00E10EAE"/>
    <w:rsid w:val="00E14383"/>
    <w:rsid w:val="00E14621"/>
    <w:rsid w:val="00E15E7A"/>
    <w:rsid w:val="00E1733B"/>
    <w:rsid w:val="00E17871"/>
    <w:rsid w:val="00E2237F"/>
    <w:rsid w:val="00E226C6"/>
    <w:rsid w:val="00E232C6"/>
    <w:rsid w:val="00E2446C"/>
    <w:rsid w:val="00E25DBB"/>
    <w:rsid w:val="00E31A20"/>
    <w:rsid w:val="00E31E9D"/>
    <w:rsid w:val="00E3261D"/>
    <w:rsid w:val="00E35413"/>
    <w:rsid w:val="00E35A7C"/>
    <w:rsid w:val="00E35F9C"/>
    <w:rsid w:val="00E3777E"/>
    <w:rsid w:val="00E40857"/>
    <w:rsid w:val="00E40BB6"/>
    <w:rsid w:val="00E4439F"/>
    <w:rsid w:val="00E445BE"/>
    <w:rsid w:val="00E4532A"/>
    <w:rsid w:val="00E45376"/>
    <w:rsid w:val="00E4693A"/>
    <w:rsid w:val="00E47D4C"/>
    <w:rsid w:val="00E546DF"/>
    <w:rsid w:val="00E56505"/>
    <w:rsid w:val="00E56FE0"/>
    <w:rsid w:val="00E60F28"/>
    <w:rsid w:val="00E63B21"/>
    <w:rsid w:val="00E659FB"/>
    <w:rsid w:val="00E65BA9"/>
    <w:rsid w:val="00E660B8"/>
    <w:rsid w:val="00E66947"/>
    <w:rsid w:val="00E7047A"/>
    <w:rsid w:val="00E706FF"/>
    <w:rsid w:val="00E70BBC"/>
    <w:rsid w:val="00E726A7"/>
    <w:rsid w:val="00E72CF3"/>
    <w:rsid w:val="00E73E97"/>
    <w:rsid w:val="00E80D1C"/>
    <w:rsid w:val="00E81816"/>
    <w:rsid w:val="00E81EA7"/>
    <w:rsid w:val="00E82C3D"/>
    <w:rsid w:val="00E83683"/>
    <w:rsid w:val="00E83C0F"/>
    <w:rsid w:val="00E850B6"/>
    <w:rsid w:val="00E8765F"/>
    <w:rsid w:val="00E87DAF"/>
    <w:rsid w:val="00E909F1"/>
    <w:rsid w:val="00E90EDB"/>
    <w:rsid w:val="00E92A7D"/>
    <w:rsid w:val="00E93EB1"/>
    <w:rsid w:val="00E94229"/>
    <w:rsid w:val="00E947F4"/>
    <w:rsid w:val="00E9480C"/>
    <w:rsid w:val="00E95669"/>
    <w:rsid w:val="00E96F98"/>
    <w:rsid w:val="00E97786"/>
    <w:rsid w:val="00E97EAF"/>
    <w:rsid w:val="00EA0200"/>
    <w:rsid w:val="00EA05B6"/>
    <w:rsid w:val="00EA1136"/>
    <w:rsid w:val="00EA2301"/>
    <w:rsid w:val="00EA2A85"/>
    <w:rsid w:val="00EA2EF4"/>
    <w:rsid w:val="00EA31A2"/>
    <w:rsid w:val="00EA4287"/>
    <w:rsid w:val="00EA43F7"/>
    <w:rsid w:val="00EA6B07"/>
    <w:rsid w:val="00EA6C0C"/>
    <w:rsid w:val="00EB33E6"/>
    <w:rsid w:val="00EB49AA"/>
    <w:rsid w:val="00EB6013"/>
    <w:rsid w:val="00EC3E5A"/>
    <w:rsid w:val="00EC46C4"/>
    <w:rsid w:val="00EC7664"/>
    <w:rsid w:val="00ED0F54"/>
    <w:rsid w:val="00ED21C3"/>
    <w:rsid w:val="00ED2559"/>
    <w:rsid w:val="00ED30E1"/>
    <w:rsid w:val="00ED4F92"/>
    <w:rsid w:val="00ED682B"/>
    <w:rsid w:val="00ED7617"/>
    <w:rsid w:val="00EE09F8"/>
    <w:rsid w:val="00EE0A73"/>
    <w:rsid w:val="00EE18ED"/>
    <w:rsid w:val="00EE1927"/>
    <w:rsid w:val="00EE3877"/>
    <w:rsid w:val="00EE3ADE"/>
    <w:rsid w:val="00EE662E"/>
    <w:rsid w:val="00EF08CB"/>
    <w:rsid w:val="00EF2819"/>
    <w:rsid w:val="00EF2CC7"/>
    <w:rsid w:val="00EF3564"/>
    <w:rsid w:val="00EF5A80"/>
    <w:rsid w:val="00EF5CAD"/>
    <w:rsid w:val="00EF731A"/>
    <w:rsid w:val="00EF7B41"/>
    <w:rsid w:val="00EF7D1D"/>
    <w:rsid w:val="00F007B0"/>
    <w:rsid w:val="00F03888"/>
    <w:rsid w:val="00F04861"/>
    <w:rsid w:val="00F050C2"/>
    <w:rsid w:val="00F05237"/>
    <w:rsid w:val="00F066BB"/>
    <w:rsid w:val="00F11BC1"/>
    <w:rsid w:val="00F11C98"/>
    <w:rsid w:val="00F12959"/>
    <w:rsid w:val="00F12EB3"/>
    <w:rsid w:val="00F13107"/>
    <w:rsid w:val="00F13336"/>
    <w:rsid w:val="00F14EC3"/>
    <w:rsid w:val="00F151FC"/>
    <w:rsid w:val="00F155F7"/>
    <w:rsid w:val="00F16499"/>
    <w:rsid w:val="00F16679"/>
    <w:rsid w:val="00F203C4"/>
    <w:rsid w:val="00F20BEE"/>
    <w:rsid w:val="00F20E0B"/>
    <w:rsid w:val="00F2246F"/>
    <w:rsid w:val="00F22699"/>
    <w:rsid w:val="00F23C69"/>
    <w:rsid w:val="00F25055"/>
    <w:rsid w:val="00F27A86"/>
    <w:rsid w:val="00F30E76"/>
    <w:rsid w:val="00F317FA"/>
    <w:rsid w:val="00F33AA1"/>
    <w:rsid w:val="00F350B1"/>
    <w:rsid w:val="00F353FB"/>
    <w:rsid w:val="00F37C89"/>
    <w:rsid w:val="00F414FC"/>
    <w:rsid w:val="00F4167C"/>
    <w:rsid w:val="00F422D3"/>
    <w:rsid w:val="00F42BDF"/>
    <w:rsid w:val="00F44CC8"/>
    <w:rsid w:val="00F4513D"/>
    <w:rsid w:val="00F505BF"/>
    <w:rsid w:val="00F51F3A"/>
    <w:rsid w:val="00F558DD"/>
    <w:rsid w:val="00F5669A"/>
    <w:rsid w:val="00F57480"/>
    <w:rsid w:val="00F57B22"/>
    <w:rsid w:val="00F611DC"/>
    <w:rsid w:val="00F6371E"/>
    <w:rsid w:val="00F637C0"/>
    <w:rsid w:val="00F6419F"/>
    <w:rsid w:val="00F64DEB"/>
    <w:rsid w:val="00F6574A"/>
    <w:rsid w:val="00F67DEA"/>
    <w:rsid w:val="00F7110D"/>
    <w:rsid w:val="00F7148D"/>
    <w:rsid w:val="00F728C5"/>
    <w:rsid w:val="00F7403B"/>
    <w:rsid w:val="00F76708"/>
    <w:rsid w:val="00F76973"/>
    <w:rsid w:val="00F77927"/>
    <w:rsid w:val="00F80E5F"/>
    <w:rsid w:val="00F8245C"/>
    <w:rsid w:val="00F82940"/>
    <w:rsid w:val="00F83181"/>
    <w:rsid w:val="00F83FEA"/>
    <w:rsid w:val="00F840FD"/>
    <w:rsid w:val="00F8473B"/>
    <w:rsid w:val="00F857DE"/>
    <w:rsid w:val="00F87771"/>
    <w:rsid w:val="00F90312"/>
    <w:rsid w:val="00F90C10"/>
    <w:rsid w:val="00F930CC"/>
    <w:rsid w:val="00F934E1"/>
    <w:rsid w:val="00F93ADB"/>
    <w:rsid w:val="00F94E65"/>
    <w:rsid w:val="00F9529E"/>
    <w:rsid w:val="00F97702"/>
    <w:rsid w:val="00FA162C"/>
    <w:rsid w:val="00FA19FC"/>
    <w:rsid w:val="00FA59A5"/>
    <w:rsid w:val="00FA7155"/>
    <w:rsid w:val="00FB0C18"/>
    <w:rsid w:val="00FB51DA"/>
    <w:rsid w:val="00FB6000"/>
    <w:rsid w:val="00FB7576"/>
    <w:rsid w:val="00FC0657"/>
    <w:rsid w:val="00FC4BBA"/>
    <w:rsid w:val="00FC56AE"/>
    <w:rsid w:val="00FC5BD1"/>
    <w:rsid w:val="00FC5FA5"/>
    <w:rsid w:val="00FD0AE9"/>
    <w:rsid w:val="00FD2E34"/>
    <w:rsid w:val="00FD372E"/>
    <w:rsid w:val="00FD5A63"/>
    <w:rsid w:val="00FD5FE7"/>
    <w:rsid w:val="00FE3D5A"/>
    <w:rsid w:val="00FE3DC9"/>
    <w:rsid w:val="00FE3F9D"/>
    <w:rsid w:val="00FE4984"/>
    <w:rsid w:val="00FF1440"/>
    <w:rsid w:val="00FF1997"/>
    <w:rsid w:val="00FF1BCD"/>
    <w:rsid w:val="00FF32E9"/>
    <w:rsid w:val="00FF58B6"/>
    <w:rsid w:val="00FF5C65"/>
    <w:rsid w:val="00FF5E9E"/>
    <w:rsid w:val="00FF610C"/>
    <w:rsid w:val="00FF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7D20B6"/>
  <w15:docId w15:val="{86784709-87A6-46D9-BE88-4D886996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942E8"/>
    <w:pPr>
      <w:spacing w:after="160" w:line="360" w:lineRule="auto"/>
      <w:jc w:val="both"/>
    </w:pPr>
    <w:rPr>
      <w:rFonts w:asciiTheme="minorHAnsi" w:eastAsiaTheme="minorHAnsi" w:hAnsiTheme="minorHAnsi" w:cstheme="minorHAnsi"/>
      <w:sz w:val="24"/>
      <w:szCs w:val="22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locked/>
    <w:rsid w:val="00F7697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000000" w:themeColor="text1"/>
      <w:sz w:val="36"/>
      <w:szCs w:val="48"/>
      <w:bdr w:val="nil"/>
    </w:rPr>
  </w:style>
  <w:style w:type="paragraph" w:styleId="Kop2">
    <w:name w:val="heading 2"/>
    <w:basedOn w:val="Standaard"/>
    <w:next w:val="Standaard"/>
    <w:link w:val="Kop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</w:rPr>
  </w:style>
  <w:style w:type="paragraph" w:styleId="Kop3">
    <w:name w:val="heading 3"/>
    <w:basedOn w:val="Standaard"/>
    <w:next w:val="Standaard"/>
    <w:link w:val="Kop3Char"/>
    <w:uiPriority w:val="9"/>
    <w:qFormat/>
    <w:locked/>
    <w:rsid w:val="008E03CB"/>
    <w:pPr>
      <w:keepNext/>
      <w:keepLines/>
      <w:spacing w:before="280" w:after="80"/>
      <w:outlineLvl w:val="2"/>
    </w:pPr>
    <w:rPr>
      <w:rFonts w:eastAsia="Arial Unicode MS"/>
      <w:b/>
      <w:bCs/>
      <w:color w:val="000000" w:themeColor="text1"/>
      <w:sz w:val="32"/>
      <w:szCs w:val="36"/>
      <w:bdr w:val="ni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locked/>
    <w:rsid w:val="00CB3AEE"/>
    <w:pPr>
      <w:keepNext/>
      <w:keepLines/>
      <w:spacing w:before="200"/>
      <w:outlineLvl w:val="3"/>
    </w:pPr>
    <w:rPr>
      <w:rFonts w:eastAsiaTheme="majorEastAsia"/>
      <w:b/>
      <w:bCs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461822"/>
    <w:pPr>
      <w:spacing w:before="100" w:beforeAutospacing="1" w:after="100" w:afterAutospacing="1"/>
    </w:pPr>
  </w:style>
  <w:style w:type="character" w:styleId="Zwaar">
    <w:name w:val="Strong"/>
    <w:uiPriority w:val="99"/>
    <w:qFormat/>
    <w:rsid w:val="00461822"/>
    <w:rPr>
      <w:rFonts w:cs="Times New Roman"/>
      <w:b/>
      <w:bCs/>
    </w:rPr>
  </w:style>
  <w:style w:type="character" w:styleId="Hyperlink">
    <w:name w:val="Hyperlink"/>
    <w:uiPriority w:val="99"/>
    <w:rsid w:val="00461822"/>
    <w:rPr>
      <w:rFonts w:cs="Times New Roman"/>
      <w:color w:val="0000FF"/>
      <w:u w:val="single"/>
    </w:rPr>
  </w:style>
  <w:style w:type="character" w:styleId="Nadruk">
    <w:name w:val="Emphasis"/>
    <w:uiPriority w:val="20"/>
    <w:qFormat/>
    <w:rsid w:val="00461822"/>
    <w:rPr>
      <w:rFonts w:cs="Times New Roman"/>
      <w:i/>
      <w:iCs/>
    </w:rPr>
  </w:style>
  <w:style w:type="table" w:styleId="Tabelraster">
    <w:name w:val="Table Grid"/>
    <w:basedOn w:val="Standaardtabel"/>
    <w:uiPriority w:val="9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Tekstvantijdelijkeaanduiding">
    <w:name w:val="Placeholder Text"/>
    <w:basedOn w:val="Standaardalinea-lettertype"/>
    <w:uiPriority w:val="99"/>
    <w:semiHidden/>
    <w:rsid w:val="001670F5"/>
    <w:rPr>
      <w:color w:val="80808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F76973"/>
    <w:rPr>
      <w:rFonts w:eastAsia="Arial Unicode MS" w:cstheme="minorBidi"/>
      <w:b/>
      <w:bCs/>
      <w:color w:val="000000" w:themeColor="text1"/>
      <w:sz w:val="36"/>
      <w:szCs w:val="48"/>
      <w:bdr w:val="nil"/>
      <w:lang w:val="en-US" w:eastAsia="en-US"/>
    </w:rPr>
  </w:style>
  <w:style w:type="character" w:customStyle="1" w:styleId="Kop2Char">
    <w:name w:val="Kop 2 Char"/>
    <w:basedOn w:val="Standaardalinea-lettertype"/>
    <w:link w:val="Kop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Kop3Char">
    <w:name w:val="Kop 3 Char"/>
    <w:basedOn w:val="Standaardalinea-lettertype"/>
    <w:link w:val="Kop3"/>
    <w:uiPriority w:val="9"/>
    <w:rsid w:val="008E03CB"/>
    <w:rPr>
      <w:rFonts w:asciiTheme="minorHAnsi" w:eastAsia="Arial Unicode MS" w:hAnsiTheme="minorHAnsi" w:cstheme="minorHAnsi"/>
      <w:b/>
      <w:bCs/>
      <w:color w:val="000000" w:themeColor="text1"/>
      <w:sz w:val="32"/>
      <w:szCs w:val="36"/>
      <w:bdr w:val="nil"/>
      <w:lang w:val="en-US" w:eastAsia="en-US"/>
    </w:rPr>
  </w:style>
  <w:style w:type="character" w:customStyle="1" w:styleId="Kop4Char">
    <w:name w:val="Kop 4 Char"/>
    <w:basedOn w:val="Standaardalinea-lettertype"/>
    <w:link w:val="Kop4"/>
    <w:uiPriority w:val="9"/>
    <w:rsid w:val="00CB3AEE"/>
    <w:rPr>
      <w:rFonts w:asciiTheme="minorHAnsi" w:eastAsiaTheme="majorEastAsia" w:hAnsiTheme="minorHAnsi" w:cstheme="minorHAnsi"/>
      <w:b/>
      <w:bCs/>
      <w:iCs/>
      <w:sz w:val="24"/>
      <w:szCs w:val="22"/>
      <w:lang w:val="en-US" w:eastAsia="en-US"/>
    </w:rPr>
  </w:style>
  <w:style w:type="paragraph" w:styleId="Titel">
    <w:name w:val="Title"/>
    <w:basedOn w:val="Standaard"/>
    <w:next w:val="Standaard"/>
    <w:link w:val="TitelChar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Standaard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</w:rPr>
  </w:style>
  <w:style w:type="paragraph" w:customStyle="1" w:styleId="Head">
    <w:name w:val="Head"/>
    <w:basedOn w:val="Standaard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  <w:style w:type="paragraph" w:customStyle="1" w:styleId="AbstractSummary">
    <w:name w:val="Abstract/Summary"/>
    <w:basedOn w:val="Standaard"/>
    <w:rsid w:val="00686056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Standaard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paragraph" w:customStyle="1" w:styleId="Teaser">
    <w:name w:val="Teaser"/>
    <w:basedOn w:val="Standaard"/>
    <w:rsid w:val="00F422D3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Voettekst">
    <w:name w:val="footer"/>
    <w:basedOn w:val="Standaard"/>
    <w:link w:val="VoettekstChar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Lijstalinea">
    <w:name w:val="List Paragraph"/>
    <w:basedOn w:val="Standaard"/>
    <w:uiPriority w:val="34"/>
    <w:qFormat/>
    <w:rsid w:val="0028250D"/>
    <w:pPr>
      <w:ind w:left="720"/>
      <w:contextualSpacing/>
    </w:pPr>
  </w:style>
  <w:style w:type="table" w:customStyle="1" w:styleId="Tabelraster1">
    <w:name w:val="Tabelraster1"/>
    <w:basedOn w:val="Standaardtabel"/>
    <w:next w:val="Tabelraster"/>
    <w:uiPriority w:val="59"/>
    <w:rsid w:val="00EA230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EA2301"/>
    <w:pPr>
      <w:jc w:val="both"/>
    </w:pPr>
    <w:rPr>
      <w:rFonts w:asciiTheme="minorHAnsi" w:eastAsiaTheme="minorEastAsia" w:hAnsiTheme="minorHAnsi" w:cstheme="minorBidi"/>
      <w:bCs/>
      <w:color w:val="E36C0A" w:themeColor="accent6" w:themeShade="BF"/>
      <w:sz w:val="22"/>
      <w:szCs w:val="22"/>
      <w:lang w:val="nl-NL" w:eastAsia="nl-NL"/>
    </w:rPr>
  </w:style>
  <w:style w:type="table" w:customStyle="1" w:styleId="Lijsttabel2-Accent31">
    <w:name w:val="Lijsttabel 2 - Accent 31"/>
    <w:basedOn w:val="Standaardtabel"/>
    <w:uiPriority w:val="47"/>
    <w:rsid w:val="00EA2301"/>
    <w:rPr>
      <w:rFonts w:asciiTheme="minorHAnsi" w:eastAsiaTheme="minorHAnsi" w:hAnsiTheme="minorHAnsi" w:cstheme="minorBidi"/>
      <w:sz w:val="22"/>
      <w:szCs w:val="22"/>
      <w:lang w:val="nl-NL"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D64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64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64E5"/>
    <w:rPr>
      <w:rFonts w:eastAsiaTheme="minorHAnsi" w:cstheme="minorBidi"/>
      <w:lang w:val="en-CA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64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64E5"/>
    <w:rPr>
      <w:rFonts w:eastAsiaTheme="minorHAnsi" w:cstheme="minorBidi"/>
      <w:b/>
      <w:bCs/>
      <w:lang w:val="en-CA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D45F8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45F8B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D45F8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D45F8B"/>
    <w:rPr>
      <w:rFonts w:eastAsiaTheme="minorHAnsi"/>
      <w:noProof/>
      <w:sz w:val="24"/>
      <w:szCs w:val="22"/>
      <w:lang w:val="en-US" w:eastAsia="en-US"/>
    </w:rPr>
  </w:style>
  <w:style w:type="table" w:styleId="Lijsttabel2">
    <w:name w:val="List Table 2"/>
    <w:basedOn w:val="Standaardtabel"/>
    <w:uiPriority w:val="47"/>
    <w:rsid w:val="00CB014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licht">
    <w:name w:val="Grid Table Light"/>
    <w:basedOn w:val="Standaardtabel"/>
    <w:uiPriority w:val="40"/>
    <w:rsid w:val="00CB01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AC3657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basedOn w:val="Standaardalinea-lettertype"/>
    <w:rsid w:val="00F93ADB"/>
  </w:style>
  <w:style w:type="character" w:customStyle="1" w:styleId="ref-journal">
    <w:name w:val="ref-journal"/>
    <w:basedOn w:val="Standaardalinea-lettertype"/>
    <w:rsid w:val="00F93ADB"/>
  </w:style>
  <w:style w:type="character" w:customStyle="1" w:styleId="ref-vol">
    <w:name w:val="ref-vol"/>
    <w:basedOn w:val="Standaardalinea-lettertype"/>
    <w:rsid w:val="00F93ADB"/>
  </w:style>
  <w:style w:type="character" w:customStyle="1" w:styleId="nowrap">
    <w:name w:val="nowrap"/>
    <w:basedOn w:val="Standaardalinea-lettertype"/>
    <w:rsid w:val="00F93ADB"/>
  </w:style>
  <w:style w:type="paragraph" w:styleId="Revisie">
    <w:name w:val="Revision"/>
    <w:hidden/>
    <w:uiPriority w:val="99"/>
    <w:semiHidden/>
    <w:rsid w:val="00CB5F9B"/>
    <w:rPr>
      <w:rFonts w:asciiTheme="minorHAnsi" w:eastAsiaTheme="minorHAnsi" w:hAnsiTheme="minorHAnsi" w:cstheme="minorHAnsi"/>
      <w:sz w:val="24"/>
      <w:szCs w:val="22"/>
      <w:lang w:val="en-US" w:eastAsia="en-US"/>
    </w:rPr>
  </w:style>
  <w:style w:type="paragraph" w:styleId="Bijschrift">
    <w:name w:val="caption"/>
    <w:basedOn w:val="Standaard"/>
    <w:next w:val="Standaard"/>
    <w:unhideWhenUsed/>
    <w:qFormat/>
    <w:locked/>
    <w:rsid w:val="00EC766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C11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6255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7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38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5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09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0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37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6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79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618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693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1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0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3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93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78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398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58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3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8E4DF-288F-4DB9-97B3-B7AE6325D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384</Words>
  <Characters>13118</Characters>
  <Application>Microsoft Office Word</Application>
  <DocSecurity>0</DocSecurity>
  <Lines>109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1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subject/>
  <dc:creator>at288</dc:creator>
  <cp:keywords/>
  <dc:description/>
  <cp:lastModifiedBy>Beerepoot, S. (Shanice)</cp:lastModifiedBy>
  <cp:revision>4</cp:revision>
  <cp:lastPrinted>2022-11-18T13:54:00Z</cp:lastPrinted>
  <dcterms:created xsi:type="dcterms:W3CDTF">2025-06-24T13:18:00Z</dcterms:created>
  <dcterms:modified xsi:type="dcterms:W3CDTF">2025-07-02T13:36:00Z</dcterms:modified>
</cp:coreProperties>
</file>